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294939A" w14:textId="326654FE" w:rsidR="001F1E24" w:rsidRDefault="007E2449" w:rsidP="00C360B6">
      <w:pPr>
        <w:pStyle w:val="Title"/>
      </w:pPr>
      <w:r w:rsidRPr="007E2449">
        <w:t xml:space="preserve">A Qualitative </w:t>
      </w:r>
      <w:r w:rsidR="00813BA7">
        <w:t xml:space="preserve">Systematic Review </w:t>
      </w:r>
      <w:r w:rsidRPr="007E2449">
        <w:t>of the Impact of Hearing on Quality of Life</w:t>
      </w:r>
      <w:r>
        <w:t xml:space="preserve">: </w:t>
      </w:r>
      <w:r w:rsidR="008F6371">
        <w:t>Supplementary Material</w:t>
      </w:r>
      <w:r w:rsidR="007D6884">
        <w:t xml:space="preserve"> </w:t>
      </w:r>
    </w:p>
    <w:p w14:paraId="3D9B2662" w14:textId="61F401D3" w:rsidR="00F253B2" w:rsidRDefault="00813BA7" w:rsidP="009815C8">
      <w:pPr>
        <w:pStyle w:val="Heading1"/>
      </w:pPr>
      <w:r>
        <w:t>S</w:t>
      </w:r>
      <w:r w:rsidR="009815C8">
        <w:t xml:space="preserve">upplementary Material 1: </w:t>
      </w:r>
      <w:r w:rsidR="00627F3C">
        <w:t xml:space="preserve">Review of </w:t>
      </w:r>
      <w:r w:rsidR="008F6371">
        <w:t>literature published</w:t>
      </w:r>
      <w:r w:rsidR="00627F3C">
        <w:t xml:space="preserve"> since initial </w:t>
      </w:r>
      <w:r w:rsidR="008F6371">
        <w:t>search (Aug 2021 – Aug 2024)</w:t>
      </w:r>
    </w:p>
    <w:p w14:paraId="23F7D2D8" w14:textId="77777777" w:rsidR="008F6371" w:rsidRPr="008F6371" w:rsidRDefault="008F6371" w:rsidP="008F6371"/>
    <w:p w14:paraId="4A25AECF" w14:textId="2DBD0DEA" w:rsidR="008B5939" w:rsidRDefault="008B5939" w:rsidP="008B5939">
      <w:pPr>
        <w:pStyle w:val="Heading3"/>
      </w:pPr>
      <w:r>
        <w:t>Introduction and Methods</w:t>
      </w:r>
    </w:p>
    <w:p w14:paraId="0CC37B7F" w14:textId="1CBE4339" w:rsidR="007E2449" w:rsidRDefault="007D6884">
      <w:r w:rsidRPr="007D6884">
        <w:t xml:space="preserve">This appendix </w:t>
      </w:r>
      <w:r>
        <w:t xml:space="preserve">provides details of papers published since the initial literature search was completed in August 2021. The same methodology was followed as described in the main paper. </w:t>
      </w:r>
    </w:p>
    <w:p w14:paraId="336AA4B6" w14:textId="2165D262" w:rsidR="008F6371" w:rsidRDefault="007D6884" w:rsidP="00B47C72">
      <w:r>
        <w:t>Using the same search criteria as detailed in Appendix 1, an additional literature search was conducted in August 2024 returning 3</w:t>
      </w:r>
      <w:r w:rsidR="005D3D3D">
        <w:t>9</w:t>
      </w:r>
      <w:r>
        <w:t xml:space="preserve"> results. </w:t>
      </w:r>
      <w:r w:rsidR="005A3A0F">
        <w:t>Ten</w:t>
      </w:r>
      <w:r>
        <w:t xml:space="preserve"> papers were excluded after title screening, </w:t>
      </w:r>
      <w:r w:rsidR="005A3A0F">
        <w:t xml:space="preserve">nine </w:t>
      </w:r>
      <w:r>
        <w:t xml:space="preserve">papers were excluded after abstract screening and </w:t>
      </w:r>
      <w:r w:rsidR="000F6CD7">
        <w:t>nine</w:t>
      </w:r>
      <w:r>
        <w:t xml:space="preserve"> papers were excluded after </w:t>
      </w:r>
      <w:r w:rsidR="002C6272">
        <w:t>full-text</w:t>
      </w:r>
      <w:r>
        <w:t xml:space="preserve"> screening.</w:t>
      </w:r>
    </w:p>
    <w:p w14:paraId="3FE397D4" w14:textId="0D3C3206" w:rsidR="003619B4" w:rsidRDefault="003619B4" w:rsidP="00B47C72">
      <w:r>
        <w:t xml:space="preserve">Data analysis was conducted independently of </w:t>
      </w:r>
      <w:r w:rsidR="0069343A">
        <w:t xml:space="preserve">the original synthesis. </w:t>
      </w:r>
      <w:r w:rsidR="009D3429">
        <w:t xml:space="preserve">Any themes identified in the update covering the same concept were </w:t>
      </w:r>
      <w:r w:rsidR="009734BA">
        <w:t>assigned</w:t>
      </w:r>
      <w:r w:rsidR="009D3429">
        <w:t xml:space="preserve"> </w:t>
      </w:r>
      <w:r w:rsidR="009734BA">
        <w:t xml:space="preserve">according to themes identified in the original synthesis for comparability. New themes were </w:t>
      </w:r>
      <w:r w:rsidR="00C10DCC">
        <w:t xml:space="preserve">assigned to </w:t>
      </w:r>
      <w:r w:rsidR="00ED0C6E">
        <w:t xml:space="preserve">the </w:t>
      </w:r>
      <w:r w:rsidR="00840732">
        <w:t xml:space="preserve">most relevant </w:t>
      </w:r>
      <w:r w:rsidR="00C10DCC">
        <w:t xml:space="preserve">of the three overarching domains </w:t>
      </w:r>
      <w:r w:rsidR="00840732">
        <w:t>from the original synthesis.</w:t>
      </w:r>
    </w:p>
    <w:p w14:paraId="5FA7FE9B" w14:textId="786AC73F" w:rsidR="00E20F01" w:rsidRDefault="00B47C72" w:rsidP="00B47C72">
      <w:r>
        <w:t xml:space="preserve"> </w:t>
      </w:r>
    </w:p>
    <w:p w14:paraId="2D638147" w14:textId="4055A57E" w:rsidR="008B5939" w:rsidRDefault="008B5939" w:rsidP="008B5939">
      <w:pPr>
        <w:pStyle w:val="Heading3"/>
      </w:pPr>
      <w:r w:rsidRPr="008B5939">
        <w:t>Results</w:t>
      </w:r>
    </w:p>
    <w:p w14:paraId="79DE076E" w14:textId="3B4C7F02" w:rsidR="008B5939" w:rsidRDefault="008B5939" w:rsidP="005C2D50">
      <w:r>
        <w:t xml:space="preserve">A total of eleven studies are included in this update, from which verbatim quotes, themes and findings were extracted. Reasons for exclusion at full-text screening included </w:t>
      </w:r>
      <w:r w:rsidR="00A562AB">
        <w:t>research focus not quality of life</w:t>
      </w:r>
      <w:r w:rsidR="00950571">
        <w:t xml:space="preserve"> </w:t>
      </w:r>
      <w:r w:rsidR="00950571">
        <w:fldChar w:fldCharType="begin"/>
      </w:r>
      <w:r w:rsidR="000673C1">
        <w:instrText xml:space="preserve"> ADDIN ZOTERO_ITEM CSL_CITATION {"citationID":"Jf9czpVH","properties":{"formattedCitation":"(Abrar et al., 2021; Bennett et al., 2021; Ceuleers et al., 2023; Eichengreen et al., 2022; Leroi et al., 2021; Littlejohn et al., 2022)","plainCitation":"(Abrar et al., 2021; Bennett et al., 2021; Ceuleers et al., 2023; Eichengreen et al., 2022; Leroi et al., 2021; Littlejohn et al., 2022)","noteIndex":0},"citationItems":[{"id":21098,"uris":["http://zotero.org/groups/2201696/items/SMTFLV3Q"],"itemData":{"id":21098,"type":"article-journal","abstract":"OBJECTIVE: This study aimed to explore the impact of the coronavirus disease 2019 pandemic and postponement of elective surgical procedures for profoundly deaf  patients awaiting cochlear implantation. METHOD: Open-ended questionnaires were  sent to all adult patients awaiting cochlear implantation surgery. Qualitative  analysis was performed using a grounded theory approach. RESULTS: Participants  described a primarily negative impact on wellbeing from the surgery delay,  expressing feelings of isolation or loneliness. Low mood, depression or  hopelessness were commonly expressed by elderly participants; frustration and  anxiety were described by young adults. Participants described a negative impact  on their general daily life, describing difficulties communicating with facemasks  and struggles with reliance on telephone communication because of social  distancing. Despite these significant psychosocial challenges, only a minority  described adaptive coping strategies. DISCUSSION: Profoundly deaf patients may be  at greater psychosocial risk because of unique challenges from their hearing  disability. Our findings can be used to develop evidence-driven strategies to  improve communication, wellbeing and quality of life.","container-title":"The Journal of laryngology and otology","DOI":"10.1017/S002221512100219X","ISSN":"1748-5460 0022-2151","issue":"10","journalAbbreviation":"J Laryngol Otol","language":"eng","note":"publisher-place: England\nPMID: 34404494","page":"918-925","title":"Impact on patients of the coronovirus disease 2019 pandemic and postponement of cochlear implant surgery: a qualitative study.","volume":"135","author":[{"family":"Abrar","given":"R."},{"family":"Bruce","given":"I. A."},{"family":"O'Driscoll","given":"M."},{"family":"Freeman","given":"S."},{"family":"Estibariz","given":"U. Martinez","non-dropping-particle":"de"},{"family":"Stapleton","given":"E."}],"issued":{"date-parts":[["2021",10]]}}},{"id":6248,"uris":["http://zotero.org/groups/2201696/items/TRJQ8N8I"],"itemData":{"id":6248,"type":"article-journal","abstract":"PURPOSE: Hearing loss causes emotional distress and can contribute to the development of psychological difficulties, yet emotional and psychological issues  are not addressed within current audiology services. The purpose of this study  was to use focus groups with consumer and community representatives to explore  how we might improve the provision of support for clients experiencing emotional  and psychological issues in relation to their hearing loss. PARTICIPANTS: Adults  with hearing loss (n = 19) and their significant others (n = 9), as well as 10  hearing health care professionals (n = 4 hearing health care clinicians, n = 4  reception staff, and n = 2 clinical managers), participated in consumer and  community engagement focus groups. METHOD: Consumer and community representatives  were tasked with (a) identifying the stakeholders involved in supporting adults  experiencing emotional or psychological difficulties on account of their hearing  loss, (b) describing the behaviors undertaken by each stakeholder group, and (c)  selecting target behavior(s) that could optimally form the basis of an  intervention program to improve the quality and frequency of support provided to  people experiencing emotional and psychological problems in the audiology  setting. RESULTS: Participants identified 12 stakeholder groups involved in  supporting adults with hearing loss experiencing emotional and psychological  problems. The three behaviors voted by participants to be the most promising for  a behavioral intervention included the clinician (a) asking about, (b) providing  information on, and (c) delivering therapeutic intervention for emotional and  psychological well-being within audiological service provision. CONCLUSION:  Consumer and community stakeholder representatives indicate a general desire for  hearing health care clinicians to deliver support for the emotional and  psychological issues that arise relating to hearing loss.","container-title":"American journal of audiology","DOI":"10.1044/2021_AJA-21-00093","ISSN":"1558-9137 1059-0889","issue":"4","journalAbbreviation":"Am J Audiol","language":"eng","note":"publisher-place: United States\nPMID: 34670097","page":"1130-1138","title":"Addressing Emotional and Psychological Problems Associated With Hearing Loss: Perspective of Consumer and Community Representatives.","volume":"30","author":[{"family":"Bennett","given":"Rebecca J."},{"family":"Donaldson","given":"Sara"},{"family":"Kelsall-Foreman","given":"India"},{"family":"Meyer","given":"Carly"},{"family":"Pachana","given":"Nancy A."},{"family":"Saulsman","given":"Lisa"},{"family":"Eikelboom","given":"Robert H."},{"family":"Bucks","given":"Romola S."}],"issued":{"date-parts":[["2021",12,9]]}}},{"id":21091,"uris":["http://zotero.org/groups/2201696/items/KV6X2FDK"],"itemData":{"id":21091,"type":"article-journal","abstract":"INTRODUCTION: There is a need for a validated and standardized self-assessment instrument to assess the subjective effect of hearing aid (HA) use and/or  cochlear implantation (CI) on different aspects of functioning in daily life. The  aim of this study was to develop a new holistic Patient Reported Outcome Measure  (PROM) to assess hearing-related quality of life. The new PROM is titled the  hearing-related quality of life questionnaire for Auditory-VIsual, COgnitive and  Psychosocial functioning (hAVICOP). METHODS: A conceptual framework was set up  and test items were prepared per domain. Preliminary testing involved a  semi-structured interview-based assessment in normal-hearing and hearing-impaired  adults and an expert panel. For the further psychometric evaluation, a new sample  of 15 adult HA users, 20 adult CI users and 20 normal-hearing adults filled in  the refined version of the hAVICOP, the Speech, Spatial and Qualities of Hearing  Scale, the Nijmegen Cochlear Implant Questionnaire and the TNO-AZL Questionnaire  for Adult's Health-Related Quality of Life. Based on these results, a factor  analysis was conducted and internal consistency, discriminant validity and  concurrent construct validity were determined. RESULTS: The final version of the  hAVICOP consists of three domains for hearing-related quality of life: (1)  auditory-visual functioning, (2) cognitive functioning, and (3) psychosocial  functioning. A sufficient internal consistency was found, and discriminant  validity and concurrent construct validity were good. CONCLUSIONS: A new PROM to  assess hearing-related quality of life was developed, named the hAVICOP. In the  future the validity and reliability should be examined further.","container-title":"Journal of communication disorders","DOI":"10.1016/j.jcomdis.2022.106291","ISSN":"1873-7994 0021-9924","journalAbbreviation":"J Commun Disord","language":"eng","license":"Copyright © 2022 Elsevier Inc. All rights reserved.","note":"publisher-place: United States\nPMID: 36508852","page":"106291","title":"Development of the hearing-related quality of life questionnaire for auditory-visual, cognitive and psychosocial functioning (hAVICOP).","volume":"101","author":[{"family":"Ceuleers","given":"Dorien"},{"family":"Baudonck","given":"Nele"},{"family":"Keppler","given":"Hannah"},{"family":"Kestens","given":"Katrien"},{"family":"Dhooge","given":"Ingeborg"},{"family":"Degeest","given":"Sofie"}],"issued":{"date-parts":[["2023",2]]}}},{"id":21088,"uris":["http://zotero.org/groups/2201696/items/35M5MIKI"],"itemData":{"id":21088,"type":"article-journal","abstract":"OBJECTIVE: Most deaf and hard of hearing (DHH) youth grow up in hearing familial and educational environments, posing unique risks for their socio-emotional  well-being. The study's objective was to explore protective processes  contributing to resilience among DHH individuals in different life periods.  DESIGN: We conducted semi-structured interviews with 23 DHH young adults on their  life-long coping with having a hearing loss (HL). MAIN OUTCOME MEASURES: Thematic  analysis identified, according to participants' retrospective perceptions,  processes that supported their positive adjustment from childhood up to early  adulthood. RESULTS: Themes were organised at three ecological levels: individual,  including five subthemes (e.g. certain attitudes to HL); family, including  various types of parental support; and community, including four subthemes (e.g.  extra-curricular activities). Family and community level resources enabled and  nurtured personal attitudes and coping abilities. The perceptions of which  personal attitudes and contextual resources were helpful changed from childhood  to young adulthood. CONCLUSIONS: Findings show how resilience is heterogeneously  promoted in the unique context of DHH individuals living in hearing environments.  They also show interactions between the individual, family and wider society and  the dynamics of coping resources across time. Findings indicate the important of  considering DHH individuals' coping choices in their specific life context.","container-title":"Psychology &amp; health","DOI":"10.1080/08870446.2021.1905161","ISSN":"1476-8321 0887-0446","issue":"3","journalAbbreviation":"Psychol Health","language":"eng","note":"publisher-place: England\nPMID: 33780302","page":"331-349","title":"Resilience from childhood to young adulthood: retrospective perspectives of deaf and hard of hearing people who studied in regular schools.","volume":"37","author":[{"family":"Eichengreen","given":"Adva"},{"family":"Zaidman-Zait","given":"Anat"},{"family":"Most","given":"Tova"},{"family":"Golik","given":"Gelena"}],"issued":{"date-parts":[["2022",3]]}}},{"id":6327,"uris":["http://zotero.org/groups/2201696/items/5LTVWZ9M"],"itemData":{"id":6327,"type":"article-journal","abstract":"PURPOSE: Aging-related sensory impairments are among the most common and disabling comorbidities in people with dementia (PwD). This study explored the unmet support  care needs (SCNs) from the perspectives of people with hearing and/or vision  impairment in dementia (PwD), and their care partners in Europe. METHODS: This was a  two-phase mixed methods study. We administered standardized questionnaires of SCNs  and quality of life (QoL) to PwD with hearing and/or vision impairment (n</w:instrText>
      </w:r>
      <w:r w:rsidR="000673C1">
        <w:rPr>
          <w:rFonts w:ascii="Arial" w:hAnsi="Arial" w:cs="Arial"/>
        </w:rPr>
        <w:instrText> </w:instrText>
      </w:r>
      <w:r w:rsidR="000673C1">
        <w:instrText>=</w:instrText>
      </w:r>
      <w:r w:rsidR="000673C1">
        <w:rPr>
          <w:rFonts w:ascii="Arial" w:hAnsi="Arial" w:cs="Arial"/>
        </w:rPr>
        <w:instrText> </w:instrText>
      </w:r>
      <w:r w:rsidR="000673C1">
        <w:instrText>97), and  their care partners (n</w:instrText>
      </w:r>
      <w:r w:rsidR="000673C1">
        <w:rPr>
          <w:rFonts w:ascii="Arial" w:hAnsi="Arial" w:cs="Arial"/>
        </w:rPr>
        <w:instrText> </w:instrText>
      </w:r>
      <w:r w:rsidR="000673C1">
        <w:instrText>=</w:instrText>
      </w:r>
      <w:r w:rsidR="000673C1">
        <w:rPr>
          <w:rFonts w:ascii="Arial" w:hAnsi="Arial" w:cs="Arial"/>
        </w:rPr>
        <w:instrText> </w:instrText>
      </w:r>
      <w:r w:rsidR="000673C1">
        <w:instrText xml:space="preserve">97) in the UK, France, and Cyprus. Next, a purposive  sub-sample of 34 participants (PwD and care partners) participated as focus groups  (FGs) or semi-structured interviews to explore their SCNs in depth. RESULTS: Over  94% of the participants reported unmet SCNs (median, 13 (range 5-23)). Nearly  three-quarters reported SCNs in the moderate to high range, with the most prevalent  unmet SCNs for PwD being in the psychological (&gt;60%) and physical domains (&gt;56%),  followed by the need for health information (&gt;46%). Emergent qualitative themes  were: (1) the need for tailored support care interventions; (2) care burden, social  isolation, and loneliness arising from the combined problems; (3) the need for  adequate support from professionals from the different fields, including education  around the use of sensory aids. Both study phases revealed that SCNs were highly  individualized. CONCLUSIONS: This cross-national study revealed that PwD with  sensory impairment and their care partners experience a wide range of unmet SCNs,  the interactions between sensory impairments, SCNs and QoL are also complex. A  tailored intervention could address these unmet SCNs, including additional support  with sensory aids, psychological support, more information about concurrent  impairments, and joined up health systems providing care.Implications for  rehabilitationA majority of participants with combined age-related hearing, vision,  and cognitive impairment had unmet SCNs.The needs of care partners including the  risk of loneliness and social isolation, need to be considered.Individually  tailored, specific interventions for hearing, vision, and cognitive impairment  should incorporate physical and psychological support, as well as education.","container-title":"Disability and rehabilitation","DOI":"10.1080/09638288.2021.1923071","ISSN":"1464-5165 0963-8288","journalAbbreviation":"Disabil Rehabil","language":"eng","note":"PMID: 34027751","page":"1-13","title":"Support care needs of people with hearing and vision impairment in dementia: a European cross-national perspective.","author":[{"family":"Leroi","given":"Iracema"},{"family":"Wolski","given":"Lucas"},{"family":"Charalambous","given":"Anna Pavlina"},{"family":"Constantinidou","given":"Fofi"},{"family":"Renaud","given":"David"},{"family":"Dawes","given":"Piers"},{"family":"Hann","given":"Mark"},{"family":"Himmelsbach","given":"Ines"},{"family":"Miah","given":"Jahanarah"},{"family":"Payne","given":"Magali"},{"family":"Simkin","given":"Zoe"},{"family":"Thodi","given":"Chryssoula"},{"family":"Yeung","given":"Wai Kent"},{"family":"Yohannes","given":"Abebaw Mengitsu"}],"issued":{"date-parts":[["2021",5,23]]}}},{"id":21080,"uris":["http://zotero.org/groups/2201696/items/5NCPJY65"],"itemData":{"id":21080,"type":"article-journal","abstract":"INTRODUCTION: Hearing, vision, and cognitive impairment commonly co-occur in older people. However, the rate of recognition and appropriate management of  combined hearing and vision impairment in people with dementia impairment is low.  The aim of this work was to codevelop internationally relevant, multidisciplinary  practice recommendations for professionals involved in the diagnosis, care, and  management of older people with these concurrent conditions. METHODS: We applied  consensus methods with professional and lay expert stakeholders, using an adapted  version of the World Health Organization Handbook for Guideline Development. The  development involved 4 phases and included: (1) collating existing evidence, (2)  filling the gaps in evidence, (3) prioritising evidence, and (4) refining the  final list of recommendations. Each phase encompassed various methodologies  including a review of existing guidelines within the 3 clinical domains,  systematic reviews, qualitative studies, a clinical professional consortium,  surveys, and consensus meetings with interdisciplinary domain experts. RESULTS:  The task force evaluated an initial list of 26 recommendations, ranking them in  the order of priority. A consensus was reached on 15 recommendations, which are  classified into 6 domains of \"awareness and knowledge,\" \"recognition and  detection,\" \"evaluation,\" \"management,\" \"support,\" and \"services and policies.\"  Pragmatic options for implementation for each domain were then developed.  CONCLUSION: This is the first set of international, interdisciplinary practice  recommendations that will guide the development of multidisciplinary services and  policy to improve the lives of people with dementia and hearing and vision  impairment.","container-title":"Gerontology","DOI":"10.1159/000515892","ISSN":"1423-0003 0304-324X","issue":"2","journalAbbreviation":"Gerontology","language":"eng","license":"© 2021 The Author(s) Published by S. Karger AG, Basel.","note":"publisher-place: Switzerland\nPMID: 34091448 \nPMCID: PMC10072340","page":"121-135","title":"International Practice Recommendations for the Recognition and Management of Hearing and Vision Impairment in People with Dementia.","volume":"68","author":[{"family":"Littlejohn","given":"Jenna"},{"family":"Bowen","given":"Michael"},{"family":"Constantinidou","given":"Fofi"},{"family":"Dawes","given":"Piers"},{"family":"Dickinson","given":"Christine"},{"family":"Heyn","given":"Patricia"},{"family":"Hooper","given":"Emma"},{"family":"Hopper","given":"Tammy"},{"family":"Hubbard","given":"Isabel"},{"family":"Langenbahn","given":"Donna"},{"family":"Nieman","given":"Carrie L."},{"family":"Rajagopal","given":"Manoj"},{"family":"Thodi","given":"Chryssoula"},{"family":"Weinstein","given":"Barbara"},{"family":"Wittich","given":"Walter"},{"family":"Leroi","given":"Iracema"}],"issued":{"date-parts":[["2022"]]}}}],"schema":"https://github.com/citation-style-language/schema/raw/master/csl-citation.json"} </w:instrText>
      </w:r>
      <w:r w:rsidR="00950571">
        <w:fldChar w:fldCharType="separate"/>
      </w:r>
      <w:r w:rsidR="000673C1" w:rsidRPr="000673C1">
        <w:rPr>
          <w:rFonts w:ascii="Aptos" w:hAnsi="Aptos"/>
        </w:rPr>
        <w:t>(Abrar et al., 2021; Bennett et al., 2021; Ceuleers et al., 2023; Eichengreen et al., 2022; Leroi et al., 2021; Littlejohn et al., 2022)</w:t>
      </w:r>
      <w:r w:rsidR="00950571">
        <w:fldChar w:fldCharType="end"/>
      </w:r>
      <w:r>
        <w:t xml:space="preserve">, inability to distinguish data from adult participants and those under 18 </w:t>
      </w:r>
      <w:r w:rsidR="000673C1">
        <w:fldChar w:fldCharType="begin"/>
      </w:r>
      <w:r w:rsidR="000673C1">
        <w:instrText xml:space="preserve"> ADDIN ZOTERO_ITEM CSL_CITATION {"citationID":"cr8mPjdC","properties":{"formattedCitation":"(Koto et al., 2022)","plainCitation":"(Koto et al., 2022)","noteIndex":0},"citationItems":[{"id":21083,"uris":["http://zotero.org/groups/2201696/items/LN3PX34K"],"itemData":{"id":21083,"type":"article-journal","abstract":"BACKGROUND: Gaucher disease (GD) is a rare, autosomal recessive lysosomal storage disorder that adversely affects life expectancy and health-related quality of  life (HRQOL). Although HRQOL questionnaires are available for type 1 GD, they are  not suitable for patients with the neuronopathic types 2 and 3 GD who have  neurological symptoms that develop during early childhood or adolescence. Here we  report the development of a language-validated HRQOL questionnaire specifically  for patients with neuronopathic types 2 and 3 GD in Japan, which is the first  step toward HRQOL questionnaire provision for all types of GD in the future.  METHODS: In February and March 2021, semi-structured interviews were conducted by  the authors (supported by qualified interviewers) with patients and/or their  caregivers (for patients</w:instrText>
      </w:r>
      <w:r w:rsidR="000673C1">
        <w:rPr>
          <w:rFonts w:ascii="Arial" w:hAnsi="Arial" w:cs="Arial"/>
        </w:rPr>
        <w:instrText> </w:instrText>
      </w:r>
      <w:r w:rsidR="000673C1">
        <w:instrText>&lt;</w:instrText>
      </w:r>
      <w:r w:rsidR="000673C1">
        <w:rPr>
          <w:rFonts w:ascii="Arial" w:hAnsi="Arial" w:cs="Arial"/>
        </w:rPr>
        <w:instrText> </w:instrText>
      </w:r>
      <w:r w:rsidR="000673C1">
        <w:instrText>16</w:instrText>
      </w:r>
      <w:r w:rsidR="000673C1">
        <w:rPr>
          <w:rFonts w:ascii="Aptos" w:hAnsi="Aptos" w:cs="Aptos"/>
        </w:rPr>
        <w:instrText> </w:instrText>
      </w:r>
      <w:r w:rsidR="000673C1">
        <w:instrText xml:space="preserve">years old) who were recruited from a Japanese  patient association, the Association of Gaucher Disease Patients in Japan.  Qualitative analysis of interview transcripts was used to identify major themes  and key topics within those themes. Hierarchical cluster analysis and  co-occurrence network analysis were performed to map relationships between  commonly occurring words. The study is registered at the UMIN Clinical Trials  Registry ( https://www.umin.ac.jp/ctr/index.htm [UMIN000042872]). RESULTS: Three  main themes emerged from qualitative analysis: treatment status, patient burden,  and social support systems. Key topics within each theme included hearing  impairment, visual impairment, difficulty swallowing, difficulty speaking,  involuntary movement of extremities, epileptic seizures, and body aches  (treatment status); anxiety about symptoms, difficulty with exercise and work,  anxiety about continuing treatment, anxiety about going out, and tiredness from  hospital visit or treatment (patient burden); and dissatisfaction about  government service, lack of social support, and information exchange in the  patient association (social support systems). Commonly used words and the  relationships between words identified through the hierarchical cluster and  co-occurrence network analyses supported these themes and topics. CONCLUSIONS:  The themes and topics identified in this analysis were specific to patients with  types 2 and 3 GD and will be used to inform the development of a HRQOL  questionnaire specifically for patients with all GD types.","container-title":"Orphanet journal of rare diseases","DOI":"10.1186/s13023-022-02429-z","ISSN":"1750-1172","issue":"1","journalAbbreviation":"Orphanet J Rare Dis","language":"eng","license":"© 2022. The Author(s).","note":"publisher-place: England\nPMID: 35854314 \nPMCID: PMC9295096","page":"280","title":"Qualitative analysis of patient interviews on the burden of neuronopathic Gaucher disease in Japan.","volume":"17","author":[{"family":"Koto","given":"Yuta"},{"family":"Narita","given":"Aya"},{"family":"Noto","given":"Shinichi"},{"family":"Ono","given":"Midori"},{"family":"Hamada","given":"Anna Lissa"},{"family":"Sakai","given":"Norio"}],"issued":{"date-parts":[["2022",7,19]]}}}],"schema":"https://github.com/citation-style-language/schema/raw/master/csl-citation.json"} </w:instrText>
      </w:r>
      <w:r w:rsidR="000673C1">
        <w:fldChar w:fldCharType="separate"/>
      </w:r>
      <w:r w:rsidR="000673C1" w:rsidRPr="000673C1">
        <w:rPr>
          <w:rFonts w:ascii="Aptos" w:hAnsi="Aptos"/>
        </w:rPr>
        <w:t>(Koto et al., 2022)</w:t>
      </w:r>
      <w:r w:rsidR="000673C1">
        <w:fldChar w:fldCharType="end"/>
      </w:r>
      <w:r w:rsidR="005C2D50">
        <w:t xml:space="preserve"> </w:t>
      </w:r>
      <w:r>
        <w:t>and no reporting of qualitative data</w:t>
      </w:r>
      <w:r w:rsidR="005C2D50">
        <w:t xml:space="preserve"> </w:t>
      </w:r>
      <w:r w:rsidR="005C2D50">
        <w:fldChar w:fldCharType="begin"/>
      </w:r>
      <w:r w:rsidR="005C2D50">
        <w:instrText xml:space="preserve"> ADDIN ZOTERO_ITEM CSL_CITATION {"citationID":"areQ8iP7","properties":{"formattedCitation":"(Dhokai et al., 2023; Quimby et al., 2024)","plainCitation":"(Dhokai et al., 2023; Quimby et al., 2024)","noteIndex":0},"citationItems":[{"id":21089,"uris":["http://zotero.org/groups/2201696/items/MBIF73TJ"],"itemData":{"id":21089,"type":"article-journal","abstract":"PURPOSE: The effects of arts engagement on older adults have been well-documented. However, the ways older adults overcome common situational and  dispositional barriers to enhance personal growth and well-being are less known.  METHODS: Fifty-six community dwelling older adults (71.3 ± 4.6 years) took part  in dance, music, or a control workshop two times/week for ten weeks.  Participants' personal growth was examined through focus groups and surveys in  this mixed-methods study. RESULTS: Focus group and survey results revealed  participants experienced personal growth through engaging in the dance and music  arms of the experiment. Participants, especially those in arts workshops,  described personal growth experiences aligning with four themes: increased social  connections, developed new skills, utilized a growth mindset, and used creativity  to overcome situational and dispositional barriers to participation. The barriers  included musculoskeletal challenges, hearing impairments, and difficulty  retaining new information. CONCLUSIONS: The study yielded high adherence and  retention rates, and participants reported increased engagement within their  communities. Our observations provide avenues for future practitioners and  facilitators to create programming that empowers older adults and utilizes  participants' ongoing feedback to support access, inclusion, and sense of  community.","container-title":"Journal of aging studies","DOI":"10.1016/j.jaging.2023.101142","ISSN":"1879-193X 0890-4065","journalAbbreviation":"J Aging Stud","language":"eng","license":"Copyright © 2023 Elsevier Inc. All rights reserved.","note":"publisher-place: England\nPMID: 37704284","page":"101142","title":"Community arts engagement supports perceptions of personal growth in older adults.","volume":"66","author":[{"family":"Dhokai","given":"Niyati"},{"family":"Matto","given":"Holly"},{"family":"Ihara","given":"Emily S."},{"family":"Tompkins","given":"Catherine J."},{"family":"Caswell","given":"Shane V."},{"family":"Cortes","given":"Nelson"},{"family":"Davis","given":"Rick"},{"family":"Coogan","given":"Sarah M."},{"family":"Fauntroy","given":"Victoria N."},{"family":"Glass","given":"Elizabeth"},{"family":"Lee","given":"Judy Moon"},{"family":"Baraniecki-Zwil","given":"Gwen"},{"family":"Ambegaonkar","given":"Jatin P."}],"issued":{"date-parts":[["2023",9]]}}},{"id":22208,"uris":["http://zotero.org/groups/2201696/items/X9WTEZUW"],"itemData":{"id":22208,"type":"article-journal","abstract":"OBJECTIVE: To design and validate a disease-specific quality of life instrument for Meniere's disease. METHODS: We used a sequential process of expert input,  patient focus groups, and analyses of responses to draft questionnaires to create  a 24-item Meniere's disease quality of life (MenQOL) instrument. The MenQOL and  the SF-36v2 were administered to a cohort of 50 patients with Meniere's disease  and 60 comparison patients with tinnitus, vertigo, or hearing loss from other  causes identified at a tertiary academic center. We performed exploratory factor  analysis, Cronbach's α, between group comparisons of total MenQOL scores, and  regression analyses between the MenQOL and SF-36v2 to evaluate the instrument's  factor structure, internal consistency, face validity, and external validity.  Segregation of the instrument into domains was assessed by exploratory factor  analysis. RESULTS: Exploratory factor analysis revealed that the MenQOL has a  single domain. Cronbach's α</w:instrText>
      </w:r>
      <w:r w:rsidR="005C2D50">
        <w:rPr>
          <w:rFonts w:ascii="Arial" w:hAnsi="Arial" w:cs="Arial"/>
        </w:rPr>
        <w:instrText> </w:instrText>
      </w:r>
      <w:r w:rsidR="005C2D50">
        <w:instrText>=</w:instrText>
      </w:r>
      <w:r w:rsidR="005C2D50">
        <w:rPr>
          <w:rFonts w:ascii="Arial" w:hAnsi="Arial" w:cs="Arial"/>
        </w:rPr>
        <w:instrText> </w:instrText>
      </w:r>
      <w:r w:rsidR="005C2D50">
        <w:instrText>0.914 indicated high internal consistency for the  instrument as a whole. Mean MenQOL scores showing significantly worse quality of  life among patients with Meniere's disease than comparison participants  (52.5</w:instrText>
      </w:r>
      <w:r w:rsidR="005C2D50">
        <w:rPr>
          <w:rFonts w:ascii="Arial" w:hAnsi="Arial" w:cs="Arial"/>
        </w:rPr>
        <w:instrText> </w:instrText>
      </w:r>
      <w:r w:rsidR="005C2D50">
        <w:rPr>
          <w:rFonts w:ascii="Aptos" w:hAnsi="Aptos" w:cs="Aptos"/>
        </w:rPr>
        <w:instrText>±</w:instrText>
      </w:r>
      <w:r w:rsidR="005C2D50">
        <w:rPr>
          <w:rFonts w:ascii="Arial" w:hAnsi="Arial" w:cs="Arial"/>
        </w:rPr>
        <w:instrText> </w:instrText>
      </w:r>
      <w:r w:rsidR="005C2D50">
        <w:instrText>15.8 vs. 43.2</w:instrText>
      </w:r>
      <w:r w:rsidR="005C2D50">
        <w:rPr>
          <w:rFonts w:ascii="Arial" w:hAnsi="Arial" w:cs="Arial"/>
        </w:rPr>
        <w:instrText> </w:instrText>
      </w:r>
      <w:r w:rsidR="005C2D50">
        <w:rPr>
          <w:rFonts w:ascii="Aptos" w:hAnsi="Aptos" w:cs="Aptos"/>
        </w:rPr>
        <w:instrText>±</w:instrText>
      </w:r>
      <w:r w:rsidR="005C2D50">
        <w:rPr>
          <w:rFonts w:ascii="Arial" w:hAnsi="Arial" w:cs="Arial"/>
        </w:rPr>
        <w:instrText> </w:instrText>
      </w:r>
      <w:r w:rsidR="005C2D50">
        <w:instrText>12.6; p</w:instrText>
      </w:r>
      <w:r w:rsidR="005C2D50">
        <w:rPr>
          <w:rFonts w:ascii="Arial" w:hAnsi="Arial" w:cs="Arial"/>
        </w:rPr>
        <w:instrText> </w:instrText>
      </w:r>
      <w:r w:rsidR="005C2D50">
        <w:instrText>=</w:instrText>
      </w:r>
      <w:r w:rsidR="005C2D50">
        <w:rPr>
          <w:rFonts w:ascii="Arial" w:hAnsi="Arial" w:cs="Arial"/>
        </w:rPr>
        <w:instrText> </w:instrText>
      </w:r>
      <w:r w:rsidR="005C2D50">
        <w:instrText>0.0051), indicating good construct validity.  Significant inverse relationships in bivariate linear regressions between total  MenQOL scores and SF-36v2 physical (slope</w:instrText>
      </w:r>
      <w:r w:rsidR="005C2D50">
        <w:rPr>
          <w:rFonts w:ascii="Arial" w:hAnsi="Arial" w:cs="Arial"/>
        </w:rPr>
        <w:instrText> </w:instrText>
      </w:r>
      <w:r w:rsidR="005C2D50">
        <w:instrText>=</w:instrText>
      </w:r>
      <w:r w:rsidR="005C2D50">
        <w:rPr>
          <w:rFonts w:ascii="Arial" w:hAnsi="Arial" w:cs="Arial"/>
        </w:rPr>
        <w:instrText> </w:instrText>
      </w:r>
      <w:r w:rsidR="005C2D50">
        <w:instrText>-0.94, p</w:instrText>
      </w:r>
      <w:r w:rsidR="005C2D50">
        <w:rPr>
          <w:rFonts w:ascii="Arial" w:hAnsi="Arial" w:cs="Arial"/>
        </w:rPr>
        <w:instrText> </w:instrText>
      </w:r>
      <w:r w:rsidR="005C2D50">
        <w:instrText>&lt;</w:instrText>
      </w:r>
      <w:r w:rsidR="005C2D50">
        <w:rPr>
          <w:rFonts w:ascii="Arial" w:hAnsi="Arial" w:cs="Arial"/>
        </w:rPr>
        <w:instrText> </w:instrText>
      </w:r>
      <w:r w:rsidR="005C2D50">
        <w:instrText>0.0001) and mental  (slope</w:instrText>
      </w:r>
      <w:r w:rsidR="005C2D50">
        <w:rPr>
          <w:rFonts w:ascii="Arial" w:hAnsi="Arial" w:cs="Arial"/>
        </w:rPr>
        <w:instrText> </w:instrText>
      </w:r>
      <w:r w:rsidR="005C2D50">
        <w:instrText>=</w:instrText>
      </w:r>
      <w:r w:rsidR="005C2D50">
        <w:rPr>
          <w:rFonts w:ascii="Arial" w:hAnsi="Arial" w:cs="Arial"/>
        </w:rPr>
        <w:instrText> </w:instrText>
      </w:r>
      <w:r w:rsidR="005C2D50">
        <w:instrText>-1.16, p</w:instrText>
      </w:r>
      <w:r w:rsidR="005C2D50">
        <w:rPr>
          <w:rFonts w:ascii="Arial" w:hAnsi="Arial" w:cs="Arial"/>
        </w:rPr>
        <w:instrText> </w:instrText>
      </w:r>
      <w:r w:rsidR="005C2D50">
        <w:instrText>&lt;</w:instrText>
      </w:r>
      <w:r w:rsidR="005C2D50">
        <w:rPr>
          <w:rFonts w:ascii="Arial" w:hAnsi="Arial" w:cs="Arial"/>
        </w:rPr>
        <w:instrText> </w:instrText>
      </w:r>
      <w:r w:rsidR="005C2D50">
        <w:instrText xml:space="preserve">0.0001) composite scores showed acceptable concurrent  validity. CONCLUSIONS: We have described the initial development of the MenQOL, a  simple, valid patient-reported outcome measure that, subject to further study,  may be used to assess the effects of treatment on disease-specific quality of  life in patients with Meniere's disease. LEVEL OF EVIDENCE: 3 Laryngoscope, 2024.","container-title":"The Laryngoscope","DOI":"10.1002/lary.31478","ISSN":"1531-4995 0023-852X","journalAbbreviation":"Laryngoscope","language":"eng","license":"© 2024 The American Laryngological, Rhinological and Otological Society, Inc.","note":"publisher-place: United States\nPMID: 38689521","title":"Development and Initial Validation of a Meniere's Disease Quality of Life Instrument: The MenQOL.","author":[{"family":"Quimby","given":"Alexandra E."},{"family":"Brant","given":"Jason A."},{"family":"Staab","given":"Jeffrey P."},{"family":"Ruckenstein","given":"Michael J."}],"issued":{"date-parts":[["2024",4,30]]}}}],"schema":"https://github.com/citation-style-language/schema/raw/master/csl-citation.json"} </w:instrText>
      </w:r>
      <w:r w:rsidR="005C2D50">
        <w:fldChar w:fldCharType="separate"/>
      </w:r>
      <w:r w:rsidR="005C2D50" w:rsidRPr="005C2D50">
        <w:rPr>
          <w:rFonts w:ascii="Aptos" w:hAnsi="Aptos"/>
        </w:rPr>
        <w:t>(Dhokai et al., 2023; Quimby et al., 2024)</w:t>
      </w:r>
      <w:r w:rsidR="005C2D50">
        <w:fldChar w:fldCharType="end"/>
      </w:r>
      <w:r>
        <w:t xml:space="preserve">. </w:t>
      </w:r>
    </w:p>
    <w:p w14:paraId="0FEE69C4" w14:textId="0E96B2D1" w:rsidR="008B5939" w:rsidRDefault="008B5939" w:rsidP="008B5939">
      <w:r>
        <w:t>The included papers have a combined sample size of</w:t>
      </w:r>
      <w:r w:rsidR="00600677">
        <w:t xml:space="preserve"> 157 </w:t>
      </w:r>
      <w:r w:rsidR="00A96EB5">
        <w:t>individuals with various</w:t>
      </w:r>
      <w:r w:rsidR="00600677">
        <w:t xml:space="preserve"> hearing conditions</w:t>
      </w:r>
      <w:r w:rsidR="00D57CDA">
        <w:t xml:space="preserve">. Four papers </w:t>
      </w:r>
      <w:r w:rsidR="00CC3E9C">
        <w:t xml:space="preserve">focused on the impact of hearing loss due to a specific disease or treatment, i.e., </w:t>
      </w:r>
      <w:r w:rsidR="00AB366D">
        <w:t xml:space="preserve">Lassa fever, osteogenesis imperfecta, chemotherapy and multidrug-resistant tuberculosis. </w:t>
      </w:r>
    </w:p>
    <w:p w14:paraId="163A959F" w14:textId="145D3768" w:rsidR="00B6260D" w:rsidRDefault="00B6260D" w:rsidP="003C603C">
      <w:r>
        <w:t xml:space="preserve">Data collection covered </w:t>
      </w:r>
      <w:r w:rsidR="00E2656D">
        <w:t>seven</w:t>
      </w:r>
      <w:r>
        <w:t xml:space="preserve"> reported countries and </w:t>
      </w:r>
      <w:r w:rsidR="00E2656D">
        <w:t>one paper did not reported the nine countries where data collection took place</w:t>
      </w:r>
      <w:r w:rsidR="003C603C">
        <w:t xml:space="preserve"> </w:t>
      </w:r>
      <w:r w:rsidR="003C603C">
        <w:fldChar w:fldCharType="begin"/>
      </w:r>
      <w:r w:rsidR="003C603C">
        <w:instrText xml:space="preserve"> ADDIN ZOTERO_ITEM CSL_CITATION {"citationID":"IBio9Obh","properties":{"formattedCitation":"(Goderie et al., 2023)","plainCitation":"(Goderie et al., 2023)","noteIndex":0},"citationItems":[{"id":21087,"uris":["http://zotero.org/groups/2201696/items/2FVLNH28"],"itemData":{"id":21087,"type":"article-journal","abstract":"OBJECTIVE: The aim is to recommend a minimum standard set of clinician-reported outcome measures (CROMs) and patient-reported outcome measures (PROMs) on hearing  for people with osteogenesis imperfecta (OI). This project is part of the larger  \"Key4OI\" project initiated by the \"Care4BrittleBones foundation\" of which the  goal is to improve quality of life of people with OI. Key4OI provides a standard  set of outcome measures and covers a large set of domains affecting the  well-being of people with OI. METHODS: An international team of experts in OI,  comprising specialists in audiological science, medical specialists, and an  expert patient representative, used a modified Delphi consensus process to select  CROMs and PROMs to evaluate hearing problems in people with OI. In addition,  focus groups of people with OI identified key consequences of their hearing loss.  These criteria were matched to categories of preselected questionnaires to select  a PROM that matched their specific hearing-related concerns best. RESULTS:  Consensus on PROMs for adults and CROMs for adults and children was reached. The  focus of the CROMs was on specific audiological outcome measures and standardized  follow-up. CONCLUSIONS: This project resulted in a clear consensus statement for  standardization of hearing-related PROMs and CROMs and follow-up management of  patients with OI. This standardization of outcome measurements will facilitate  comparability of research and easier international cooperation in OI and hearing  loss. Furthermore, it can improve standard of care in people with OI and hearing  loss by incorporating the recommendations into care pathways.","container-title":"Otology &amp; neurotology : official publication of the American Otological Society, American Neurotology Society [and] European Academy of Otology and Neurotology","DOI":"10.1097/MAO.0000000000003921","ISSN":"1537-4505 1531-7129","issue":"7","journalAbbreviation":"Otol Neurotol","language":"eng","license":"Copyright © 2023 The Author(s). Published by Wolters Kluwer Health, Inc. on behalf of Otology &amp; Neurotology, Inc.","note":"publisher-place: United States\nPMID: 37317476 \nPMCID: PMC10348656","page":"e449-e455","title":"The International Standard Set of Outcome Measures for the Assessment of Hearing in People with Osteogenesis Imperfecta.","volume":"44","author":[{"family":"Goderie","given":"Thadé"},{"family":"Hendricks","given":"Sebastian"},{"family":"Cocchi","given":"Chiara"},{"family":"Maroger","given":"I. Diane"},{"family":"Mekking","given":"Dagmar"},{"family":"Mosnier","given":"Isabelle"},{"family":"Musacchio","given":"Angela"},{"family":"Vernick","given":"David"},{"family":"Smits","given":"Cas"}],"issued":{"date-parts":[["2023",8,1]]}}}],"schema":"https://github.com/citation-style-language/schema/raw/master/csl-citation.json"} </w:instrText>
      </w:r>
      <w:r w:rsidR="003C603C">
        <w:fldChar w:fldCharType="separate"/>
      </w:r>
      <w:r w:rsidR="003C603C" w:rsidRPr="003C603C">
        <w:rPr>
          <w:rFonts w:ascii="Aptos" w:hAnsi="Aptos"/>
        </w:rPr>
        <w:t>(Goderie et al., 2023)</w:t>
      </w:r>
      <w:r w:rsidR="003C603C">
        <w:fldChar w:fldCharType="end"/>
      </w:r>
      <w:r w:rsidR="00E2656D">
        <w:t>.</w:t>
      </w:r>
      <w:r w:rsidR="00420E17">
        <w:t xml:space="preserve"> </w:t>
      </w:r>
      <w:r w:rsidR="00B34703">
        <w:t>The included countries were UK (3</w:t>
      </w:r>
      <w:r w:rsidR="00BA6D72">
        <w:t>), South Africa (2)</w:t>
      </w:r>
      <w:r w:rsidR="00907EC5">
        <w:t xml:space="preserve"> and</w:t>
      </w:r>
      <w:r w:rsidR="00BA6D72">
        <w:t xml:space="preserve"> </w:t>
      </w:r>
      <w:r w:rsidR="00907EC5">
        <w:t>Australia, Cameroon, Nepal, Nigeria, USA</w:t>
      </w:r>
      <w:r w:rsidR="00A23EA0">
        <w:t xml:space="preserve"> (all 1).</w:t>
      </w:r>
    </w:p>
    <w:p w14:paraId="4E3F28DA" w14:textId="7FE12ED8" w:rsidR="003F2176" w:rsidRDefault="00E351C5" w:rsidP="00214A99">
      <w:r>
        <w:t>Nine of the eleven studies used semi-structured interviews</w:t>
      </w:r>
      <w:r w:rsidR="007615E4">
        <w:t>, one used in-depth interviews and one used focus groups.</w:t>
      </w:r>
      <w:r w:rsidR="00B34929">
        <w:t xml:space="preserve"> Nine of the eleven studies used thematic analysis or a variation of </w:t>
      </w:r>
      <w:r w:rsidR="00B34929">
        <w:lastRenderedPageBreak/>
        <w:t xml:space="preserve">thematic analysis, one used content analysis and the other did not report the type of analysis </w:t>
      </w:r>
      <w:r w:rsidR="00214A99">
        <w:fldChar w:fldCharType="begin"/>
      </w:r>
      <w:r w:rsidR="00214A99">
        <w:instrText xml:space="preserve"> ADDIN ZOTERO_ITEM CSL_CITATION {"citationID":"N4hURZl6","properties":{"formattedCitation":"(Goderie et al., 2023)","plainCitation":"(Goderie et al., 2023)","noteIndex":0},"citationItems":[{"id":21087,"uris":["http://zotero.org/groups/2201696/items/2FVLNH28"],"itemData":{"id":21087,"type":"article-journal","abstract":"OBJECTIVE: The aim is to recommend a minimum standard set of clinician-reported outcome measures (CROMs) and patient-reported outcome measures (PROMs) on hearing  for people with osteogenesis imperfecta (OI). This project is part of the larger  \"Key4OI\" project initiated by the \"Care4BrittleBones foundation\" of which the  goal is to improve quality of life of people with OI. Key4OI provides a standard  set of outcome measures and covers a large set of domains affecting the  well-being of people with OI. METHODS: An international team of experts in OI,  comprising specialists in audiological science, medical specialists, and an  expert patient representative, used a modified Delphi consensus process to select  CROMs and PROMs to evaluate hearing problems in people with OI. In addition,  focus groups of people with OI identified key consequences of their hearing loss.  These criteria were matched to categories of preselected questionnaires to select  a PROM that matched their specific hearing-related concerns best. RESULTS:  Consensus on PROMs for adults and CROMs for adults and children was reached. The  focus of the CROMs was on specific audiological outcome measures and standardized  follow-up. CONCLUSIONS: This project resulted in a clear consensus statement for  standardization of hearing-related PROMs and CROMs and follow-up management of  patients with OI. This standardization of outcome measurements will facilitate  comparability of research and easier international cooperation in OI and hearing  loss. Furthermore, it can improve standard of care in people with OI and hearing  loss by incorporating the recommendations into care pathways.","container-title":"Otology &amp; neurotology : official publication of the American Otological Society, American Neurotology Society [and] European Academy of Otology and Neurotology","DOI":"10.1097/MAO.0000000000003921","ISSN":"1537-4505 1531-7129","issue":"7","journalAbbreviation":"Otol Neurotol","language":"eng","license":"Copyright © 2023 The Author(s). Published by Wolters Kluwer Health, Inc. on behalf of Otology &amp; Neurotology, Inc.","note":"publisher-place: United States\nPMID: 37317476 \nPMCID: PMC10348656","page":"e449-e455","title":"The International Standard Set of Outcome Measures for the Assessment of Hearing in People with Osteogenesis Imperfecta.","volume":"44","author":[{"family":"Goderie","given":"Thadé"},{"family":"Hendricks","given":"Sebastian"},{"family":"Cocchi","given":"Chiara"},{"family":"Maroger","given":"I. Diane"},{"family":"Mekking","given":"Dagmar"},{"family":"Mosnier","given":"Isabelle"},{"family":"Musacchio","given":"Angela"},{"family":"Vernick","given":"David"},{"family":"Smits","given":"Cas"}],"issued":{"date-parts":[["2023",8,1]]}}}],"schema":"https://github.com/citation-style-language/schema/raw/master/csl-citation.json"} </w:instrText>
      </w:r>
      <w:r w:rsidR="00214A99">
        <w:fldChar w:fldCharType="separate"/>
      </w:r>
      <w:r w:rsidR="00214A99" w:rsidRPr="00214A99">
        <w:rPr>
          <w:rFonts w:ascii="Aptos" w:hAnsi="Aptos"/>
        </w:rPr>
        <w:t>(Goderie et al., 2023)</w:t>
      </w:r>
      <w:r w:rsidR="00214A99">
        <w:fldChar w:fldCharType="end"/>
      </w:r>
      <w:r w:rsidR="00B34929">
        <w:t>.</w:t>
      </w:r>
    </w:p>
    <w:p w14:paraId="2C68B0F6" w14:textId="77777777" w:rsidR="005C2D50" w:rsidRDefault="005C2D50" w:rsidP="00214A99"/>
    <w:p w14:paraId="371615C6" w14:textId="2D3A9104" w:rsidR="00AE49A6" w:rsidRDefault="00AE49A6" w:rsidP="00AE49A6">
      <w:pPr>
        <w:pStyle w:val="Heading4"/>
      </w:pPr>
      <w:r>
        <w:t>Synthesis of themes</w:t>
      </w:r>
    </w:p>
    <w:p w14:paraId="4B94407A" w14:textId="03C03F10" w:rsidR="00914F85" w:rsidRDefault="00914F85" w:rsidP="00E40CB7">
      <w:pPr>
        <w:jc w:val="center"/>
        <w:rPr>
          <w:b/>
          <w:bCs/>
        </w:rPr>
      </w:pPr>
      <w:r>
        <w:rPr>
          <w:b/>
          <w:bCs/>
        </w:rPr>
        <w:t>Physical</w:t>
      </w:r>
    </w:p>
    <w:p w14:paraId="72761365" w14:textId="691877CA" w:rsidR="00914F85" w:rsidRPr="008446B5" w:rsidRDefault="00021B22" w:rsidP="00E214C2">
      <w:pPr>
        <w:rPr>
          <w:b/>
          <w:bCs/>
        </w:rPr>
      </w:pPr>
      <w:r>
        <w:rPr>
          <w:b/>
          <w:bCs/>
        </w:rPr>
        <w:t>Sound</w:t>
      </w:r>
      <w:r w:rsidR="004F0A11">
        <w:rPr>
          <w:b/>
          <w:bCs/>
        </w:rPr>
        <w:t xml:space="preserve"> discrimination</w:t>
      </w:r>
      <w:r>
        <w:rPr>
          <w:b/>
          <w:bCs/>
        </w:rPr>
        <w:t xml:space="preserve"> (pitch/clarity/localisation)</w:t>
      </w:r>
      <w:r w:rsidR="008446B5">
        <w:rPr>
          <w:b/>
          <w:bCs/>
        </w:rPr>
        <w:t xml:space="preserve">: </w:t>
      </w:r>
      <w:r w:rsidR="004832A1">
        <w:t>Participants</w:t>
      </w:r>
      <w:r w:rsidR="00B2666C">
        <w:t xml:space="preserve"> who experienced </w:t>
      </w:r>
      <w:r w:rsidR="00C96525">
        <w:t xml:space="preserve">gradual or sudden </w:t>
      </w:r>
      <w:r w:rsidR="00B2666C">
        <w:t xml:space="preserve">hearing loss reported </w:t>
      </w:r>
      <w:r w:rsidR="00C96525">
        <w:t xml:space="preserve">not being able to hear certain pitches </w:t>
      </w:r>
      <w:r w:rsidR="004832A1">
        <w:t>or intermittent hearing</w:t>
      </w:r>
      <w:r w:rsidR="009806BA">
        <w:t xml:space="preserve">, which sometimes necessitated </w:t>
      </w:r>
      <w:r w:rsidR="00973443">
        <w:t>physical repositioning</w:t>
      </w:r>
      <w:r w:rsidR="00E214C2">
        <w:t xml:space="preserve"> </w:t>
      </w:r>
      <w:r w:rsidR="00E214C2">
        <w:fldChar w:fldCharType="begin"/>
      </w:r>
      <w:r w:rsidR="00E214C2">
        <w:instrText xml:space="preserve"> ADDIN ZOTERO_ITEM CSL_CITATION {"citationID":"XHf35LDP","properties":{"formattedCitation":"(Holman et al., 2023; Ntlhakana &amp; Hamid, 2024; Pearson et al., 2022)","plainCitation":"(Holman et al., 2023; Ntlhakana &amp; Hamid, 2024; Pearson et al., 2022)","noteIndex":0},"citationItems":[{"id":21084,"uris":["http://zotero.org/groups/2201696/items/VPZFYPJL"],"itemData":{"id":21084,"type":"article-journal","abstract":"OBJECTIVE: Despite previous research into the psychosocial impact of hearing loss, little detail is known regarding the hearing and hearing-aid-related  emotional states experienced by adults with hearing loss in everyday life, and  how they occur. DESIGN: Individual remote semi-structured interviews were  audio-recorded, transcribed verbatim and qualitatively analysed with reflexive  and inductive thematic analysis. STUDY SAMPLE: Seventeen participants (9 female)  with hearing loss (age range 44-74</w:instrText>
      </w:r>
      <w:r w:rsidR="00E214C2">
        <w:rPr>
          <w:rFonts w:ascii="Arial" w:hAnsi="Arial" w:cs="Arial"/>
        </w:rPr>
        <w:instrText> </w:instrText>
      </w:r>
      <w:r w:rsidR="00E214C2">
        <w:instrText xml:space="preserve">years) participated. Ten used bilateral  hearing aids, four unilateral and three used no hearing aids at the time of  interviews. RESULTS: The four main themes which emerged from the data were:  identity and self-image, autonomy and control, personality and dominant emotional  states and situational cost/benefit analysis with respect to use of hearing aids.  CONCLUSIONS: This study goes beyond previous literature by providing a more  detailed insight into emotions related to hearing and hearing-aids in adults.  Hearing loss causes a multitude of negative emotions, while hearing aids  generally reduce negative emotions and allow for more positive emotions. However,  factors such as lifestyle, personality, situational control, the relationship  with those in conversation and the attribution of blame are key to individual  emotional experience. Clinical implications include the important role of social  relationships in assessment and counselling.","container-title":"International journal of audiology","DOI":"10.1080/14992027.2022.2111373","ISSN":"1708-8186 1499-2027","issue":"10","journalAbbreviation":"Int J Audiol","language":"eng","note":"publisher-place: England\nPMID: 36036164","page":"973-982","title":"A qualitative investigation of the hearing and hearing-aid related emotional states experienced by adults with hearing loss.","volume":"62","author":[{"family":"Holman","given":"Jack A."},{"family":"Ali","given":"Yasmin H. K."},{"family":"Naylor","given":"Graham"}],"issued":{"date-parts":[["2023",10]]}}},{"id":21075,"uris":["http://zotero.org/groups/2201696/items/DE6L24PL"],"itemData":{"id":21075,"type":"article-journal","abstract":"BACKGROUND:  Sudden onset hearing loss (SOHL) is rare and presents differently to individuals; hence, it is complex to diagnose. The impact on the quality of life  (QoL) varies for individuals and their support structure. However, the  exploration of research designs is warranted. OBJECTIVES:  This study explored  the lived experiences of adults post-SOHL diagnosis and the impact on the QoL.  Facilitators of emotional and social aspects of counselling provided by  audiologists post-SOHL diagnosis were established. METHOD:  This was a convergent  parallel research study. Data were collected from the two primary participants  and three secondary participants, face-to-face and telephonically. The Hearing  Handicap Inventory for Adults (HHIA) screening tool and the semi-structured  interviews were used for data collection. The data sets were analysed  independently, viz. descriptive analysis and thematic analysis, to confirm the  impact on the QoL post-SOHL diagnosis. RESULTS:  The HHIA scores obtained were  84% and 50% for P1 and P2, respectively. Key themes that emerged from the  interviews revealed that communication difficulties mostly impacted the QoL,  which in turn influenced their mental and social well-being. Aural rehabilitation  was perceived as ineffective support, thus the inability to reduce the impact on  the QoL post-SOHL diagnosis. CONCLUSION:  The integrated findings indicated the  impact on the QoL post-SOHL diagnosis. Convergent parallel methods should be  considered by researchers to understand rare auditory pathologies and their  impact on the QoL.Contribution: Person-centred care (PCC) and family-centred care  (FCC) are facilitators of counselling that audiologists can employ as QoL  management strategies post-SOHL diagnosis.","container-title":"The South African journal of communication disorders = Die Suid-Afrikaanse tydskrif vir Kommunikasieafwykings","DOI":"10.4102/sajcd.v71i1.990","ISSN":"2225-4765 0379-8046","issue":"1","journalAbbreviation":"S Afr J Commun Disord","language":"eng","note":"publisher-place: South Africa\nPMID: 38426735 \nPMCID: PMC10912990","page":"e1-e7","title":"Exploring quality of life post sudden onset hearing loss: A convergent parallel approach.","volume":"71","author":[{"family":"Ntlhakana","given":"Liepollo"},{"family":"Hamid","given":"Sabeehah"}],"issued":{"date-parts":[["2024",2,16]]}}},{"id":6249,"uris":["http://zotero.org/groups/2201696/items/7WHT7PRE"],"itemData":{"id":6249,"type":"article-journal","abstract":"PURPOSE: This study aimed to explore the burden of inner ear damage (ototoxicity) on adults living with and beyond cancer treated with chemotherapy and  the impact  on their quality of life (QoL). Furthermore, this study aimed to explore patient  awareness surrounding chemotherapy-induced inner ear damage, known as  ototoxicity, and assess what support they had been offered. METHODS: Participants  were adults who had undergone chemotherapy, recruited from cancer clinics,  charities and social media. Using semi-structured interviews and fieldnotes, an  inductive thematic analysis was used to develop key themes surrounding this  topic. RESULTS: Twenty participants from the UK were interviewed. Two key themes  were developed from the thematic analysis, cancer-related QoL and  ototoxicity-related QoL, with each one including 5 subthemes. Subthemes consisted  of impact of ototoxicity, hearing, tinnitus, clinical experience, audiological  assessments, and impact of treatment, cancer and chemotherapy, other toxicities,  information and patient reflections. CONCLUSIONS: Ototoxicity can have a negative  impact on QoL, specifically on social life and the fear of hearing loss and/or  tinnitus worsening. There are opportunities for increased awareness by patients  and clinicians, including improved information sources, and hearing monitoring  not only for those undergoing platinum-based chemotherapy but many others  surviving after treatment for cancer. IMPLICATIONS FOR CANCER SURVIVORS: Better  monitoring of hearing and information about ototoxicity during chemotherapy could  potentially reduce the fear of the symptoms of ototoxicity worsening.  Furthermore, hearing monitoring would facilitate the detection of hearing loss at  early stages of survivorship, which would facilitate earlier access to clinical  interventions and longer term counselling.","container-title":"Journal of cancer survivorship : research and practice","DOI":"10.1007/s11764-021-01089-5","ISSN":"1932-2267 1932-2259","issue":"5","journalAbbreviation":"J Cancer Surviv","language":"eng","license":"© 2021. The Author(s).","note":"publisher-place: United States\nPMID: 34398361 \nPMCID: PMC9489560","page":"976-987","title":"The impact of chemotherapy-induced inner ear damage on quality of life in cancer survivors: a qualitative study.","volume":"16","author":[{"family":"Pearson","given":"Stephanie E."},{"family":"Caimino","given":"Charlotte"},{"family":"Shabbir","given":"Maryam"},{"family":"Baguley","given":"David M."}],"issued":{"date-parts":[["2022",10]]}}}],"schema":"https://github.com/citation-style-language/schema/raw/master/csl-citation.json"} </w:instrText>
      </w:r>
      <w:r w:rsidR="00E214C2">
        <w:fldChar w:fldCharType="separate"/>
      </w:r>
      <w:r w:rsidR="00E214C2" w:rsidRPr="00E214C2">
        <w:rPr>
          <w:rFonts w:ascii="Aptos" w:hAnsi="Aptos"/>
        </w:rPr>
        <w:t>(Holman et al., 2023; Ntlhakana &amp; Hamid, 2024; Pearson et al., 2022)</w:t>
      </w:r>
      <w:r w:rsidR="00E214C2">
        <w:fldChar w:fldCharType="end"/>
      </w:r>
      <w:r w:rsidR="00E214C2">
        <w:t>.</w:t>
      </w:r>
      <w:r w:rsidR="00C073E5">
        <w:t xml:space="preserve"> </w:t>
      </w:r>
    </w:p>
    <w:p w14:paraId="375518E5" w14:textId="68E23B96" w:rsidR="00092689" w:rsidRPr="008446B5" w:rsidRDefault="00914F85" w:rsidP="00E214C2">
      <w:pPr>
        <w:rPr>
          <w:b/>
          <w:bCs/>
        </w:rPr>
      </w:pPr>
      <w:r>
        <w:rPr>
          <w:b/>
          <w:bCs/>
        </w:rPr>
        <w:t>Speech intelligibility</w:t>
      </w:r>
      <w:r w:rsidR="008446B5">
        <w:rPr>
          <w:b/>
          <w:bCs/>
        </w:rPr>
        <w:t xml:space="preserve">: </w:t>
      </w:r>
      <w:r w:rsidR="00092689" w:rsidRPr="00A7523C">
        <w:t>Physical position and background noise were reported to affect speech intelligibility</w:t>
      </w:r>
      <w:r w:rsidR="00E214C2">
        <w:t xml:space="preserve"> </w:t>
      </w:r>
      <w:r w:rsidR="00E214C2">
        <w:fldChar w:fldCharType="begin"/>
      </w:r>
      <w:r w:rsidR="00E214C2">
        <w:instrText xml:space="preserve"> ADDIN ZOTERO_ITEM CSL_CITATION {"citationID":"Th9X81aq","properties":{"formattedCitation":"(Goderie et al., 2023; Holman et al., 2023; Lo et al., 2024; Pearson et al., 2022)","plainCitation":"(Goderie et al., 2023; Holman et al., 2023; Lo et al., 2024; Pearson et al., 2022)","noteIndex":0},"citationItems":[{"id":21087,"uris":["http://zotero.org/groups/2201696/items/2FVLNH28"],"itemData":{"id":21087,"type":"article-journal","abstract":"OBJECTIVE: The aim is to recommend a minimum standard set of clinician-reported outcome measures (CROMs) and patient-reported outcome measures (PROMs) on hearing  for people with osteogenesis imperfecta (OI). This project is part of the larger  \"Key4OI\" project initiated by the \"Care4BrittleBones foundation\" of which the  goal is to improve quality of life of people with OI. Key4OI provides a standard  set of outcome measures and covers a large set of domains affecting the  well-being of people with OI. METHODS: An international team of experts in OI,  comprising specialists in audiological science, medical specialists, and an  expert patient representative, used a modified Delphi consensus process to select  CROMs and PROMs to evaluate hearing problems in people with OI. In addition,  focus groups of people with OI identified key consequences of their hearing loss.  These criteria were matched to categories of preselected questionnaires to select  a PROM that matched their specific hearing-related concerns best. RESULTS:  Consensus on PROMs for adults and CROMs for adults and children was reached. The  focus of the CROMs was on specific audiological outcome measures and standardized  follow-up. CONCLUSIONS: This project resulted in a clear consensus statement for  standardization of hearing-related PROMs and CROMs and follow-up management of  patients with OI. This standardization of outcome measurements will facilitate  comparability of research and easier international cooperation in OI and hearing  loss. Furthermore, it can improve standard of care in people with OI and hearing  loss by incorporating the recommendations into care pathways.","container-title":"Otology &amp; neurotology : official publication of the American Otological Society, American Neurotology Society [and] European Academy of Otology and Neurotology","DOI":"10.1097/MAO.0000000000003921","ISSN":"1537-4505 1531-7129","issue":"7","journalAbbreviation":"Otol Neurotol","language":"eng","license":"Copyright © 2023 The Author(s). Published by Wolters Kluwer Health, Inc. on behalf of Otology &amp; Neurotology, Inc.","note":"publisher-place: United States\nPMID: 37317476 \nPMCID: PMC10348656","page":"e449-e455","title":"The International Standard Set of Outcome Measures for the Assessment of Hearing in People with Osteogenesis Imperfecta.","volume":"44","author":[{"family":"Goderie","given":"Thadé"},{"family":"Hendricks","given":"Sebastian"},{"family":"Cocchi","given":"Chiara"},{"family":"Maroger","given":"I. Diane"},{"family":"Mekking","given":"Dagmar"},{"family":"Mosnier","given":"Isabelle"},{"family":"Musacchio","given":"Angela"},{"family":"Vernick","given":"David"},{"family":"Smits","given":"Cas"}],"issued":{"date-parts":[["2023",8,1]]}}},{"id":21084,"uris":["http://zotero.org/groups/2201696/items/VPZFYPJL"],"itemData":{"id":21084,"type":"article-journal","abstract":"OBJECTIVE: Despite previous research into the psychosocial impact of hearing loss, little detail is known regarding the hearing and hearing-aid-related  emotional states experienced by adults with hearing loss in everyday life, and  how they occur. DESIGN: Individual remote semi-structured interviews were  audio-recorded, transcribed verbatim and qualitatively analysed with reflexive  and inductive thematic analysis. STUDY SAMPLE: Seventeen participants (9 female)  with hearing loss (age range 44-74</w:instrText>
      </w:r>
      <w:r w:rsidR="00E214C2">
        <w:rPr>
          <w:rFonts w:ascii="Arial" w:hAnsi="Arial" w:cs="Arial"/>
        </w:rPr>
        <w:instrText> </w:instrText>
      </w:r>
      <w:r w:rsidR="00E214C2">
        <w:instrText xml:space="preserve">years) participated. Ten used bilateral  hearing aids, four unilateral and three used no hearing aids at the time of  interviews. RESULTS: The four main themes which emerged from the data were:  identity and self-image, autonomy and control, personality and dominant emotional  states and situational cost/benefit analysis with respect to use of hearing aids.  CONCLUSIONS: This study goes beyond previous literature by providing a more  detailed insight into emotions related to hearing and hearing-aids in adults.  Hearing loss causes a multitude of negative emotions, while hearing aids  generally reduce negative emotions and allow for more positive emotions. However,  factors such as lifestyle, personality, situational control, the relationship  with those in conversation and the attribution of blame are key to individual  emotional experience. Clinical implications include the important role of social  relationships in assessment and counselling.","container-title":"International journal of audiology","DOI":"10.1080/14992027.2022.2111373","ISSN":"1708-8186 1499-2027","issue":"10","journalAbbreviation":"Int J Audiol","language":"eng","note":"publisher-place: England\nPMID: 36036164","page":"973-982","title":"A qualitative investigation of the hearing and hearing-aid related emotional states experienced by adults with hearing loss.","volume":"62","author":[{"family":"Holman","given":"Jack A."},{"family":"Ali","given":"Yasmin H. K."},{"family":"Naylor","given":"Graham"}],"issued":{"date-parts":[["2023",10]]}}},{"id":22207,"uris":["http://zotero.org/groups/2201696/items/25HTGFRF"],"itemData":{"id":22207,"type":"article-journal","abstract":"INTRODUCTION: The disclosure of deafness is complex, given the historic and on-going stigma associated with being deaf. The aim of this study was to explore  how identity, stigma, and quality of life may be impacted when using cochlear  implants (CIs) and totally implantable cochlear implants (TICIs). The physical  difference between these two assistive listening devices is significant, given  many CI users opt to hide their sound processor behind hair or headwear, in  contrast to TICIs (an emerging technology) whereby all components are implanted  internally and thus invisible. METHODS: This qualitative study involved  semistructured interviews and demographic questionnaires with 12 adult  participants with more than 1 year of experience using their CI. Participants  were recruited Australia-wide through community organisations that support deaf  and hard-of-hearing individuals. Interview transcripts were analysed  thematically, with the themes generated through an inductive process, with  consensus generated through group working with three members from the research  team. RESULTS: Four major themes were identified: (1) CI challenges; (2) The  importance of social and support networks; (3) Identity and disclosure and (4)  Concerns about TICIs. The underlying finding was centred around the construction  of deaf identity. Participant attitudes were generally categorised as 'Loud and  proud', with the recognition that displaying the CI was an extension of self,  something to be proud of, and a means to normalise deafness; or 'Out of sight and  out of mind', which sought to minimise the visibility of deafness. While both  identities differed in how deafness is disclosed, they are fundamentally related  to the same ideas of self-agency and empowerment. CONCLUSION: TICIs present a  novel opportunity-the ability for CI users to control the visibility of their  deafness and thus control disclosure. This study explored the impact of stigma  and categorised two core identities that CI users construct. Future directions  include investigating potential CI candidates, to explore if TICIs may be a  facilitator to CI uptake. PATIENT OR PUBLIC CONTRIBUTION: The semistructured  interview guide was developed in consultation with adults with CIs. Feedback led  to adjustments and improvement to the interview guide. In addition, F. R. has a  lived experience with hearing loss, and C. Y. L. is an executive committee member  for a nonprofit charity organisation that supports families that are D/deaf and  hard-of-hearing.","container-title":"Health expectations : an international journal of public participation in health care and health policy","DOI":"10.1111/hex.14060","ISSN":"1369-7625 1369-6513","issue":"3","journalAbbreviation":"Health Expect","language":"eng","license":"© 2024 The Authors. Health Expectations published by John Wiley &amp; Sons Ltd.","note":"publisher-place: England\nPMID: 38685588 \nPMCID: PMC11058281","page":"e14060","title":"The (in)visibility of deafness: Identity, stigma, quality of life and the potential role of totally implantable cochlear implants.","volume":"27","author":[{"family":"Lo","given":"Chi Yhun"},{"family":"Clay-Williams","given":"Robyn"},{"family":"Elks","given":"Beth"},{"family":"Warren","given":"Chris"},{"family":"Rapport","given":"Frances"}],"issued":{"date-parts":[["2024",6]]}}},{"id":6249,"uris":["http://zotero.org/groups/2201696/items/7WHT7PRE"],"itemData":{"id":6249,"type":"article-journal","abstract":"PURPOSE: This study aimed to explore the burden of inner ear damage (ototoxicity) on adults living with and beyond cancer treated with chemotherapy and  the impact  on their quality of life (QoL). Furthermore, this study aimed to explore patient  awareness surrounding chemotherapy-induced inner ear damage, known as  ototoxicity, and assess what support they had been offered. METHODS: Participants  were adults who had undergone chemotherapy, recruited from cancer clinics,  charities and social media. Using semi-structured interviews and fieldnotes, an  inductive thematic analysis was used to develop key themes surrounding this  topic. RESULTS: Twenty participants from the UK were interviewed. Two key themes  were developed from the thematic analysis, cancer-related QoL and  ototoxicity-related QoL, with each one including 5 subthemes. Subthemes consisted  of impact of ototoxicity, hearing, tinnitus, clinical experience, audiological  assessments, and impact of treatment, cancer and chemotherapy, other toxicities,  information and patient reflections. CONCLUSIONS: Ototoxicity can have a negative  impact on QoL, specifically on social life and the fear of hearing loss and/or  tinnitus worsening. There are opportunities for increased awareness by patients  and clinicians, including improved information sources, and hearing monitoring  not only for those undergoing platinum-based chemotherapy but many others  surviving after treatment for cancer. IMPLICATIONS FOR CANCER SURVIVORS: Better  monitoring of hearing and information about ototoxicity during chemotherapy could  potentially reduce the fear of the symptoms of ototoxicity worsening.  Furthermore, hearing monitoring would facilitate the detection of hearing loss at  early stages of survivorship, which would facilitate earlier access to clinical  interventions and longer term counselling.","container-title":"Journal of cancer survivorship : research and practice","DOI":"10.1007/s11764-021-01089-5","ISSN":"1932-2267 1932-2259","issue":"5","journalAbbreviation":"J Cancer Surviv","language":"eng","license":"© 2021. The Author(s).","note":"publisher-place: United States\nPMID: 34398361 \nPMCID: PMC9489560","page":"976-987","title":"The impact of chemotherapy-induced inner ear damage on quality of life in cancer survivors: a qualitative study.","volume":"16","author":[{"family":"Pearson","given":"Stephanie E."},{"family":"Caimino","given":"Charlotte"},{"family":"Shabbir","given":"Maryam"},{"family":"Baguley","given":"David M."}],"issued":{"date-parts":[["2022",10]]}}}],"schema":"https://github.com/citation-style-language/schema/raw/master/csl-citation.json"} </w:instrText>
      </w:r>
      <w:r w:rsidR="00E214C2">
        <w:fldChar w:fldCharType="separate"/>
      </w:r>
      <w:r w:rsidR="00E214C2" w:rsidRPr="00E214C2">
        <w:rPr>
          <w:rFonts w:ascii="Aptos" w:hAnsi="Aptos"/>
        </w:rPr>
        <w:t>(Goderie et al., 2023; Holman et al., 2023; Lo et al., 2024; Pearson et al., 2022)</w:t>
      </w:r>
      <w:r w:rsidR="00E214C2">
        <w:fldChar w:fldCharType="end"/>
      </w:r>
      <w:r w:rsidR="00B20486" w:rsidRPr="00A7523C">
        <w:t xml:space="preserve">. People who have </w:t>
      </w:r>
      <w:r w:rsidR="00347D3F" w:rsidRPr="00A7523C">
        <w:t xml:space="preserve">reduced </w:t>
      </w:r>
      <w:r w:rsidR="00B20486" w:rsidRPr="00A7523C">
        <w:t xml:space="preserve">mobility, including those with Osteogenesis Imperfecta may be </w:t>
      </w:r>
      <w:r w:rsidR="00DD6663" w:rsidRPr="00A7523C">
        <w:t>particularly</w:t>
      </w:r>
      <w:r w:rsidR="00B20486" w:rsidRPr="00A7523C">
        <w:t xml:space="preserve"> affected </w:t>
      </w:r>
      <w:r w:rsidR="00DD6663" w:rsidRPr="00A7523C">
        <w:t xml:space="preserve">if they are not able to reposition as easily </w:t>
      </w:r>
      <w:r w:rsidR="00E214C2">
        <w:fldChar w:fldCharType="begin"/>
      </w:r>
      <w:r w:rsidR="00E214C2">
        <w:instrText xml:space="preserve"> ADDIN ZOTERO_ITEM CSL_CITATION {"citationID":"wCbpvwtz","properties":{"formattedCitation":"(Goderie et al., 2023)","plainCitation":"(Goderie et al., 2023)","noteIndex":0},"citationItems":[{"id":21087,"uris":["http://zotero.org/groups/2201696/items/2FVLNH28"],"itemData":{"id":21087,"type":"article-journal","abstract":"OBJECTIVE: The aim is to recommend a minimum standard set of clinician-reported outcome measures (CROMs) and patient-reported outcome measures (PROMs) on hearing  for people with osteogenesis imperfecta (OI). This project is part of the larger  \"Key4OI\" project initiated by the \"Care4BrittleBones foundation\" of which the  goal is to improve quality of life of people with OI. Key4OI provides a standard  set of outcome measures and covers a large set of domains affecting the  well-being of people with OI. METHODS: An international team of experts in OI,  comprising specialists in audiological science, medical specialists, and an  expert patient representative, used a modified Delphi consensus process to select  CROMs and PROMs to evaluate hearing problems in people with OI. In addition,  focus groups of people with OI identified key consequences of their hearing loss.  These criteria were matched to categories of preselected questionnaires to select  a PROM that matched their specific hearing-related concerns best. RESULTS:  Consensus on PROMs for adults and CROMs for adults and children was reached. The  focus of the CROMs was on specific audiological outcome measures and standardized  follow-up. CONCLUSIONS: This project resulted in a clear consensus statement for  standardization of hearing-related PROMs and CROMs and follow-up management of  patients with OI. This standardization of outcome measurements will facilitate  comparability of research and easier international cooperation in OI and hearing  loss. Furthermore, it can improve standard of care in people with OI and hearing  loss by incorporating the recommendations into care pathways.","container-title":"Otology &amp; neurotology : official publication of the American Otological Society, American Neurotology Society [and] European Academy of Otology and Neurotology","DOI":"10.1097/MAO.0000000000003921","ISSN":"1537-4505 1531-7129","issue":"7","journalAbbreviation":"Otol Neurotol","language":"eng","license":"Copyright © 2023 The Author(s). Published by Wolters Kluwer Health, Inc. on behalf of Otology &amp; Neurotology, Inc.","note":"publisher-place: United States\nPMID: 37317476 \nPMCID: PMC10348656","page":"e449-e455","title":"The International Standard Set of Outcome Measures for the Assessment of Hearing in People with Osteogenesis Imperfecta.","volume":"44","author":[{"family":"Goderie","given":"Thadé"},{"family":"Hendricks","given":"Sebastian"},{"family":"Cocchi","given":"Chiara"},{"family":"Maroger","given":"I. Diane"},{"family":"Mekking","given":"Dagmar"},{"family":"Mosnier","given":"Isabelle"},{"family":"Musacchio","given":"Angela"},{"family":"Vernick","given":"David"},{"family":"Smits","given":"Cas"}],"issued":{"date-parts":[["2023",8,1]]}}}],"schema":"https://github.com/citation-style-language/schema/raw/master/csl-citation.json"} </w:instrText>
      </w:r>
      <w:r w:rsidR="00E214C2">
        <w:fldChar w:fldCharType="separate"/>
      </w:r>
      <w:r w:rsidR="00E214C2" w:rsidRPr="00E214C2">
        <w:rPr>
          <w:rFonts w:ascii="Aptos" w:hAnsi="Aptos"/>
        </w:rPr>
        <w:t>(Goderie et al., 2023)</w:t>
      </w:r>
      <w:r w:rsidR="00E214C2">
        <w:fldChar w:fldCharType="end"/>
      </w:r>
      <w:r w:rsidR="00E214C2">
        <w:t>.</w:t>
      </w:r>
      <w:r w:rsidR="00B20486" w:rsidRPr="00A7523C">
        <w:t xml:space="preserve"> </w:t>
      </w:r>
    </w:p>
    <w:p w14:paraId="3DF6D500" w14:textId="77777777" w:rsidR="00270C5D" w:rsidRPr="00A7523C" w:rsidRDefault="00270C5D" w:rsidP="00914F85"/>
    <w:p w14:paraId="3CA71FA7" w14:textId="06EAC8F6" w:rsidR="00914F85" w:rsidRDefault="00E40CB7" w:rsidP="00152F11">
      <w:pPr>
        <w:jc w:val="center"/>
        <w:rPr>
          <w:b/>
          <w:bCs/>
        </w:rPr>
      </w:pPr>
      <w:r>
        <w:rPr>
          <w:b/>
          <w:bCs/>
        </w:rPr>
        <w:t>Mental</w:t>
      </w:r>
    </w:p>
    <w:p w14:paraId="2C7C5518" w14:textId="225EE047" w:rsidR="005104AB" w:rsidRPr="008446B5" w:rsidRDefault="00A369AE" w:rsidP="00E214C2">
      <w:pPr>
        <w:rPr>
          <w:b/>
          <w:bCs/>
        </w:rPr>
      </w:pPr>
      <w:r w:rsidRPr="00A369AE">
        <w:rPr>
          <w:b/>
          <w:bCs/>
        </w:rPr>
        <w:t>Anxiety</w:t>
      </w:r>
      <w:r w:rsidR="001C7D4C">
        <w:rPr>
          <w:b/>
          <w:bCs/>
        </w:rPr>
        <w:t xml:space="preserve"> (Worry)</w:t>
      </w:r>
      <w:r w:rsidR="008446B5">
        <w:rPr>
          <w:b/>
          <w:bCs/>
        </w:rPr>
        <w:t xml:space="preserve">: </w:t>
      </w:r>
      <w:r w:rsidR="00CA076A">
        <w:t>Participants mentioned feelings of anxiety and worry in relation to their hearing condition</w:t>
      </w:r>
      <w:r w:rsidR="00EA37D8">
        <w:t xml:space="preserve">, primarily </w:t>
      </w:r>
      <w:r w:rsidR="00DA01B5">
        <w:t>in social and professional situations</w:t>
      </w:r>
      <w:r w:rsidR="00E214C2">
        <w:t xml:space="preserve"> </w:t>
      </w:r>
      <w:r w:rsidR="00E214C2">
        <w:fldChar w:fldCharType="begin"/>
      </w:r>
      <w:r w:rsidR="00E214C2">
        <w:instrText xml:space="preserve"> ADDIN ZOTERO_ITEM CSL_CITATION {"citationID":"88SfBAbt","properties":{"formattedCitation":"(de Cates et al., 2023; Holman et al., 2023; Lo et al., 2024)","plainCitation":"(de Cates et al., 2023; Holman et al., 2023; Lo et al., 2024)","noteIndex":0},"citationItems":[{"id":6251,"uris":["http://zotero.org/groups/2201696/items/UHE4E2CD"],"itemData":{"id":6251,"type":"article-journal","abstract":"OBJECTIVE: Hearing loss is the third leading cause globally for 'years lived with disability'. The majority of those affected live in low and middle-income  countries. METHOD: This study used qualitative research methods to explore the  impact of chronic ear disease on quality of life in Nepal. Twenty face-to-face  semi-structured interviews were conducted during a visiting ear camp at the  Britain Nepal Otology Service Ear Care Centre in Nepal. Interviews were recorded,  transcribed and translated with thematic content analysis performed manually by  two researchers. RESULTS: Chronic ear disease has a significant impact on social  interactions, emotional well-being and functionality. Barriers to surgery are  cost, accessibility, reputation, gender and fear of complications. CONCLUSION:  This study provided valuable new insight into patient perspectives on living with  chronic ear disease in Nepal. Patients with chronic ear disease experience  discrimination and stigmatisation across all levels of personal, family and  social life, with their function across all domains being directly limited by  symptoms.","container-title":"The Journal of laryngology and otology","DOI":"10.1017/S0022215122001050","ISSN":"1748-5460 0022-2151","issue":"4","journalAbbreviation":"J Laryngol Otol","language":"eng","note":"publisher-place: England\nPMID: 35485736","page":"390-397","title":"How chronic ear disease affects quality of life: a qualitative research study in Nepal.","volume":"137","author":[{"family":"Cates","given":"C.","non-dropping-particle":"de"},{"family":"Jashek-Ahmed","given":"F."},{"family":"Bohara","given":"R. B."},{"family":"Salter","given":"C."},{"family":"Youngs","given":"R."}],"issued":{"date-parts":[["2023",4]]}}},{"id":21084,"uris":["http://zotero.org/groups/2201696/items/VPZFYPJL"],"itemData":{"id":21084,"type":"article-journal","abstract":"OBJECTIVE: Despite previous research into the psychosocial impact of hearing loss, little detail is known regarding the hearing and hearing-aid-related  emotional states experienced by adults with hearing loss in everyday life, and  how they occur. DESIGN: Individual remote semi-structured interviews were  audio-recorded, transcribed verbatim and qualitatively analysed with reflexive  and inductive thematic analysis. STUDY SAMPLE: Seventeen participants (9 female)  with hearing loss (age range 44-74</w:instrText>
      </w:r>
      <w:r w:rsidR="00E214C2">
        <w:rPr>
          <w:rFonts w:ascii="Arial" w:hAnsi="Arial" w:cs="Arial"/>
        </w:rPr>
        <w:instrText> </w:instrText>
      </w:r>
      <w:r w:rsidR="00E214C2">
        <w:instrText xml:space="preserve">years) participated. Ten used bilateral  hearing aids, four unilateral and three used no hearing aids at the time of  interviews. RESULTS: The four main themes which emerged from the data were:  identity and self-image, autonomy and control, personality and dominant emotional  states and situational cost/benefit analysis with respect to use of hearing aids.  CONCLUSIONS: This study goes beyond previous literature by providing a more  detailed insight into emotions related to hearing and hearing-aids in adults.  Hearing loss causes a multitude of negative emotions, while hearing aids  generally reduce negative emotions and allow for more positive emotions. However,  factors such as lifestyle, personality, situational control, the relationship  with those in conversation and the attribution of blame are key to individual  emotional experience. Clinical implications include the important role of social  relationships in assessment and counselling.","container-title":"International journal of audiology","DOI":"10.1080/14992027.2022.2111373","ISSN":"1708-8186 1499-2027","issue":"10","journalAbbreviation":"Int J Audiol","language":"eng","note":"publisher-place: England\nPMID: 36036164","page":"973-982","title":"A qualitative investigation of the hearing and hearing-aid related emotional states experienced by adults with hearing loss.","volume":"62","author":[{"family":"Holman","given":"Jack A."},{"family":"Ali","given":"Yasmin H. K."},{"family":"Naylor","given":"Graham"}],"issued":{"date-parts":[["2023",10]]}}},{"id":22207,"uris":["http://zotero.org/groups/2201696/items/25HTGFRF"],"itemData":{"id":22207,"type":"article-journal","abstract":"INTRODUCTION: The disclosure of deafness is complex, given the historic and on-going stigma associated with being deaf. The aim of this study was to explore  how identity, stigma, and quality of life may be impacted when using cochlear  implants (CIs) and totally implantable cochlear implants (TICIs). The physical  difference between these two assistive listening devices is significant, given  many CI users opt to hide their sound processor behind hair or headwear, in  contrast to TICIs (an emerging technology) whereby all components are implanted  internally and thus invisible. METHODS: This qualitative study involved  semistructured interviews and demographic questionnaires with 12 adult  participants with more than 1 year of experience using their CI. Participants  were recruited Australia-wide through community organisations that support deaf  and hard-of-hearing individuals. Interview transcripts were analysed  thematically, with the themes generated through an inductive process, with  consensus generated through group working with three members from the research  team. RESULTS: Four major themes were identified: (1) CI challenges; (2) The  importance of social and support networks; (3) Identity and disclosure and (4)  Concerns about TICIs. The underlying finding was centred around the construction  of deaf identity. Participant attitudes were generally categorised as 'Loud and  proud', with the recognition that displaying the CI was an extension of self,  something to be proud of, and a means to normalise deafness; or 'Out of sight and  out of mind', which sought to minimise the visibility of deafness. While both  identities differed in how deafness is disclosed, they are fundamentally related  to the same ideas of self-agency and empowerment. CONCLUSION: TICIs present a  novel opportunity-the ability for CI users to control the visibility of their  deafness and thus control disclosure. This study explored the impact of stigma  and categorised two core identities that CI users construct. Future directions  include investigating potential CI candidates, to explore if TICIs may be a  facilitator to CI uptake. PATIENT OR PUBLIC CONTRIBUTION: The semistructured  interview guide was developed in consultation with adults with CIs. Feedback led  to adjustments and improvement to the interview guide. In addition, F. R. has a  lived experience with hearing loss, and C. Y. L. is an executive committee member  for a nonprofit charity organisation that supports families that are D/deaf and  hard-of-hearing.","container-title":"Health expectations : an international journal of public participation in health care and health policy","DOI":"10.1111/hex.14060","ISSN":"1369-7625 1369-6513","issue":"3","journalAbbreviation":"Health Expect","language":"eng","license":"© 2024 The Authors. Health Expectations published by John Wiley &amp; Sons Ltd.","note":"publisher-place: England\nPMID: 38685588 \nPMCID: PMC11058281","page":"e14060","title":"The (in)visibility of deafness: Identity, stigma, quality of life and the potential role of totally implantable cochlear implants.","volume":"27","author":[{"family":"Lo","given":"Chi Yhun"},{"family":"Clay-Williams","given":"Robyn"},{"family":"Elks","given":"Beth"},{"family":"Warren","given":"Chris"},{"family":"Rapport","given":"Frances"}],"issued":{"date-parts":[["2024",6]]}}}],"schema":"https://github.com/citation-style-language/schema/raw/master/csl-citation.json"} </w:instrText>
      </w:r>
      <w:r w:rsidR="00E214C2">
        <w:fldChar w:fldCharType="separate"/>
      </w:r>
      <w:r w:rsidR="00E214C2" w:rsidRPr="00E214C2">
        <w:rPr>
          <w:rFonts w:ascii="Aptos" w:hAnsi="Aptos"/>
        </w:rPr>
        <w:t>(de Cates et al., 2023; Holman et al., 2023; Lo et al., 2024)</w:t>
      </w:r>
      <w:r w:rsidR="00E214C2">
        <w:fldChar w:fldCharType="end"/>
      </w:r>
      <w:r w:rsidR="00E214C2">
        <w:t xml:space="preserve">. </w:t>
      </w:r>
      <w:r w:rsidR="0021500C">
        <w:t xml:space="preserve">One participant described their anxiety </w:t>
      </w:r>
      <w:r w:rsidR="00CF0EFE">
        <w:t xml:space="preserve">when alone: </w:t>
      </w:r>
      <w:r w:rsidR="005104AB" w:rsidRPr="005104AB">
        <w:t>“I get anxious when I’m by myself because I don’t really hear people behind me, and you get a wee bit jumpy and agitated like that sometimes as well, it makes me uncomfortable”</w:t>
      </w:r>
      <w:r w:rsidR="005104AB">
        <w:t xml:space="preserve"> </w:t>
      </w:r>
      <w:r w:rsidR="00E214C2">
        <w:fldChar w:fldCharType="begin"/>
      </w:r>
      <w:r w:rsidR="00E214C2">
        <w:instrText xml:space="preserve"> ADDIN ZOTERO_ITEM CSL_CITATION {"citationID":"nqsKNVti","properties":{"formattedCitation":"(Holman et al., 2023)","plainCitation":"(Holman et al., 2023)","noteIndex":0},"citationItems":[{"id":21084,"uris":["http://zotero.org/groups/2201696/items/VPZFYPJL"],"itemData":{"id":21084,"type":"article-journal","abstract":"OBJECTIVE: Despite previous research into the psychosocial impact of hearing loss, little detail is known regarding the hearing and hearing-aid-related  emotional states experienced by adults with hearing loss in everyday life, and  how they occur. DESIGN: Individual remote semi-structured interviews were  audio-recorded, transcribed verbatim and qualitatively analysed with reflexive  and inductive thematic analysis. STUDY SAMPLE: Seventeen participants (9 female)  with hearing loss (age range 44-74</w:instrText>
      </w:r>
      <w:r w:rsidR="00E214C2">
        <w:rPr>
          <w:rFonts w:ascii="Arial" w:hAnsi="Arial" w:cs="Arial"/>
        </w:rPr>
        <w:instrText> </w:instrText>
      </w:r>
      <w:r w:rsidR="00E214C2">
        <w:instrText xml:space="preserve">years) participated. Ten used bilateral  hearing aids, four unilateral and three used no hearing aids at the time of  interviews. RESULTS: The four main themes which emerged from the data were:  identity and self-image, autonomy and control, personality and dominant emotional  states and situational cost/benefit analysis with respect to use of hearing aids.  CONCLUSIONS: This study goes beyond previous literature by providing a more  detailed insight into emotions related to hearing and hearing-aids in adults.  Hearing loss causes a multitude of negative emotions, while hearing aids  generally reduce negative emotions and allow for more positive emotions. However,  factors such as lifestyle, personality, situational control, the relationship  with those in conversation and the attribution of blame are key to individual  emotional experience. Clinical implications include the important role of social  relationships in assessment and counselling.","container-title":"International journal of audiology","DOI":"10.1080/14992027.2022.2111373","ISSN":"1708-8186 1499-2027","issue":"10","journalAbbreviation":"Int J Audiol","language":"eng","note":"publisher-place: England\nPMID: 36036164","page":"973-982","title":"A qualitative investigation of the hearing and hearing-aid related emotional states experienced by adults with hearing loss.","volume":"62","author":[{"family":"Holman","given":"Jack A."},{"family":"Ali","given":"Yasmin H. K."},{"family":"Naylor","given":"Graham"}],"issued":{"date-parts":[["2023",10]]}}}],"schema":"https://github.com/citation-style-language/schema/raw/master/csl-citation.json"} </w:instrText>
      </w:r>
      <w:r w:rsidR="00E214C2">
        <w:fldChar w:fldCharType="separate"/>
      </w:r>
      <w:r w:rsidR="00E214C2" w:rsidRPr="00E214C2">
        <w:rPr>
          <w:rFonts w:ascii="Aptos" w:hAnsi="Aptos"/>
        </w:rPr>
        <w:t>(Holman et al., 2023)</w:t>
      </w:r>
      <w:r w:rsidR="00E214C2">
        <w:fldChar w:fldCharType="end"/>
      </w:r>
      <w:r w:rsidR="00E214C2">
        <w:t>.</w:t>
      </w:r>
    </w:p>
    <w:p w14:paraId="16BF504F" w14:textId="69421AF7" w:rsidR="00326ECD" w:rsidRPr="008446B5" w:rsidRDefault="009A2651" w:rsidP="00926508">
      <w:pPr>
        <w:rPr>
          <w:b/>
          <w:bCs/>
        </w:rPr>
      </w:pPr>
      <w:r>
        <w:rPr>
          <w:b/>
          <w:bCs/>
        </w:rPr>
        <w:t>Depression</w:t>
      </w:r>
      <w:r w:rsidR="00EB5762">
        <w:rPr>
          <w:b/>
          <w:bCs/>
        </w:rPr>
        <w:t xml:space="preserve"> (</w:t>
      </w:r>
      <w:r w:rsidR="001C7D4C">
        <w:rPr>
          <w:b/>
          <w:bCs/>
        </w:rPr>
        <w:t>Sadness)</w:t>
      </w:r>
      <w:r w:rsidR="008446B5">
        <w:rPr>
          <w:b/>
          <w:bCs/>
        </w:rPr>
        <w:t xml:space="preserve">: </w:t>
      </w:r>
      <w:r w:rsidR="00AE45B9" w:rsidRPr="00782652">
        <w:t>Feelings of depression or sadness are also mentioned by people with hearing conditions</w:t>
      </w:r>
      <w:r w:rsidR="00926508">
        <w:fldChar w:fldCharType="begin"/>
      </w:r>
      <w:r w:rsidR="00926508">
        <w:instrText xml:space="preserve"> ADDIN ZOTERO_ITEM CSL_CITATION {"citationID":"qaEYR9bU","properties":{"formattedCitation":"(de Cates et al., 2023; Goderie et al., 2023; Goodwin et al., 2024; Holman et al., 2023)","plainCitation":"(de Cates et al., 2023; Goderie et al., 2023; Goodwin et al., 2024; Holman et al., 2023)","noteIndex":0},"citationItems":[{"id":6251,"uris":["http://zotero.org/groups/2201696/items/UHE4E2CD"],"itemData":{"id":6251,"type":"article-journal","abstract":"OBJECTIVE: Hearing loss is the third leading cause globally for 'years lived with disability'. The majority of those affected live in low and middle-income  countries. METHOD: This study used qualitative research methods to explore the  impact of chronic ear disease on quality of life in Nepal. Twenty face-to-face  semi-structured interviews were conducted during a visiting ear camp at the  Britain Nepal Otology Service Ear Care Centre in Nepal. Interviews were recorded,  transcribed and translated with thematic content analysis performed manually by  two researchers. RESULTS: Chronic ear disease has a significant impact on social  interactions, emotional well-being and functionality. Barriers to surgery are  cost, accessibility, reputation, gender and fear of complications. CONCLUSION:  This study provided valuable new insight into patient perspectives on living with  chronic ear disease in Nepal. Patients with chronic ear disease experience  discrimination and stigmatisation across all levels of personal, family and  social life, with their function across all domains being directly limited by  symptoms.","container-title":"The Journal of laryngology and otology","DOI":"10.1017/S0022215122001050","ISSN":"1748-5460 0022-2151","issue":"4","journalAbbreviation":"J Laryngol Otol","language":"eng","note":"publisher-place: England\nPMID: 35485736","page":"390-397","title":"How chronic ear disease affects quality of life: a qualitative research study in Nepal.","volume":"137","author":[{"family":"Cates","given":"C.","non-dropping-particle":"de"},{"family":"Jashek-Ahmed","given":"F."},{"family":"Bohara","given":"R. B."},{"family":"Salter","given":"C."},{"family":"Youngs","given":"R."}],"issued":{"date-parts":[["2023",4]]}}},{"id":21087,"uris":["http://zotero.org/groups/2201696/items/2FVLNH28"],"itemData":{"id":21087,"type":"article-journal","abstract":"OBJECTIVE: The aim is to recommend a minimum standard set of clinician-reported outcome measures (CROMs) and patient-reported outcome measures (PROMs) on hearing  for people with osteogenesis imperfecta (OI). This project is part of the larger  \"Key4OI\" project initiated by the \"Care4BrittleBones foundation\" of which the  goal is to improve quality of life of people with OI. Key4OI provides a standard  set of outcome measures and covers a large set of domains affecting the  well-being of people with OI. METHODS: An international team of experts in OI,  comprising specialists in audiological science, medical specialists, and an  expert patient representative, used a modified Delphi consensus process to select  CROMs and PROMs to evaluate hearing problems in people with OI. In addition,  focus groups of people with OI identified key consequences of their hearing loss.  These criteria were matched to categories of preselected questionnaires to select  a PROM that matched their specific hearing-related concerns best. RESULTS:  Consensus on PROMs for adults and CROMs for adults and children was reached. The  focus of the CROMs was on specific audiological outcome measures and standardized  follow-up. CONCLUSIONS: This project resulted in a clear consensus statement for  standardization of hearing-related PROMs and CROMs and follow-up management of  patients with OI. This standardization of outcome measurements will facilitate  comparability of research and easier international cooperation in OI and hearing  loss. Furthermore, it can improve standard of care in people with OI and hearing  loss by incorporating the recommendations into care pathways.","container-title":"Otology &amp; neurotology : official publication of the American Otological Society, American Neurotology Society [and] European Academy of Otology and Neurotology","DOI":"10.1097/MAO.0000000000003921","ISSN":"1537-4505 1531-7129","issue":"7","journalAbbreviation":"Otol Neurotol","language":"eng","license":"Copyright © 2023 The Author(s). Published by Wolters Kluwer Health, Inc. on behalf of Otology &amp; Neurotology, Inc.","note":"publisher-place: United States\nPMID: 37317476 \nPMCID: PMC10348656","page":"e449-e455","title":"The International Standard Set of Outcome Measures for the Assessment of Hearing in People with Osteogenesis Imperfecta.","volume":"44","author":[{"family":"Goderie","given":"Thadé"},{"family":"Hendricks","given":"Sebastian"},{"family":"Cocchi","given":"Chiara"},{"family":"Maroger","given":"I. Diane"},{"family":"Mekking","given":"Dagmar"},{"family":"Mosnier","given":"Isabelle"},{"family":"Musacchio","given":"Angela"},{"family":"Vernick","given":"David"},{"family":"Smits","given":"Cas"}],"issued":{"date-parts":[["2023",8,1]]}}},{"id":21086,"uris":["http://zotero.org/groups/2201696/items/9EJJLG8C"],"itemData":{"id":21086,"type":"article-journal","abstract":"OBJECTIVES: Growing epidemiological evidence has shown hearing loss is associated with physical inactivity. Currently, there is a dearth in evidence investigating  why this occurs. This study aimed to investigate the barriers and facilitators to  physical activity in middle-aged and older adults with hearing loss. DESIGN:  Individual semi-structured qualitative interviews. METHODS: A phenomenological  approach was taken. Ten adults (≥40</w:instrText>
      </w:r>
      <w:r w:rsidR="00926508">
        <w:rPr>
          <w:rFonts w:ascii="Arial" w:hAnsi="Arial" w:cs="Arial"/>
        </w:rPr>
        <w:instrText> </w:instrText>
      </w:r>
      <w:r w:rsidR="00926508">
        <w:instrText>years) were interviewed via  videoconferencing. The interview schedule was underpinned by the capability,  opportunity, motivation and behaviour (COM-B) model. Reflexive thematic analysis  was used to generate themes, which were subsequently mapped onto the COM-B model  and behaviour change wheel. RESULTS: Nine hearing loss specific themes were  generated, which included the following barriers to physical activity: mental  fatigue, interaction with the environment (acoustically challenging environments,  difficulties with hearing aids when physically active) and social interactions  (perceived stigma). Environmental modifications (digital capabilities of hearing  aids), social support (hearing loss-only groups) and hearing loss self-efficacy  were reported to facilitate physical activity. CONCLUSIONS: Middle-aged and older  adults with hearing loss experience hearing-specific barriers to physical  activity, which has a deleterious impact on their overall health and well-being.  Interventions and public health programmes need to be tailored to account for  these additional barriers. Further research is necessary to test potential  behaviour change techniques.","container-title":"British journal of health psychology","DOI":"10.1111/bjhp.12689","ISSN":"2044-8287 1359-107X","issue":"1","journalAbbreviation":"Br J Health Psychol","language":"eng","license":"© 2023 The Authors. British Journal of Health Psychology published by John Wiley &amp; Sons Ltd on behalf of British Psychological Society.","note":"publisher-place: England\nPMID: 37658583","page":"95-111","title":"A qualitative study assessing the barriers and facilitators to physical activity in adults with hearing loss.","volume":"29","author":[{"family":"Goodwin","given":"Maria V."},{"family":"Hogervorst","given":"Eef"},{"family":"Maidment","given":"David W."}],"issued":{"date-parts":[["2024",2]]}}},{"id":21084,"uris":["http://zotero.org/groups/2201696/items/VPZFYPJL"],"itemData":{"id":21084,"type":"article-journal","abstract":"OBJECTIVE: Despite previous research into the psychosocial impact of hearing loss, little detail is known regarding the hearing and hearing-aid-related  emotional states experienced by adults with hearing loss in everyday life, and  how they occur. DESIGN: Individual remote semi-structured interviews were  audio-recorded, transcribed verbatim and qualitatively analysed with reflexive  and inductive thematic analysis. STUDY SAMPLE: Seventeen participants (9 female)  with hearing loss (age range 44-74</w:instrText>
      </w:r>
      <w:r w:rsidR="00926508">
        <w:rPr>
          <w:rFonts w:ascii="Arial" w:hAnsi="Arial" w:cs="Arial"/>
        </w:rPr>
        <w:instrText> </w:instrText>
      </w:r>
      <w:r w:rsidR="00926508">
        <w:instrText xml:space="preserve">years) participated. Ten used bilateral  hearing aids, four unilateral and three used no hearing aids at the time of  interviews. RESULTS: The four main themes which emerged from the data were:  identity and self-image, autonomy and control, personality and dominant emotional  states and situational cost/benefit analysis with respect to use of hearing aids.  CONCLUSIONS: This study goes beyond previous literature by providing a more  detailed insight into emotions related to hearing and hearing-aids in adults.  Hearing loss causes a multitude of negative emotions, while hearing aids  generally reduce negative emotions and allow for more positive emotions. However,  factors such as lifestyle, personality, situational control, the relationship  with those in conversation and the attribution of blame are key to individual  emotional experience. Clinical implications include the important role of social  relationships in assessment and counselling.","container-title":"International journal of audiology","DOI":"10.1080/14992027.2022.2111373","ISSN":"1708-8186 1499-2027","issue":"10","journalAbbreviation":"Int J Audiol","language":"eng","note":"publisher-place: England\nPMID: 36036164","page":"973-982","title":"A qualitative investigation of the hearing and hearing-aid related emotional states experienced by adults with hearing loss.","volume":"62","author":[{"family":"Holman","given":"Jack A."},{"family":"Ali","given":"Yasmin H. K."},{"family":"Naylor","given":"Graham"}],"issued":{"date-parts":[["2023",10]]}}}],"schema":"https://github.com/citation-style-language/schema/raw/master/csl-citation.json"} </w:instrText>
      </w:r>
      <w:r w:rsidR="00926508">
        <w:fldChar w:fldCharType="separate"/>
      </w:r>
      <w:r w:rsidR="00926508" w:rsidRPr="00926508">
        <w:rPr>
          <w:rFonts w:ascii="Aptos" w:hAnsi="Aptos"/>
        </w:rPr>
        <w:t>(de Cates et al., 2023; Goderie et al., 2023; Goodwin et al., 2024; Holman et al., 2023)</w:t>
      </w:r>
      <w:r w:rsidR="00926508">
        <w:fldChar w:fldCharType="end"/>
      </w:r>
      <w:r w:rsidR="00926508">
        <w:t xml:space="preserve">. </w:t>
      </w:r>
      <w:r w:rsidR="00782652">
        <w:t xml:space="preserve">De Cates et al. </w:t>
      </w:r>
      <w:r w:rsidR="00926508">
        <w:fldChar w:fldCharType="begin"/>
      </w:r>
      <w:r w:rsidR="00926508">
        <w:instrText xml:space="preserve"> ADDIN ZOTERO_ITEM CSL_CITATION {"citationID":"1KKt5nfQ","properties":{"formattedCitation":"(2023)","plainCitation":"(2023)","noteIndex":0},"citationItems":[{"id":6251,"uris":["http://zotero.org/groups/2201696/items/UHE4E2CD"],"itemData":{"id":6251,"type":"article-journal","abstract":"OBJECTIVE: Hearing loss is the third leading cause globally for 'years lived with disability'. The majority of those affected live in low and middle-income  countries. METHOD: This study used qualitative research methods to explore the  impact of chronic ear disease on quality of life in Nepal. Twenty face-to-face  semi-structured interviews were conducted during a visiting ear camp at the  Britain Nepal Otology Service Ear Care Centre in Nepal. Interviews were recorded,  transcribed and translated with thematic content analysis performed manually by  two researchers. RESULTS: Chronic ear disease has a significant impact on social  interactions, emotional well-being and functionality. Barriers to surgery are  cost, accessibility, reputation, gender and fear of complications. CONCLUSION:  This study provided valuable new insight into patient perspectives on living with  chronic ear disease in Nepal. Patients with chronic ear disease experience  discrimination and stigmatisation across all levels of personal, family and  social life, with their function across all domains being directly limited by  symptoms.","container-title":"The Journal of laryngology and otology","DOI":"10.1017/S0022215122001050","ISSN":"1748-5460 0022-2151","issue":"4","journalAbbreviation":"J Laryngol Otol","language":"eng","note":"publisher-place: England\nPMID: 35485736","page":"390-397","title":"How chronic ear disease affects quality of life: a qualitative research study in Nepal.","volume":"137","author":[{"family":"Cates","given":"C.","non-dropping-particle":"de"},{"family":"Jashek-Ahmed","given":"F."},{"family":"Bohara","given":"R. B."},{"family":"Salter","given":"C."},{"family":"Youngs","given":"R."}],"issued":{"date-parts":[["2023",4]]}},"suppress-author":true}],"schema":"https://github.com/citation-style-language/schema/raw/master/csl-citation.json"} </w:instrText>
      </w:r>
      <w:r w:rsidR="00926508">
        <w:fldChar w:fldCharType="separate"/>
      </w:r>
      <w:r w:rsidR="00926508" w:rsidRPr="00926508">
        <w:rPr>
          <w:rFonts w:ascii="Aptos" w:hAnsi="Aptos"/>
        </w:rPr>
        <w:t>(2023)</w:t>
      </w:r>
      <w:r w:rsidR="00926508">
        <w:fldChar w:fldCharType="end"/>
      </w:r>
      <w:r w:rsidR="00507F23">
        <w:t xml:space="preserve"> reported that </w:t>
      </w:r>
      <w:r w:rsidR="00433476">
        <w:t>“</w:t>
      </w:r>
      <w:r w:rsidR="00507F23">
        <w:t>m</w:t>
      </w:r>
      <w:r w:rsidR="00326ECD" w:rsidRPr="00E239FB">
        <w:t>any participants described the feeling of sadness in relation to their symptoms with one participant commenting that his ‘general life is bad and difficult due to hearing loss</w:t>
      </w:r>
      <w:r w:rsidR="00433476">
        <w:t>”</w:t>
      </w:r>
      <w:r w:rsidR="00507F23">
        <w:t xml:space="preserve">. </w:t>
      </w:r>
    </w:p>
    <w:p w14:paraId="6E2D714C" w14:textId="0109BB6C" w:rsidR="00DE67C6" w:rsidRPr="008446B5" w:rsidRDefault="007E6202" w:rsidP="00926508">
      <w:pPr>
        <w:rPr>
          <w:b/>
          <w:bCs/>
        </w:rPr>
      </w:pPr>
      <w:r>
        <w:rPr>
          <w:b/>
          <w:bCs/>
        </w:rPr>
        <w:t>Fatigue (mental tiredness)</w:t>
      </w:r>
      <w:r w:rsidR="008446B5">
        <w:rPr>
          <w:b/>
          <w:bCs/>
        </w:rPr>
        <w:t xml:space="preserve">: </w:t>
      </w:r>
      <w:r w:rsidR="00B066D5" w:rsidRPr="00767F21">
        <w:t xml:space="preserve">The theme of fatigue or mental tiredness was </w:t>
      </w:r>
      <w:r w:rsidR="00026301" w:rsidRPr="00767F21">
        <w:t xml:space="preserve">reported </w:t>
      </w:r>
      <w:r w:rsidR="007A06B4" w:rsidRPr="00767F21">
        <w:t xml:space="preserve">in </w:t>
      </w:r>
      <w:r w:rsidR="00767F21">
        <w:t>two</w:t>
      </w:r>
      <w:r w:rsidR="007A06B4" w:rsidRPr="00767F21">
        <w:t xml:space="preserve"> studies </w:t>
      </w:r>
      <w:r w:rsidR="00926508">
        <w:fldChar w:fldCharType="begin"/>
      </w:r>
      <w:r w:rsidR="00926508">
        <w:instrText xml:space="preserve"> ADDIN ZOTERO_ITEM CSL_CITATION {"citationID":"UnUN85Ww","properties":{"formattedCitation":"(Goderie et al., 2023; Holman et al., 2023)","plainCitation":"(Goderie et al., 2023; Holman et al., 2023)","noteIndex":0},"citationItems":[{"id":21087,"uris":["http://zotero.org/groups/2201696/items/2FVLNH28"],"itemData":{"id":21087,"type":"article-journal","abstract":"OBJECTIVE: The aim is to recommend a minimum standard set of clinician-reported outcome measures (CROMs) and patient-reported outcome measures (PROMs) on hearing  for people with osteogenesis imperfecta (OI). This project is part of the larger  \"Key4OI\" project initiated by the \"Care4BrittleBones foundation\" of which the  goal is to improve quality of life of people with OI. Key4OI provides a standard  set of outcome measures and covers a large set of domains affecting the  well-being of people with OI. METHODS: An international team of experts in OI,  comprising specialists in audiological science, medical specialists, and an  expert patient representative, used a modified Delphi consensus process to select  CROMs and PROMs to evaluate hearing problems in people with OI. In addition,  focus groups of people with OI identified key consequences of their hearing loss.  These criteria were matched to categories of preselected questionnaires to select  a PROM that matched their specific hearing-related concerns best. RESULTS:  Consensus on PROMs for adults and CROMs for adults and children was reached. The  focus of the CROMs was on specific audiological outcome measures and standardized  follow-up. CONCLUSIONS: This project resulted in a clear consensus statement for  standardization of hearing-related PROMs and CROMs and follow-up management of  patients with OI. This standardization of outcome measurements will facilitate  comparability of research and easier international cooperation in OI and hearing  loss. Furthermore, it can improve standard of care in people with OI and hearing  loss by incorporating the recommendations into care pathways.","container-title":"Otology &amp; neurotology : official publication of the American Otological Society, American Neurotology Society [and] European Academy of Otology and Neurotology","DOI":"10.1097/MAO.0000000000003921","ISSN":"1537-4505 1531-7129","issue":"7","journalAbbreviation":"Otol Neurotol","language":"eng","license":"Copyright © 2023 The Author(s). Published by Wolters Kluwer Health, Inc. on behalf of Otology &amp; Neurotology, Inc.","note":"publisher-place: United States\nPMID: 37317476 \nPMCID: PMC10348656","page":"e449-e455","title":"The International Standard Set of Outcome Measures for the Assessment of Hearing in People with Osteogenesis Imperfecta.","volume":"44","author":[{"family":"Goderie","given":"Thadé"},{"family":"Hendricks","given":"Sebastian"},{"family":"Cocchi","given":"Chiara"},{"family":"Maroger","given":"I. Diane"},{"family":"Mekking","given":"Dagmar"},{"family":"Mosnier","given":"Isabelle"},{"family":"Musacchio","given":"Angela"},{"family":"Vernick","given":"David"},{"family":"Smits","given":"Cas"}],"issued":{"date-parts":[["2023",8,1]]}}},{"id":21084,"uris":["http://zotero.org/groups/2201696/items/VPZFYPJL"],"itemData":{"id":21084,"type":"article-journal","abstract":"OBJECTIVE: Despite previous research into the psychosocial impact of hearing loss, little detail is known regarding the hearing and hearing-aid-related  emotional states experienced by adults with hearing loss in everyday life, and  how they occur. DESIGN: Individual remote semi-structured interviews were  audio-recorded, transcribed verbatim and qualitatively analysed with reflexive  and inductive thematic analysis. STUDY SAMPLE: Seventeen participants (9 female)  with hearing loss (age range 44-74</w:instrText>
      </w:r>
      <w:r w:rsidR="00926508">
        <w:rPr>
          <w:rFonts w:ascii="Arial" w:hAnsi="Arial" w:cs="Arial"/>
        </w:rPr>
        <w:instrText> </w:instrText>
      </w:r>
      <w:r w:rsidR="00926508">
        <w:instrText xml:space="preserve">years) participated. Ten used bilateral  hearing aids, four unilateral and three used no hearing aids at the time of  interviews. RESULTS: The four main themes which emerged from the data were:  identity and self-image, autonomy and control, personality and dominant emotional  states and situational cost/benefit analysis with respect to use of hearing aids.  CONCLUSIONS: This study goes beyond previous literature by providing a more  detailed insight into emotions related to hearing and hearing-aids in adults.  Hearing loss causes a multitude of negative emotions, while hearing aids  generally reduce negative emotions and allow for more positive emotions. However,  factors such as lifestyle, personality, situational control, the relationship  with those in conversation and the attribution of blame are key to individual  emotional experience. Clinical implications include the important role of social  relationships in assessment and counselling.","container-title":"International journal of audiology","DOI":"10.1080/14992027.2022.2111373","ISSN":"1708-8186 1499-2027","issue":"10","journalAbbreviation":"Int J Audiol","language":"eng","note":"publisher-place: England\nPMID: 36036164","page":"973-982","title":"A qualitative investigation of the hearing and hearing-aid related emotional states experienced by adults with hearing loss.","volume":"62","author":[{"family":"Holman","given":"Jack A."},{"family":"Ali","given":"Yasmin H. K."},{"family":"Naylor","given":"Graham"}],"issued":{"date-parts":[["2023",10]]}}}],"schema":"https://github.com/citation-style-language/schema/raw/master/csl-citation.json"} </w:instrText>
      </w:r>
      <w:r w:rsidR="00926508">
        <w:fldChar w:fldCharType="separate"/>
      </w:r>
      <w:r w:rsidR="00926508" w:rsidRPr="00926508">
        <w:rPr>
          <w:rFonts w:ascii="Aptos" w:hAnsi="Aptos"/>
        </w:rPr>
        <w:t>(Goderie et al., 2023; Holman et al., 2023)</w:t>
      </w:r>
      <w:r w:rsidR="00926508">
        <w:fldChar w:fldCharType="end"/>
      </w:r>
      <w:r w:rsidR="00926508">
        <w:t>.</w:t>
      </w:r>
    </w:p>
    <w:p w14:paraId="6480819F" w14:textId="6D6E7F39" w:rsidR="00E22C99" w:rsidRPr="008446B5" w:rsidRDefault="00B95757" w:rsidP="00926508">
      <w:pPr>
        <w:rPr>
          <w:b/>
          <w:bCs/>
        </w:rPr>
      </w:pPr>
      <w:r>
        <w:rPr>
          <w:b/>
          <w:bCs/>
        </w:rPr>
        <w:t xml:space="preserve">Identity </w:t>
      </w:r>
      <w:r w:rsidR="00A445AB">
        <w:rPr>
          <w:b/>
          <w:bCs/>
        </w:rPr>
        <w:t>and Self-worth</w:t>
      </w:r>
      <w:r w:rsidR="008446B5">
        <w:rPr>
          <w:b/>
          <w:bCs/>
        </w:rPr>
        <w:t xml:space="preserve">: </w:t>
      </w:r>
      <w:r w:rsidR="00B44A55" w:rsidRPr="007C0726">
        <w:t xml:space="preserve">The theme of identity was reported in </w:t>
      </w:r>
      <w:r w:rsidR="009230A6">
        <w:t>several</w:t>
      </w:r>
      <w:r w:rsidR="00B44A55" w:rsidRPr="007C0726">
        <w:t xml:space="preserve"> studies</w:t>
      </w:r>
      <w:r w:rsidR="00D92E13" w:rsidRPr="007C0726">
        <w:t xml:space="preserve">; it mostly evoked negative emotions in </w:t>
      </w:r>
      <w:r w:rsidR="007C0726" w:rsidRPr="007C0726">
        <w:t>participants</w:t>
      </w:r>
      <w:r w:rsidR="00C21F02">
        <w:t xml:space="preserve"> such as embarrassment</w:t>
      </w:r>
      <w:r w:rsidR="00926508">
        <w:t xml:space="preserve"> </w:t>
      </w:r>
      <w:r w:rsidR="00926508">
        <w:fldChar w:fldCharType="begin"/>
      </w:r>
      <w:r w:rsidR="00926508">
        <w:instrText xml:space="preserve"> ADDIN ZOTERO_ITEM CSL_CITATION {"citationID":"DZVujZVt","properties":{"formattedCitation":"(Goderie et al., 2023; Holman et al., 2023; Lo et al., 2024)","plainCitation":"(Goderie et al., 2023; Holman et al., 2023; Lo et al., 2024)","noteIndex":0},"citationItems":[{"id":21087,"uris":["http://zotero.org/groups/2201696/items/2FVLNH28"],"itemData":{"id":21087,"type":"article-journal","abstract":"OBJECTIVE: The aim is to recommend a minimum standard set of clinician-reported outcome measures (CROMs) and patient-reported outcome measures (PROMs) on hearing  for people with osteogenesis imperfecta (OI). This project is part of the larger  \"Key4OI\" project initiated by the \"Care4BrittleBones foundation\" of which the  goal is to improve quality of life of people with OI. Key4OI provides a standard  set of outcome measures and covers a large set of domains affecting the  well-being of people with OI. METHODS: An international team of experts in OI,  comprising specialists in audiological science, medical specialists, and an  expert patient representative, used a modified Delphi consensus process to select  CROMs and PROMs to evaluate hearing problems in people with OI. In addition,  focus groups of people with OI identified key consequences of their hearing loss.  These criteria were matched to categories of preselected questionnaires to select  a PROM that matched their specific hearing-related concerns best. RESULTS:  Consensus on PROMs for adults and CROMs for adults and children was reached. The  focus of the CROMs was on specific audiological outcome measures and standardized  follow-up. CONCLUSIONS: This project resulted in a clear consensus statement for  standardization of hearing-related PROMs and CROMs and follow-up management of  patients with OI. This standardization of outcome measurements will facilitate  comparability of research and easier international cooperation in OI and hearing  loss. Furthermore, it can improve standard of care in people with OI and hearing  loss by incorporating the recommendations into care pathways.","container-title":"Otology &amp; neurotology : official publication of the American Otological Society, American Neurotology Society [and] European Academy of Otology and Neurotology","DOI":"10.1097/MAO.0000000000003921","ISSN":"1537-4505 1531-7129","issue":"7","journalAbbreviation":"Otol Neurotol","language":"eng","license":"Copyright © 2023 The Author(s). Published by Wolters Kluwer Health, Inc. on behalf of Otology &amp; Neurotology, Inc.","note":"publisher-place: United States\nPMID: 37317476 \nPMCID: PMC10348656","page":"e449-e455","title":"The International Standard Set of Outcome Measures for the Assessment of Hearing in People with Osteogenesis Imperfecta.","volume":"44","author":[{"family":"Goderie","given":"Thadé"},{"family":"Hendricks","given":"Sebastian"},{"family":"Cocchi","given":"Chiara"},{"family":"Maroger","given":"I. Diane"},{"family":"Mekking","given":"Dagmar"},{"family":"Mosnier","given":"Isabelle"},{"family":"Musacchio","given":"Angela"},{"family":"Vernick","given":"David"},{"family":"Smits","given":"Cas"}],"issued":{"date-parts":[["2023",8,1]]}}},{"id":21084,"uris":["http://zotero.org/groups/2201696/items/VPZFYPJL"],"itemData":{"id":21084,"type":"article-journal","abstract":"OBJECTIVE: Despite previous research into the psychosocial impact of hearing loss, little detail is known regarding the hearing and hearing-aid-related  emotional states experienced by adults with hearing loss in everyday life, and  how they occur. DESIGN: Individual remote semi-structured interviews were  audio-recorded, transcribed verbatim and qualitatively analysed with reflexive  and inductive thematic analysis. STUDY SAMPLE: Seventeen participants (9 female)  with hearing loss (age range 44-74</w:instrText>
      </w:r>
      <w:r w:rsidR="00926508">
        <w:rPr>
          <w:rFonts w:ascii="Arial" w:hAnsi="Arial" w:cs="Arial"/>
        </w:rPr>
        <w:instrText> </w:instrText>
      </w:r>
      <w:r w:rsidR="00926508">
        <w:instrText xml:space="preserve">years) participated. Ten used bilateral  hearing aids, four unilateral and three used no hearing aids at the time of  interviews. RESULTS: The four main themes which emerged from the data were:  identity and self-image, autonomy and control, personality and dominant emotional  states and situational cost/benefit analysis with respect to use of hearing aids.  CONCLUSIONS: This study goes beyond previous literature by providing a more  detailed insight into emotions related to hearing and hearing-aids in adults.  Hearing loss causes a multitude of negative emotions, while hearing aids  generally reduce negative emotions and allow for more positive emotions. However,  factors such as lifestyle, personality, situational control, the relationship  with those in conversation and the attribution of blame are key to individual  emotional experience. Clinical implications include the important role of social  relationships in assessment and counselling.","container-title":"International journal of audiology","DOI":"10.1080/14992027.2022.2111373","ISSN":"1708-8186 1499-2027","issue":"10","journalAbbreviation":"Int J Audiol","language":"eng","note":"publisher-place: England\nPMID: 36036164","page":"973-982","title":"A qualitative investigation of the hearing and hearing-aid related emotional states experienced by adults with hearing loss.","volume":"62","author":[{"family":"Holman","given":"Jack A."},{"family":"Ali","given":"Yasmin H. K."},{"family":"Naylor","given":"Graham"}],"issued":{"date-parts":[["2023",10]]}}},{"id":22207,"uris":["http://zotero.org/groups/2201696/items/25HTGFRF"],"itemData":{"id":22207,"type":"article-journal","abstract":"INTRODUCTION: The disclosure of deafness is complex, given the historic and on-going stigma associated with being deaf. The aim of this study was to explore  how identity, stigma, and quality of life may be impacted when using cochlear  implants (CIs) and totally implantable cochlear implants (TICIs). The physical  difference between these two assistive listening devices is significant, given  many CI users opt to hide their sound processor behind hair or headwear, in  contrast to TICIs (an emerging technology) whereby all components are implanted  internally and thus invisible. METHODS: This qualitative study involved  semistructured interviews and demographic questionnaires with 12 adult  participants with more than 1 year of experience using their CI. Participants  were recruited Australia-wide through community organisations that support deaf  and hard-of-hearing individuals. Interview transcripts were analysed  thematically, with the themes generated through an inductive process, with  consensus generated through group working with three members from the research  team. RESULTS: Four major themes were identified: (1) CI challenges; (2) The  importance of social and support networks; (3) Identity and disclosure and (4)  Concerns about TICIs. The underlying finding was centred around the construction  of deaf identity. Participant attitudes were generally categorised as 'Loud and  proud', with the recognition that displaying the CI was an extension of self,  something to be proud of, and a means to normalise deafness; or 'Out of sight and  out of mind', which sought to minimise the visibility of deafness. While both  identities differed in how deafness is disclosed, they are fundamentally related  to the same ideas of self-agency and empowerment. CONCLUSION: TICIs present a  novel opportunity-the ability for CI users to control the visibility of their  deafness and thus control disclosure. This study explored the impact of stigma  and categorised two core identities that CI users construct. Future directions  include investigating potential CI candidates, to explore if TICIs may be a  facilitator to CI uptake. PATIENT OR PUBLIC CONTRIBUTION: The semistructured  interview guide was developed in consultation with adults with CIs. Feedback led  to adjustments and improvement to the interview guide. In addition, F. R. has a  lived experience with hearing loss, and C. Y. L. is an executive committee member  for a nonprofit charity organisation that supports families that are D/deaf and  hard-of-hearing.","container-title":"Health expectations : an international journal of public participation in health care and health policy","DOI":"10.1111/hex.14060","ISSN":"1369-7625 1369-6513","issue":"3","journalAbbreviation":"Health Expect","language":"eng","license":"© 2024 The Authors. Health Expectations published by John Wiley &amp; Sons Ltd.","note":"publisher-place: England\nPMID: 38685588 \nPMCID: PMC11058281","page":"e14060","title":"The (in)visibility of deafness: Identity, stigma, quality of life and the potential role of totally implantable cochlear implants.","volume":"27","author":[{"family":"Lo","given":"Chi Yhun"},{"family":"Clay-Williams","given":"Robyn"},{"family":"Elks","given":"Beth"},{"family":"Warren","given":"Chris"},{"family":"Rapport","given":"Frances"}],"issued":{"date-parts":[["2024",6]]}}}],"schema":"https://github.com/citation-style-language/schema/raw/master/csl-citation.json"} </w:instrText>
      </w:r>
      <w:r w:rsidR="00926508">
        <w:fldChar w:fldCharType="separate"/>
      </w:r>
      <w:r w:rsidR="00926508" w:rsidRPr="00926508">
        <w:rPr>
          <w:rFonts w:ascii="Aptos" w:hAnsi="Aptos"/>
        </w:rPr>
        <w:t>(Goderie et al., 2023; Holman et al., 2023; Lo et al., 2024)</w:t>
      </w:r>
      <w:r w:rsidR="00926508">
        <w:fldChar w:fldCharType="end"/>
      </w:r>
      <w:r w:rsidR="00926508">
        <w:t>.</w:t>
      </w:r>
      <w:r w:rsidR="005C4348">
        <w:t xml:space="preserve"> </w:t>
      </w:r>
      <w:r w:rsidR="00A30D71">
        <w:t>People’s self-</w:t>
      </w:r>
      <w:r w:rsidR="00260C3D">
        <w:t xml:space="preserve">worth may vary with the context in which they consider themselves, e.g., part of the hearing loss community or </w:t>
      </w:r>
      <w:r w:rsidR="00152F11">
        <w:t xml:space="preserve">in hearing social circles </w:t>
      </w:r>
      <w:r w:rsidR="00926508">
        <w:fldChar w:fldCharType="begin"/>
      </w:r>
      <w:r w:rsidR="00926508">
        <w:instrText xml:space="preserve"> ADDIN ZOTERO_ITEM CSL_CITATION {"citationID":"pU8EEtFt","properties":{"formattedCitation":"(Holman et al., 2023)","plainCitation":"(Holman et al., 2023)","noteIndex":0},"citationItems":[{"id":21084,"uris":["http://zotero.org/groups/2201696/items/VPZFYPJL"],"itemData":{"id":21084,"type":"article-journal","abstract":"OBJECTIVE: Despite previous research into the psychosocial impact of hearing loss, little detail is known regarding the hearing and hearing-aid-related  emotional states experienced by adults with hearing loss in everyday life, and  how they occur. DESIGN: Individual remote semi-structured interviews were  audio-recorded, transcribed verbatim and qualitatively analysed with reflexive  and inductive thematic analysis. STUDY SAMPLE: Seventeen participants (9 female)  with hearing loss (age range 44-74</w:instrText>
      </w:r>
      <w:r w:rsidR="00926508">
        <w:rPr>
          <w:rFonts w:ascii="Arial" w:hAnsi="Arial" w:cs="Arial"/>
        </w:rPr>
        <w:instrText> </w:instrText>
      </w:r>
      <w:r w:rsidR="00926508">
        <w:instrText xml:space="preserve">years) participated. Ten used bilateral  hearing aids, four unilateral and three used no hearing aids at the time of  interviews. RESULTS: The four main themes which emerged from the data were:  identity and self-image, autonomy and control, personality and dominant emotional  states and situational cost/benefit analysis with respect to use of hearing aids.  CONCLUSIONS: This study goes beyond previous literature by providing a more  detailed insight into emotions related to hearing and hearing-aids in adults.  Hearing loss causes a multitude of negative emotions, while hearing aids  generally reduce negative emotions and allow for more positive emotions. However,  factors such as lifestyle, personality, situational control, the relationship  with those in conversation and the attribution of blame are key to individual  emotional experience. Clinical implications include the important role of social  relationships in assessment and counselling.","container-title":"International journal of audiology","DOI":"10.1080/14992027.2022.2111373","ISSN":"1708-8186 1499-2027","issue":"10","journalAbbreviation":"Int J Audiol","language":"eng","note":"publisher-place: England\nPMID: 36036164","page":"973-982","title":"A qualitative investigation of the hearing and hearing-aid related emotional states experienced by adults with hearing loss.","volume":"62","author":[{"family":"Holman","given":"Jack A."},{"family":"Ali","given":"Yasmin H. K."},{"family":"Naylor","given":"Graham"}],"issued":{"date-parts":[["2023",10]]}}}],"schema":"https://github.com/citation-style-language/schema/raw/master/csl-citation.json"} </w:instrText>
      </w:r>
      <w:r w:rsidR="00926508">
        <w:fldChar w:fldCharType="separate"/>
      </w:r>
      <w:r w:rsidR="00926508" w:rsidRPr="00926508">
        <w:rPr>
          <w:rFonts w:ascii="Aptos" w:hAnsi="Aptos"/>
        </w:rPr>
        <w:t>(Holman et al., 2023)</w:t>
      </w:r>
      <w:r w:rsidR="00926508">
        <w:fldChar w:fldCharType="end"/>
      </w:r>
      <w:r w:rsidR="00926508">
        <w:t xml:space="preserve">. </w:t>
      </w:r>
      <w:r w:rsidR="007C0726" w:rsidRPr="007C0726">
        <w:t>S</w:t>
      </w:r>
      <w:r w:rsidR="00D92E13" w:rsidRPr="007C0726">
        <w:t>ometimes</w:t>
      </w:r>
      <w:r w:rsidR="007C0726" w:rsidRPr="007C0726">
        <w:t xml:space="preserve"> it</w:t>
      </w:r>
      <w:r w:rsidR="00D92E13" w:rsidRPr="007C0726">
        <w:t xml:space="preserve"> was a positive experience as described </w:t>
      </w:r>
      <w:r w:rsidR="007C0726" w:rsidRPr="007C0726">
        <w:t>in Lo</w:t>
      </w:r>
      <w:r w:rsidR="00926508">
        <w:t xml:space="preserve"> et al.</w:t>
      </w:r>
      <w:r w:rsidR="007C0726" w:rsidRPr="007C0726">
        <w:t xml:space="preserve"> </w:t>
      </w:r>
      <w:r w:rsidR="00926508">
        <w:fldChar w:fldCharType="begin"/>
      </w:r>
      <w:r w:rsidR="00926508">
        <w:instrText xml:space="preserve"> ADDIN ZOTERO_ITEM CSL_CITATION {"citationID":"5O5binIY","properties":{"formattedCitation":"(2024)","plainCitation":"(2024)","noteIndex":0},"citationItems":[{"id":22207,"uris":["http://zotero.org/groups/2201696/items/25HTGFRF"],"itemData":{"id":22207,"type":"article-journal","abstract":"INTRODUCTION: The disclosure of deafness is complex, given the historic and on-going stigma associated with being deaf. The aim of this study was to explore  how identity, stigma, and quality of life may be impacted when using cochlear  implants (CIs) and totally implantable cochlear implants (TICIs). The physical  difference between these two assistive listening devices is significant, given  many CI users opt to hide their sound processor behind hair or headwear, in  contrast to TICIs (an emerging technology) whereby all components are implanted  internally and thus invisible. METHODS: This qualitative study involved  semistructured interviews and demographic questionnaires with 12 adult  participants with more than 1 year of experience using their CI. Participants  were recruited Australia-wide through community organisations that support deaf  and hard-of-hearing individuals. Interview transcripts were analysed  thematically, with the themes generated through an inductive process, with  consensus generated through group working with three members from the research  team. RESULTS: Four major themes were identified: (1) CI challenges; (2) The  importance of social and support networks; (3) Identity and disclosure and (4)  Concerns about TICIs. The underlying finding was centred around the construction  of deaf identity. Participant attitudes were generally categorised as 'Loud and  proud', with the recognition that displaying the CI was an extension of self,  something to be proud of, and a means to normalise deafness; or 'Out of sight and  out of mind', which sought to minimise the visibility of deafness. While both  identities differed in how deafness is disclosed, they are fundamentally related  to the same ideas of self-agency and empowerment. CONCLUSION: TICIs present a  novel opportunity-the ability for CI users to control the visibility of their  deafness and thus control disclosure. This study explored the impact of stigma  and categorised two core identities that CI users construct. Future directions  include investigating potential CI candidates, to explore if TICIs may be a  facilitator to CI uptake. PATIENT OR PUBLIC CONTRIBUTION: The semistructured  interview guide was developed in consultation with adults with CIs. Feedback led  to adjustments and improvement to the interview guide. In addition, F. R. has a  lived experience with hearing loss, and C. Y. L. is an executive committee member  for a nonprofit charity organisation that supports families that are D/deaf and  hard-of-hearing.","container-title":"Health expectations : an international journal of public participation in health care and health policy","DOI":"10.1111/hex.14060","ISSN":"1369-7625 1369-6513","issue":"3","journalAbbreviation":"Health Expect","language":"eng","license":"© 2024 The Authors. Health Expectations published by John Wiley &amp; Sons Ltd.","note":"publisher-place: England\nPMID: 38685588 \nPMCID: PMC11058281","page":"e14060","title":"The (in)visibility of deafness: Identity, stigma, quality of life and the potential role of totally implantable cochlear implants.","volume":"27","author":[{"family":"Lo","given":"Chi Yhun"},{"family":"Clay-Williams","given":"Robyn"},{"family":"Elks","given":"Beth"},{"family":"Warren","given":"Chris"},{"family":"Rapport","given":"Frances"}],"issued":{"date-parts":[["2024",6]]}},"suppress-author":true}],"schema":"https://github.com/citation-style-language/schema/raw/master/csl-citation.json"} </w:instrText>
      </w:r>
      <w:r w:rsidR="00926508">
        <w:fldChar w:fldCharType="separate"/>
      </w:r>
      <w:r w:rsidR="00926508" w:rsidRPr="00926508">
        <w:rPr>
          <w:rFonts w:ascii="Aptos" w:hAnsi="Aptos"/>
        </w:rPr>
        <w:t>(2024)</w:t>
      </w:r>
      <w:r w:rsidR="00926508">
        <w:fldChar w:fldCharType="end"/>
      </w:r>
      <w:r w:rsidR="007C0726" w:rsidRPr="007C0726">
        <w:t xml:space="preserve"> </w:t>
      </w:r>
      <w:r w:rsidR="00535B30" w:rsidRPr="007C0726">
        <w:t>“That visibility—that shows me what I am... I just can't imagine life not being a deaf person. I'm proud I was born deaf”</w:t>
      </w:r>
      <w:r w:rsidR="007C0726" w:rsidRPr="007C0726">
        <w:t>.</w:t>
      </w:r>
    </w:p>
    <w:p w14:paraId="5D430A61" w14:textId="0BD8B18A" w:rsidR="00B829A0" w:rsidRPr="008446B5" w:rsidRDefault="00B829A0" w:rsidP="00926508">
      <w:pPr>
        <w:rPr>
          <w:b/>
          <w:bCs/>
        </w:rPr>
      </w:pPr>
      <w:r>
        <w:rPr>
          <w:b/>
          <w:bCs/>
        </w:rPr>
        <w:t>Fear</w:t>
      </w:r>
      <w:r w:rsidR="008446B5">
        <w:rPr>
          <w:b/>
          <w:bCs/>
        </w:rPr>
        <w:t xml:space="preserve">: </w:t>
      </w:r>
      <w:r w:rsidR="00844CC3">
        <w:t xml:space="preserve">Individuals with hearing loss may experience fear in </w:t>
      </w:r>
      <w:r w:rsidR="005249E9">
        <w:t>certain circumstances</w:t>
      </w:r>
      <w:r w:rsidR="00C340CC">
        <w:t xml:space="preserve"> </w:t>
      </w:r>
      <w:r w:rsidR="00926508">
        <w:fldChar w:fldCharType="begin"/>
      </w:r>
      <w:r w:rsidR="00926508">
        <w:instrText xml:space="preserve"> ADDIN ZOTERO_ITEM CSL_CITATION {"citationID":"5apduYXL","properties":{"formattedCitation":"(de Cates et al., 2023; Goderie et al., 2023; Holman et al., 2023; Lo et al., 2024)","plainCitation":"(de Cates et al., 2023; Goderie et al., 2023; Holman et al., 2023; Lo et al., 2024)","noteIndex":0},"citationItems":[{"id":6251,"uris":["http://zotero.org/groups/2201696/items/UHE4E2CD"],"itemData":{"id":6251,"type":"article-journal","abstract":"OBJECTIVE: Hearing loss is the third leading cause globally for 'years lived with disability'. The majority of those affected live in low and middle-income  countries. METHOD: This study used qualitative research methods to explore the  impact of chronic ear disease on quality of life in Nepal. Twenty face-to-face  semi-structured interviews were conducted during a visiting ear camp at the  Britain Nepal Otology Service Ear Care Centre in Nepal. Interviews were recorded,  transcribed and translated with thematic content analysis performed manually by  two researchers. RESULTS: Chronic ear disease has a significant impact on social  interactions, emotional well-being and functionality. Barriers to surgery are  cost, accessibility, reputation, gender and fear of complications. CONCLUSION:  This study provided valuable new insight into patient perspectives on living with  chronic ear disease in Nepal. Patients with chronic ear disease experience  discrimination and stigmatisation across all levels of personal, family and  social life, with their function across all domains being directly limited by  symptoms.","container-title":"The Journal of laryngology and otology","DOI":"10.1017/S0022215122001050","ISSN":"1748-5460 0022-2151","issue":"4","journalAbbreviation":"J Laryngol Otol","language":"eng","note":"publisher-place: England\nPMID: 35485736","page":"390-397","title":"How chronic ear disease affects quality of life: a qualitative research study in Nepal.","volume":"137","author":[{"family":"Cates","given":"C.","non-dropping-particle":"de"},{"family":"Jashek-Ahmed","given":"F."},{"family":"Bohara","given":"R. B."},{"family":"Salter","given":"C."},{"family":"Youngs","given":"R."}],"issued":{"date-parts":[["2023",4]]}}},{"id":21087,"uris":["http://zotero.org/groups/2201696/items/2FVLNH28"],"itemData":{"id":21087,"type":"article-journal","abstract":"OBJECTIVE: The aim is to recommend a minimum standard set of clinician-reported outcome measures (CROMs) and patient-reported outcome measures (PROMs) on hearing  for people with osteogenesis imperfecta (OI). This project is part of the larger  \"Key4OI\" project initiated by the \"Care4BrittleBones foundation\" of which the  goal is to improve quality of life of people with OI. Key4OI provides a standard  set of outcome measures and covers a large set of domains affecting the  well-being of people with OI. METHODS: An international team of experts in OI,  comprising specialists in audiological science, medical specialists, and an  expert patient representative, used a modified Delphi consensus process to select  CROMs and PROMs to evaluate hearing problems in people with OI. In addition,  focus groups of people with OI identified key consequences of their hearing loss.  These criteria were matched to categories of preselected questionnaires to select  a PROM that matched their specific hearing-related concerns best. RESULTS:  Consensus on PROMs for adults and CROMs for adults and children was reached. The  focus of the CROMs was on specific audiological outcome measures and standardized  follow-up. CONCLUSIONS: This project resulted in a clear consensus statement for  standardization of hearing-related PROMs and CROMs and follow-up management of  patients with OI. This standardization of outcome measurements will facilitate  comparability of research and easier international cooperation in OI and hearing  loss. Furthermore, it can improve standard of care in people with OI and hearing  loss by incorporating the recommendations into care pathways.","container-title":"Otology &amp; neurotology : official publication of the American Otological Society, American Neurotology Society [and] European Academy of Otology and Neurotology","DOI":"10.1097/MAO.0000000000003921","ISSN":"1537-4505 1531-7129","issue":"7","journalAbbreviation":"Otol Neurotol","language":"eng","license":"Copyright © 2023 The Author(s). Published by Wolters Kluwer Health, Inc. on behalf of Otology &amp; Neurotology, Inc.","note":"publisher-place: United States\nPMID: 37317476 \nPMCID: PMC10348656","page":"e449-e455","title":"The International Standard Set of Outcome Measures for the Assessment of Hearing in People with Osteogenesis Imperfecta.","volume":"44","author":[{"family":"Goderie","given":"Thadé"},{"family":"Hendricks","given":"Sebastian"},{"family":"Cocchi","given":"Chiara"},{"family":"Maroger","given":"I. Diane"},{"family":"Mekking","given":"Dagmar"},{"family":"Mosnier","given":"Isabelle"},{"family":"Musacchio","given":"Angela"},{"family":"Vernick","given":"David"},{"family":"Smits","given":"Cas"}],"issued":{"date-parts":[["2023",8,1]]}}},{"id":21084,"uris":["http://zotero.org/groups/2201696/items/VPZFYPJL"],"itemData":{"id":21084,"type":"article-journal","abstract":"OBJECTIVE: Despite previous research into the psychosocial impact of hearing loss, little detail is known regarding the hearing and hearing-aid-related  emotional states experienced by adults with hearing loss in everyday life, and  how they occur. DESIGN: Individual remote semi-structured interviews were  audio-recorded, transcribed verbatim and qualitatively analysed with reflexive  and inductive thematic analysis. STUDY SAMPLE: Seventeen participants (9 female)  with hearing loss (age range 44-74</w:instrText>
      </w:r>
      <w:r w:rsidR="00926508">
        <w:rPr>
          <w:rFonts w:ascii="Arial" w:hAnsi="Arial" w:cs="Arial"/>
        </w:rPr>
        <w:instrText> </w:instrText>
      </w:r>
      <w:r w:rsidR="00926508">
        <w:instrText xml:space="preserve">years) participated. Ten used bilateral  hearing aids, four unilateral and three used no hearing aids at the time of  interviews. RESULTS: The four main themes which emerged from the data were:  identity and self-image, autonomy and control, personality and dominant emotional  states and situational cost/benefit analysis with respect to use of hearing aids.  CONCLUSIONS: This study goes beyond previous literature by providing a more  detailed insight into emotions related to hearing and hearing-aids in adults.  Hearing loss causes a multitude of negative emotions, while hearing aids  generally reduce negative emotions and allow for more positive emotions. However,  factors such as lifestyle, personality, situational control, the relationship  with those in conversation and the attribution of blame are key to individual  emotional experience. Clinical implications include the important role of social  relationships in assessment and counselling.","container-title":"International journal of audiology","DOI":"10.1080/14992027.2022.2111373","ISSN":"1708-8186 1499-2027","issue":"10","journalAbbreviation":"Int J Audiol","language":"eng","note":"publisher-place: England\nPMID: 36036164","page":"973-982","title":"A qualitative investigation of the hearing and hearing-aid related emotional states experienced by adults with hearing loss.","volume":"62","author":[{"family":"Holman","given":"Jack A."},{"family":"Ali","given":"Yasmin H. K."},{"family":"Naylor","given":"Graham"}],"issued":{"date-parts":[["2023",10]]}}},{"id":22207,"uris":["http://zotero.org/groups/2201696/items/25HTGFRF"],"itemData":{"id":22207,"type":"article-journal","abstract":"INTRODUCTION: The disclosure of deafness is complex, given the historic and on-going stigma associated with being deaf. The aim of this study was to explore  how identity, stigma, and quality of life may be impacted when using cochlear  implants (CIs) and totally implantable cochlear implants (TICIs). The physical  difference between these two assistive listening devices is significant, given  many CI users opt to hide their sound processor behind hair or headwear, in  contrast to TICIs (an emerging technology) whereby all components are implanted  internally and thus invisible. METHODS: This qualitative study involved  semistructured interviews and demographic questionnaires with 12 adult  participants with more than 1 year of experience using their CI. Participants  were recruited Australia-wide through community organisations that support deaf  and hard-of-hearing individuals. Interview transcripts were analysed  thematically, with the themes generated through an inductive process, with  consensus generated through group working with three members from the research  team. RESULTS: Four major themes were identified: (1) CI challenges; (2) The  importance of social and support networks; (3) Identity and disclosure and (4)  Concerns about TICIs. The underlying finding was centred around the construction  of deaf identity. Participant attitudes were generally categorised as 'Loud and  proud', with the recognition that displaying the CI was an extension of self,  something to be proud of, and a means to normalise deafness; or 'Out of sight and  out of mind', which sought to minimise the visibility of deafness. While both  identities differed in how deafness is disclosed, they are fundamentally related  to the same ideas of self-agency and empowerment. CONCLUSION: TICIs present a  novel opportunity-the ability for CI users to control the visibility of their  deafness and thus control disclosure. This study explored the impact of stigma  and categorised two core identities that CI users construct. Future directions  include investigating potential CI candidates, to explore if TICIs may be a  facilitator to CI uptake. PATIENT OR PUBLIC CONTRIBUTION: The semistructured  interview guide was developed in consultation with adults with CIs. Feedback led  to adjustments and improvement to the interview guide. In addition, F. R. has a  lived experience with hearing loss, and C. Y. L. is an executive committee member  for a nonprofit charity organisation that supports families that are D/deaf and  hard-of-hearing.","container-title":"Health expectations : an international journal of public participation in health care and health policy","DOI":"10.1111/hex.14060","ISSN":"1369-7625 1369-6513","issue":"3","journalAbbreviation":"Health Expect","language":"eng","license":"© 2024 The Authors. Health Expectations published by John Wiley &amp; Sons Ltd.","note":"publisher-place: England\nPMID: 38685588 \nPMCID: PMC11058281","page":"e14060","title":"The (in)visibility of deafness: Identity, stigma, quality of life and the potential role of totally implantable cochlear implants.","volume":"27","author":[{"family":"Lo","given":"Chi Yhun"},{"family":"Clay-Williams","given":"Robyn"},{"family":"Elks","given":"Beth"},{"family":"Warren","given":"Chris"},{"family":"Rapport","given":"Frances"}],"issued":{"date-parts":[["2024",6]]}}}],"schema":"https://github.com/citation-style-language/schema/raw/master/csl-citation.json"} </w:instrText>
      </w:r>
      <w:r w:rsidR="00926508">
        <w:fldChar w:fldCharType="separate"/>
      </w:r>
      <w:r w:rsidR="00926508" w:rsidRPr="00926508">
        <w:rPr>
          <w:rFonts w:ascii="Aptos" w:hAnsi="Aptos"/>
        </w:rPr>
        <w:t>(de Cates et al., 2023; Goderie et al., 2023; Holman et al., 2023; Lo et al., 2024)</w:t>
      </w:r>
      <w:r w:rsidR="00926508">
        <w:fldChar w:fldCharType="end"/>
      </w:r>
      <w:r w:rsidR="00926508">
        <w:t xml:space="preserve">. </w:t>
      </w:r>
      <w:r w:rsidRPr="00194387">
        <w:t>Focus group participants mentioned their concern about the difficulty of expressing themselves in emergency situations because of their hearing loss</w:t>
      </w:r>
      <w:r>
        <w:t xml:space="preserve"> </w:t>
      </w:r>
      <w:r w:rsidR="00926508">
        <w:fldChar w:fldCharType="begin"/>
      </w:r>
      <w:r w:rsidR="00926508">
        <w:instrText xml:space="preserve"> ADDIN ZOTERO_ITEM CSL_CITATION {"citationID":"rgPEewFO","properties":{"formattedCitation":"(Goderie et al., 2023)","plainCitation":"(Goderie et al., 2023)","noteIndex":0},"citationItems":[{"id":21087,"uris":["http://zotero.org/groups/2201696/items/2FVLNH28"],"itemData":{"id":21087,"type":"article-journal","abstract":"OBJECTIVE: The aim is to recommend a minimum standard set of clinician-reported outcome measures (CROMs) and patient-reported outcome measures (PROMs) on hearing  for people with osteogenesis imperfecta (OI). This project is part of the larger  \"Key4OI\" project initiated by the \"Care4BrittleBones foundation\" of which the  goal is to improve quality of life of people with OI. Key4OI provides a standard  set of outcome measures and covers a large set of domains affecting the  well-being of people with OI. METHODS: An international team of experts in OI,  comprising specialists in audiological science, medical specialists, and an  expert patient representative, used a modified Delphi consensus process to select  CROMs and PROMs to evaluate hearing problems in people with OI. In addition,  focus groups of people with OI identified key consequences of their hearing loss.  These criteria were matched to categories of preselected questionnaires to select  a PROM that matched their specific hearing-related concerns best. RESULTS:  Consensus on PROMs for adults and CROMs for adults and children was reached. The  focus of the CROMs was on specific audiological outcome measures and standardized  follow-up. CONCLUSIONS: This project resulted in a clear consensus statement for  standardization of hearing-related PROMs and CROMs and follow-up management of  patients with OI. This standardization of outcome measurements will facilitate  comparability of research and easier international cooperation in OI and hearing  loss. Furthermore, it can improve standard of care in people with OI and hearing  loss by incorporating the recommendations into care pathways.","container-title":"Otology &amp; neurotology : official publication of the American Otological Society, American Neurotology Society [and] European Academy of Otology and Neurotology","DOI":"10.1097/MAO.0000000000003921","ISSN":"1537-4505 1531-7129","issue":"7","journalAbbreviation":"Otol Neurotol","language":"eng","license":"Copyright © 2023 The Author(s). Published by Wolters Kluwer Health, Inc. on behalf of Otology &amp; Neurotology, Inc.","note":"publisher-place: United States\nPMID: 37317476 \nPMCID: PMC10348656","page":"e449-e455","title":"The International Standard Set of Outcome Measures for the Assessment of Hearing in People with Osteogenesis Imperfecta.","volume":"44","author":[{"family":"Goderie","given":"Thadé"},{"family":"Hendricks","given":"Sebastian"},{"family":"Cocchi","given":"Chiara"},{"family":"Maroger","given":"I. Diane"},{"family":"Mekking","given":"Dagmar"},{"family":"Mosnier","given":"Isabelle"},{"family":"Musacchio","given":"Angela"},{"family":"Vernick","given":"David"},{"family":"Smits","given":"Cas"}],"issued":{"date-parts":[["2023",8,1]]}}}],"schema":"https://github.com/citation-style-language/schema/raw/master/csl-citation.json"} </w:instrText>
      </w:r>
      <w:r w:rsidR="00926508">
        <w:fldChar w:fldCharType="separate"/>
      </w:r>
      <w:r w:rsidR="00926508" w:rsidRPr="00926508">
        <w:rPr>
          <w:rFonts w:ascii="Aptos" w:hAnsi="Aptos"/>
        </w:rPr>
        <w:t>(Goderie et al., 2023)</w:t>
      </w:r>
      <w:r w:rsidR="00926508">
        <w:fldChar w:fldCharType="end"/>
      </w:r>
      <w:r w:rsidR="00926508">
        <w:t xml:space="preserve">. </w:t>
      </w:r>
      <w:r w:rsidR="00152F11">
        <w:t xml:space="preserve"> </w:t>
      </w:r>
    </w:p>
    <w:p w14:paraId="10E3D59E" w14:textId="77777777" w:rsidR="00270C5D" w:rsidRDefault="00270C5D" w:rsidP="00B829A0">
      <w:pPr>
        <w:rPr>
          <w:b/>
          <w:bCs/>
        </w:rPr>
      </w:pPr>
    </w:p>
    <w:p w14:paraId="26F214BF" w14:textId="7BC06565" w:rsidR="00AD465C" w:rsidRDefault="00AD465C" w:rsidP="00AD465C">
      <w:pPr>
        <w:jc w:val="center"/>
        <w:rPr>
          <w:b/>
          <w:bCs/>
        </w:rPr>
      </w:pPr>
      <w:r>
        <w:rPr>
          <w:b/>
          <w:bCs/>
        </w:rPr>
        <w:t>Social</w:t>
      </w:r>
    </w:p>
    <w:p w14:paraId="4EC3DBA5" w14:textId="031749EC" w:rsidR="00BF1B23" w:rsidRPr="008446B5" w:rsidRDefault="00857253" w:rsidP="00164110">
      <w:pPr>
        <w:rPr>
          <w:b/>
          <w:bCs/>
        </w:rPr>
      </w:pPr>
      <w:r>
        <w:rPr>
          <w:b/>
          <w:bCs/>
        </w:rPr>
        <w:lastRenderedPageBreak/>
        <w:t>Communication</w:t>
      </w:r>
      <w:r w:rsidR="008446B5">
        <w:rPr>
          <w:b/>
          <w:bCs/>
        </w:rPr>
        <w:t xml:space="preserve">: </w:t>
      </w:r>
      <w:r w:rsidR="00DD4A82" w:rsidRPr="007A1562">
        <w:t>Communication</w:t>
      </w:r>
      <w:r w:rsidR="002B6686">
        <w:t xml:space="preserve"> needs and communication difficulties</w:t>
      </w:r>
      <w:r w:rsidR="00DD4A82" w:rsidRPr="007A1562">
        <w:t xml:space="preserve"> </w:t>
      </w:r>
      <w:r w:rsidR="002B6686">
        <w:t>are</w:t>
      </w:r>
      <w:r w:rsidR="00DD4A82" w:rsidRPr="007A1562">
        <w:t xml:space="preserve"> common theme</w:t>
      </w:r>
      <w:r w:rsidR="002B6686">
        <w:t>s</w:t>
      </w:r>
      <w:r w:rsidR="00DD4A82" w:rsidRPr="007A1562">
        <w:t xml:space="preserve"> in studies of </w:t>
      </w:r>
      <w:r w:rsidR="00905B3D" w:rsidRPr="007A1562">
        <w:t xml:space="preserve">the impact of hearing on QoL </w:t>
      </w:r>
      <w:r w:rsidR="00926508">
        <w:fldChar w:fldCharType="begin"/>
      </w:r>
      <w:r w:rsidR="00164110">
        <w:instrText xml:space="preserve"> ADDIN ZOTERO_ITEM CSL_CITATION {"citationID":"RP8ggcwK","properties":{"formattedCitation":"(Best et al., 2024; Goderie et al., 2023; Goodwin et al., 2024; Hay-McCutcheon et al., 2023; Holman et al., 2023; Lo et al., 2024; Ntlhakana &amp; Hamid, 2024)","plainCitation":"(Best et al., 2024; Goderie et al., 2023; Goodwin et al., 2024; Hay-McCutcheon et al., 2023; Holman et al., 2023; Lo et al., 2024; Ntlhakana &amp; Hamid, 2024)","noteIndex":0},"citationItems":[{"id":22209,"uris":["http://zotero.org/groups/2201696/items/VH32KUXB"],"itemData":{"id":22209,"type":"article-journal","abstract":"INTRODUCTION: Lassa fever is a zoonotic infectious disease endemic in West Africa with a high case-fatality rate and reported stigmatization of surviving patients.  This study examines discrimination among survivors of Lassa fever (LF)  complicated by hearing loss (HL). METHODS: This cross-sectional qualitative study  used an in-depth interview guide to collect information from patients with HL  about their experience of stigma. Interviews were conducted by a trained team of  interviewers at the Jos University Teaching Hospital between January and April  2022 in Hausa language after informed consent was obtained. Recordings of the  interviews were transcribed and translated from Hausa to English. Data analysis  was conducted using NVivo software using a thematic framework approach. RESULTS:  Most (73%) respondents were male (n</w:instrText>
      </w:r>
      <w:r w:rsidR="00164110">
        <w:rPr>
          <w:rFonts w:ascii="Arial" w:hAnsi="Arial" w:cs="Arial"/>
        </w:rPr>
        <w:instrText> </w:instrText>
      </w:r>
      <w:r w:rsidR="00164110">
        <w:instrText>=</w:instrText>
      </w:r>
      <w:r w:rsidR="00164110">
        <w:rPr>
          <w:rFonts w:ascii="Arial" w:hAnsi="Arial" w:cs="Arial"/>
        </w:rPr>
        <w:instrText> </w:instrText>
      </w:r>
      <w:r w:rsidR="00164110">
        <w:instrText>11); 27% were female (n</w:instrText>
      </w:r>
      <w:r w:rsidR="00164110">
        <w:rPr>
          <w:rFonts w:ascii="Arial" w:hAnsi="Arial" w:cs="Arial"/>
        </w:rPr>
        <w:instrText> </w:instrText>
      </w:r>
      <w:r w:rsidR="00164110">
        <w:instrText>=</w:instrText>
      </w:r>
      <w:r w:rsidR="00164110">
        <w:rPr>
          <w:rFonts w:ascii="Arial" w:hAnsi="Arial" w:cs="Arial"/>
        </w:rPr>
        <w:instrText> </w:instrText>
      </w:r>
      <w:r w:rsidR="00164110">
        <w:instrText>4). The median  age was 35</w:instrText>
      </w:r>
      <w:r w:rsidR="00164110">
        <w:rPr>
          <w:rFonts w:ascii="Arial" w:hAnsi="Arial" w:cs="Arial"/>
        </w:rPr>
        <w:instrText> </w:instrText>
      </w:r>
      <w:r w:rsidR="00164110">
        <w:instrText>years (interquartile range, 16.5). Some Lassa fever patients  experienced stigma and discrimination (53%) including isolation and withdrawal of  family and community support during and after illness. HL increased stigma, as  some patients were labeled \"deaf\" by other community members, increasing  perceived stigma and devaluation. HL affected the socio-economic wellbeing of  some who could not communicate well with their families and customers and  constrained social interactions, evoking pain and apathy. Some survivors of LF  and victims of its sequelae of HL experienced double stigmatization. While they  were ill with LF, a third of respondents reported avoidance and isolation by  family and community members who withdrew care and support both to them and their  close family members. These forms of stigmatization strained their relationships.  CONCLUSION: There is a need to address stigma in LF survivors who develop HL  through concerted community-owned awareness to improve their quality of life  along with a robust social support system to aid prevention.","container-title":"Frontiers in public health","DOI":"10.3389/fpubh.2024.1395939","ISSN":"2296-2565","journalAbbreviation":"Front Public Health","language":"eng","license":"Copyright © 2024 Best, Ameh, Weldon, Shwe, Maigari, Turaki, Ma’an, Yilgwan, Makishima, Weaver, Paessler and Shehu.","note":"publisher-place: Switzerland\nPMID: 39076422 \nPMCID: PMC11284147","page":"1395939","title":"Double stigma: a cross-sectional study of Lassa patients with hearing loss in North Central Nigeria.","volume":"12","author":[{"family":"Best","given":"Kachollom C."},{"family":"Ameh","given":"Emmanuel"},{"family":"Weldon","given":"Caroline"},{"family":"Shwe","given":"David"},{"family":"Maigari","given":"Ibrahim Mahmood"},{"family":"Turaki","given":"Ishaku"},{"family":"Ma'an","given":"Nuhu D."},{"family":"Yilgwan","given":"Christopher Sabo"},{"family":"Makishima","given":"Tomoko"},{"family":"Weaver","given":"Scott"},{"family":"Paessler","given":"Slobodan"},{"family":"Shehu","given":"Nathan Y."}],"issued":{"date-parts":[["2024",7]]}}},{"id":21087,"uris":["http://zotero.org/groups/2201696/items/2FVLNH28"],"itemData":{"id":21087,"type":"article-journal","abstract":"OBJECTIVE: The aim is to recommend a minimum standard set of clinician-reported outcome measures (CROMs) and patient-reported outcome measures (PROMs) on hearing  for people with osteogenesis imperfecta (OI). This project is part of the larger  \"Key4OI\" project initiated by the \"Care4BrittleBones foundation\" of which the  goal is to improve quality of life of people with OI. Key4OI provides a standard  set of outcome measures and covers a large set of domains affecting the  well-being of people with OI. METHODS: An international team of experts in OI,  comprising specialists in audiological science, medical specialists, and an  expert patient representative, used a modified Delphi consensus process to select  CROMs and PROMs to evaluate hearing problems in people with OI. In addition,  focus groups of people with OI identified key consequences of their hearing loss.  These criteria were matched to categories of preselected questionnaires to select  a PROM that matched their specific hearing-related concerns best. RESULTS:  Consensus on PROMs for adults and CROMs for adults and children was reached. The  focus of the CROMs was on specific audiological outcome measures and standardized  follow-up. CONCLUSIONS: This project resulted in a clear consensus statement for  standardization of hearing-related PROMs and CROMs and follow-up management of  patients with OI. This standardization of outcome measurements will facilitate  comparability of research and easier international cooperation in OI and hearing  loss. Furthermore, it can improve standard of care in people with OI and hearing  loss by incorporating the recommendations into care pathways.","container-title":"Otology &amp; neurotology : official publication of the American Otological Society, American Neurotology Society [and] European Academy of Otology and Neurotology","DOI":"10.1097/MAO.0000000000003921","ISSN":"1537-4505 1531-7129","issue":"7","journalAbbreviation":"Otol Neurotol","language":"eng","license":"Copyright © 2023 The Author(s). Published by Wolters Kluwer Health, Inc. on behalf of Otology &amp; Neurotology, Inc.","note":"publisher-place: United States\nPMID: 37317476 \nPMCID: PMC10348656","page":"e449-e455","title":"The International Standard Set of Outcome Measures for the Assessment of Hearing in People with Osteogenesis Imperfecta.","volume":"44","author":[{"family":"Goderie","given":"Thadé"},{"family":"Hendricks","given":"Sebastian"},{"family":"Cocchi","given":"Chiara"},{"family":"Maroger","given":"I. Diane"},{"family":"Mekking","given":"Dagmar"},{"family":"Mosnier","given":"Isabelle"},{"family":"Musacchio","given":"Angela"},{"family":"Vernick","given":"David"},{"family":"Smits","given":"Cas"}],"issued":{"date-parts":[["2023",8,1]]}}},{"id":21086,"uris":["http://zotero.org/groups/2201696/items/9EJJLG8C"],"itemData":{"id":21086,"type":"article-journal","abstract":"OBJECTIVES: Growing epidemiological evidence has shown hearing loss is associated with physical inactivity. Currently, there is a dearth in evidence investigating  why this occurs. This study aimed to investigate the barriers and facilitators to  physical activity in middle-aged and older adults with hearing loss. DESIGN:  Individual semi-structured qualitative interviews. METHODS: A phenomenological  approach was taken. Ten adults (≥40</w:instrText>
      </w:r>
      <w:r w:rsidR="00164110">
        <w:rPr>
          <w:rFonts w:ascii="Arial" w:hAnsi="Arial" w:cs="Arial"/>
        </w:rPr>
        <w:instrText> </w:instrText>
      </w:r>
      <w:r w:rsidR="00164110">
        <w:instrText>years) were interviewed via  videoconferencing. The interview schedule was underpinned by the capability,  opportunity, motivation and behaviour (COM-B) model. Reflexive thematic analysis  was used to generate themes, which were subsequently mapped onto the COM-B model  and behaviour change wheel. RESULTS: Nine hearing loss specific themes were  generated, which included the following barriers to physical activity: mental  fatigue, interaction with the environment (acoustically challenging environments,  difficulties with hearing aids when physically active) and social interactions  (perceived stigma). Environmental modifications (digital capabilities of hearing  aids), social support (hearing loss-only groups) and hearing loss self-efficacy  were reported to facilitate physical activity. CONCLUSIONS: Middle-aged and older  adults with hearing loss experience hearing-specific barriers to physical  activity, which has a deleterious impact on their overall health and well-being.  Interventions and public health programmes need to be tailored to account for  these additional barriers. Further research is necessary to test potential  behaviour change techniques.","container-title":"British journal of health psychology","DOI":"10.1111/bjhp.12689","ISSN":"2044-8287 1359-107X","issue":"1","journalAbbreviation":"Br J Health Psychol","language":"eng","license":"© 2023 The Authors. British Journal of Health Psychology published by John Wiley &amp; Sons Ltd on behalf of British Psychological Society.","note":"publisher-place: England\nPMID: 37658583","page":"95-111","title":"A qualitative study assessing the barriers and facilitators to physical activity in adults with hearing loss.","volume":"29","author":[{"family":"Goodwin","given":"Maria V."},{"family":"Hogervorst","given":"Eef"},{"family":"Maidment","given":"David W."}],"issued":{"date-parts":[["2024",2]]}}},{"id":21085,"uris":["http://zotero.org/groups/2201696/items/A7IB4I3I"],"itemData":{"id":21085,"type":"article-journal","abstract":"PURPOSE: Hearing loss has become a significant public health concern because of its association with physical health, cognition, and emotional well-being.  Age-related hearing loss is the third leading cause of global years lived with  disability after lower back pain and migraine. Among other sensory disorders,  hearing loss is ranked first. To help mitigate these health concerns, access to  affordable hearing health care across rural and urban communities will be  necessary. METHOD: For this study, the needs of rural communities and their  residents with hearing loss were explored. Individual interviews and focus group  discussions with 26 adults with hearing loss, 14 friends and family of those with  hearing loss, and 25 community members who worked and lived in rural communities  were conducted. RESULTS: Collectively, four themes emerged from qualitative  analysis of the comments from all three groups, including Communication and Other  Related Hearing Loss Issues, Social and Emotional Issues, Dealing with Hearing  Loss, and Addressing Hearing Loss in the Community. Factors associated with the  themes were mapped onto the Meikirch Model of Health to determine potential areas  of intervention within the individual, society, and environment components of the  model. CONCLUSION: Future care mitigating health concerns for adults with hearing  loss living in rural communities will involve interprofessional collaboration and  increased access to hearing health care.","container-title":"American journal of audiology","DOI":"10.1044/2023_AJA-22-00177","ISSN":"1558-9137 1059-0889","issue":"3","journalAbbreviation":"Am J Audiol","language":"eng","note":"publisher-place: United States\nPMID: 37249538 \nPMCID: PMC10558143","page":"487-499","title":"An Assessment of Hearing Health Care Needs in Rural West Central and South Alabama.","volume":"32","author":[{"family":"Hay-McCutcheon","given":"Marcia J."},{"family":"Brothers","given":"Emma B."},{"family":"Allen","given":"Rebecca S."}],"issued":{"date-parts":[["2023",9,6]]}}},{"id":21084,"uris":["http://zotero.org/groups/2201696/items/VPZFYPJL"],"itemData":{"id":21084,"type":"article-journal","abstract":"OBJECTIVE: Despite previous research into the psychosocial impact of hearing loss, little detail is known regarding the hearing and hearing-aid-related  emotional states experienced by adults with hearing loss in everyday life, and  how they occur. DESIGN: Individual remote semi-structured interviews were  audio-recorded, transcribed verbatim and qualitatively analysed with reflexive  and inductive thematic analysis. STUDY SAMPLE: Seventeen participants (9 female)  with hearing loss (age range 44-74</w:instrText>
      </w:r>
      <w:r w:rsidR="00164110">
        <w:rPr>
          <w:rFonts w:ascii="Arial" w:hAnsi="Arial" w:cs="Arial"/>
        </w:rPr>
        <w:instrText> </w:instrText>
      </w:r>
      <w:r w:rsidR="00164110">
        <w:instrText xml:space="preserve">years) participated. Ten used bilateral  hearing aids, four unilateral and three used no hearing aids at the time of  interviews. RESULTS: The four main themes which emerged from the data were:  identity and self-image, autonomy and control, personality and dominant emotional  states and situational cost/benefit analysis with respect to use of hearing aids.  CONCLUSIONS: This study goes beyond previous literature by providing a more  detailed insight into emotions related to hearing and hearing-aids in adults.  Hearing loss causes a multitude of negative emotions, while hearing aids  generally reduce negative emotions and allow for more positive emotions. However,  factors such as lifestyle, personality, situational control, the relationship  with those in conversation and the attribution of blame are key to individual  emotional experience. Clinical implications include the important role of social  relationships in assessment and counselling.","container-title":"International journal of audiology","DOI":"10.1080/14992027.2022.2111373","ISSN":"1708-8186 1499-2027","issue":"10","journalAbbreviation":"Int J Audiol","language":"eng","note":"publisher-place: England\nPMID: 36036164","page":"973-982","title":"A qualitative investigation of the hearing and hearing-aid related emotional states experienced by adults with hearing loss.","volume":"62","author":[{"family":"Holman","given":"Jack A."},{"family":"Ali","given":"Yasmin H. K."},{"family":"Naylor","given":"Graham"}],"issued":{"date-parts":[["2023",10]]}}},{"id":22207,"uris":["http://zotero.org/groups/2201696/items/25HTGFRF"],"itemData":{"id":22207,"type":"article-journal","abstract":"INTRODUCTION: The disclosure of deafness is complex, given the historic and on-going stigma associated with being deaf. The aim of this study was to explore  how identity, stigma, and quality of life may be impacted when using cochlear  implants (CIs) and totally implantable cochlear implants (TICIs). The physical  difference between these two assistive listening devices is significant, given  many CI users opt to hide their sound processor behind hair or headwear, in  contrast to TICIs (an emerging technology) whereby all components are implanted  internally and thus invisible. METHODS: This qualitative study involved  semistructured interviews and demographic questionnaires with 12 adult  participants with more than 1 year of experience using their CI. Participants  were recruited Australia-wide through community organisations that support deaf  and hard-of-hearing individuals. Interview transcripts were analysed  thematically, with the themes generated through an inductive process, with  consensus generated through group working with three members from the research  team. RESULTS: Four major themes were identified: (1) CI challenges; (2) The  importance of social and support networks; (3) Identity and disclosure and (4)  Concerns about TICIs. The underlying finding was centred around the construction  of deaf identity. Participant attitudes were generally categorised as 'Loud and  proud', with the recognition that displaying the CI was an extension of self,  something to be proud of, and a means to normalise deafness; or 'Out of sight and  out of mind', which sought to minimise the visibility of deafness. While both  identities differed in how deafness is disclosed, they are fundamentally related  to the same ideas of self-agency and empowerment. CONCLUSION: TICIs present a  novel opportunity-the ability for CI users to control the visibility of their  deafness and thus control disclosure. This study explored the impact of stigma  and categorised two core identities that CI users construct. Future directions  include investigating potential CI candidates, to explore if TICIs may be a  facilitator to CI uptake. PATIENT OR PUBLIC CONTRIBUTION: The semistructured  interview guide was developed in consultation with adults with CIs. Feedback led  to adjustments and improvement to the interview guide. In addition, F. R. has a  lived experience with hearing loss, and C. Y. L. is an executive committee member  for a nonprofit charity organisation that supports families that are D/deaf and  hard-of-hearing.","container-title":"Health expectations : an international journal of public participation in health care and health policy","DOI":"10.1111/hex.14060","ISSN":"1369-7625 1369-6513","issue":"3","journalAbbreviation":"Health Expect","language":"eng","license":"© 2024 The Authors. Health Expectations published by John Wiley &amp; Sons Ltd.","note":"publisher-place: England\nPMID: 38685588 \nPMCID: PMC11058281","page":"e14060","title":"The (in)visibility of deafness: Identity, stigma, quality of life and the potential role of totally implantable cochlear implants.","volume":"27","author":[{"family":"Lo","given":"Chi Yhun"},{"family":"Clay-Williams","given":"Robyn"},{"family":"Elks","given":"Beth"},{"family":"Warren","given":"Chris"},{"family":"Rapport","given":"Frances"}],"issued":{"date-parts":[["2024",6]]}}},{"id":21075,"uris":["http://zotero.org/groups/2201696/items/DE6L24PL"],"itemData":{"id":21075,"type":"article-journal","abstract":"BACKGROUND:  Sudden onset hearing loss (SOHL) is rare and presents differently to individuals; hence, it is complex to diagnose. The impact on the quality of life  (QoL) varies for individuals and their support structure. However, the  exploration of research designs is warranted. OBJECTIVES:  This study explored  the lived experiences of adults post-SOHL diagnosis and the impact on the QoL.  Facilitators of emotional and social aspects of counselling provided by  audiologists post-SOHL diagnosis were established. METHOD:  This was a convergent  parallel research study. Data were collected from the two primary participants  and three secondary participants, face-to-face and telephonically. The Hearing  Handicap Inventory for Adults (HHIA) screening tool and the semi-structured  interviews were used for data collection. The data sets were analysed  independently, viz. descriptive analysis and thematic analysis, to confirm the  impact on the QoL post-SOHL diagnosis. RESULTS:  The HHIA scores obtained were  84% and 50% for P1 and P2, respectively. Key themes that emerged from the  interviews revealed that communication difficulties mostly impacted the QoL,  which in turn influenced their mental and social well-being. Aural rehabilitation  was perceived as ineffective support, thus the inability to reduce the impact on  the QoL post-SOHL diagnosis. CONCLUSION:  The integrated findings indicated the  impact on the QoL post-SOHL diagnosis. Convergent parallel methods should be  considered by researchers to understand rare auditory pathologies and their  impact on the QoL.Contribution: Person-centred care (PCC) and family-centred care  (FCC) are facilitators of counselling that audiologists can employ as QoL  management strategies post-SOHL diagnosis.","container-title":"The South African journal of communication disorders = Die Suid-Afrikaanse tydskrif vir Kommunikasieafwykings","DOI":"10.4102/sajcd.v71i1.990","ISSN":"2225-4765 0379-8046","issue":"1","journalAbbreviation":"S Afr J Commun Disord","language":"eng","note":"publisher-place: South Africa\nPMID: 38426735 \nPMCID: PMC10912990","page":"e1-e7","title":"Exploring quality of life post sudden onset hearing loss: A convergent parallel approach.","volume":"71","author":[{"family":"Ntlhakana","given":"Liepollo"},{"family":"Hamid","given":"Sabeehah"}],"issued":{"date-parts":[["2024",2,16]]}}}],"schema":"https://github.com/citation-style-language/schema/raw/master/csl-citation.json"} </w:instrText>
      </w:r>
      <w:r w:rsidR="00926508">
        <w:fldChar w:fldCharType="separate"/>
      </w:r>
      <w:r w:rsidR="00164110" w:rsidRPr="00164110">
        <w:rPr>
          <w:rFonts w:ascii="Aptos" w:hAnsi="Aptos"/>
        </w:rPr>
        <w:t>(Best et al., 2024; Goderie et al., 2023; Goodwin et al., 2024; Hay-McCutcheon et al., 2023; Holman et al., 2023; Lo et al., 2024; Ntlhakana &amp; Hamid, 2024)</w:t>
      </w:r>
      <w:r w:rsidR="00926508">
        <w:fldChar w:fldCharType="end"/>
      </w:r>
      <w:r w:rsidR="00926508">
        <w:t>.</w:t>
      </w:r>
      <w:r w:rsidR="007A1562">
        <w:rPr>
          <w:color w:val="000000" w:themeColor="text1"/>
        </w:rPr>
        <w:t xml:space="preserve"> </w:t>
      </w:r>
      <w:r w:rsidR="0054435A">
        <w:rPr>
          <w:color w:val="000000" w:themeColor="text1"/>
        </w:rPr>
        <w:t>Difficulties communicating can have a downstream impact on many aspects of quality of life</w:t>
      </w:r>
      <w:r w:rsidR="00851BBD">
        <w:rPr>
          <w:color w:val="000000" w:themeColor="text1"/>
        </w:rPr>
        <w:t xml:space="preserve"> including the following themes identified. </w:t>
      </w:r>
    </w:p>
    <w:p w14:paraId="0C4CC227" w14:textId="191ADCAA" w:rsidR="00BF1B23" w:rsidRPr="008446B5" w:rsidRDefault="00BF1B23" w:rsidP="00662177">
      <w:pPr>
        <w:rPr>
          <w:b/>
          <w:bCs/>
        </w:rPr>
      </w:pPr>
      <w:r>
        <w:rPr>
          <w:b/>
          <w:bCs/>
        </w:rPr>
        <w:t>Social participation/Isolation</w:t>
      </w:r>
      <w:r w:rsidR="008446B5">
        <w:rPr>
          <w:b/>
          <w:bCs/>
        </w:rPr>
        <w:t xml:space="preserve">: </w:t>
      </w:r>
      <w:r>
        <w:t>People with hearing loss can often have challenges with social participation, particularly when communicating with people who do not have hearing loss or in noisy environments</w:t>
      </w:r>
      <w:r w:rsidR="00876417">
        <w:t xml:space="preserve"> </w:t>
      </w:r>
      <w:r w:rsidR="00926508">
        <w:fldChar w:fldCharType="begin"/>
      </w:r>
      <w:r w:rsidR="00926508">
        <w:instrText xml:space="preserve"> ADDIN ZOTERO_ITEM CSL_CITATION {"citationID":"cFYSqlAP","properties":{"formattedCitation":"(Goderie et al., 2023; Goodwin et al., 2024; Holman et al., 2023; Lo et al., 2024; Ntlhakana &amp; Hamid, 2024; Pearson et al., 2022; Thusi &amp; Paken, 2022; Wonkam-Tingang et al., 2021)","plainCitation":"(Goderie et al., 2023; Goodwin et al., 2024; Holman et al., 2023; Lo et al., 2024; Ntlhakana &amp; Hamid, 2024; Pearson et al., 2022; Thusi &amp; Paken, 2022; Wonkam-Tingang et al., 2021)","noteIndex":0},"citationItems":[{"id":21087,"uris":["http://zotero.org/groups/2201696/items/2FVLNH28"],"itemData":{"id":21087,"type":"article-journal","abstract":"OBJECTIVE: The aim is to recommend a minimum standard set of clinician-reported outcome measures (CROMs) and patient-reported outcome measures (PROMs) on hearing  for people with osteogenesis imperfecta (OI). This project is part of the larger  \"Key4OI\" project initiated by the \"Care4BrittleBones foundation\" of which the  goal is to improve quality of life of people with OI. Key4OI provides a standard  set of outcome measures and covers a large set of domains affecting the  well-being of people with OI. METHODS: An international team of experts in OI,  comprising specialists in audiological science, medical specialists, and an  expert patient representative, used a modified Delphi consensus process to select  CROMs and PROMs to evaluate hearing problems in people with OI. In addition,  focus groups of people with OI identified key consequences of their hearing loss.  These criteria were matched to categories of preselected questionnaires to select  a PROM that matched their specific hearing-related concerns best. RESULTS:  Consensus on PROMs for adults and CROMs for adults and children was reached. The  focus of the CROMs was on specific audiological outcome measures and standardized  follow-up. CONCLUSIONS: This project resulted in a clear consensus statement for  standardization of hearing-related PROMs and CROMs and follow-up management of  patients with OI. This standardization of outcome measurements will facilitate  comparability of research and easier international cooperation in OI and hearing  loss. Furthermore, it can improve standard of care in people with OI and hearing  loss by incorporating the recommendations into care pathways.","container-title":"Otology &amp; neurotology : official publication of the American Otological Society, American Neurotology Society [and] European Academy of Otology and Neurotology","DOI":"10.1097/MAO.0000000000003921","ISSN":"1537-4505 1531-7129","issue":"7","journalAbbreviation":"Otol Neurotol","language":"eng","license":"Copyright © 2023 The Author(s). Published by Wolters Kluwer Health, Inc. on behalf of Otology &amp; Neurotology, Inc.","note":"publisher-place: United States\nPMID: 37317476 \nPMCID: PMC10348656","page":"e449-e455","title":"The International Standard Set of Outcome Measures for the Assessment of Hearing in People with Osteogenesis Imperfecta.","volume":"44","author":[{"family":"Goderie","given":"Thadé"},{"family":"Hendricks","given":"Sebastian"},{"family":"Cocchi","given":"Chiara"},{"family":"Maroger","given":"I. Diane"},{"family":"Mekking","given":"Dagmar"},{"family":"Mosnier","given":"Isabelle"},{"family":"Musacchio","given":"Angela"},{"family":"Vernick","given":"David"},{"family":"Smits","given":"Cas"}],"issued":{"date-parts":[["2023",8,1]]}}},{"id":21086,"uris":["http://zotero.org/groups/2201696/items/9EJJLG8C"],"itemData":{"id":21086,"type":"article-journal","abstract":"OBJECTIVES: Growing epidemiological evidence has shown hearing loss is associated with physical inactivity. Currently, there is a dearth in evidence investigating  why this occurs. This study aimed to investigate the barriers and facilitators to  physical activity in middle-aged and older adults with hearing loss. DESIGN:  Individual semi-structured qualitative interviews. METHODS: A phenomenological  approach was taken. Ten adults (≥40</w:instrText>
      </w:r>
      <w:r w:rsidR="00926508">
        <w:rPr>
          <w:rFonts w:ascii="Arial" w:hAnsi="Arial" w:cs="Arial"/>
        </w:rPr>
        <w:instrText> </w:instrText>
      </w:r>
      <w:r w:rsidR="00926508">
        <w:instrText>years) were interviewed via  videoconferencing. The interview schedule was underpinned by the capability,  opportunity, motivation and behaviour (COM-B) model. Reflexive thematic analysis  was used to generate themes, which were subsequently mapped onto the COM-B model  and behaviour change wheel. RESULTS: Nine hearing loss specific themes were  generated, which included the following barriers to physical activity: mental  fatigue, interaction with the environment (acoustically challenging environments,  difficulties with hearing aids when physically active) and social interactions  (perceived stigma). Environmental modifications (digital capabilities of hearing  aids), social support (hearing loss-only groups) and hearing loss self-efficacy  were reported to facilitate physical activity. CONCLUSIONS: Middle-aged and older  adults with hearing loss experience hearing-specific barriers to physical  activity, which has a deleterious impact on their overall health and well-being.  Interventions and public health programmes need to be tailored to account for  these additional barriers. Further research is necessary to test potential  behaviour change techniques.","container-title":"British journal of health psychology","DOI":"10.1111/bjhp.12689","ISSN":"2044-8287 1359-107X","issue":"1","journalAbbreviation":"Br J Health Psychol","language":"eng","license":"© 2023 The Authors. British Journal of Health Psychology published by John Wiley &amp; Sons Ltd on behalf of British Psychological Society.","note":"publisher-place: England\nPMID: 37658583","page":"95-111","title":"A qualitative study assessing the barriers and facilitators to physical activity in adults with hearing loss.","volume":"29","author":[{"family":"Goodwin","given":"Maria V."},{"family":"Hogervorst","given":"Eef"},{"family":"Maidment","given":"David W."}],"issued":{"date-parts":[["2024",2]]}}},{"id":21084,"uris":["http://zotero.org/groups/2201696/items/VPZFYPJL"],"itemData":{"id":21084,"type":"article-journal","abstract":"OBJECTIVE: Despite previous research into the psychosocial impact of hearing loss, little detail is known regarding the hearing and hearing-aid-related  emotional states experienced by adults with hearing loss in everyday life, and  how they occur. DESIGN: Individual remote semi-structured interviews were  audio-recorded, transcribed verbatim and qualitatively analysed with reflexive  and inductive thematic analysis. STUDY SAMPLE: Seventeen participants (9 female)  with hearing loss (age range 44-74</w:instrText>
      </w:r>
      <w:r w:rsidR="00926508">
        <w:rPr>
          <w:rFonts w:ascii="Arial" w:hAnsi="Arial" w:cs="Arial"/>
        </w:rPr>
        <w:instrText> </w:instrText>
      </w:r>
      <w:r w:rsidR="00926508">
        <w:instrText xml:space="preserve">years) participated. Ten used bilateral  hearing aids, four unilateral and three used no hearing aids at the time of  interviews. RESULTS: The four main themes which emerged from the data were:  identity and self-image, autonomy and control, personality and dominant emotional  states and situational cost/benefit analysis with respect to use of hearing aids.  CONCLUSIONS: This study goes beyond previous literature by providing a more  detailed insight into emotions related to hearing and hearing-aids in adults.  Hearing loss causes a multitude of negative emotions, while hearing aids  generally reduce negative emotions and allow for more positive emotions. However,  factors such as lifestyle, personality, situational control, the relationship  with those in conversation and the attribution of blame are key to individual  emotional experience. Clinical implications include the important role of social  relationships in assessment and counselling.","container-title":"International journal of audiology","DOI":"10.1080/14992027.2022.2111373","ISSN":"1708-8186 1499-2027","issue":"10","journalAbbreviation":"Int J Audiol","language":"eng","note":"publisher-place: England\nPMID: 36036164","page":"973-982","title":"A qualitative investigation of the hearing and hearing-aid related emotional states experienced by adults with hearing loss.","volume":"62","author":[{"family":"Holman","given":"Jack A."},{"family":"Ali","given":"Yasmin H. K."},{"family":"Naylor","given":"Graham"}],"issued":{"date-parts":[["2023",10]]}}},{"id":22207,"uris":["http://zotero.org/groups/2201696/items/25HTGFRF"],"itemData":{"id":22207,"type":"article-journal","abstract":"INTRODUCTION: The disclosure of deafness is complex, given the historic and on-going stigma associated with being deaf. The aim of this study was to explore  how identity, stigma, and quality of life may be impacted when using cochlear  implants (CIs) and totally implantable cochlear implants (TICIs). The physical  difference between these two assistive listening devices is significant, given  many CI users opt to hide their sound processor behind hair or headwear, in  contrast to TICIs (an emerging technology) whereby all components are implanted  internally and thus invisible. METHODS: This qualitative study involved  semistructured interviews and demographic questionnaires with 12 adult  participants with more than 1 year of experience using their CI. Participants  were recruited Australia-wide through community organisations that support deaf  and hard-of-hearing individuals. Interview transcripts were analysed  thematically, with the themes generated through an inductive process, with  consensus generated through group working with three members from the research  team. RESULTS: Four major themes were identified: (1) CI challenges; (2) The  importance of social and support networks; (3) Identity and disclosure and (4)  Concerns about TICIs. The underlying finding was centred around the construction  of deaf identity. Participant attitudes were generally categorised as 'Loud and  proud', with the recognition that displaying the CI was an extension of self,  something to be proud of, and a means to normalise deafness; or 'Out of sight and  out of mind', which sought to minimise the visibility of deafness. While both  identities differed in how deafness is disclosed, they are fundamentally related  to the same ideas of self-agency and empowerment. CONCLUSION: TICIs present a  novel opportunity-the ability for CI users to control the visibility of their  deafness and thus control disclosure. This study explored the impact of stigma  and categorised two core identities that CI users construct. Future directions  include investigating potential CI candidates, to explore if TICIs may be a  facilitator to CI uptake. PATIENT OR PUBLIC CONTRIBUTION: The semistructured  interview guide was developed in consultation with adults with CIs. Feedback led  to adjustments and improvement to the interview guide. In addition, F. R. has a  lived experience with hearing loss, and C. Y. L. is an executive committee member  for a nonprofit charity organisation that supports families that are D/deaf and  hard-of-hearing.","container-title":"Health expectations : an international journal of public participation in health care and health policy","DOI":"10.1111/hex.14060","ISSN":"1369-7625 1369-6513","issue":"3","journalAbbreviation":"Health Expect","language":"eng","license":"© 2024 The Authors. Health Expectations published by John Wiley &amp; Sons Ltd.","note":"publisher-place: England\nPMID: 38685588 \nPMCID: PMC11058281","page":"e14060","title":"The (in)visibility of deafness: Identity, stigma, quality of life and the potential role of totally implantable cochlear implants.","volume":"27","author":[{"family":"Lo","given":"Chi Yhun"},{"family":"Clay-Williams","given":"Robyn"},{"family":"Elks","given":"Beth"},{"family":"Warren","given":"Chris"},{"family":"Rapport","given":"Frances"}],"issued":{"date-parts":[["2024",6]]}}},{"id":21075,"uris":["http://zotero.org/groups/2201696/items/DE6L24PL"],"itemData":{"id":21075,"type":"article-journal","abstract":"BACKGROUND:  Sudden onset hearing loss (SOHL) is rare and presents differently to individuals; hence, it is complex to diagnose. The impact on the quality of life  (QoL) varies for individuals and their support structure. However, the  exploration of research designs is warranted. OBJECTIVES:  This study explored  the lived experiences of adults post-SOHL diagnosis and the impact on the QoL.  Facilitators of emotional and social aspects of counselling provided by  audiologists post-SOHL diagnosis were established. METHOD:  This was a convergent  parallel research study. Data were collected from the two primary participants  and three secondary participants, face-to-face and telephonically. The Hearing  Handicap Inventory for Adults (HHIA) screening tool and the semi-structured  interviews were used for data collection. The data sets were analysed  independently, viz. descriptive analysis and thematic analysis, to confirm the  impact on the QoL post-SOHL diagnosis. RESULTS:  The HHIA scores obtained were  84% and 50% for P1 and P2, respectively. Key themes that emerged from the  interviews revealed that communication difficulties mostly impacted the QoL,  which in turn influenced their mental and social well-being. Aural rehabilitation  was perceived as ineffective support, thus the inability to reduce the impact on  the QoL post-SOHL diagnosis. CONCLUSION:  The integrated findings indicated the  impact on the QoL post-SOHL diagnosis. Convergent parallel methods should be  considered by researchers to understand rare auditory pathologies and their  impact on the QoL.Contribution: Person-centred care (PCC) and family-centred care  (FCC) are facilitators of counselling that audiologists can employ as QoL  management strategies post-SOHL diagnosis.","container-title":"The South African journal of communication disorders = Die Suid-Afrikaanse tydskrif vir Kommunikasieafwykings","DOI":"10.4102/sajcd.v71i1.990","ISSN":"2225-4765 0379-8046","issue":"1","journalAbbreviation":"S Afr J Commun Disord","language":"eng","note":"publisher-place: South Africa\nPMID: 38426735 \nPMCID: PMC10912990","page":"e1-e7","title":"Exploring quality of life post sudden onset hearing loss: A convergent parallel approach.","volume":"71","author":[{"family":"Ntlhakana","given":"Liepollo"},{"family":"Hamid","given":"Sabeehah"}],"issued":{"date-parts":[["2024",2,16]]}}},{"id":6249,"uris":["http://zotero.org/groups/2201696/items/7WHT7PRE"],"itemData":{"id":6249,"type":"article-journal","abstract":"PURPOSE: This study aimed to explore the burden of inner ear damage (ototoxicity) on adults living with and beyond cancer treated with chemotherapy and  the impact  on their quality of life (QoL). Furthermore, this study aimed to explore patient  awareness surrounding chemotherapy-induced inner ear damage, known as  ototoxicity, and assess what support they had been offered. METHODS: Participants  were adults who had undergone chemotherapy, recruited from cancer clinics,  charities and social media. Using semi-structured interviews and fieldnotes, an  inductive thematic analysis was used to develop key themes surrounding this  topic. RESULTS: Twenty participants from the UK were interviewed. Two key themes  were developed from the thematic analysis, cancer-related QoL and  ototoxicity-related QoL, with each one including 5 subthemes. Subthemes consisted  of impact of ototoxicity, hearing, tinnitus, clinical experience, audiological  assessments, and impact of treatment, cancer and chemotherapy, other toxicities,  information and patient reflections. CONCLUSIONS: Ototoxicity can have a negative  impact on QoL, specifically on social life and the fear of hearing loss and/or  tinnitus worsening. There are opportunities for increased awareness by patients  and clinicians, including improved information sources, and hearing monitoring  not only for those undergoing platinum-based chemotherapy but many others  surviving after treatment for cancer. IMPLICATIONS FOR CANCER SURVIVORS: Better  monitoring of hearing and information about ototoxicity during chemotherapy could  potentially reduce the fear of the symptoms of ototoxicity worsening.  Furthermore, hearing monitoring would facilitate the detection of hearing loss at  early stages of survivorship, which would facilitate earlier access to clinical  interventions and longer term counselling.","container-title":"Journal of cancer survivorship : research and practice","DOI":"10.1007/s11764-021-01089-5","ISSN":"1932-2267 1932-2259","issue":"5","journalAbbreviation":"J Cancer Surviv","language":"eng","license":"© 2021. The Author(s).","note":"publisher-place: United States\nPMID: 34398361 \nPMCID: PMC9489560","page":"976-987","title":"The impact of chemotherapy-induced inner ear damage on quality of life in cancer survivors: a qualitative study.","volume":"16","author":[{"family":"Pearson","given":"Stephanie E."},{"family":"Caimino","given":"Charlotte"},{"family":"Shabbir","given":"Maryam"},{"family":"Baguley","given":"David M."}],"issued":{"date-parts":[["2022",10]]}}},{"id":6250,"uris":["http://zotero.org/groups/2201696/items/HPFNDJLY"],"itemData":{"id":6250,"type":"article-journal","abstract":"BACKGROUND: Aminoglycosides used in the treatment of Multidrug-Resistant Tuberculosis (MDR-TB) are known to result in hearing loss. The effects of an  acquired hearing loss with an MDR-TB diagnosis may have an increased adverse  impact on the overall quality of life of an individual; however, there is minimal  research in the area. OBJECTIVES: This study explores the psychological and  emotional impact of hearing loss in adults with MDR-TB; and describes the  experiences of the social, economic, and vocational impact of hearing loss in  adults with MDR-TB. METHOD: A qualitative research study was conducted on 10  participants, with a confirmed diagnosis of MDR-TB and hearing loss. The  researcher used a semi-structured questionnaire to collect data during  face-to-face, audio-recorded interviews. RESULTS: Hearing loss in patients  diagnosed with MDR-TB has a significant adverse impact on the lived experiences  of patients. Stigma, discrimination, psychological distress, adverse changes in  family status and family relationships, financial constraints, and social  challenges were some of the common issues reported by participants. Unemployment  posed a significant challenge, resulting in participants having no economic  stability because of MDR-TB, which was then worsened by the hearing loss;  consequently, generating a great deal of stress. Participants reported feelings  of worthlessness, a loss of identity, lack of motivation, feelings of  embarrassment, and loss of independence. CONCLUSION: There is a significant  irreversible social, psychological, and economic impact of hearing loss that has  a direct impact on the lived experiences of MDR-TB patients and their families  even after cure of MDR-TB. There is a need for improved treatment methods with  psychosocial intervention strategies that equip patients to alleviate the adverse  effects they experience.","container-title":"The South African journal of communication disorders = Die Suid-Afrikaanse tydskrif vir Kommunikasieafwykings","DOI":"10.4102/sajcd.v69i1.823","ISSN":"2225-4765 0379-8046","issue":"1","journalAbbreviation":"S Afr J Commun Disord","language":"eng","note":"publisher-place: South Africa\nPMID: 35261255 \nPMCID: PMC8905371","page":"e1-e13","title":"The lived experiences and psychosocial impact of hearing loss on the quality of life of adults with Multidrug-Resistant Tuberculosis.","volume":"69","author":[{"family":"Thusi","given":"Amanda B."},{"family":"Paken","given":"Jessica"}],"issued":{"date-parts":[["2022",2,14]]}}},{"id":21065,"uris":["http://zotero.org/groups/2201696/items/5FPPBY77"],"itemData":{"id":21065,"type":"article-journal","abstract":"Background: This study aimed to gain an understanding of the challenges faced by people with hearing impairment (HI) in Cameroon, their understanding of the  causes of HI, and how challenges could be remedied to improve the quality of life  of persons with HI. Methods: Semi-structured one-on-one in-depth interviews and  observation of participant behaviour when answering questions were used to  collect data from 10 HI professionals (healthcare workers and educationists), and  10 persons affected by HI (including caregivers). Results: The results show that  the different groups associate the causes of HI to genetics, environmental  factors, and a spiritual curse. There were reported cases of stigma and  discrimination of persons with HI, with people sometimes referring to HI as an  \"intellectual disorder.\" Interviewees also highlighted the difficulty persons  with HI have in accessing education and healthcare services and suggested the  need for the government and health researchers to develop strategies for the  prevention and early diagnosis of HI. These strategies include (1) the awareness  of the general population regarding HI, (2) the development of facilities for the  proper management and new-born screening of HI, and (3) the implementation of a  premarital screening to reduce the burden of HI of genetic origin. Conclusions:  This study confirms the difficult social interaction and access to proper  management faced by persons with HI in Cameroon and further highlights the need  to educate populations on the causes of HI for a better acceptance of individuals  with HI in the Cameroonian society.","container-title":"Frontiers in rehabilitation sciences","DOI":"10.3389/fresc.2021.726761","ISSN":"2673-6861","journalAbbreviation":"Front Rehabil Sci","language":"eng","license":"Copyright © 2021 Wonkam-Tingang, Kengne Kamga, Adadey, Nguefack, De Kock, Munung and Wonkam.","note":"publisher-place: Switzerland\nPMID: 36188771 \nPMCID: PMC9397862","page":"726761","title":"Knowledge and Challenges Associated With Hearing Impairment in Affected Individuals From Cameroon (Sub-Saharan Africa).","volume":"2","author":[{"family":"Wonkam-Tingang","given":"Edmond"},{"family":"Kengne Kamga","given":"Karen"},{"family":"Adadey","given":"Samuel Mawuli"},{"family":"Nguefack","given":"Seraphin"},{"family":"De Kock","given":"Carmen"},{"family":"Munung","given":"Nchangwi Syntia"},{"family":"Wonkam","given":"Ambroise"}],"issued":{"date-parts":[["2021"]]}}}],"schema":"https://github.com/citation-style-language/schema/raw/master/csl-citation.json"} </w:instrText>
      </w:r>
      <w:r w:rsidR="00926508">
        <w:fldChar w:fldCharType="separate"/>
      </w:r>
      <w:r w:rsidR="00926508" w:rsidRPr="00926508">
        <w:rPr>
          <w:rFonts w:ascii="Aptos" w:hAnsi="Aptos"/>
        </w:rPr>
        <w:t>(Goderie et al., 2023; Goodwin et al., 2024; Holman et al., 2023; Lo et al., 2024; Ntlhakana &amp; Hamid, 2024; Pearson et al., 2022; Thusi &amp; Paken, 2022; Wonkam-Tingang et al., 2021)</w:t>
      </w:r>
      <w:r w:rsidR="00926508">
        <w:fldChar w:fldCharType="end"/>
      </w:r>
      <w:r w:rsidR="00926508">
        <w:t xml:space="preserve">. </w:t>
      </w:r>
      <w:r>
        <w:rPr>
          <w:color w:val="000000" w:themeColor="text1"/>
        </w:rPr>
        <w:t>These experiences may cause individuals to avoid social interaction leading to feelings of isolation or loneliness</w:t>
      </w:r>
      <w:r w:rsidR="00926508">
        <w:rPr>
          <w:color w:val="000000" w:themeColor="text1"/>
        </w:rPr>
        <w:t xml:space="preserve"> </w:t>
      </w:r>
      <w:r w:rsidR="00926508">
        <w:rPr>
          <w:color w:val="000000" w:themeColor="text1"/>
        </w:rPr>
        <w:fldChar w:fldCharType="begin"/>
      </w:r>
      <w:r w:rsidR="00662177">
        <w:rPr>
          <w:color w:val="000000" w:themeColor="text1"/>
        </w:rPr>
        <w:instrText xml:space="preserve"> ADDIN ZOTERO_ITEM CSL_CITATION {"citationID":"MOj3RaWo","properties":{"formattedCitation":"(Goderie et al., 2023; Goodwin et al., 2024; Hay-McCutcheon et al., 2023; Holman et al., 2023; Lo et al., 2024)","plainCitation":"(Goderie et al., 2023; Goodwin et al., 2024; Hay-McCutcheon et al., 2023; Holman et al., 2023; Lo et al., 2024)","noteIndex":0},"citationItems":[{"id":21087,"uris":["http://zotero.org/groups/2201696/items/2FVLNH28"],"itemData":{"id":21087,"type":"article-journal","abstract":"OBJECTIVE: The aim is to recommend a minimum standard set of clinician-reported outcome measures (CROMs) and patient-reported outcome measures (PROMs) on hearing  for people with osteogenesis imperfecta (OI). This project is part of the larger  \"Key4OI\" project initiated by the \"Care4BrittleBones foundation\" of which the  goal is to improve quality of life of people with OI. Key4OI provides a standard  set of outcome measures and covers a large set of domains affecting the  well-being of people with OI. METHODS: An international team of experts in OI,  comprising specialists in audiological science, medical specialists, and an  expert patient representative, used a modified Delphi consensus process to select  CROMs and PROMs to evaluate hearing problems in people with OI. In addition,  focus groups of people with OI identified key consequences of their hearing loss.  These criteria were matched to categories of preselected questionnaires to select  a PROM that matched their specific hearing-related concerns best. RESULTS:  Consensus on PROMs for adults and CROMs for adults and children was reached. The  focus of the CROMs was on specific audiological outcome measures and standardized  follow-up. CONCLUSIONS: This project resulted in a clear consensus statement for  standardization of hearing-related PROMs and CROMs and follow-up management of  patients with OI. This standardization of outcome measurements will facilitate  comparability of research and easier international cooperation in OI and hearing  loss. Furthermore, it can improve standard of care in people with OI and hearing  loss by incorporating the recommendations into care pathways.","container-title":"Otology &amp; neurotology : official publication of the American Otological Society, American Neurotology Society [and] European Academy of Otology and Neurotology","DOI":"10.1097/MAO.0000000000003921","ISSN":"1537-4505 1531-7129","issue":"7","journalAbbreviation":"Otol Neurotol","language":"eng","license":"Copyright © 2023 The Author(s). Published by Wolters Kluwer Health, Inc. on behalf of Otology &amp; Neurotology, Inc.","note":"publisher-place: United States\nPMID: 37317476 \nPMCID: PMC10348656","page":"e449-e455","title":"The International Standard Set of Outcome Measures for the Assessment of Hearing in People with Osteogenesis Imperfecta.","volume":"44","author":[{"family":"Goderie","given":"Thadé"},{"family":"Hendricks","given":"Sebastian"},{"family":"Cocchi","given":"Chiara"},{"family":"Maroger","given":"I. Diane"},{"family":"Mekking","given":"Dagmar"},{"family":"Mosnier","given":"Isabelle"},{"family":"Musacchio","given":"Angela"},{"family":"Vernick","given":"David"},{"family":"Smits","given":"Cas"}],"issued":{"date-parts":[["2023",8,1]]}}},{"id":21086,"uris":["http://zotero.org/groups/2201696/items/9EJJLG8C"],"itemData":{"id":21086,"type":"article-journal","abstract":"OBJECTIVES: Growing epidemiological evidence has shown hearing loss is associated with physical inactivity. Currently, there is a dearth in evidence investigating  why this occurs. This study aimed to investigate the barriers and facilitators to  physical activity in middle-aged and older adults with hearing loss. DESIGN:  Individual semi-structured qualitative interviews. METHODS: A phenomenological  approach was taken. Ten adults (≥40</w:instrText>
      </w:r>
      <w:r w:rsidR="00662177">
        <w:rPr>
          <w:rFonts w:ascii="Arial" w:hAnsi="Arial" w:cs="Arial"/>
          <w:color w:val="000000" w:themeColor="text1"/>
        </w:rPr>
        <w:instrText> </w:instrText>
      </w:r>
      <w:r w:rsidR="00662177">
        <w:rPr>
          <w:color w:val="000000" w:themeColor="text1"/>
        </w:rPr>
        <w:instrText>years) were interviewed via  videoconferencing. The interview schedule was underpinned by the capability,  opportunity, motivation and behaviour (COM-B) model. Reflexive thematic analysis  was used to generate themes, which were subsequently mapped onto the COM-B model  and behaviour change wheel. RESULTS: Nine hearing loss specific themes were  generated, which included the following barriers to physical activity: mental  fatigue, interaction with the environment (acoustically challenging environments,  difficulties with hearing aids when physically active) and social interactions  (perceived stigma). Environmental modifications (digital capabilities of hearing  aids), social support (hearing loss-only groups) and hearing loss self-efficacy  were reported to facilitate physical activity. CONCLUSIONS: Middle-aged and older  adults with hearing loss experience hearing-specific barriers to physical  activity, which has a deleterious impact on their overall health and well-being.  Interventions and public health programmes need to be tailored to account for  these additional barriers. Further research is necessary to test potential  behaviour change techniques.","container-title":"British journal of health psychology","DOI":"10.1111/bjhp.12689","ISSN":"2044-8287 1359-107X","issue":"1","journalAbbreviation":"Br J Health Psychol","language":"eng","license":"© 2023 The Authors. British Journal of Health Psychology published by John Wiley &amp; Sons Ltd on behalf of British Psychological Society.","note":"publisher-place: England\nPMID: 37658583","page":"95-111","title":"A qualitative study assessing the barriers and facilitators to physical activity in adults with hearing loss.","volume":"29","author":[{"family":"Goodwin","given":"Maria V."},{"family":"Hogervorst","given":"Eef"},{"family":"Maidment","given":"David W."}],"issued":{"date-parts":[["2024",2]]}}},{"id":21085,"uris":["http://zotero.org/groups/2201696/items/A7IB4I3I"],"itemData":{"id":21085,"type":"article-journal","abstract":"PURPOSE: Hearing loss has become a significant public health concern because of its association with physical health, cognition, and emotional well-being.  Age-related hearing loss is the third leading cause of global years lived with  disability after lower back pain and migraine. Among other sensory disorders,  hearing loss is ranked first. To help mitigate these health concerns, access to  affordable hearing health care across rural and urban communities will be  necessary. METHOD: For this study, the needs of rural communities and their  residents with hearing loss were explored. Individual interviews and focus group  discussions with 26 adults with hearing loss, 14 friends and family of those with  hearing loss, and 25 community members who worked and lived in rural communities  were conducted. RESULTS: Collectively, four themes emerged from qualitative  analysis of the comments from all three groups, including Communication and Other  Related Hearing Loss Issues, Social and Emotional Issues, Dealing with Hearing  Loss, and Addressing Hearing Loss in the Community. Factors associated with the  themes were mapped onto the Meikirch Model of Health to determine potential areas  of intervention within the individual, society, and environment components of the  model. CONCLUSION: Future care mitigating health concerns for adults with hearing  loss living in rural communities will involve interprofessional collaboration and  increased access to hearing health care.","container-title":"American journal of audiology","DOI":"10.1044/2023_AJA-22-00177","ISSN":"1558-9137 1059-0889","issue":"3","journalAbbreviation":"Am J Audiol","language":"eng","note":"publisher-place: United States\nPMID: 37249538 \nPMCID: PMC10558143","page":"487-499","title":"An Assessment of Hearing Health Care Needs in Rural West Central and South Alabama.","volume":"32","author":[{"family":"Hay-McCutcheon","given":"Marcia J."},{"family":"Brothers","given":"Emma B."},{"family":"Allen","given":"Rebecca S."}],"issued":{"date-parts":[["2023",9,6]]}}},{"id":21084,"uris":["http://zotero.org/groups/2201696/items/VPZFYPJL"],"itemData":{"id":21084,"type":"article-journal","abstract":"OBJECTIVE: Despite previous research into the psychosocial impact of hearing loss, little detail is known regarding the hearing and hearing-aid-related  emotional states experienced by adults with hearing loss in everyday life, and  how they occur. DESIGN: Individual remote semi-structured interviews were  audio-recorded, transcribed verbatim and qualitatively analysed with reflexive  and inductive thematic analysis. STUDY SAMPLE: Seventeen participants (9 female)  with hearing loss (age range 44-74</w:instrText>
      </w:r>
      <w:r w:rsidR="00662177">
        <w:rPr>
          <w:rFonts w:ascii="Arial" w:hAnsi="Arial" w:cs="Arial"/>
          <w:color w:val="000000" w:themeColor="text1"/>
        </w:rPr>
        <w:instrText> </w:instrText>
      </w:r>
      <w:r w:rsidR="00662177">
        <w:rPr>
          <w:color w:val="000000" w:themeColor="text1"/>
        </w:rPr>
        <w:instrText xml:space="preserve">years) participated. Ten used bilateral  hearing aids, four unilateral and three used no hearing aids at the time of  interviews. RESULTS: The four main themes which emerged from the data were:  identity and self-image, autonomy and control, personality and dominant emotional  states and situational cost/benefit analysis with respect to use of hearing aids.  CONCLUSIONS: This study goes beyond previous literature by providing a more  detailed insight into emotions related to hearing and hearing-aids in adults.  Hearing loss causes a multitude of negative emotions, while hearing aids  generally reduce negative emotions and allow for more positive emotions. However,  factors such as lifestyle, personality, situational control, the relationship  with those in conversation and the attribution of blame are key to individual  emotional experience. Clinical implications include the important role of social  relationships in assessment and counselling.","container-title":"International journal of audiology","DOI":"10.1080/14992027.2022.2111373","ISSN":"1708-8186 1499-2027","issue":"10","journalAbbreviation":"Int J Audiol","language":"eng","note":"publisher-place: England\nPMID: 36036164","page":"973-982","title":"A qualitative investigation of the hearing and hearing-aid related emotional states experienced by adults with hearing loss.","volume":"62","author":[{"family":"Holman","given":"Jack A."},{"family":"Ali","given":"Yasmin H. K."},{"family":"Naylor","given":"Graham"}],"issued":{"date-parts":[["2023",10]]}}},{"id":22207,"uris":["http://zotero.org/groups/2201696/items/25HTGFRF"],"itemData":{"id":22207,"type":"article-journal","abstract":"INTRODUCTION: The disclosure of deafness is complex, given the historic and on-going stigma associated with being deaf. The aim of this study was to explore  how identity, stigma, and quality of life may be impacted when using cochlear  implants (CIs) and totally implantable cochlear implants (TICIs). The physical  difference between these two assistive listening devices is significant, given  many CI users opt to hide their sound processor behind hair or headwear, in  contrast to TICIs (an emerging technology) whereby all components are implanted  internally and thus invisible. METHODS: This qualitative study involved  semistructured interviews and demographic questionnaires with 12 adult  participants with more than 1 year of experience using their CI. Participants  were recruited Australia-wide through community organisations that support deaf  and hard-of-hearing individuals. Interview transcripts were analysed  thematically, with the themes generated through an inductive process, with  consensus generated through group working with three members from the research  team. RESULTS: Four major themes were identified: (1) CI challenges; (2) The  importance of social and support networks; (3) Identity and disclosure and (4)  Concerns about TICIs. The underlying finding was centred around the construction  of deaf identity. Participant attitudes were generally categorised as 'Loud and  proud', with the recognition that displaying the CI was an extension of self,  something to be proud of, and a means to normalise deafness; or 'Out of sight and  out of mind', which sought to minimise the visibility of deafness. While both  identities differed in how deafness is disclosed, they are fundamentally related  to the same ideas of self-agency and empowerment. CONCLUSION: TICIs present a  novel opportunity-the ability for CI users to control the visibility of their  deafness and thus control disclosure. This study explored the impact of stigma  and categorised two core identities that CI users construct. Future directions  include investigating potential CI candidates, to explore if TICIs may be a  facilitator to CI uptake. PATIENT OR PUBLIC CONTRIBUTION: The semistructured  interview guide was developed in consultation with adults with CIs. Feedback led  to adjustments and improvement to the interview guide. In addition, F. R. has a  lived experience with hearing loss, and C. Y. L. is an executive committee member  for a nonprofit charity organisation that supports families that are D/deaf and  hard-of-hearing.","container-title":"Health expectations : an international journal of public participation in health care and health policy","DOI":"10.1111/hex.14060","ISSN":"1369-7625 1369-6513","issue":"3","journalAbbreviation":"Health Expect","language":"eng","license":"© 2024 The Authors. Health Expectations published by John Wiley &amp; Sons Ltd.","note":"publisher-place: England\nPMID: 38685588 \nPMCID: PMC11058281","page":"e14060","title":"The (in)visibility of deafness: Identity, stigma, quality of life and the potential role of totally implantable cochlear implants.","volume":"27","author":[{"family":"Lo","given":"Chi Yhun"},{"family":"Clay-Williams","given":"Robyn"},{"family":"Elks","given":"Beth"},{"family":"Warren","given":"Chris"},{"family":"Rapport","given":"Frances"}],"issued":{"date-parts":[["2024",6]]}}}],"schema":"https://github.com/citation-style-language/schema/raw/master/csl-citation.json"} </w:instrText>
      </w:r>
      <w:r w:rsidR="00926508">
        <w:rPr>
          <w:color w:val="000000" w:themeColor="text1"/>
        </w:rPr>
        <w:fldChar w:fldCharType="separate"/>
      </w:r>
      <w:r w:rsidR="00662177" w:rsidRPr="00662177">
        <w:rPr>
          <w:rFonts w:ascii="Aptos" w:hAnsi="Aptos"/>
        </w:rPr>
        <w:t>(Goderie et al., 2023; Goodwin et al., 2024; Hay-McCutcheon et al., 2023; Holman et al., 2023; Lo et al., 2024)</w:t>
      </w:r>
      <w:r w:rsidR="00926508">
        <w:rPr>
          <w:color w:val="000000" w:themeColor="text1"/>
        </w:rPr>
        <w:fldChar w:fldCharType="end"/>
      </w:r>
      <w:r w:rsidR="00926508">
        <w:rPr>
          <w:color w:val="000000" w:themeColor="text1"/>
        </w:rPr>
        <w:t xml:space="preserve">. </w:t>
      </w:r>
      <w:r>
        <w:rPr>
          <w:color w:val="000000" w:themeColor="text1"/>
        </w:rPr>
        <w:t xml:space="preserve"> </w:t>
      </w:r>
    </w:p>
    <w:p w14:paraId="71AD6441" w14:textId="3690224D" w:rsidR="00BF1B23" w:rsidRPr="008446B5" w:rsidRDefault="00857253" w:rsidP="00926508">
      <w:pPr>
        <w:rPr>
          <w:b/>
          <w:bCs/>
        </w:rPr>
      </w:pPr>
      <w:r>
        <w:rPr>
          <w:b/>
          <w:bCs/>
        </w:rPr>
        <w:t>Relationships</w:t>
      </w:r>
      <w:r w:rsidR="008446B5">
        <w:rPr>
          <w:b/>
          <w:bCs/>
        </w:rPr>
        <w:t xml:space="preserve">: </w:t>
      </w:r>
      <w:r w:rsidR="00851BBD">
        <w:t xml:space="preserve">Personal and professional relationships can be impacted </w:t>
      </w:r>
      <w:r w:rsidR="002D6736">
        <w:t>by hearing loss and communication needs</w:t>
      </w:r>
      <w:r w:rsidR="00876417">
        <w:t xml:space="preserve"> </w:t>
      </w:r>
      <w:r w:rsidR="00926508">
        <w:fldChar w:fldCharType="begin"/>
      </w:r>
      <w:r w:rsidR="00926508">
        <w:instrText xml:space="preserve"> ADDIN ZOTERO_ITEM CSL_CITATION {"citationID":"rDpvFyAY","properties":{"formattedCitation":"(Holman et al., 2023; Lo et al., 2024; Ntlhakana &amp; Hamid, 2024; Thusi &amp; Paken, 2022)","plainCitation":"(Holman et al., 2023; Lo et al., 2024; Ntlhakana &amp; Hamid, 2024; Thusi &amp; Paken, 2022)","noteIndex":0},"citationItems":[{"id":21084,"uris":["http://zotero.org/groups/2201696/items/VPZFYPJL"],"itemData":{"id":21084,"type":"article-journal","abstract":"OBJECTIVE: Despite previous research into the psychosocial impact of hearing loss, little detail is known regarding the hearing and hearing-aid-related  emotional states experienced by adults with hearing loss in everyday life, and  how they occur. DESIGN: Individual remote semi-structured interviews were  audio-recorded, transcribed verbatim and qualitatively analysed with reflexive  and inductive thematic analysis. STUDY SAMPLE: Seventeen participants (9 female)  with hearing loss (age range 44-74</w:instrText>
      </w:r>
      <w:r w:rsidR="00926508">
        <w:rPr>
          <w:rFonts w:ascii="Arial" w:hAnsi="Arial" w:cs="Arial"/>
        </w:rPr>
        <w:instrText> </w:instrText>
      </w:r>
      <w:r w:rsidR="00926508">
        <w:instrText xml:space="preserve">years) participated. Ten used bilateral  hearing aids, four unilateral and three used no hearing aids at the time of  interviews. RESULTS: The four main themes which emerged from the data were:  identity and self-image, autonomy and control, personality and dominant emotional  states and situational cost/benefit analysis with respect to use of hearing aids.  CONCLUSIONS: This study goes beyond previous literature by providing a more  detailed insight into emotions related to hearing and hearing-aids in adults.  Hearing loss causes a multitude of negative emotions, while hearing aids  generally reduce negative emotions and allow for more positive emotions. However,  factors such as lifestyle, personality, situational control, the relationship  with those in conversation and the attribution of blame are key to individual  emotional experience. Clinical implications include the important role of social  relationships in assessment and counselling.","container-title":"International journal of audiology","DOI":"10.1080/14992027.2022.2111373","ISSN":"1708-8186 1499-2027","issue":"10","journalAbbreviation":"Int J Audiol","language":"eng","note":"publisher-place: England\nPMID: 36036164","page":"973-982","title":"A qualitative investigation of the hearing and hearing-aid related emotional states experienced by adults with hearing loss.","volume":"62","author":[{"family":"Holman","given":"Jack A."},{"family":"Ali","given":"Yasmin H. K."},{"family":"Naylor","given":"Graham"}],"issued":{"date-parts":[["2023",10]]}}},{"id":22207,"uris":["http://zotero.org/groups/2201696/items/25HTGFRF"],"itemData":{"id":22207,"type":"article-journal","abstract":"INTRODUCTION: The disclosure of deafness is complex, given the historic and on-going stigma associated with being deaf. The aim of this study was to explore  how identity, stigma, and quality of life may be impacted when using cochlear  implants (CIs) and totally implantable cochlear implants (TICIs). The physical  difference between these two assistive listening devices is significant, given  many CI users opt to hide their sound processor behind hair or headwear, in  contrast to TICIs (an emerging technology) whereby all components are implanted  internally and thus invisible. METHODS: This qualitative study involved  semistructured interviews and demographic questionnaires with 12 adult  participants with more than 1 year of experience using their CI. Participants  were recruited Australia-wide through community organisations that support deaf  and hard-of-hearing individuals. Interview transcripts were analysed  thematically, with the themes generated through an inductive process, with  consensus generated through group working with three members from the research  team. RESULTS: Four major themes were identified: (1) CI challenges; (2) The  importance of social and support networks; (3) Identity and disclosure and (4)  Concerns about TICIs. The underlying finding was centred around the construction  of deaf identity. Participant attitudes were generally categorised as 'Loud and  proud', with the recognition that displaying the CI was an extension of self,  something to be proud of, and a means to normalise deafness; or 'Out of sight and  out of mind', which sought to minimise the visibility of deafness. While both  identities differed in how deafness is disclosed, they are fundamentally related  to the same ideas of self-agency and empowerment. CONCLUSION: TICIs present a  novel opportunity-the ability for CI users to control the visibility of their  deafness and thus control disclosure. This study explored the impact of stigma  and categorised two core identities that CI users construct. Future directions  include investigating potential CI candidates, to explore if TICIs may be a  facilitator to CI uptake. PATIENT OR PUBLIC CONTRIBUTION: The semistructured  interview guide was developed in consultation with adults with CIs. Feedback led  to adjustments and improvement to the interview guide. In addition, F. R. has a  lived experience with hearing loss, and C. Y. L. is an executive committee member  for a nonprofit charity organisation that supports families that are D/deaf and  hard-of-hearing.","container-title":"Health expectations : an international journal of public participation in health care and health policy","DOI":"10.1111/hex.14060","ISSN":"1369-7625 1369-6513","issue":"3","journalAbbreviation":"Health Expect","language":"eng","license":"© 2024 The Authors. Health Expectations published by John Wiley &amp; Sons Ltd.","note":"publisher-place: England\nPMID: 38685588 \nPMCID: PMC11058281","page":"e14060","title":"The (in)visibility of deafness: Identity, stigma, quality of life and the potential role of totally implantable cochlear implants.","volume":"27","author":[{"family":"Lo","given":"Chi Yhun"},{"family":"Clay-Williams","given":"Robyn"},{"family":"Elks","given":"Beth"},{"family":"Warren","given":"Chris"},{"family":"Rapport","given":"Frances"}],"issued":{"date-parts":[["2024",6]]}}},{"id":21075,"uris":["http://zotero.org/groups/2201696/items/DE6L24PL"],"itemData":{"id":21075,"type":"article-journal","abstract":"BACKGROUND:  Sudden onset hearing loss (SOHL) is rare and presents differently to individuals; hence, it is complex to diagnose. The impact on the quality of life  (QoL) varies for individuals and their support structure. However, the  exploration of research designs is warranted. OBJECTIVES:  This study explored  the lived experiences of adults post-SOHL diagnosis and the impact on the QoL.  Facilitators of emotional and social aspects of counselling provided by  audiologists post-SOHL diagnosis were established. METHOD:  This was a convergent  parallel research study. Data were collected from the two primary participants  and three secondary participants, face-to-face and telephonically. The Hearing  Handicap Inventory for Adults (HHIA) screening tool and the semi-structured  interviews were used for data collection. The data sets were analysed  independently, viz. descriptive analysis and thematic analysis, to confirm the  impact on the QoL post-SOHL diagnosis. RESULTS:  The HHIA scores obtained were  84% and 50% for P1 and P2, respectively. Key themes that emerged from the  interviews revealed that communication difficulties mostly impacted the QoL,  which in turn influenced their mental and social well-being. Aural rehabilitation  was perceived as ineffective support, thus the inability to reduce the impact on  the QoL post-SOHL diagnosis. CONCLUSION:  The integrated findings indicated the  impact on the QoL post-SOHL diagnosis. Convergent parallel methods should be  considered by researchers to understand rare auditory pathologies and their  impact on the QoL.Contribution: Person-centred care (PCC) and family-centred care  (FCC) are facilitators of counselling that audiologists can employ as QoL  management strategies post-SOHL diagnosis.","container-title":"The South African journal of communication disorders = Die Suid-Afrikaanse tydskrif vir Kommunikasieafwykings","DOI":"10.4102/sajcd.v71i1.990","ISSN":"2225-4765 0379-8046","issue":"1","journalAbbreviation":"S Afr J Commun Disord","language":"eng","note":"publisher-place: South Africa\nPMID: 38426735 \nPMCID: PMC10912990","page":"e1-e7","title":"Exploring quality of life post sudden onset hearing loss: A convergent parallel approach.","volume":"71","author":[{"family":"Ntlhakana","given":"Liepollo"},{"family":"Hamid","given":"Sabeehah"}],"issued":{"date-parts":[["2024",2,16]]}}},{"id":6250,"uris":["http://zotero.org/groups/2201696/items/HPFNDJLY"],"itemData":{"id":6250,"type":"article-journal","abstract":"BACKGROUND: Aminoglycosides used in the treatment of Multidrug-Resistant Tuberculosis (MDR-TB) are known to result in hearing loss. The effects of an  acquired hearing loss with an MDR-TB diagnosis may have an increased adverse  impact on the overall quality of life of an individual; however, there is minimal  research in the area. OBJECTIVES: This study explores the psychological and  emotional impact of hearing loss in adults with MDR-TB; and describes the  experiences of the social, economic, and vocational impact of hearing loss in  adults with MDR-TB. METHOD: A qualitative research study was conducted on 10  participants, with a confirmed diagnosis of MDR-TB and hearing loss. The  researcher used a semi-structured questionnaire to collect data during  face-to-face, audio-recorded interviews. RESULTS: Hearing loss in patients  diagnosed with MDR-TB has a significant adverse impact on the lived experiences  of patients. Stigma, discrimination, psychological distress, adverse changes in  family status and family relationships, financial constraints, and social  challenges were some of the common issues reported by participants. Unemployment  posed a significant challenge, resulting in participants having no economic  stability because of MDR-TB, which was then worsened by the hearing loss;  consequently, generating a great deal of stress. Participants reported feelings  of worthlessness, a loss of identity, lack of motivation, feelings of  embarrassment, and loss of independence. CONCLUSION: There is a significant  irreversible social, psychological, and economic impact of hearing loss that has  a direct impact on the lived experiences of MDR-TB patients and their families  even after cure of MDR-TB. There is a need for improved treatment methods with  psychosocial intervention strategies that equip patients to alleviate the adverse  effects they experience.","container-title":"The South African journal of communication disorders = Die Suid-Afrikaanse tydskrif vir Kommunikasieafwykings","DOI":"10.4102/sajcd.v69i1.823","ISSN":"2225-4765 0379-8046","issue":"1","journalAbbreviation":"S Afr J Commun Disord","language":"eng","note":"publisher-place: South Africa\nPMID: 35261255 \nPMCID: PMC8905371","page":"e1-e13","title":"The lived experiences and psychosocial impact of hearing loss on the quality of life of adults with Multidrug-Resistant Tuberculosis.","volume":"69","author":[{"family":"Thusi","given":"Amanda B."},{"family":"Paken","given":"Jessica"}],"issued":{"date-parts":[["2022",2,14]]}}}],"schema":"https://github.com/citation-style-language/schema/raw/master/csl-citation.json"} </w:instrText>
      </w:r>
      <w:r w:rsidR="00926508">
        <w:fldChar w:fldCharType="separate"/>
      </w:r>
      <w:r w:rsidR="00926508" w:rsidRPr="00926508">
        <w:rPr>
          <w:rFonts w:ascii="Aptos" w:hAnsi="Aptos"/>
        </w:rPr>
        <w:t>(Holman et al., 2023; Lo et al., 2024; Ntlhakana &amp; Hamid, 2024; Thusi &amp; Paken, 2022)</w:t>
      </w:r>
      <w:r w:rsidR="00926508">
        <w:fldChar w:fldCharType="end"/>
      </w:r>
      <w:r w:rsidR="00926508">
        <w:t xml:space="preserve">. </w:t>
      </w:r>
      <w:r w:rsidR="00A716DF">
        <w:t>Some studies identified the importance of prior relationships</w:t>
      </w:r>
      <w:r w:rsidR="00F70934">
        <w:t xml:space="preserve"> and support networks for people with hearing loss</w:t>
      </w:r>
      <w:r w:rsidR="00F7228B">
        <w:t xml:space="preserve">, participants describe conversations with </w:t>
      </w:r>
      <w:r w:rsidR="00533C1E">
        <w:t>those they have close relationships with as more relaxed</w:t>
      </w:r>
      <w:r w:rsidR="00926508">
        <w:t xml:space="preserve"> </w:t>
      </w:r>
      <w:r w:rsidR="00926508">
        <w:fldChar w:fldCharType="begin"/>
      </w:r>
      <w:r w:rsidR="00926508">
        <w:instrText xml:space="preserve"> ADDIN ZOTERO_ITEM CSL_CITATION {"citationID":"Vcjq3TSd","properties":{"formattedCitation":"(Holman et al., 2023; Lo et al., 2024)","plainCitation":"(Holman et al., 2023; Lo et al., 2024)","noteIndex":0},"citationItems":[{"id":21084,"uris":["http://zotero.org/groups/2201696/items/VPZFYPJL"],"itemData":{"id":21084,"type":"article-journal","abstract":"OBJECTIVE: Despite previous research into the psychosocial impact of hearing loss, little detail is known regarding the hearing and hearing-aid-related  emotional states experienced by adults with hearing loss in everyday life, and  how they occur. DESIGN: Individual remote semi-structured interviews were  audio-recorded, transcribed verbatim and qualitatively analysed with reflexive  and inductive thematic analysis. STUDY SAMPLE: Seventeen participants (9 female)  with hearing loss (age range 44-74</w:instrText>
      </w:r>
      <w:r w:rsidR="00926508">
        <w:rPr>
          <w:rFonts w:ascii="Arial" w:hAnsi="Arial" w:cs="Arial"/>
        </w:rPr>
        <w:instrText> </w:instrText>
      </w:r>
      <w:r w:rsidR="00926508">
        <w:instrText xml:space="preserve">years) participated. Ten used bilateral  hearing aids, four unilateral and three used no hearing aids at the time of  interviews. RESULTS: The four main themes which emerged from the data were:  identity and self-image, autonomy and control, personality and dominant emotional  states and situational cost/benefit analysis with respect to use of hearing aids.  CONCLUSIONS: This study goes beyond previous literature by providing a more  detailed insight into emotions related to hearing and hearing-aids in adults.  Hearing loss causes a multitude of negative emotions, while hearing aids  generally reduce negative emotions and allow for more positive emotions. However,  factors such as lifestyle, personality, situational control, the relationship  with those in conversation and the attribution of blame are key to individual  emotional experience. Clinical implications include the important role of social  relationships in assessment and counselling.","container-title":"International journal of audiology","DOI":"10.1080/14992027.2022.2111373","ISSN":"1708-8186 1499-2027","issue":"10","journalAbbreviation":"Int J Audiol","language":"eng","note":"publisher-place: England\nPMID: 36036164","page":"973-982","title":"A qualitative investigation of the hearing and hearing-aid related emotional states experienced by adults with hearing loss.","volume":"62","author":[{"family":"Holman","given":"Jack A."},{"family":"Ali","given":"Yasmin H. K."},{"family":"Naylor","given":"Graham"}],"issued":{"date-parts":[["2023",10]]}}},{"id":22207,"uris":["http://zotero.org/groups/2201696/items/25HTGFRF"],"itemData":{"id":22207,"type":"article-journal","abstract":"INTRODUCTION: The disclosure of deafness is complex, given the historic and on-going stigma associated with being deaf. The aim of this study was to explore  how identity, stigma, and quality of life may be impacted when using cochlear  implants (CIs) and totally implantable cochlear implants (TICIs). The physical  difference between these two assistive listening devices is significant, given  many CI users opt to hide their sound processor behind hair or headwear, in  contrast to TICIs (an emerging technology) whereby all components are implanted  internally and thus invisible. METHODS: This qualitative study involved  semistructured interviews and demographic questionnaires with 12 adult  participants with more than 1 year of experience using their CI. Participants  were recruited Australia-wide through community organisations that support deaf  and hard-of-hearing individuals. Interview transcripts were analysed  thematically, with the themes generated through an inductive process, with  consensus generated through group working with three members from the research  team. RESULTS: Four major themes were identified: (1) CI challenges; (2) The  importance of social and support networks; (3) Identity and disclosure and (4)  Concerns about TICIs. The underlying finding was centred around the construction  of deaf identity. Participant attitudes were generally categorised as 'Loud and  proud', with the recognition that displaying the CI was an extension of self,  something to be proud of, and a means to normalise deafness; or 'Out of sight and  out of mind', which sought to minimise the visibility of deafness. While both  identities differed in how deafness is disclosed, they are fundamentally related  to the same ideas of self-agency and empowerment. CONCLUSION: TICIs present a  novel opportunity-the ability for CI users to control the visibility of their  deafness and thus control disclosure. This study explored the impact of stigma  and categorised two core identities that CI users construct. Future directions  include investigating potential CI candidates, to explore if TICIs may be a  facilitator to CI uptake. PATIENT OR PUBLIC CONTRIBUTION: The semistructured  interview guide was developed in consultation with adults with CIs. Feedback led  to adjustments and improvement to the interview guide. In addition, F. R. has a  lived experience with hearing loss, and C. Y. L. is an executive committee member  for a nonprofit charity organisation that supports families that are D/deaf and  hard-of-hearing.","container-title":"Health expectations : an international journal of public participation in health care and health policy","DOI":"10.1111/hex.14060","ISSN":"1369-7625 1369-6513","issue":"3","journalAbbreviation":"Health Expect","language":"eng","license":"© 2024 The Authors. Health Expectations published by John Wiley &amp; Sons Ltd.","note":"publisher-place: England\nPMID: 38685588 \nPMCID: PMC11058281","page":"e14060","title":"The (in)visibility of deafness: Identity, stigma, quality of life and the potential role of totally implantable cochlear implants.","volume":"27","author":[{"family":"Lo","given":"Chi Yhun"},{"family":"Clay-Williams","given":"Robyn"},{"family":"Elks","given":"Beth"},{"family":"Warren","given":"Chris"},{"family":"Rapport","given":"Frances"}],"issued":{"date-parts":[["2024",6]]}}}],"schema":"https://github.com/citation-style-language/schema/raw/master/csl-citation.json"} </w:instrText>
      </w:r>
      <w:r w:rsidR="00926508">
        <w:fldChar w:fldCharType="separate"/>
      </w:r>
      <w:r w:rsidR="00926508" w:rsidRPr="00926508">
        <w:rPr>
          <w:rFonts w:ascii="Aptos" w:hAnsi="Aptos"/>
        </w:rPr>
        <w:t>(Holman et al., 2023; Lo et al., 2024)</w:t>
      </w:r>
      <w:r w:rsidR="00926508">
        <w:fldChar w:fldCharType="end"/>
      </w:r>
      <w:r w:rsidR="00926508">
        <w:t>.</w:t>
      </w:r>
      <w:r w:rsidR="00F70934">
        <w:t xml:space="preserve"> </w:t>
      </w:r>
      <w:r w:rsidR="005607EB">
        <w:t>Hearing loss may negatively affect relationships</w:t>
      </w:r>
      <w:r w:rsidR="006E39AF">
        <w:t xml:space="preserve"> as described in Holman </w:t>
      </w:r>
      <w:r w:rsidR="00926508">
        <w:fldChar w:fldCharType="begin"/>
      </w:r>
      <w:r w:rsidR="00926508">
        <w:instrText xml:space="preserve"> ADDIN ZOTERO_ITEM CSL_CITATION {"citationID":"7GiS1Unm","properties":{"formattedCitation":"(2023)","plainCitation":"(2023)","noteIndex":0},"citationItems":[{"id":21084,"uris":["http://zotero.org/groups/2201696/items/VPZFYPJL"],"itemData":{"id":21084,"type":"article-journal","abstract":"OBJECTIVE: Despite previous research into the psychosocial impact of hearing loss, little detail is known regarding the hearing and hearing-aid-related  emotional states experienced by adults with hearing loss in everyday life, and  how they occur. DESIGN: Individual remote semi-structured interviews were  audio-recorded, transcribed verbatim and qualitatively analysed with reflexive  and inductive thematic analysis. STUDY SAMPLE: Seventeen participants (9 female)  with hearing loss (age range 44-74</w:instrText>
      </w:r>
      <w:r w:rsidR="00926508">
        <w:rPr>
          <w:rFonts w:ascii="Arial" w:hAnsi="Arial" w:cs="Arial"/>
        </w:rPr>
        <w:instrText> </w:instrText>
      </w:r>
      <w:r w:rsidR="00926508">
        <w:instrText xml:space="preserve">years) participated. Ten used bilateral  hearing aids, four unilateral and three used no hearing aids at the time of  interviews. RESULTS: The four main themes which emerged from the data were:  identity and self-image, autonomy and control, personality and dominant emotional  states and situational cost/benefit analysis with respect to use of hearing aids.  CONCLUSIONS: This study goes beyond previous literature by providing a more  detailed insight into emotions related to hearing and hearing-aids in adults.  Hearing loss causes a multitude of negative emotions, while hearing aids  generally reduce negative emotions and allow for more positive emotions. However,  factors such as lifestyle, personality, situational control, the relationship  with those in conversation and the attribution of blame are key to individual  emotional experience. Clinical implications include the important role of social  relationships in assessment and counselling.","container-title":"International journal of audiology","DOI":"10.1080/14992027.2022.2111373","ISSN":"1708-8186 1499-2027","issue":"10","journalAbbreviation":"Int J Audiol","language":"eng","note":"publisher-place: England\nPMID: 36036164","page":"973-982","title":"A qualitative investigation of the hearing and hearing-aid related emotional states experienced by adults with hearing loss.","volume":"62","author":[{"family":"Holman","given":"Jack A."},{"family":"Ali","given":"Yasmin H. K."},{"family":"Naylor","given":"Graham"}],"issued":{"date-parts":[["2023",10]]}},"suppress-author":true}],"schema":"https://github.com/citation-style-language/schema/raw/master/csl-citation.json"} </w:instrText>
      </w:r>
      <w:r w:rsidR="00926508">
        <w:fldChar w:fldCharType="separate"/>
      </w:r>
      <w:r w:rsidR="00926508" w:rsidRPr="00926508">
        <w:rPr>
          <w:rFonts w:ascii="Aptos" w:hAnsi="Aptos"/>
        </w:rPr>
        <w:t>(2023)</w:t>
      </w:r>
      <w:r w:rsidR="00926508">
        <w:fldChar w:fldCharType="end"/>
      </w:r>
      <w:r w:rsidR="006E39AF">
        <w:t xml:space="preserve">: </w:t>
      </w:r>
      <w:r w:rsidR="00BF1B23">
        <w:t>“</w:t>
      </w:r>
      <w:r w:rsidR="00BF1B23" w:rsidRPr="009F6F36">
        <w:t>It impacted on my relationships ... caused me to feel ignored, isolated, unsupported</w:t>
      </w:r>
      <w:r w:rsidR="00BF1B23">
        <w:t>”</w:t>
      </w:r>
      <w:r w:rsidR="00D3783D">
        <w:t>.</w:t>
      </w:r>
    </w:p>
    <w:p w14:paraId="0073FE8D" w14:textId="24B8358A" w:rsidR="00857253" w:rsidRPr="008446B5" w:rsidRDefault="00857253" w:rsidP="00213558">
      <w:pPr>
        <w:rPr>
          <w:b/>
          <w:bCs/>
        </w:rPr>
      </w:pPr>
      <w:r>
        <w:rPr>
          <w:b/>
          <w:bCs/>
        </w:rPr>
        <w:t>Stigma</w:t>
      </w:r>
      <w:r w:rsidR="009F7E13">
        <w:rPr>
          <w:b/>
          <w:bCs/>
        </w:rPr>
        <w:t>/Discrim</w:t>
      </w:r>
      <w:r w:rsidR="00DD2B74">
        <w:rPr>
          <w:b/>
          <w:bCs/>
        </w:rPr>
        <w:t>in</w:t>
      </w:r>
      <w:r w:rsidR="009F7E13">
        <w:rPr>
          <w:b/>
          <w:bCs/>
        </w:rPr>
        <w:t xml:space="preserve">ation </w:t>
      </w:r>
      <w:r w:rsidR="008446B5">
        <w:rPr>
          <w:b/>
          <w:bCs/>
        </w:rPr>
        <w:t>:</w:t>
      </w:r>
      <w:r w:rsidR="00926508">
        <w:rPr>
          <w:b/>
          <w:bCs/>
        </w:rPr>
        <w:t xml:space="preserve"> </w:t>
      </w:r>
      <w:r w:rsidR="00DD2B74" w:rsidRPr="00AB71CC">
        <w:t xml:space="preserve">People with hearing conditions may </w:t>
      </w:r>
      <w:r w:rsidR="00723999" w:rsidRPr="00AB71CC">
        <w:t xml:space="preserve">experience social stigma </w:t>
      </w:r>
      <w:r w:rsidR="00213558">
        <w:fldChar w:fldCharType="begin"/>
      </w:r>
      <w:r w:rsidR="00213558">
        <w:instrText xml:space="preserve"> ADDIN ZOTERO_ITEM CSL_CITATION {"citationID":"YfWU9OdZ","properties":{"formattedCitation":"(Best et al., 2024; de Cates et al., 2023; Holman et al., 2023; Lo et al., 2024; Wonkam-Tingang et al., 2021)","plainCitation":"(Best et al., 2024; de Cates et al., 2023; Holman et al., 2023; Lo et al., 2024; Wonkam-Tingang et al., 2021)","noteIndex":0},"citationItems":[{"id":22209,"uris":["http://zotero.org/groups/2201696/items/VH32KUXB"],"itemData":{"id":22209,"type":"article-journal","abstract":"INTRODUCTION: Lassa fever is a zoonotic infectious disease endemic in West Africa with a high case-fatality rate and reported stigmatization of surviving patients.  This study examines discrimination among survivors of Lassa fever (LF)  complicated by hearing loss (HL). METHODS: This cross-sectional qualitative study  used an in-depth interview guide to collect information from patients with HL  about their experience of stigma. Interviews were conducted by a trained team of  interviewers at the Jos University Teaching Hospital between January and April  2022 in Hausa language after informed consent was obtained. Recordings of the  interviews were transcribed and translated from Hausa to English. Data analysis  was conducted using NVivo software using a thematic framework approach. RESULTS:  Most (73%) respondents were male (n</w:instrText>
      </w:r>
      <w:r w:rsidR="00213558">
        <w:rPr>
          <w:rFonts w:ascii="Arial" w:hAnsi="Arial" w:cs="Arial"/>
        </w:rPr>
        <w:instrText> </w:instrText>
      </w:r>
      <w:r w:rsidR="00213558">
        <w:instrText>=</w:instrText>
      </w:r>
      <w:r w:rsidR="00213558">
        <w:rPr>
          <w:rFonts w:ascii="Arial" w:hAnsi="Arial" w:cs="Arial"/>
        </w:rPr>
        <w:instrText> </w:instrText>
      </w:r>
      <w:r w:rsidR="00213558">
        <w:instrText>11); 27% were female (n</w:instrText>
      </w:r>
      <w:r w:rsidR="00213558">
        <w:rPr>
          <w:rFonts w:ascii="Arial" w:hAnsi="Arial" w:cs="Arial"/>
        </w:rPr>
        <w:instrText> </w:instrText>
      </w:r>
      <w:r w:rsidR="00213558">
        <w:instrText>=</w:instrText>
      </w:r>
      <w:r w:rsidR="00213558">
        <w:rPr>
          <w:rFonts w:ascii="Arial" w:hAnsi="Arial" w:cs="Arial"/>
        </w:rPr>
        <w:instrText> </w:instrText>
      </w:r>
      <w:r w:rsidR="00213558">
        <w:instrText>4). The median  age was 35</w:instrText>
      </w:r>
      <w:r w:rsidR="00213558">
        <w:rPr>
          <w:rFonts w:ascii="Arial" w:hAnsi="Arial" w:cs="Arial"/>
        </w:rPr>
        <w:instrText> </w:instrText>
      </w:r>
      <w:r w:rsidR="00213558">
        <w:instrText>years (interquartile range, 16.5). Some Lassa fever patients  experienced stigma and discrimination (53%) including isolation and withdrawal of  family and community support during and after illness. HL increased stigma, as  some patients were labeled \"deaf\" by other community members, increasing  perceived stigma and devaluation. HL affected the socio-economic wellbeing of  some who could not communicate well with their families and customers and  constrained social interactions, evoking pain and apathy. Some survivors of LF  and victims of its sequelae of HL experienced double stigmatization. While they  were ill with LF, a third of respondents reported avoidance and isolation by  family and community members who withdrew care and support both to them and their  close family members. These forms of stigmatization strained their relationships.  CONCLUSION: There is a need to address stigma in LF survivors who develop HL  through concerted community-owned awareness to improve their quality of life  along with a robust social support system to aid prevention.","container-title":"Frontiers in public health","DOI":"10.3389/fpubh.2024.1395939","ISSN":"2296-2565","journalAbbreviation":"Front Public Health","language":"eng","license":"Copyright © 2024 Best, Ameh, Weldon, Shwe, Maigari, Turaki, Ma’an, Yilgwan, Makishima, Weaver, Paessler and Shehu.","note":"publisher-place: Switzerland\nPMID: 39076422 \nPMCID: PMC11284147","page":"1395939","title":"Double stigma: a cross-sectional study of Lassa patients with hearing loss in North Central Nigeria.","volume":"12","author":[{"family":"Best","given":"Kachollom C."},{"family":"Ameh","given":"Emmanuel"},{"family":"Weldon","given":"Caroline"},{"family":"Shwe","given":"David"},{"family":"Maigari","given":"Ibrahim Mahmood"},{"family":"Turaki","given":"Ishaku"},{"family":"Ma'an","given":"Nuhu D."},{"family":"Yilgwan","given":"Christopher Sabo"},{"family":"Makishima","given":"Tomoko"},{"family":"Weaver","given":"Scott"},{"family":"Paessler","given":"Slobodan"},{"family":"Shehu","given":"Nathan Y."}],"issued":{"date-parts":[["2024",7]]}}},{"id":6251,"uris":["http://zotero.org/groups/2201696/items/UHE4E2CD"],"itemData":{"id":6251,"type":"article-journal","abstract":"OBJECTIVE: Hearing loss is the third leading cause globally for 'years lived with disability'. The majority of those affected live in low and middle-income  countries. METHOD: This study used qualitative research methods to explore the  impact of chronic ear disease on quality of life in Nepal. Twenty face-to-face  semi-structured interviews were conducted during a visiting ear camp at the  Britain Nepal Otology Service Ear Care Centre in Nepal. Interviews were recorded,  transcribed and translated with thematic content analysis performed manually by  two researchers. RESULTS: Chronic ear disease has a significant impact on social  interactions, emotional well-being and functionality. Barriers to surgery are  cost, accessibility, reputation, gender and fear of complications. CONCLUSION:  This study provided valuable new insight into patient perspectives on living with  chronic ear disease in Nepal. Patients with chronic ear disease experience  discrimination and stigmatisation across all levels of personal, family and  social life, with their function across all domains being directly limited by  symptoms.","container-title":"The Journal of laryngology and otology","DOI":"10.1017/S0022215122001050","ISSN":"1748-5460 0022-2151","issue":"4","journalAbbreviation":"J Laryngol Otol","language":"eng","note":"publisher-place: England\nPMID: 35485736","page":"390-397","title":"How chronic ear disease affects quality of life: a qualitative research study in Nepal.","volume":"137","author":[{"family":"Cates","given":"C.","non-dropping-particle":"de"},{"family":"Jashek-Ahmed","given":"F."},{"family":"Bohara","given":"R. B."},{"family":"Salter","given":"C."},{"family":"Youngs","given":"R."}],"issued":{"date-parts":[["2023",4]]}}},{"id":21084,"uris":["http://zotero.org/groups/2201696/items/VPZFYPJL"],"itemData":{"id":21084,"type":"article-journal","abstract":"OBJECTIVE: Despite previous research into the psychosocial impact of hearing loss, little detail is known regarding the hearing and hearing-aid-related  emotional states experienced by adults with hearing loss in everyday life, and  how they occur. DESIGN: Individual remote semi-structured interviews were  audio-recorded, transcribed verbatim and qualitatively analysed with reflexive  and inductive thematic analysis. STUDY SAMPLE: Seventeen participants (9 female)  with hearing loss (age range 44-74</w:instrText>
      </w:r>
      <w:r w:rsidR="00213558">
        <w:rPr>
          <w:rFonts w:ascii="Arial" w:hAnsi="Arial" w:cs="Arial"/>
        </w:rPr>
        <w:instrText> </w:instrText>
      </w:r>
      <w:r w:rsidR="00213558">
        <w:instrText xml:space="preserve">years) participated. Ten used bilateral  hearing aids, four unilateral and three used no hearing aids at the time of  interviews. RESULTS: The four main themes which emerged from the data were:  identity and self-image, autonomy and control, personality and dominant emotional  states and situational cost/benefit analysis with respect to use of hearing aids.  CONCLUSIONS: This study goes beyond previous literature by providing a more  detailed insight into emotions related to hearing and hearing-aids in adults.  Hearing loss causes a multitude of negative emotions, while hearing aids  generally reduce negative emotions and allow for more positive emotions. However,  factors such as lifestyle, personality, situational control, the relationship  with those in conversation and the attribution of blame are key to individual  emotional experience. Clinical implications include the important role of social  relationships in assessment and counselling.","container-title":"International journal of audiology","DOI":"10.1080/14992027.2022.2111373","ISSN":"1708-8186 1499-2027","issue":"10","journalAbbreviation":"Int J Audiol","language":"eng","note":"publisher-place: England\nPMID: 36036164","page":"973-982","title":"A qualitative investigation of the hearing and hearing-aid related emotional states experienced by adults with hearing loss.","volume":"62","author":[{"family":"Holman","given":"Jack A."},{"family":"Ali","given":"Yasmin H. K."},{"family":"Naylor","given":"Graham"}],"issued":{"date-parts":[["2023",10]]}}},{"id":22207,"uris":["http://zotero.org/groups/2201696/items/25HTGFRF"],"itemData":{"id":22207,"type":"article-journal","abstract":"INTRODUCTION: The disclosure of deafness is complex, given the historic and on-going stigma associated with being deaf. The aim of this study was to explore  how identity, stigma, and quality of life may be impacted when using cochlear  implants (CIs) and totally implantable cochlear implants (TICIs). The physical  difference between these two assistive listening devices is significant, given  many CI users opt to hide their sound processor behind hair or headwear, in  contrast to TICIs (an emerging technology) whereby all components are implanted  internally and thus invisible. METHODS: This qualitative study involved  semistructured interviews and demographic questionnaires with 12 adult  participants with more than 1 year of experience using their CI. Participants  were recruited Australia-wide through community organisations that support deaf  and hard-of-hearing individuals. Interview transcripts were analysed  thematically, with the themes generated through an inductive process, with  consensus generated through group working with three members from the research  team. RESULTS: Four major themes were identified: (1) CI challenges; (2) The  importance of social and support networks; (3) Identity and disclosure and (4)  Concerns about TICIs. The underlying finding was centred around the construction  of deaf identity. Participant attitudes were generally categorised as 'Loud and  proud', with the recognition that displaying the CI was an extension of self,  something to be proud of, and a means to normalise deafness; or 'Out of sight and  out of mind', which sought to minimise the visibility of deafness. While both  identities differed in how deafness is disclosed, they are fundamentally related  to the same ideas of self-agency and empowerment. CONCLUSION: TICIs present a  novel opportunity-the ability for CI users to control the visibility of their  deafness and thus control disclosure. This study explored the impact of stigma  and categorised two core identities that CI users construct. Future directions  include investigating potential CI candidates, to explore if TICIs may be a  facilitator to CI uptake. PATIENT OR PUBLIC CONTRIBUTION: The semistructured  interview guide was developed in consultation with adults with CIs. Feedback led  to adjustments and improvement to the interview guide. In addition, F. R. has a  lived experience with hearing loss, and C. Y. L. is an executive committee member  for a nonprofit charity organisation that supports families that are D/deaf and  hard-of-hearing.","container-title":"Health expectations : an international journal of public participation in health care and health policy","DOI":"10.1111/hex.14060","ISSN":"1369-7625 1369-6513","issue":"3","journalAbbreviation":"Health Expect","language":"eng","license":"© 2024 The Authors. Health Expectations published by John Wiley &amp; Sons Ltd.","note":"publisher-place: England\nPMID: 38685588 \nPMCID: PMC11058281","page":"e14060","title":"The (in)visibility of deafness: Identity, stigma, quality of life and the potential role of totally implantable cochlear implants.","volume":"27","author":[{"family":"Lo","given":"Chi Yhun"},{"family":"Clay-Williams","given":"Robyn"},{"family":"Elks","given":"Beth"},{"family":"Warren","given":"Chris"},{"family":"Rapport","given":"Frances"}],"issued":{"date-parts":[["2024",6]]}}},{"id":21065,"uris":["http://zotero.org/groups/2201696/items/5FPPBY77"],"itemData":{"id":21065,"type":"article-journal","abstract":"Background: This study aimed to gain an understanding of the challenges faced by people with hearing impairment (HI) in Cameroon, their understanding of the  causes of HI, and how challenges could be remedied to improve the quality of life  of persons with HI. Methods: Semi-structured one-on-one in-depth interviews and  observation of participant behaviour when answering questions were used to  collect data from 10 HI professionals (healthcare workers and educationists), and  10 persons affected by HI (including caregivers). Results: The results show that  the different groups associate the causes of HI to genetics, environmental  factors, and a spiritual curse. There were reported cases of stigma and  discrimination of persons with HI, with people sometimes referring to HI as an  \"intellectual disorder.\" Interviewees also highlighted the difficulty persons  with HI have in accessing education and healthcare services and suggested the  need for the government and health researchers to develop strategies for the  prevention and early diagnosis of HI. These strategies include (1) the awareness  of the general population regarding HI, (2) the development of facilities for the  proper management and new-born screening of HI, and (3) the implementation of a  premarital screening to reduce the burden of HI of genetic origin. Conclusions:  This study confirms the difficult social interaction and access to proper  management faced by persons with HI in Cameroon and further highlights the need  to educate populations on the causes of HI for a better acceptance of individuals  with HI in the Cameroonian society.","container-title":"Frontiers in rehabilitation sciences","DOI":"10.3389/fresc.2021.726761","ISSN":"2673-6861","journalAbbreviation":"Front Rehabil Sci","language":"eng","license":"Copyright © 2021 Wonkam-Tingang, Kengne Kamga, Adadey, Nguefack, De Kock, Munung and Wonkam.","note":"publisher-place: Switzerland\nPMID: 36188771 \nPMCID: PMC9397862","page":"726761","title":"Knowledge and Challenges Associated With Hearing Impairment in Affected Individuals From Cameroon (Sub-Saharan Africa).","volume":"2","author":[{"family":"Wonkam-Tingang","given":"Edmond"},{"family":"Kengne Kamga","given":"Karen"},{"family":"Adadey","given":"Samuel Mawuli"},{"family":"Nguefack","given":"Seraphin"},{"family":"De Kock","given":"Carmen"},{"family":"Munung","given":"Nchangwi Syntia"},{"family":"Wonkam","given":"Ambroise"}],"issued":{"date-parts":[["2021"]]}}}],"schema":"https://github.com/citation-style-language/schema/raw/master/csl-citation.json"} </w:instrText>
      </w:r>
      <w:r w:rsidR="00213558">
        <w:fldChar w:fldCharType="separate"/>
      </w:r>
      <w:r w:rsidR="00213558" w:rsidRPr="00213558">
        <w:rPr>
          <w:rFonts w:ascii="Aptos" w:hAnsi="Aptos"/>
        </w:rPr>
        <w:t>(Best et al., 2024; de Cates et al., 2023; Holman et al., 2023; Lo et al., 2024; Wonkam-Tingang et al., 2021)</w:t>
      </w:r>
      <w:r w:rsidR="00213558">
        <w:fldChar w:fldCharType="end"/>
      </w:r>
      <w:r w:rsidR="00213558">
        <w:t>.</w:t>
      </w:r>
      <w:r w:rsidR="00D64CAA">
        <w:t xml:space="preserve"> </w:t>
      </w:r>
      <w:r w:rsidR="005964C5">
        <w:t xml:space="preserve">Historical </w:t>
      </w:r>
      <w:r w:rsidR="004D13B6">
        <w:t xml:space="preserve">inaccurate </w:t>
      </w:r>
      <w:r w:rsidR="003E5928">
        <w:t xml:space="preserve">associations between deafness and </w:t>
      </w:r>
      <w:r w:rsidR="00D6344B">
        <w:t>low intellect remain</w:t>
      </w:r>
      <w:r w:rsidR="00512B64">
        <w:t xml:space="preserve"> </w:t>
      </w:r>
      <w:r w:rsidR="00213558">
        <w:fldChar w:fldCharType="begin"/>
      </w:r>
      <w:r w:rsidR="00213558">
        <w:instrText xml:space="preserve"> ADDIN ZOTERO_ITEM CSL_CITATION {"citationID":"QlZjUVja","properties":{"formattedCitation":"(Holman et al., 2023; Lo et al., 2024; Wonkam-Tingang et al., 2021)","plainCitation":"(Holman et al., 2023; Lo et al., 2024; Wonkam-Tingang et al., 2021)","noteIndex":0},"citationItems":[{"id":21084,"uris":["http://zotero.org/groups/2201696/items/VPZFYPJL"],"itemData":{"id":21084,"type":"article-journal","abstract":"OBJECTIVE: Despite previous research into the psychosocial impact of hearing loss, little detail is known regarding the hearing and hearing-aid-related  emotional states experienced by adults with hearing loss in everyday life, and  how they occur. DESIGN: Individual remote semi-structured interviews were  audio-recorded, transcribed verbatim and qualitatively analysed with reflexive  and inductive thematic analysis. STUDY SAMPLE: Seventeen participants (9 female)  with hearing loss (age range 44-74</w:instrText>
      </w:r>
      <w:r w:rsidR="00213558">
        <w:rPr>
          <w:rFonts w:ascii="Arial" w:hAnsi="Arial" w:cs="Arial"/>
        </w:rPr>
        <w:instrText> </w:instrText>
      </w:r>
      <w:r w:rsidR="00213558">
        <w:instrText xml:space="preserve">years) participated. Ten used bilateral  hearing aids, four unilateral and three used no hearing aids at the time of  interviews. RESULTS: The four main themes which emerged from the data were:  identity and self-image, autonomy and control, personality and dominant emotional  states and situational cost/benefit analysis with respect to use of hearing aids.  CONCLUSIONS: This study goes beyond previous literature by providing a more  detailed insight into emotions related to hearing and hearing-aids in adults.  Hearing loss causes a multitude of negative emotions, while hearing aids  generally reduce negative emotions and allow for more positive emotions. However,  factors such as lifestyle, personality, situational control, the relationship  with those in conversation and the attribution of blame are key to individual  emotional experience. Clinical implications include the important role of social  relationships in assessment and counselling.","container-title":"International journal of audiology","DOI":"10.1080/14992027.2022.2111373","ISSN":"1708-8186 1499-2027","issue":"10","journalAbbreviation":"Int J Audiol","language":"eng","note":"publisher-place: England\nPMID: 36036164","page":"973-982","title":"A qualitative investigation of the hearing and hearing-aid related emotional states experienced by adults with hearing loss.","volume":"62","author":[{"family":"Holman","given":"Jack A."},{"family":"Ali","given":"Yasmin H. K."},{"family":"Naylor","given":"Graham"}],"issued":{"date-parts":[["2023",10]]}}},{"id":22207,"uris":["http://zotero.org/groups/2201696/items/25HTGFRF"],"itemData":{"id":22207,"type":"article-journal","abstract":"INTRODUCTION: The disclosure of deafness is complex, given the historic and on-going stigma associated with being deaf. The aim of this study was to explore  how identity, stigma, and quality of life may be impacted when using cochlear  implants (CIs) and totally implantable cochlear implants (TICIs). The physical  difference between these two assistive listening devices is significant, given  many CI users opt to hide their sound processor behind hair or headwear, in  contrast to TICIs (an emerging technology) whereby all components are implanted  internally and thus invisible. METHODS: This qualitative study involved  semistructured interviews and demographic questionnaires with 12 adult  participants with more than 1 year of experience using their CI. Participants  were recruited Australia-wide through community organisations that support deaf  and hard-of-hearing individuals. Interview transcripts were analysed  thematically, with the themes generated through an inductive process, with  consensus generated through group working with three members from the research  team. RESULTS: Four major themes were identified: (1) CI challenges; (2) The  importance of social and support networks; (3) Identity and disclosure and (4)  Concerns about TICIs. The underlying finding was centred around the construction  of deaf identity. Participant attitudes were generally categorised as 'Loud and  proud', with the recognition that displaying the CI was an extension of self,  something to be proud of, and a means to normalise deafness; or 'Out of sight and  out of mind', which sought to minimise the visibility of deafness. While both  identities differed in how deafness is disclosed, they are fundamentally related  to the same ideas of self-agency and empowerment. CONCLUSION: TICIs present a  novel opportunity-the ability for CI users to control the visibility of their  deafness and thus control disclosure. This study explored the impact of stigma  and categorised two core identities that CI users construct. Future directions  include investigating potential CI candidates, to explore if TICIs may be a  facilitator to CI uptake. PATIENT OR PUBLIC CONTRIBUTION: The semistructured  interview guide was developed in consultation with adults with CIs. Feedback led  to adjustments and improvement to the interview guide. In addition, F. R. has a  lived experience with hearing loss, and C. Y. L. is an executive committee member  for a nonprofit charity organisation that supports families that are D/deaf and  hard-of-hearing.","container-title":"Health expectations : an international journal of public participation in health care and health policy","DOI":"10.1111/hex.14060","ISSN":"1369-7625 1369-6513","issue":"3","journalAbbreviation":"Health Expect","language":"eng","license":"© 2024 The Authors. Health Expectations published by John Wiley &amp; Sons Ltd.","note":"publisher-place: England\nPMID: 38685588 \nPMCID: PMC11058281","page":"e14060","title":"The (in)visibility of deafness: Identity, stigma, quality of life and the potential role of totally implantable cochlear implants.","volume":"27","author":[{"family":"Lo","given":"Chi Yhun"},{"family":"Clay-Williams","given":"Robyn"},{"family":"Elks","given":"Beth"},{"family":"Warren","given":"Chris"},{"family":"Rapport","given":"Frances"}],"issued":{"date-parts":[["2024",6]]}}},{"id":21065,"uris":["http://zotero.org/groups/2201696/items/5FPPBY77"],"itemData":{"id":21065,"type":"article-journal","abstract":"Background: This study aimed to gain an understanding of the challenges faced by people with hearing impairment (HI) in Cameroon, their understanding of the  causes of HI, and how challenges could be remedied to improve the quality of life  of persons with HI. Methods: Semi-structured one-on-one in-depth interviews and  observation of participant behaviour when answering questions were used to  collect data from 10 HI professionals (healthcare workers and educationists), and  10 persons affected by HI (including caregivers). Results: The results show that  the different groups associate the causes of HI to genetics, environmental  factors, and a spiritual curse. There were reported cases of stigma and  discrimination of persons with HI, with people sometimes referring to HI as an  \"intellectual disorder.\" Interviewees also highlighted the difficulty persons  with HI have in accessing education and healthcare services and suggested the  need for the government and health researchers to develop strategies for the  prevention and early diagnosis of HI. These strategies include (1) the awareness  of the general population regarding HI, (2) the development of facilities for the  proper management and new-born screening of HI, and (3) the implementation of a  premarital screening to reduce the burden of HI of genetic origin. Conclusions:  This study confirms the difficult social interaction and access to proper  management faced by persons with HI in Cameroon and further highlights the need  to educate populations on the causes of HI for a better acceptance of individuals  with HI in the Cameroonian society.","container-title":"Frontiers in rehabilitation sciences","DOI":"10.3389/fresc.2021.726761","ISSN":"2673-6861","journalAbbreviation":"Front Rehabil Sci","language":"eng","license":"Copyright © 2021 Wonkam-Tingang, Kengne Kamga, Adadey, Nguefack, De Kock, Munung and Wonkam.","note":"publisher-place: Switzerland\nPMID: 36188771 \nPMCID: PMC9397862","page":"726761","title":"Knowledge and Challenges Associated With Hearing Impairment in Affected Individuals From Cameroon (Sub-Saharan Africa).","volume":"2","author":[{"family":"Wonkam-Tingang","given":"Edmond"},{"family":"Kengne Kamga","given":"Karen"},{"family":"Adadey","given":"Samuel Mawuli"},{"family":"Nguefack","given":"Seraphin"},{"family":"De Kock","given":"Carmen"},{"family":"Munung","given":"Nchangwi Syntia"},{"family":"Wonkam","given":"Ambroise"}],"issued":{"date-parts":[["2021"]]}}}],"schema":"https://github.com/citation-style-language/schema/raw/master/csl-citation.json"} </w:instrText>
      </w:r>
      <w:r w:rsidR="00213558">
        <w:fldChar w:fldCharType="separate"/>
      </w:r>
      <w:r w:rsidR="00213558" w:rsidRPr="00213558">
        <w:rPr>
          <w:rFonts w:ascii="Aptos" w:hAnsi="Aptos"/>
        </w:rPr>
        <w:t>(Holman et al., 2023; Lo et al., 2024; Wonkam-Tingang et al., 2021)</w:t>
      </w:r>
      <w:r w:rsidR="00213558">
        <w:fldChar w:fldCharType="end"/>
      </w:r>
      <w:r w:rsidR="00FE4621">
        <w:t>; as evidenced in Holman et al. (2023)</w:t>
      </w:r>
      <w:r w:rsidR="00D6344B">
        <w:t xml:space="preserve"> </w:t>
      </w:r>
      <w:r w:rsidR="00723999" w:rsidRPr="00AB71CC">
        <w:t>“They think you’re a bit daft if you ask them to repeat things”</w:t>
      </w:r>
      <w:r w:rsidR="00DD258C">
        <w:t xml:space="preserve">. </w:t>
      </w:r>
      <w:r w:rsidR="00723999" w:rsidRPr="00E73242">
        <w:rPr>
          <w:color w:val="000000" w:themeColor="text1"/>
        </w:rPr>
        <w:t>People with hearing conditions may also face discrimination</w:t>
      </w:r>
      <w:r w:rsidR="00857D8C">
        <w:rPr>
          <w:color w:val="000000" w:themeColor="text1"/>
        </w:rPr>
        <w:t>.</w:t>
      </w:r>
      <w:r w:rsidR="007558C1" w:rsidRPr="00E73242">
        <w:rPr>
          <w:color w:val="000000" w:themeColor="text1"/>
        </w:rPr>
        <w:t xml:space="preserve"> </w:t>
      </w:r>
      <w:r w:rsidR="00AB71CC" w:rsidRPr="00AB71CC">
        <w:t xml:space="preserve">Lo </w:t>
      </w:r>
      <w:r w:rsidR="00DD258C">
        <w:t xml:space="preserve">et al. (2024) </w:t>
      </w:r>
      <w:r w:rsidR="00AB71CC" w:rsidRPr="00AB71CC">
        <w:t>reported that all participants (12) had experienced some level of stigma and discrimination due to their deafness.</w:t>
      </w:r>
      <w:r w:rsidR="00AB71CC">
        <w:t xml:space="preserve"> </w:t>
      </w:r>
      <w:r w:rsidR="00857D8C">
        <w:rPr>
          <w:color w:val="000000" w:themeColor="text1"/>
        </w:rPr>
        <w:t xml:space="preserve">Discrimination was reported in </w:t>
      </w:r>
      <w:r w:rsidR="007558C1" w:rsidRPr="00E73242">
        <w:rPr>
          <w:color w:val="000000" w:themeColor="text1"/>
        </w:rPr>
        <w:t xml:space="preserve">professional settings </w:t>
      </w:r>
      <w:r w:rsidR="00E73242" w:rsidRPr="00E73242">
        <w:rPr>
          <w:color w:val="000000" w:themeColor="text1"/>
        </w:rPr>
        <w:t xml:space="preserve">as described by two participants in Lo </w:t>
      </w:r>
      <w:r w:rsidR="00DD258C">
        <w:rPr>
          <w:color w:val="000000" w:themeColor="text1"/>
        </w:rPr>
        <w:t>et al. (2024):</w:t>
      </w:r>
      <w:r w:rsidR="00E73242" w:rsidRPr="00E73242">
        <w:rPr>
          <w:color w:val="000000" w:themeColor="text1"/>
        </w:rPr>
        <w:t xml:space="preserve"> </w:t>
      </w:r>
      <w:r w:rsidR="009F7E13" w:rsidRPr="00E73242">
        <w:rPr>
          <w:color w:val="000000" w:themeColor="text1"/>
        </w:rPr>
        <w:t xml:space="preserve">“I </w:t>
      </w:r>
      <w:r w:rsidR="009F7E13" w:rsidRPr="0057102F">
        <w:t>don't have any issues with it. In saying that if I were t</w:t>
      </w:r>
      <w:r w:rsidR="00E73242">
        <w:t xml:space="preserve">o </w:t>
      </w:r>
      <w:r w:rsidR="009F7E13" w:rsidRPr="0057102F">
        <w:t>go for a job interview tomorrow, to be honest, I probably would cover it. Discrimination unfortunately... It is still out there...</w:t>
      </w:r>
      <w:r w:rsidR="009F7E13">
        <w:t>”</w:t>
      </w:r>
      <w:r w:rsidR="00E73242">
        <w:t xml:space="preserve">. </w:t>
      </w:r>
    </w:p>
    <w:p w14:paraId="1BA4EACF" w14:textId="4113946B" w:rsidR="00F85C91" w:rsidRPr="008446B5" w:rsidRDefault="00857253" w:rsidP="00DD258C">
      <w:pPr>
        <w:rPr>
          <w:b/>
          <w:bCs/>
        </w:rPr>
      </w:pPr>
      <w:r>
        <w:rPr>
          <w:b/>
          <w:bCs/>
        </w:rPr>
        <w:t>Work</w:t>
      </w:r>
      <w:r w:rsidR="008A251E">
        <w:rPr>
          <w:b/>
          <w:bCs/>
        </w:rPr>
        <w:t>/Education</w:t>
      </w:r>
      <w:r>
        <w:rPr>
          <w:b/>
          <w:bCs/>
        </w:rPr>
        <w:t xml:space="preserve"> function</w:t>
      </w:r>
      <w:r w:rsidR="008446B5">
        <w:rPr>
          <w:b/>
          <w:bCs/>
        </w:rPr>
        <w:t xml:space="preserve">: </w:t>
      </w:r>
      <w:r w:rsidR="009F07D5">
        <w:t xml:space="preserve">Challenges with work or education </w:t>
      </w:r>
      <w:r w:rsidR="008B6ECD">
        <w:t>function due to hearing conditions are reported in several studies</w:t>
      </w:r>
      <w:r w:rsidR="00A54E68">
        <w:t xml:space="preserve"> </w:t>
      </w:r>
      <w:r w:rsidR="00DD258C">
        <w:fldChar w:fldCharType="begin"/>
      </w:r>
      <w:r w:rsidR="00DD258C">
        <w:instrText xml:space="preserve"> ADDIN ZOTERO_ITEM CSL_CITATION {"citationID":"sVJoDYuI","properties":{"formattedCitation":"(de Cates et al., 2023; Goderie et al., 2023; Holman et al., 2023; Lo et al., 2024; Ntlhakana &amp; Hamid, 2024; Thusi &amp; Paken, 2022; Wonkam-Tingang et al., 2021)","plainCitation":"(de Cates et al., 2023; Goderie et al., 2023; Holman et al., 2023; Lo et al., 2024; Ntlhakana &amp; Hamid, 2024; Thusi &amp; Paken, 2022; Wonkam-Tingang et al., 2021)","noteIndex":0},"citationItems":[{"id":6251,"uris":["http://zotero.org/groups/2201696/items/UHE4E2CD"],"itemData":{"id":6251,"type":"article-journal","abstract":"OBJECTIVE: Hearing loss is the third leading cause globally for 'years lived with disability'. The majority of those affected live in low and middle-income  countries. METHOD: This study used qualitative research methods to explore the  impact of chronic ear disease on quality of life in Nepal. Twenty face-to-face  semi-structured interviews were conducted during a visiting ear camp at the  Britain Nepal Otology Service Ear Care Centre in Nepal. Interviews were recorded,  transcribed and translated with thematic content analysis performed manually by  two researchers. RESULTS: Chronic ear disease has a significant impact on social  interactions, emotional well-being and functionality. Barriers to surgery are  cost, accessibility, reputation, gender and fear of complications. CONCLUSION:  This study provided valuable new insight into patient perspectives on living with  chronic ear disease in Nepal. Patients with chronic ear disease experience  discrimination and stigmatisation across all levels of personal, family and  social life, with their function across all domains being directly limited by  symptoms.","container-title":"The Journal of laryngology and otology","DOI":"10.1017/S0022215122001050","ISSN":"1748-5460 0022-2151","issue":"4","journalAbbreviation":"J Laryngol Otol","language":"eng","note":"publisher-place: England\nPMID: 35485736","page":"390-397","title":"How chronic ear disease affects quality of life: a qualitative research study in Nepal.","volume":"137","author":[{"family":"Cates","given":"C.","non-dropping-particle":"de"},{"family":"Jashek-Ahmed","given":"F."},{"family":"Bohara","given":"R. B."},{"family":"Salter","given":"C."},{"family":"Youngs","given":"R."}],"issued":{"date-parts":[["2023",4]]}}},{"id":21087,"uris":["http://zotero.org/groups/2201696/items/2FVLNH28"],"itemData":{"id":21087,"type":"article-journal","abstract":"OBJECTIVE: The aim is to recommend a minimum standard set of clinician-reported outcome measures (CROMs) and patient-reported outcome measures (PROMs) on hearing  for people with osteogenesis imperfecta (OI). This project is part of the larger  \"Key4OI\" project initiated by the \"Care4BrittleBones foundation\" of which the  goal is to improve quality of life of people with OI. Key4OI provides a standard  set of outcome measures and covers a large set of domains affecting the  well-being of people with OI. METHODS: An international team of experts in OI,  comprising specialists in audiological science, medical specialists, and an  expert patient representative, used a modified Delphi consensus process to select  CROMs and PROMs to evaluate hearing problems in people with OI. In addition,  focus groups of people with OI identified key consequences of their hearing loss.  These criteria were matched to categories of preselected questionnaires to select  a PROM that matched their specific hearing-related concerns best. RESULTS:  Consensus on PROMs for adults and CROMs for adults and children was reached. The  focus of the CROMs was on specific audiological outcome measures and standardized  follow-up. CONCLUSIONS: This project resulted in a clear consensus statement for  standardization of hearing-related PROMs and CROMs and follow-up management of  patients with OI. This standardization of outcome measurements will facilitate  comparability of research and easier international cooperation in OI and hearing  loss. Furthermore, it can improve standard of care in people with OI and hearing  loss by incorporating the recommendations into care pathways.","container-title":"Otology &amp; neurotology : official publication of the American Otological Society, American Neurotology Society [and] European Academy of Otology and Neurotology","DOI":"10.1097/MAO.0000000000003921","ISSN":"1537-4505 1531-7129","issue":"7","journalAbbreviation":"Otol Neurotol","language":"eng","license":"Copyright © 2023 The Author(s). Published by Wolters Kluwer Health, Inc. on behalf of Otology &amp; Neurotology, Inc.","note":"publisher-place: United States\nPMID: 37317476 \nPMCID: PMC10348656","page":"e449-e455","title":"The International Standard Set of Outcome Measures for the Assessment of Hearing in People with Osteogenesis Imperfecta.","volume":"44","author":[{"family":"Goderie","given":"Thadé"},{"family":"Hendricks","given":"Sebastian"},{"family":"Cocchi","given":"Chiara"},{"family":"Maroger","given":"I. Diane"},{"family":"Mekking","given":"Dagmar"},{"family":"Mosnier","given":"Isabelle"},{"family":"Musacchio","given":"Angela"},{"family":"Vernick","given":"David"},{"family":"Smits","given":"Cas"}],"issued":{"date-parts":[["2023",8,1]]}}},{"id":21084,"uris":["http://zotero.org/groups/2201696/items/VPZFYPJL"],"itemData":{"id":21084,"type":"article-journal","abstract":"OBJECTIVE: Despite previous research into the psychosocial impact of hearing loss, little detail is known regarding the hearing and hearing-aid-related  emotional states experienced by adults with hearing loss in everyday life, and  how they occur. DESIGN: Individual remote semi-structured interviews were  audio-recorded, transcribed verbatim and qualitatively analysed with reflexive  and inductive thematic analysis. STUDY SAMPLE: Seventeen participants (9 female)  with hearing loss (age range 44-74</w:instrText>
      </w:r>
      <w:r w:rsidR="00DD258C">
        <w:rPr>
          <w:rFonts w:ascii="Arial" w:hAnsi="Arial" w:cs="Arial"/>
        </w:rPr>
        <w:instrText> </w:instrText>
      </w:r>
      <w:r w:rsidR="00DD258C">
        <w:instrText xml:space="preserve">years) participated. Ten used bilateral  hearing aids, four unilateral and three used no hearing aids at the time of  interviews. RESULTS: The four main themes which emerged from the data were:  identity and self-image, autonomy and control, personality and dominant emotional  states and situational cost/benefit analysis with respect to use of hearing aids.  CONCLUSIONS: This study goes beyond previous literature by providing a more  detailed insight into emotions related to hearing and hearing-aids in adults.  Hearing loss causes a multitude of negative emotions, while hearing aids  generally reduce negative emotions and allow for more positive emotions. However,  factors such as lifestyle, personality, situational control, the relationship  with those in conversation and the attribution of blame are key to individual  emotional experience. Clinical implications include the important role of social  relationships in assessment and counselling.","container-title":"International journal of audiology","DOI":"10.1080/14992027.2022.2111373","ISSN":"1708-8186 1499-2027","issue":"10","journalAbbreviation":"Int J Audiol","language":"eng","note":"publisher-place: England\nPMID: 36036164","page":"973-982","title":"A qualitative investigation of the hearing and hearing-aid related emotional states experienced by adults with hearing loss.","volume":"62","author":[{"family":"Holman","given":"Jack A."},{"family":"Ali","given":"Yasmin H. K."},{"family":"Naylor","given":"Graham"}],"issued":{"date-parts":[["2023",10]]}}},{"id":22207,"uris":["http://zotero.org/groups/2201696/items/25HTGFRF"],"itemData":{"id":22207,"type":"article-journal","abstract":"INTRODUCTION: The disclosure of deafness is complex, given the historic and on-going stigma associated with being deaf. The aim of this study was to explore  how identity, stigma, and quality of life may be impacted when using cochlear  implants (CIs) and totally implantable cochlear implants (TICIs). The physical  difference between these two assistive listening devices is significant, given  many CI users opt to hide their sound processor behind hair or headwear, in  contrast to TICIs (an emerging technology) whereby all components are implanted  internally and thus invisible. METHODS: This qualitative study involved  semistructured interviews and demographic questionnaires with 12 adult  participants with more than 1 year of experience using their CI. Participants  were recruited Australia-wide through community organisations that support deaf  and hard-of-hearing individuals. Interview transcripts were analysed  thematically, with the themes generated through an inductive process, with  consensus generated through group working with three members from the research  team. RESULTS: Four major themes were identified: (1) CI challenges; (2) The  importance of social and support networks; (3) Identity and disclosure and (4)  Concerns about TICIs. The underlying finding was centred around the construction  of deaf identity. Participant attitudes were generally categorised as 'Loud and  proud', with the recognition that displaying the CI was an extension of self,  something to be proud of, and a means to normalise deafness; or 'Out of sight and  out of mind', which sought to minimise the visibility of deafness. While both  identities differed in how deafness is disclosed, they are fundamentally related  to the same ideas of self-agency and empowerment. CONCLUSION: TICIs present a  novel opportunity-the ability for CI users to control the visibility of their  deafness and thus control disclosure. This study explored the impact of stigma  and categorised two core identities that CI users construct. Future directions  include investigating potential CI candidates, to explore if TICIs may be a  facilitator to CI uptake. PATIENT OR PUBLIC CONTRIBUTION: The semistructured  interview guide was developed in consultation with adults with CIs. Feedback led  to adjustments and improvement to the interview guide. In addition, F. R. has a  lived experience with hearing loss, and C. Y. L. is an executive committee member  for a nonprofit charity organisation that supports families that are D/deaf and  hard-of-hearing.","container-title":"Health expectations : an international journal of public participation in health care and health policy","DOI":"10.1111/hex.14060","ISSN":"1369-7625 1369-6513","issue":"3","journalAbbreviation":"Health Expect","language":"eng","license":"© 2024 The Authors. Health Expectations published by John Wiley &amp; Sons Ltd.","note":"publisher-place: England\nPMID: 38685588 \nPMCID: PMC11058281","page":"e14060","title":"The (in)visibility of deafness: Identity, stigma, quality of life and the potential role of totally implantable cochlear implants.","volume":"27","author":[{"family":"Lo","given":"Chi Yhun"},{"family":"Clay-Williams","given":"Robyn"},{"family":"Elks","given":"Beth"},{"family":"Warren","given":"Chris"},{"family":"Rapport","given":"Frances"}],"issued":{"date-parts":[["2024",6]]}}},{"id":21075,"uris":["http://zotero.org/groups/2201696/items/DE6L24PL"],"itemData":{"id":21075,"type":"article-journal","abstract":"BACKGROUND:  Sudden onset hearing loss (SOHL) is rare and presents differently to individuals; hence, it is complex to diagnose. The impact on the quality of life  (QoL) varies for individuals and their support structure. However, the  exploration of research designs is warranted. OBJECTIVES:  This study explored  the lived experiences of adults post-SOHL diagnosis and the impact on the QoL.  Facilitators of emotional and social aspects of counselling provided by  audiologists post-SOHL diagnosis were established. METHOD:  This was a convergent  parallel research study. Data were collected from the two primary participants  and three secondary participants, face-to-face and telephonically. The Hearing  Handicap Inventory for Adults (HHIA) screening tool and the semi-structured  interviews were used for data collection. The data sets were analysed  independently, viz. descriptive analysis and thematic analysis, to confirm the  impact on the QoL post-SOHL diagnosis. RESULTS:  The HHIA scores obtained were  84% and 50% for P1 and P2, respectively. Key themes that emerged from the  interviews revealed that communication difficulties mostly impacted the QoL,  which in turn influenced their mental and social well-being. Aural rehabilitation  was perceived as ineffective support, thus the inability to reduce the impact on  the QoL post-SOHL diagnosis. CONCLUSION:  The integrated findings indicated the  impact on the QoL post-SOHL diagnosis. Convergent parallel methods should be  considered by researchers to understand rare auditory pathologies and their  impact on the QoL.Contribution: Person-centred care (PCC) and family-centred care  (FCC) are facilitators of counselling that audiologists can employ as QoL  management strategies post-SOHL diagnosis.","container-title":"The South African journal of communication disorders = Die Suid-Afrikaanse tydskrif vir Kommunikasieafwykings","DOI":"10.4102/sajcd.v71i1.990","ISSN":"2225-4765 0379-8046","issue":"1","journalAbbreviation":"S Afr J Commun Disord","language":"eng","note":"publisher-place: South Africa\nPMID: 38426735 \nPMCID: PMC10912990","page":"e1-e7","title":"Exploring quality of life post sudden onset hearing loss: A convergent parallel approach.","volume":"71","author":[{"family":"Ntlhakana","given":"Liepollo"},{"family":"Hamid","given":"Sabeehah"}],"issued":{"date-parts":[["2024",2,16]]}}},{"id":6250,"uris":["http://zotero.org/groups/2201696/items/HPFNDJLY"],"itemData":{"id":6250,"type":"article-journal","abstract":"BACKGROUND: Aminoglycosides used in the treatment of Multidrug-Resistant Tuberculosis (MDR-TB) are known to result in hearing loss. The effects of an  acquired hearing loss with an MDR-TB diagnosis may have an increased adverse  impact on the overall quality of life of an individual; however, there is minimal  research in the area. OBJECTIVES: This study explores the psychological and  emotional impact of hearing loss in adults with MDR-TB; and describes the  experiences of the social, economic, and vocational impact of hearing loss in  adults with MDR-TB. METHOD: A qualitative research study was conducted on 10  participants, with a confirmed diagnosis of MDR-TB and hearing loss. The  researcher used a semi-structured questionnaire to collect data during  face-to-face, audio-recorded interviews. RESULTS: Hearing loss in patients  diagnosed with MDR-TB has a significant adverse impact on the lived experiences  of patients. Stigma, discrimination, psychological distress, adverse changes in  family status and family relationships, financial constraints, and social  challenges were some of the common issues reported by participants. Unemployment  posed a significant challenge, resulting in participants having no economic  stability because of MDR-TB, which was then worsened by the hearing loss;  consequently, generating a great deal of stress. Participants reported feelings  of worthlessness, a loss of identity, lack of motivation, feelings of  embarrassment, and loss of independence. CONCLUSION: There is a significant  irreversible social, psychological, and economic impact of hearing loss that has  a direct impact on the lived experiences of MDR-TB patients and their families  even after cure of MDR-TB. There is a need for improved treatment methods with  psychosocial intervention strategies that equip patients to alleviate the adverse  effects they experience.","container-title":"The South African journal of communication disorders = Die Suid-Afrikaanse tydskrif vir Kommunikasieafwykings","DOI":"10.4102/sajcd.v69i1.823","ISSN":"2225-4765 0379-8046","issue":"1","journalAbbreviation":"S Afr J Commun Disord","language":"eng","note":"publisher-place: South Africa\nPMID: 35261255 \nPMCID: PMC8905371","page":"e1-e13","title":"The lived experiences and psychosocial impact of hearing loss on the quality of life of adults with Multidrug-Resistant Tuberculosis.","volume":"69","author":[{"family":"Thusi","given":"Amanda B."},{"family":"Paken","given":"Jessica"}],"issued":{"date-parts":[["2022",2,14]]}}},{"id":21065,"uris":["http://zotero.org/groups/2201696/items/5FPPBY77"],"itemData":{"id":21065,"type":"article-journal","abstract":"Background: This study aimed to gain an understanding of the challenges faced by people with hearing impairment (HI) in Cameroon, their understanding of the  causes of HI, and how challenges could be remedied to improve the quality of life  of persons with HI. Methods: Semi-structured one-on-one in-depth interviews and  observation of participant behaviour when answering questions were used to  collect data from 10 HI professionals (healthcare workers and educationists), and  10 persons affected by HI (including caregivers). Results: The results show that  the different groups associate the causes of HI to genetics, environmental  factors, and a spiritual curse. There were reported cases of stigma and  discrimination of persons with HI, with people sometimes referring to HI as an  \"intellectual disorder.\" Interviewees also highlighted the difficulty persons  with HI have in accessing education and healthcare services and suggested the  need for the government and health researchers to develop strategies for the  prevention and early diagnosis of HI. These strategies include (1) the awareness  of the general population regarding HI, (2) the development of facilities for the  proper management and new-born screening of HI, and (3) the implementation of a  premarital screening to reduce the burden of HI of genetic origin. Conclusions:  This study confirms the difficult social interaction and access to proper  management faced by persons with HI in Cameroon and further highlights the need  to educate populations on the causes of HI for a better acceptance of individuals  with HI in the Cameroonian society.","container-title":"Frontiers in rehabilitation sciences","DOI":"10.3389/fresc.2021.726761","ISSN":"2673-6861","journalAbbreviation":"Front Rehabil Sci","language":"eng","license":"Copyright © 2021 Wonkam-Tingang, Kengne Kamga, Adadey, Nguefack, De Kock, Munung and Wonkam.","note":"publisher-place: Switzerland\nPMID: 36188771 \nPMCID: PMC9397862","page":"726761","title":"Knowledge and Challenges Associated With Hearing Impairment in Affected Individuals From Cameroon (Sub-Saharan Africa).","volume":"2","author":[{"family":"Wonkam-Tingang","given":"Edmond"},{"family":"Kengne Kamga","given":"Karen"},{"family":"Adadey","given":"Samuel Mawuli"},{"family":"Nguefack","given":"Seraphin"},{"family":"De Kock","given":"Carmen"},{"family":"Munung","given":"Nchangwi Syntia"},{"family":"Wonkam","given":"Ambroise"}],"issued":{"date-parts":[["2021"]]}}}],"schema":"https://github.com/citation-style-language/schema/raw/master/csl-citation.json"} </w:instrText>
      </w:r>
      <w:r w:rsidR="00DD258C">
        <w:fldChar w:fldCharType="separate"/>
      </w:r>
      <w:r w:rsidR="00DD258C" w:rsidRPr="00DD258C">
        <w:rPr>
          <w:rFonts w:ascii="Aptos" w:hAnsi="Aptos"/>
        </w:rPr>
        <w:t>(de Cates et al., 2023; Goderie et al., 2023; Holman et al., 2023; Lo et al., 2024; Ntlhakana &amp; Hamid, 2024; Thusi &amp; Paken, 2022; Wonkam-Tingang et al., 2021)</w:t>
      </w:r>
      <w:r w:rsidR="00DD258C">
        <w:fldChar w:fldCharType="end"/>
      </w:r>
      <w:r w:rsidR="00805813">
        <w:t xml:space="preserve">. </w:t>
      </w:r>
      <w:r w:rsidR="003965E2">
        <w:t xml:space="preserve">Challenges may </w:t>
      </w:r>
      <w:r w:rsidR="008D1821">
        <w:t xml:space="preserve">be </w:t>
      </w:r>
      <w:r w:rsidR="003965E2">
        <w:t>related to finding employmen</w:t>
      </w:r>
      <w:r w:rsidR="008D1821">
        <w:t>t</w:t>
      </w:r>
      <w:r w:rsidR="00F54229">
        <w:t xml:space="preserve">, </w:t>
      </w:r>
      <w:r w:rsidR="008D1821">
        <w:t>communicating with colleagues</w:t>
      </w:r>
      <w:r w:rsidR="00AF6E76">
        <w:t xml:space="preserve"> or</w:t>
      </w:r>
      <w:r w:rsidR="008D1821">
        <w:t xml:space="preserve"> </w:t>
      </w:r>
      <w:r w:rsidR="006417EB">
        <w:t>lack of support from employers</w:t>
      </w:r>
      <w:r w:rsidR="00AF6E76">
        <w:t xml:space="preserve"> which may lead to stress </w:t>
      </w:r>
      <w:r w:rsidR="00DD258C">
        <w:fldChar w:fldCharType="begin"/>
      </w:r>
      <w:r w:rsidR="00DD258C">
        <w:instrText xml:space="preserve"> ADDIN ZOTERO_ITEM CSL_CITATION {"citationID":"VxnftDSD","properties":{"formattedCitation":"(Holman et al., 2023; Lo et al., 2024; Wonkam-Tingang et al., 2021)","plainCitation":"(Holman et al., 2023; Lo et al., 2024; Wonkam-Tingang et al., 2021)","noteIndex":0},"citationItems":[{"id":21084,"uris":["http://zotero.org/groups/2201696/items/VPZFYPJL"],"itemData":{"id":21084,"type":"article-journal","abstract":"OBJECTIVE: Despite previous research into the psychosocial impact of hearing loss, little detail is known regarding the hearing and hearing-aid-related  emotional states experienced by adults with hearing loss in everyday life, and  how they occur. DESIGN: Individual remote semi-structured interviews were  audio-recorded, transcribed verbatim and qualitatively analysed with reflexive  and inductive thematic analysis. STUDY SAMPLE: Seventeen participants (9 female)  with hearing loss (age range 44-74</w:instrText>
      </w:r>
      <w:r w:rsidR="00DD258C">
        <w:rPr>
          <w:rFonts w:ascii="Arial" w:hAnsi="Arial" w:cs="Arial"/>
        </w:rPr>
        <w:instrText> </w:instrText>
      </w:r>
      <w:r w:rsidR="00DD258C">
        <w:instrText xml:space="preserve">years) participated. Ten used bilateral  hearing aids, four unilateral and three used no hearing aids at the time of  interviews. RESULTS: The four main themes which emerged from the data were:  identity and self-image, autonomy and control, personality and dominant emotional  states and situational cost/benefit analysis with respect to use of hearing aids.  CONCLUSIONS: This study goes beyond previous literature by providing a more  detailed insight into emotions related to hearing and hearing-aids in adults.  Hearing loss causes a multitude of negative emotions, while hearing aids  generally reduce negative emotions and allow for more positive emotions. However,  factors such as lifestyle, personality, situational control, the relationship  with those in conversation and the attribution of blame are key to individual  emotional experience. Clinical implications include the important role of social  relationships in assessment and counselling.","container-title":"International journal of audiology","DOI":"10.1080/14992027.2022.2111373","ISSN":"1708-8186 1499-2027","issue":"10","journalAbbreviation":"Int J Audiol","language":"eng","note":"publisher-place: England\nPMID: 36036164","page":"973-982","title":"A qualitative investigation of the hearing and hearing-aid related emotional states experienced by adults with hearing loss.","volume":"62","author":[{"family":"Holman","given":"Jack A."},{"family":"Ali","given":"Yasmin H. K."},{"family":"Naylor","given":"Graham"}],"issued":{"date-parts":[["2023",10]]}}},{"id":22207,"uris":["http://zotero.org/groups/2201696/items/25HTGFRF"],"itemData":{"id":22207,"type":"article-journal","abstract":"INTRODUCTION: The disclosure of deafness is complex, given the historic and on-going stigma associated with being deaf. The aim of this study was to explore  how identity, stigma, and quality of life may be impacted when using cochlear  implants (CIs) and totally implantable cochlear implants (TICIs). The physical  difference between these two assistive listening devices is significant, given  many CI users opt to hide their sound processor behind hair or headwear, in  contrast to TICIs (an emerging technology) whereby all components are implanted  internally and thus invisible. METHODS: This qualitative study involved  semistructured interviews and demographic questionnaires with 12 adult  participants with more than 1 year of experience using their CI. Participants  were recruited Australia-wide through community organisations that support deaf  and hard-of-hearing individuals. Interview transcripts were analysed  thematically, with the themes generated through an inductive process, with  consensus generated through group working with three members from the research  team. RESULTS: Four major themes were identified: (1) CI challenges; (2) The  importance of social and support networks; (3) Identity and disclosure and (4)  Concerns about TICIs. The underlying finding was centred around the construction  of deaf identity. Participant attitudes were generally categorised as 'Loud and  proud', with the recognition that displaying the CI was an extension of self,  something to be proud of, and a means to normalise deafness; or 'Out of sight and  out of mind', which sought to minimise the visibility of deafness. While both  identities differed in how deafness is disclosed, they are fundamentally related  to the same ideas of self-agency and empowerment. CONCLUSION: TICIs present a  novel opportunity-the ability for CI users to control the visibility of their  deafness and thus control disclosure. This study explored the impact of stigma  and categorised two core identities that CI users construct. Future directions  include investigating potential CI candidates, to explore if TICIs may be a  facilitator to CI uptake. PATIENT OR PUBLIC CONTRIBUTION: The semistructured  interview guide was developed in consultation with adults with CIs. Feedback led  to adjustments and improvement to the interview guide. In addition, F. R. has a  lived experience with hearing loss, and C. Y. L. is an executive committee member  for a nonprofit charity organisation that supports families that are D/deaf and  hard-of-hearing.","container-title":"Health expectations : an international journal of public participation in health care and health policy","DOI":"10.1111/hex.14060","ISSN":"1369-7625 1369-6513","issue":"3","journalAbbreviation":"Health Expect","language":"eng","license":"© 2024 The Authors. Health Expectations published by John Wiley &amp; Sons Ltd.","note":"publisher-place: England\nPMID: 38685588 \nPMCID: PMC11058281","page":"e14060","title":"The (in)visibility of deafness: Identity, stigma, quality of life and the potential role of totally implantable cochlear implants.","volume":"27","author":[{"family":"Lo","given":"Chi Yhun"},{"family":"Clay-Williams","given":"Robyn"},{"family":"Elks","given":"Beth"},{"family":"Warren","given":"Chris"},{"family":"Rapport","given":"Frances"}],"issued":{"date-parts":[["2024",6]]}}},{"id":21065,"uris":["http://zotero.org/groups/2201696/items/5FPPBY77"],"itemData":{"id":21065,"type":"article-journal","abstract":"Background: This study aimed to gain an understanding of the challenges faced by people with hearing impairment (HI) in Cameroon, their understanding of the  causes of HI, and how challenges could be remedied to improve the quality of life  of persons with HI. Methods: Semi-structured one-on-one in-depth interviews and  observation of participant behaviour when answering questions were used to  collect data from 10 HI professionals (healthcare workers and educationists), and  10 persons affected by HI (including caregivers). Results: The results show that  the different groups associate the causes of HI to genetics, environmental  factors, and a spiritual curse. There were reported cases of stigma and  discrimination of persons with HI, with people sometimes referring to HI as an  \"intellectual disorder.\" Interviewees also highlighted the difficulty persons  with HI have in accessing education and healthcare services and suggested the  need for the government and health researchers to develop strategies for the  prevention and early diagnosis of HI. These strategies include (1) the awareness  of the general population regarding HI, (2) the development of facilities for the  proper management and new-born screening of HI, and (3) the implementation of a  premarital screening to reduce the burden of HI of genetic origin. Conclusions:  This study confirms the difficult social interaction and access to proper  management faced by persons with HI in Cameroon and further highlights the need  to educate populations on the causes of HI for a better acceptance of individuals  with HI in the Cameroonian society.","container-title":"Frontiers in rehabilitation sciences","DOI":"10.3389/fresc.2021.726761","ISSN":"2673-6861","journalAbbreviation":"Front Rehabil Sci","language":"eng","license":"Copyright © 2021 Wonkam-Tingang, Kengne Kamga, Adadey, Nguefack, De Kock, Munung and Wonkam.","note":"publisher-place: Switzerland\nPMID: 36188771 \nPMCID: PMC9397862","page":"726761","title":"Knowledge and Challenges Associated With Hearing Impairment in Affected Individuals From Cameroon (Sub-Saharan Africa).","volume":"2","author":[{"family":"Wonkam-Tingang","given":"Edmond"},{"family":"Kengne Kamga","given":"Karen"},{"family":"Adadey","given":"Samuel Mawuli"},{"family":"Nguefack","given":"Seraphin"},{"family":"De Kock","given":"Carmen"},{"family":"Munung","given":"Nchangwi Syntia"},{"family":"Wonkam","given":"Ambroise"}],"issued":{"date-parts":[["2021"]]}}}],"schema":"https://github.com/citation-style-language/schema/raw/master/csl-citation.json"} </w:instrText>
      </w:r>
      <w:r w:rsidR="00DD258C">
        <w:fldChar w:fldCharType="separate"/>
      </w:r>
      <w:r w:rsidR="00DD258C" w:rsidRPr="00DD258C">
        <w:rPr>
          <w:rFonts w:ascii="Aptos" w:hAnsi="Aptos"/>
        </w:rPr>
        <w:t>(Holman et al., 2023; Lo et al., 2024; Wonkam-Tingang et al., 2021)</w:t>
      </w:r>
      <w:r w:rsidR="00DD258C">
        <w:fldChar w:fldCharType="end"/>
      </w:r>
      <w:r w:rsidR="00DD258C">
        <w:t>.</w:t>
      </w:r>
      <w:r w:rsidR="00F655EC">
        <w:t xml:space="preserve"> </w:t>
      </w:r>
      <w:r w:rsidR="00F84312">
        <w:t>Some participants felt excluded for work scenarios such as meetings</w:t>
      </w:r>
      <w:r w:rsidR="00956B0B">
        <w:t xml:space="preserve"> </w:t>
      </w:r>
      <w:r w:rsidR="00DD258C">
        <w:fldChar w:fldCharType="begin"/>
      </w:r>
      <w:r w:rsidR="00DD258C">
        <w:instrText xml:space="preserve"> ADDIN ZOTERO_ITEM CSL_CITATION {"citationID":"c38cSwED","properties":{"formattedCitation":"(Holman et al., 2023; Wonkam-Tingang et al., 2021)","plainCitation":"(Holman et al., 2023; Wonkam-Tingang et al., 2021)","noteIndex":0},"citationItems":[{"id":21084,"uris":["http://zotero.org/groups/2201696/items/VPZFYPJL"],"itemData":{"id":21084,"type":"article-journal","abstract":"OBJECTIVE: Despite previous research into the psychosocial impact of hearing loss, little detail is known regarding the hearing and hearing-aid-related  emotional states experienced by adults with hearing loss in everyday life, and  how they occur. DESIGN: Individual remote semi-structured interviews were  audio-recorded, transcribed verbatim and qualitatively analysed with reflexive  and inductive thematic analysis. STUDY SAMPLE: Seventeen participants (9 female)  with hearing loss (age range 44-74</w:instrText>
      </w:r>
      <w:r w:rsidR="00DD258C">
        <w:rPr>
          <w:rFonts w:ascii="Arial" w:hAnsi="Arial" w:cs="Arial"/>
        </w:rPr>
        <w:instrText> </w:instrText>
      </w:r>
      <w:r w:rsidR="00DD258C">
        <w:instrText xml:space="preserve">years) participated. Ten used bilateral  hearing aids, four unilateral and three used no hearing aids at the time of  interviews. RESULTS: The four main themes which emerged from the data were:  identity and self-image, autonomy and control, personality and dominant emotional  states and situational cost/benefit analysis with respect to use of hearing aids.  CONCLUSIONS: This study goes beyond previous literature by providing a more  detailed insight into emotions related to hearing and hearing-aids in adults.  Hearing loss causes a multitude of negative emotions, while hearing aids  generally reduce negative emotions and allow for more positive emotions. However,  factors such as lifestyle, personality, situational control, the relationship  with those in conversation and the attribution of blame are key to individual  emotional experience. Clinical implications include the important role of social  relationships in assessment and counselling.","container-title":"International journal of audiology","DOI":"10.1080/14992027.2022.2111373","ISSN":"1708-8186 1499-2027","issue":"10","journalAbbreviation":"Int J Audiol","language":"eng","note":"publisher-place: England\nPMID: 36036164","page":"973-982","title":"A qualitative investigation of the hearing and hearing-aid related emotional states experienced by adults with hearing loss.","volume":"62","author":[{"family":"Holman","given":"Jack A."},{"family":"Ali","given":"Yasmin H. K."},{"family":"Naylor","given":"Graham"}],"issued":{"date-parts":[["2023",10]]}}},{"id":21065,"uris":["http://zotero.org/groups/2201696/items/5FPPBY77"],"itemData":{"id":21065,"type":"article-journal","abstract":"Background: This study aimed to gain an understanding of the challenges faced by people with hearing impairment (HI) in Cameroon, their understanding of the  causes of HI, and how challenges could be remedied to improve the quality of life  of persons with HI. Methods: Semi-structured one-on-one in-depth interviews and  observation of participant behaviour when answering questions were used to  collect data from 10 HI professionals (healthcare workers and educationists), and  10 persons affected by HI (including caregivers). Results: The results show that  the different groups associate the causes of HI to genetics, environmental  factors, and a spiritual curse. There were reported cases of stigma and  discrimination of persons with HI, with people sometimes referring to HI as an  \"intellectual disorder.\" Interviewees also highlighted the difficulty persons  with HI have in accessing education and healthcare services and suggested the  need for the government and health researchers to develop strategies for the  prevention and early diagnosis of HI. These strategies include (1) the awareness  of the general population regarding HI, (2) the development of facilities for the  proper management and new-born screening of HI, and (3) the implementation of a  premarital screening to reduce the burden of HI of genetic origin. Conclusions:  This study confirms the difficult social interaction and access to proper  management faced by persons with HI in Cameroon and further highlights the need  to educate populations on the causes of HI for a better acceptance of individuals  with HI in the Cameroonian society.","container-title":"Frontiers in rehabilitation sciences","DOI":"10.3389/fresc.2021.726761","ISSN":"2673-6861","journalAbbreviation":"Front Rehabil Sci","language":"eng","license":"Copyright © 2021 Wonkam-Tingang, Kengne Kamga, Adadey, Nguefack, De Kock, Munung and Wonkam.","note":"publisher-place: Switzerland\nPMID: 36188771 \nPMCID: PMC9397862","page":"726761","title":"Knowledge and Challenges Associated With Hearing Impairment in Affected Individuals From Cameroon (Sub-Saharan Africa).","volume":"2","author":[{"family":"Wonkam-Tingang","given":"Edmond"},{"family":"Kengne Kamga","given":"Karen"},{"family":"Adadey","given":"Samuel Mawuli"},{"family":"Nguefack","given":"Seraphin"},{"family":"De Kock","given":"Carmen"},{"family":"Munung","given":"Nchangwi Syntia"},{"family":"Wonkam","given":"Ambroise"}],"issued":{"date-parts":[["2021"]]}}}],"schema":"https://github.com/citation-style-language/schema/raw/master/csl-citation.json"} </w:instrText>
      </w:r>
      <w:r w:rsidR="00DD258C">
        <w:fldChar w:fldCharType="separate"/>
      </w:r>
      <w:r w:rsidR="00DD258C" w:rsidRPr="00DD258C">
        <w:rPr>
          <w:rFonts w:ascii="Aptos" w:hAnsi="Aptos"/>
        </w:rPr>
        <w:t>(Holman et al., 2023; Wonkam-Tingang et al., 2021)</w:t>
      </w:r>
      <w:r w:rsidR="00DD258C">
        <w:fldChar w:fldCharType="end"/>
      </w:r>
      <w:r w:rsidR="00FD2400">
        <w:t>: “</w:t>
      </w:r>
      <w:r w:rsidR="00F85C91" w:rsidRPr="00AD1C15">
        <w:t xml:space="preserve">There is somehow discrimination compared to people who can hear. They are not invited to some meetings; </w:t>
      </w:r>
      <w:r w:rsidR="00AF5C16">
        <w:t>they</w:t>
      </w:r>
      <w:r w:rsidR="00F85C91" w:rsidRPr="00AD1C15">
        <w:t xml:space="preserve"> are side-lined. They think that deaf people are not equal to normal people; they are always side-lined from some meetings. They say that he is deaf, what can he do? What can he say?”</w:t>
      </w:r>
      <w:r w:rsidR="00F85C91">
        <w:t xml:space="preserve"> </w:t>
      </w:r>
      <w:r w:rsidR="00DD258C">
        <w:fldChar w:fldCharType="begin"/>
      </w:r>
      <w:r w:rsidR="00DD258C">
        <w:instrText xml:space="preserve"> ADDIN ZOTERO_ITEM CSL_CITATION {"citationID":"CYXKOhWb","properties":{"formattedCitation":"(Wonkam-Tingang et al., 2021)","plainCitation":"(Wonkam-Tingang et al., 2021)","noteIndex":0},"citationItems":[{"id":21065,"uris":["http://zotero.org/groups/2201696/items/5FPPBY77"],"itemData":{"id":21065,"type":"article-journal","abstract":"Background: This study aimed to gain an understanding of the challenges faced by people with hearing impairment (HI) in Cameroon, their understanding of the  causes of HI, and how challenges could be remedied to improve the quality of life  of persons with HI. Methods: Semi-structured one-on-one in-depth interviews and  observation of participant behaviour when answering questions were used to  collect data from 10 HI professionals (healthcare workers and educationists), and  10 persons affected by HI (including caregivers). Results: The results show that  the different groups associate the causes of HI to genetics, environmental  factors, and a spiritual curse. There were reported cases of stigma and  discrimination of persons with HI, with people sometimes referring to HI as an  \"intellectual disorder.\" Interviewees also highlighted the difficulty persons  with HI have in accessing education and healthcare services and suggested the  need for the government and health researchers to develop strategies for the  prevention and early diagnosis of HI. These strategies include (1) the awareness  of the general population regarding HI, (2) the development of facilities for the  proper management and new-born screening of HI, and (3) the implementation of a  premarital screening to reduce the burden of HI of genetic origin. Conclusions:  This study confirms the difficult social interaction and access to proper  management faced by persons with HI in Cameroon and further highlights the need  to educate populations on the causes of HI for a better acceptance of individuals  with HI in the Cameroonian society.","container-title":"Frontiers in rehabilitation sciences","DOI":"10.3389/fresc.2021.726761","ISSN":"2673-6861","journalAbbreviation":"Front Rehabil Sci","language":"eng","license":"Copyright © 2021 Wonkam-Tingang, Kengne Kamga, Adadey, Nguefack, De Kock, Munung and Wonkam.","note":"publisher-place: Switzerland\nPMID: 36188771 \nPMCID: PMC9397862","page":"726761","title":"Knowledge and Challenges Associated With Hearing Impairment in Affected Individuals From Cameroon (Sub-Saharan Africa).","volume":"2","author":[{"family":"Wonkam-Tingang","given":"Edmond"},{"family":"Kengne Kamga","given":"Karen"},{"family":"Adadey","given":"Samuel Mawuli"},{"family":"Nguefack","given":"Seraphin"},{"family":"De Kock","given":"Carmen"},{"family":"Munung","given":"Nchangwi Syntia"},{"family":"Wonkam","given":"Ambroise"}],"issued":{"date-parts":[["2021"]]}}}],"schema":"https://github.com/citation-style-language/schema/raw/master/csl-citation.json"} </w:instrText>
      </w:r>
      <w:r w:rsidR="00DD258C">
        <w:fldChar w:fldCharType="separate"/>
      </w:r>
      <w:r w:rsidR="00DD258C" w:rsidRPr="00DD258C">
        <w:rPr>
          <w:rFonts w:ascii="Aptos" w:hAnsi="Aptos"/>
        </w:rPr>
        <w:t>(Wonkam-Tingang et al., 2021)</w:t>
      </w:r>
      <w:r w:rsidR="00DD258C">
        <w:fldChar w:fldCharType="end"/>
      </w:r>
      <w:r w:rsidR="00DD258C">
        <w:t>.</w:t>
      </w:r>
    </w:p>
    <w:p w14:paraId="7EA8C9F8" w14:textId="352FA329" w:rsidR="00F76364" w:rsidRPr="008446B5" w:rsidRDefault="00AC7B69" w:rsidP="00DD258C">
      <w:pPr>
        <w:rPr>
          <w:b/>
          <w:bCs/>
        </w:rPr>
      </w:pPr>
      <w:r>
        <w:rPr>
          <w:b/>
          <w:bCs/>
        </w:rPr>
        <w:t>Access to medical</w:t>
      </w:r>
      <w:r w:rsidR="009C118E">
        <w:rPr>
          <w:b/>
          <w:bCs/>
        </w:rPr>
        <w:t>/social services</w:t>
      </w:r>
      <w:r w:rsidR="008446B5">
        <w:rPr>
          <w:b/>
          <w:bCs/>
        </w:rPr>
        <w:t xml:space="preserve">: </w:t>
      </w:r>
      <w:r w:rsidR="00F76364">
        <w:t xml:space="preserve">Difficulties accessing medical care or social services </w:t>
      </w:r>
      <w:r w:rsidR="00813E96">
        <w:t>were</w:t>
      </w:r>
      <w:r w:rsidR="00F76364">
        <w:t xml:space="preserve"> reported by </w:t>
      </w:r>
      <w:r w:rsidR="008B756B">
        <w:t>several</w:t>
      </w:r>
      <w:r w:rsidR="00FF364B">
        <w:t xml:space="preserve"> participants</w:t>
      </w:r>
      <w:r w:rsidR="00DD258C">
        <w:fldChar w:fldCharType="begin"/>
      </w:r>
      <w:r w:rsidR="00DD258C">
        <w:instrText xml:space="preserve"> ADDIN ZOTERO_ITEM CSL_CITATION {"citationID":"vcg1cRmf","properties":{"formattedCitation":"(Goderie et al., 2023; Goodwin et al., 2024; Lo et al., 2024; Wonkam-Tingang et al., 2021)","plainCitation":"(Goderie et al., 2023; Goodwin et al., 2024; Lo et al., 2024; Wonkam-Tingang et al., 2021)","noteIndex":0},"citationItems":[{"id":21087,"uris":["http://zotero.org/groups/2201696/items/2FVLNH28"],"itemData":{"id":21087,"type":"article-journal","abstract":"OBJECTIVE: The aim is to recommend a minimum standard set of clinician-reported outcome measures (CROMs) and patient-reported outcome measures (PROMs) on hearing  for people with osteogenesis imperfecta (OI). This project is part of the larger  \"Key4OI\" project initiated by the \"Care4BrittleBones foundation\" of which the  goal is to improve quality of life of people with OI. Key4OI provides a standard  set of outcome measures and covers a large set of domains affecting the  well-being of people with OI. METHODS: An international team of experts in OI,  comprising specialists in audiological science, medical specialists, and an  expert patient representative, used a modified Delphi consensus process to select  CROMs and PROMs to evaluate hearing problems in people with OI. In addition,  focus groups of people with OI identified key consequences of their hearing loss.  These criteria were matched to categories of preselected questionnaires to select  a PROM that matched their specific hearing-related concerns best. RESULTS:  Consensus on PROMs for adults and CROMs for adults and children was reached. The  focus of the CROMs was on specific audiological outcome measures and standardized  follow-up. CONCLUSIONS: This project resulted in a clear consensus statement for  standardization of hearing-related PROMs and CROMs and follow-up management of  patients with OI. This standardization of outcome measurements will facilitate  comparability of research and easier international cooperation in OI and hearing  loss. Furthermore, it can improve standard of care in people with OI and hearing  loss by incorporating the recommendations into care pathways.","container-title":"Otology &amp; neurotology : official publication of the American Otological Society, American Neurotology Society [and] European Academy of Otology and Neurotology","DOI":"10.1097/MAO.0000000000003921","ISSN":"1537-4505 1531-7129","issue":"7","journalAbbreviation":"Otol Neurotol","language":"eng","license":"Copyright © 2023 The Author(s). Published by Wolters Kluwer Health, Inc. on behalf of Otology &amp; Neurotology, Inc.","note":"publisher-place: United States\nPMID: 37317476 \nPMCID: PMC10348656","page":"e449-e455","title":"The International Standard Set of Outcome Measures for the Assessment of Hearing in People with Osteogenesis Imperfecta.","volume":"44","author":[{"family":"Goderie","given":"Thadé"},{"family":"Hendricks","given":"Sebastian"},{"family":"Cocchi","given":"Chiara"},{"family":"Maroger","given":"I. Diane"},{"family":"Mekking","given":"Dagmar"},{"family":"Mosnier","given":"Isabelle"},{"family":"Musacchio","given":"Angela"},{"family":"Vernick","given":"David"},{"family":"Smits","given":"Cas"}],"issued":{"date-parts":[["2023",8,1]]}}},{"id":21086,"uris":["http://zotero.org/groups/2201696/items/9EJJLG8C"],"itemData":{"id":21086,"type":"article-journal","abstract":"OBJECTIVES: Growing epidemiological evidence has shown hearing loss is associated with physical inactivity. Currently, there is a dearth in evidence investigating  why this occurs. This study aimed to investigate the barriers and facilitators to  physical activity in middle-aged and older adults with hearing loss. DESIGN:  Individual semi-structured qualitative interviews. METHODS: A phenomenological  approach was taken. Ten adults (≥40</w:instrText>
      </w:r>
      <w:r w:rsidR="00DD258C">
        <w:rPr>
          <w:rFonts w:ascii="Arial" w:hAnsi="Arial" w:cs="Arial"/>
        </w:rPr>
        <w:instrText> </w:instrText>
      </w:r>
      <w:r w:rsidR="00DD258C">
        <w:instrText xml:space="preserve">years) were interviewed via  videoconferencing. The interview schedule was underpinned by the capability,  opportunity, motivation and behaviour (COM-B) model. Reflexive thematic analysis  was used to generate themes, which were subsequently mapped onto the COM-B model  and behaviour change wheel. RESULTS: Nine hearing loss specific themes were  generated, which included the following barriers to physical activity: mental  fatigue, interaction with the environment (acoustically challenging environments,  difficulties with hearing aids when physically active) and social interactions  (perceived stigma). Environmental modifications (digital capabilities of hearing  aids), social support (hearing loss-only groups) and hearing loss self-efficacy  were reported to facilitate physical activity. CONCLUSIONS: Middle-aged and older  adults with hearing loss experience hearing-specific barriers to physical  activity, which has a deleterious impact on their overall health and well-being.  Interventions and public health programmes need to be tailored to account for  these additional barriers. Further research is necessary to test potential  behaviour change techniques.","container-title":"British journal of health psychology","DOI":"10.1111/bjhp.12689","ISSN":"2044-8287 1359-107X","issue":"1","journalAbbreviation":"Br J Health Psychol","language":"eng","license":"© 2023 The Authors. British Journal of Health Psychology published by John Wiley &amp; Sons Ltd on behalf of British Psychological Society.","note":"publisher-place: England\nPMID: 37658583","page":"95-111","title":"A qualitative study assessing the barriers and facilitators to physical activity in adults with hearing loss.","volume":"29","author":[{"family":"Goodwin","given":"Maria V."},{"family":"Hogervorst","given":"Eef"},{"family":"Maidment","given":"David W."}],"issued":{"date-parts":[["2024",2]]}}},{"id":22207,"uris":["http://zotero.org/groups/2201696/items/25HTGFRF"],"itemData":{"id":22207,"type":"article-journal","abstract":"INTRODUCTION: The disclosure of deafness is complex, given the historic and on-going stigma associated with being deaf. The aim of this study was to explore  how identity, stigma, and quality of life may be impacted when using cochlear  implants (CIs) and totally implantable cochlear implants (TICIs). The physical  difference between these two assistive listening devices is significant, given  many CI users opt to hide their sound processor behind hair or headwear, in  contrast to TICIs (an emerging technology) whereby all components are implanted  internally and thus invisible. METHODS: This qualitative study involved  semistructured interviews and demographic questionnaires with 12 adult  participants with more than 1 year of experience using their CI. Participants  were recruited Australia-wide through community organisations that support deaf  and hard-of-hearing individuals. Interview transcripts were analysed  thematically, with the themes generated through an inductive process, with  consensus generated through group working with three members from the research  team. RESULTS: Four major themes were identified: (1) CI challenges; (2) The  importance of social and support networks; (3) Identity and disclosure and (4)  Concerns about TICIs. The underlying finding was centred around the construction  of deaf identity. Participant attitudes were generally categorised as 'Loud and  proud', with the recognition that displaying the CI was an extension of self,  something to be proud of, and a means to normalise deafness; or 'Out of sight and  out of mind', which sought to minimise the visibility of deafness. While both  identities differed in how deafness is disclosed, they are fundamentally related  to the same ideas of self-agency and empowerment. CONCLUSION: TICIs present a  novel opportunity-the ability for CI users to control the visibility of their  deafness and thus control disclosure. This study explored the impact of stigma  and categorised two core identities that CI users construct. Future directions  include investigating potential CI candidates, to explore if TICIs may be a  facilitator to CI uptake. PATIENT OR PUBLIC CONTRIBUTION: The semistructured  interview guide was developed in consultation with adults with CIs. Feedback led  to adjustments and improvement to the interview guide. In addition, F. R. has a  lived experience with hearing loss, and C. Y. L. is an executive committee member  for a nonprofit charity organisation that supports families that are D/deaf and  hard-of-hearing.","container-title":"Health expectations : an international journal of public participation in health care and health policy","DOI":"10.1111/hex.14060","ISSN":"1369-7625 1369-6513","issue":"3","journalAbbreviation":"Health Expect","language":"eng","license":"© 2024 The Authors. Health Expectations published by John Wiley &amp; Sons Ltd.","note":"publisher-place: England\nPMID: 38685588 \nPMCID: PMC11058281","page":"e14060","title":"The (in)visibility of deafness: Identity, stigma, quality of life and the potential role of totally implantable cochlear implants.","volume":"27","author":[{"family":"Lo","given":"Chi Yhun"},{"family":"Clay-Williams","given":"Robyn"},{"family":"Elks","given":"Beth"},{"family":"Warren","given":"Chris"},{"family":"Rapport","given":"Frances"}],"issued":{"date-parts":[["2024",6]]}}},{"id":21065,"uris":["http://zotero.org/groups/2201696/items/5FPPBY77"],"itemData":{"id":21065,"type":"article-journal","abstract":"Background: This study aimed to gain an understanding of the challenges faced by people with hearing impairment (HI) in Cameroon, their understanding of the  causes of HI, and how challenges could be remedied to improve the quality of life  of persons with HI. Methods: Semi-structured one-on-one in-depth interviews and  observation of participant behaviour when answering questions were used to  collect data from 10 HI professionals (healthcare workers and educationists), and  10 persons affected by HI (including caregivers). Results: The results show that  the different groups associate the causes of HI to genetics, environmental  factors, and a spiritual curse. There were reported cases of stigma and  discrimination of persons with HI, with people sometimes referring to HI as an  \"intellectual disorder.\" Interviewees also highlighted the difficulty persons  with HI have in accessing education and healthcare services and suggested the  need for the government and health researchers to develop strategies for the  prevention and early diagnosis of HI. These strategies include (1) the awareness  of the general population regarding HI, (2) the development of facilities for the  proper management and new-born screening of HI, and (3) the implementation of a  premarital screening to reduce the burden of HI of genetic origin. Conclusions:  This study confirms the difficult social interaction and access to proper  management faced by persons with HI in Cameroon and further highlights the need  to educate populations on the causes of HI for a better acceptance of individuals  with HI in the Cameroonian society.","container-title":"Frontiers in rehabilitation sciences","DOI":"10.3389/fresc.2021.726761","ISSN":"2673-6861","journalAbbreviation":"Front Rehabil Sci","language":"eng","license":"Copyright © 2021 Wonkam-Tingang, Kengne Kamga, Adadey, Nguefack, De Kock, Munung and Wonkam.","note":"publisher-place: Switzerland\nPMID: 36188771 \nPMCID: PMC9397862","page":"726761","title":"Knowledge and Challenges Associated With Hearing Impairment in Affected Individuals From Cameroon (Sub-Saharan Africa).","volume":"2","author":[{"family":"Wonkam-Tingang","given":"Edmond"},{"family":"Kengne Kamga","given":"Karen"},{"family":"Adadey","given":"Samuel Mawuli"},{"family":"Nguefack","given":"Seraphin"},{"family":"De Kock","given":"Carmen"},{"family":"Munung","given":"Nchangwi Syntia"},{"family":"Wonkam","given":"Ambroise"}],"issued":{"date-parts":[["2021"]]}}}],"schema":"https://github.com/citation-style-language/schema/raw/master/csl-citation.json"} </w:instrText>
      </w:r>
      <w:r w:rsidR="00DD258C">
        <w:fldChar w:fldCharType="separate"/>
      </w:r>
      <w:r w:rsidR="00DD258C" w:rsidRPr="00DD258C">
        <w:rPr>
          <w:rFonts w:ascii="Aptos" w:hAnsi="Aptos"/>
        </w:rPr>
        <w:t>(</w:t>
      </w:r>
      <w:proofErr w:type="spellStart"/>
      <w:r w:rsidR="00DD258C" w:rsidRPr="00DD258C">
        <w:rPr>
          <w:rFonts w:ascii="Aptos" w:hAnsi="Aptos"/>
        </w:rPr>
        <w:t>Goderie</w:t>
      </w:r>
      <w:proofErr w:type="spellEnd"/>
      <w:r w:rsidR="00DD258C" w:rsidRPr="00DD258C">
        <w:rPr>
          <w:rFonts w:ascii="Aptos" w:hAnsi="Aptos"/>
        </w:rPr>
        <w:t xml:space="preserve"> et al., 2023; Goodwin et al., 2024; Lo et al., 2024; Wonkam-Tingang et al., 2021)</w:t>
      </w:r>
      <w:r w:rsidR="00DD258C">
        <w:fldChar w:fldCharType="end"/>
      </w:r>
      <w:r w:rsidR="00DD258C">
        <w:t xml:space="preserve">. </w:t>
      </w:r>
      <w:r w:rsidR="003D3681">
        <w:t>R</w:t>
      </w:r>
      <w:r w:rsidR="00F23C9C">
        <w:t xml:space="preserve">easons cited were </w:t>
      </w:r>
      <w:r w:rsidR="003D3681">
        <w:t xml:space="preserve">a </w:t>
      </w:r>
      <w:r w:rsidR="00F23C9C">
        <w:t>lack of sign language translation</w:t>
      </w:r>
      <w:r w:rsidR="004E7610">
        <w:t xml:space="preserve"> and</w:t>
      </w:r>
      <w:r w:rsidR="00F23C9C">
        <w:t xml:space="preserve"> </w:t>
      </w:r>
      <w:r w:rsidR="00E264D6">
        <w:t xml:space="preserve">feeling </w:t>
      </w:r>
      <w:r w:rsidR="008D5435">
        <w:t>anxious about communicating with healthcare professionals</w:t>
      </w:r>
      <w:r w:rsidR="003D3681">
        <w:t xml:space="preserve">, as described </w:t>
      </w:r>
      <w:r w:rsidR="008B756B">
        <w:t xml:space="preserve">below: </w:t>
      </w:r>
      <w:r w:rsidR="008B756B">
        <w:rPr>
          <w:b/>
          <w:bCs/>
        </w:rPr>
        <w:t>“</w:t>
      </w:r>
      <w:r w:rsidR="008B756B" w:rsidRPr="00782A20">
        <w:t xml:space="preserve">This time I didn't have somebody else to be my ears.  Going to appointments alone I feel </w:t>
      </w:r>
      <w:r w:rsidR="008B756B" w:rsidRPr="006255FF">
        <w:t>anxious</w:t>
      </w:r>
      <w:r w:rsidR="008B756B" w:rsidRPr="00782A20">
        <w:t xml:space="preserve"> </w:t>
      </w:r>
      <w:r w:rsidR="008B756B" w:rsidRPr="00782A20">
        <w:lastRenderedPageBreak/>
        <w:t>because I  don't know if I would be able to hear, or feel stupid, or look stupid in front of them...</w:t>
      </w:r>
      <w:r w:rsidR="008B756B">
        <w:t xml:space="preserve">” </w:t>
      </w:r>
      <w:r w:rsidR="00DD258C">
        <w:fldChar w:fldCharType="begin"/>
      </w:r>
      <w:r w:rsidR="00DD258C">
        <w:instrText xml:space="preserve"> ADDIN ZOTERO_ITEM CSL_CITATION {"citationID":"XB13L5rs","properties":{"formattedCitation":"(Lo et al., 2024)","plainCitation":"(Lo et al., 2024)","noteIndex":0},"citationItems":[{"id":22207,"uris":["http://zotero.org/groups/2201696/items/25HTGFRF"],"itemData":{"id":22207,"type":"article-journal","abstract":"INTRODUCTION: The disclosure of deafness is complex, given the historic and on-going stigma associated with being deaf. The aim of this study was to explore  how identity, stigma, and quality of life may be impacted when using cochlear  implants (CIs) and totally implantable cochlear implants (TICIs). The physical  difference between these two assistive listening devices is significant, given  many CI users opt to hide their sound processor behind hair or headwear, in  contrast to TICIs (an emerging technology) whereby all components are implanted  internally and thus invisible. METHODS: This qualitative study involved  semistructured interviews and demographic questionnaires with 12 adult  participants with more than 1 year of experience using their CI. Participants  were recruited Australia-wide through community organisations that support deaf  and hard-of-hearing individuals. Interview transcripts were analysed  thematically, with the themes generated through an inductive process, with  consensus generated through group working with three members from the research  team. RESULTS: Four major themes were identified: (1) CI challenges; (2) The  importance of social and support networks; (3) Identity and disclosure and (4)  Concerns about TICIs. The underlying finding was centred around the construction  of deaf identity. Participant attitudes were generally categorised as 'Loud and  proud', with the recognition that displaying the CI was an extension of self,  something to be proud of, and a means to normalise deafness; or 'Out of sight and  out of mind', which sought to minimise the visibility of deafness. While both  identities differed in how deafness is disclosed, they are fundamentally related  to the same ideas of self-agency and empowerment. CONCLUSION: TICIs present a  novel opportunity-the ability for CI users to control the visibility of their  deafness and thus control disclosure. This study explored the impact of stigma  and categorised two core identities that CI users construct. Future directions  include investigating potential CI candidates, to explore if TICIs may be a  facilitator to CI uptake. PATIENT OR PUBLIC CONTRIBUTION: The semistructured  interview guide was developed in consultation with adults with CIs. Feedback led  to adjustments and improvement to the interview guide. In addition, F. R. has a  lived experience with hearing loss, and C. Y. L. is an executive committee member  for a nonprofit charity organisation that supports families that are D/deaf and  hard-of-hearing.","container-title":"Health expectations : an international journal of public participation in health care and health policy","DOI":"10.1111/hex.14060","ISSN":"1369-7625 1369-6513","issue":"3","journalAbbreviation":"Health Expect","language":"eng","license":"© 2024 The Authors. Health Expectations published by John Wiley &amp; Sons Ltd.","note":"publisher-place: England\nPMID: 38685588 \nPMCID: PMC11058281","page":"e14060","title":"The (in)visibility of deafness: Identity, stigma, quality of life and the potential role of totally implantable cochlear implants.","volume":"27","author":[{"family":"Lo","given":"Chi Yhun"},{"family":"Clay-Williams","given":"Robyn"},{"family":"Elks","given":"Beth"},{"family":"Warren","given":"Chris"},{"family":"Rapport","given":"Frances"}],"issued":{"date-parts":[["2024",6]]}}}],"schema":"https://github.com/citation-style-language/schema/raw/master/csl-citation.json"} </w:instrText>
      </w:r>
      <w:r w:rsidR="00DD258C">
        <w:fldChar w:fldCharType="separate"/>
      </w:r>
      <w:r w:rsidR="00DD258C" w:rsidRPr="00DD258C">
        <w:rPr>
          <w:rFonts w:ascii="Aptos" w:hAnsi="Aptos"/>
        </w:rPr>
        <w:t>(Lo et al., 2024)</w:t>
      </w:r>
      <w:r w:rsidR="00DD258C">
        <w:fldChar w:fldCharType="end"/>
      </w:r>
      <w:r w:rsidR="00DD258C">
        <w:t xml:space="preserve">. </w:t>
      </w:r>
    </w:p>
    <w:p w14:paraId="26923EE6" w14:textId="03DB0E8B" w:rsidR="00A632AD" w:rsidRPr="00D50F8F" w:rsidRDefault="009C118E" w:rsidP="001734B9">
      <w:pPr>
        <w:rPr>
          <w:b/>
          <w:bCs/>
        </w:rPr>
      </w:pPr>
      <w:r>
        <w:rPr>
          <w:b/>
          <w:bCs/>
        </w:rPr>
        <w:t>Financial issues</w:t>
      </w:r>
      <w:r w:rsidR="008446B5">
        <w:rPr>
          <w:b/>
          <w:bCs/>
        </w:rPr>
        <w:t xml:space="preserve">: </w:t>
      </w:r>
      <w:r w:rsidR="00A43271">
        <w:t>Some participants had experienced a financial impact on their QoL related to their hearing condition</w:t>
      </w:r>
      <w:r w:rsidR="00D50F8F">
        <w:t>;</w:t>
      </w:r>
      <w:r w:rsidR="00A43271">
        <w:t xml:space="preserve"> this </w:t>
      </w:r>
      <w:r w:rsidR="009717D0">
        <w:t xml:space="preserve">was related to difficulties paying for treatment or reduced/no employment </w:t>
      </w:r>
      <w:r w:rsidR="00DD258C">
        <w:fldChar w:fldCharType="begin"/>
      </w:r>
      <w:r w:rsidR="001734B9">
        <w:instrText xml:space="preserve"> ADDIN ZOTERO_ITEM CSL_CITATION {"citationID":"Aj4SHHxK","properties":{"formattedCitation":"(Goodwin et al., 2024; Hay-McCutcheon et al., 2023; Thusi &amp; Paken, 2022)","plainCitation":"(Goodwin et al., 2024; Hay-McCutcheon et al., 2023; Thusi &amp; Paken, 2022)","noteIndex":0},"citationItems":[{"id":21086,"uris":["http://zotero.org/groups/2201696/items/9EJJLG8C"],"itemData":{"id":21086,"type":"article-journal","abstract":"OBJECTIVES: Growing epidemiological evidence has shown hearing loss is associated with physical inactivity. Currently, there is a dearth in evidence investigating  why this occurs. This study aimed to investigate the barriers and facilitators to  physical activity in middle-aged and older adults with hearing loss. DESIGN:  Individual semi-structured qualitative interviews. METHODS: A phenomenological  approach was taken. Ten adults (≥40</w:instrText>
      </w:r>
      <w:r w:rsidR="001734B9">
        <w:rPr>
          <w:rFonts w:ascii="Arial" w:hAnsi="Arial" w:cs="Arial"/>
        </w:rPr>
        <w:instrText> </w:instrText>
      </w:r>
      <w:r w:rsidR="001734B9">
        <w:instrText xml:space="preserve">years) were interviewed via  videoconferencing. The interview schedule was underpinned by the capability,  opportunity, motivation and behaviour (COM-B) model. Reflexive thematic analysis  was used to generate themes, which were subsequently mapped onto the COM-B model  and behaviour change wheel. RESULTS: Nine hearing loss specific themes were  generated, which included the following barriers to physical activity: mental  fatigue, interaction with the environment (acoustically challenging environments,  difficulties with hearing aids when physically active) and social interactions  (perceived stigma). Environmental modifications (digital capabilities of hearing  aids), social support (hearing loss-only groups) and hearing loss self-efficacy  were reported to facilitate physical activity. CONCLUSIONS: Middle-aged and older  adults with hearing loss experience hearing-specific barriers to physical  activity, which has a deleterious impact on their overall health and well-being.  Interventions and public health programmes need to be tailored to account for  these additional barriers. Further research is necessary to test potential  behaviour change techniques.","container-title":"British journal of health psychology","DOI":"10.1111/bjhp.12689","ISSN":"2044-8287 1359-107X","issue":"1","journalAbbreviation":"Br J Health Psychol","language":"eng","license":"© 2023 The Authors. British Journal of Health Psychology published by John Wiley &amp; Sons Ltd on behalf of British Psychological Society.","note":"publisher-place: England\nPMID: 37658583","page":"95-111","title":"A qualitative study assessing the barriers and facilitators to physical activity in adults with hearing loss.","volume":"29","author":[{"family":"Goodwin","given":"Maria V."},{"family":"Hogervorst","given":"Eef"},{"family":"Maidment","given":"David W."}],"issued":{"date-parts":[["2024",2]]}}},{"id":21085,"uris":["http://zotero.org/groups/2201696/items/A7IB4I3I"],"itemData":{"id":21085,"type":"article-journal","abstract":"PURPOSE: Hearing loss has become a significant public health concern because of its association with physical health, cognition, and emotional well-being.  Age-related hearing loss is the third leading cause of global years lived with  disability after lower back pain and migraine. Among other sensory disorders,  hearing loss is ranked first. To help mitigate these health concerns, access to  affordable hearing health care across rural and urban communities will be  necessary. METHOD: For this study, the needs of rural communities and their  residents with hearing loss were explored. Individual interviews and focus group  discussions with 26 adults with hearing loss, 14 friends and family of those with  hearing loss, and 25 community members who worked and lived in rural communities  were conducted. RESULTS: Collectively, four themes emerged from qualitative  analysis of the comments from all three groups, including Communication and Other  Related Hearing Loss Issues, Social and Emotional Issues, Dealing with Hearing  Loss, and Addressing Hearing Loss in the Community. Factors associated with the  themes were mapped onto the Meikirch Model of Health to determine potential areas  of intervention within the individual, society, and environment components of the  model. CONCLUSION: Future care mitigating health concerns for adults with hearing  loss living in rural communities will involve interprofessional collaboration and  increased access to hearing health care.","container-title":"American journal of audiology","DOI":"10.1044/2023_AJA-22-00177","ISSN":"1558-9137 1059-0889","issue":"3","journalAbbreviation":"Am J Audiol","language":"eng","note":"publisher-place: United States\nPMID: 37249538 \nPMCID: PMC10558143","page":"487-499","title":"An Assessment of Hearing Health Care Needs in Rural West Central and South Alabama.","volume":"32","author":[{"family":"Hay-McCutcheon","given":"Marcia J."},{"family":"Brothers","given":"Emma B."},{"family":"Allen","given":"Rebecca S."}],"issued":{"date-parts":[["2023",9,6]]}}},{"id":6250,"uris":["http://zotero.org/groups/2201696/items/HPFNDJLY"],"itemData":{"id":6250,"type":"article-journal","abstract":"BACKGROUND: Aminoglycosides used in the treatment of Multidrug-Resistant Tuberculosis (MDR-TB) are known to result in hearing loss. The effects of an  acquired hearing loss with an MDR-TB diagnosis may have an increased adverse  impact on the overall quality of life of an individual; however, there is minimal  research in the area. OBJECTIVES: This study explores the psychological and  emotional impact of hearing loss in adults with MDR-TB; and describes the  experiences of the social, economic, and vocational impact of hearing loss in  adults with MDR-TB. METHOD: A qualitative research study was conducted on 10  participants, with a confirmed diagnosis of MDR-TB and hearing loss. The  researcher used a semi-structured questionnaire to collect data during  face-to-face, audio-recorded interviews. RESULTS: Hearing loss in patients  diagnosed with MDR-TB has a significant adverse impact on the lived experiences  of patients. Stigma, discrimination, psychological distress, adverse changes in  family status and family relationships, financial constraints, and social  challenges were some of the common issues reported by participants. Unemployment  posed a significant challenge, resulting in participants having no economic  stability because of MDR-TB, which was then worsened by the hearing loss;  consequently, generating a great deal of stress. Participants reported feelings  of worthlessness, a loss of identity, lack of motivation, feelings of  embarrassment, and loss of independence. CONCLUSION: There is a significant  irreversible social, psychological, and economic impact of hearing loss that has  a direct impact on the lived experiences of MDR-TB patients and their families  even after cure of MDR-TB. There is a need for improved treatment methods with  psychosocial intervention strategies that equip patients to alleviate the adverse  effects they experience.","container-title":"The South African journal of communication disorders = Die Suid-Afrikaanse tydskrif vir Kommunikasieafwykings","DOI":"10.4102/sajcd.v69i1.823","ISSN":"2225-4765 0379-8046","issue":"1","journalAbbreviation":"S Afr J Commun Disord","language":"eng","note":"publisher-place: South Africa\nPMID: 35261255 \nPMCID: PMC8905371","page":"e1-e13","title":"The lived experiences and psychosocial impact of hearing loss on the quality of life of adults with Multidrug-Resistant Tuberculosis.","volume":"69","author":[{"family":"Thusi","given":"Amanda B."},{"family":"Paken","given":"Jessica"}],"issued":{"date-parts":[["2022",2,14]]}}}],"schema":"https://github.com/citation-style-language/schema/raw/master/csl-citation.json"} </w:instrText>
      </w:r>
      <w:r w:rsidR="00DD258C">
        <w:fldChar w:fldCharType="separate"/>
      </w:r>
      <w:r w:rsidR="001734B9" w:rsidRPr="001734B9">
        <w:rPr>
          <w:rFonts w:ascii="Aptos" w:hAnsi="Aptos"/>
        </w:rPr>
        <w:t>(Goodwin et al., 2024; Hay-McCutcheon et al., 2023; Thusi &amp; Paken, 2022)</w:t>
      </w:r>
      <w:r w:rsidR="00DD258C">
        <w:fldChar w:fldCharType="end"/>
      </w:r>
      <w:r w:rsidR="00DD258C">
        <w:t xml:space="preserve">. </w:t>
      </w:r>
    </w:p>
    <w:p w14:paraId="2136A1C2" w14:textId="7B2131BA" w:rsidR="00F6162E" w:rsidRDefault="00FD4AA6" w:rsidP="00DD258C">
      <w:r>
        <w:rPr>
          <w:b/>
          <w:bCs/>
        </w:rPr>
        <w:t>Coping strategies/mechanisms</w:t>
      </w:r>
      <w:r w:rsidR="008446B5">
        <w:rPr>
          <w:b/>
          <w:bCs/>
        </w:rPr>
        <w:t xml:space="preserve">: </w:t>
      </w:r>
      <w:r w:rsidR="00F6162E">
        <w:t>Coping strategies are often a part of daily life for people with hearing conditions</w:t>
      </w:r>
      <w:r w:rsidR="006F547B">
        <w:t xml:space="preserve">; these involve situating themselves so they can see </w:t>
      </w:r>
      <w:r w:rsidR="00647F1C">
        <w:t>the faces of communication partners</w:t>
      </w:r>
      <w:r w:rsidR="002E41CB">
        <w:t xml:space="preserve"> or turning to their better hearing side and </w:t>
      </w:r>
      <w:r w:rsidR="00647F1C">
        <w:t xml:space="preserve">avoiding noisy </w:t>
      </w:r>
      <w:r w:rsidR="002E41CB">
        <w:t xml:space="preserve">places </w:t>
      </w:r>
      <w:r w:rsidR="00DD258C">
        <w:fldChar w:fldCharType="begin"/>
      </w:r>
      <w:r w:rsidR="00DD258C">
        <w:instrText xml:space="preserve"> ADDIN ZOTERO_ITEM CSL_CITATION {"citationID":"QEljONK4","properties":{"formattedCitation":"(de Cates et al., 2023; Holman et al., 2023; Lo et al., 2024)","plainCitation":"(de Cates et al., 2023; Holman et al., 2023; Lo et al., 2024)","noteIndex":0},"citationItems":[{"id":6251,"uris":["http://zotero.org/groups/2201696/items/UHE4E2CD"],"itemData":{"id":6251,"type":"article-journal","abstract":"OBJECTIVE: Hearing loss is the third leading cause globally for 'years lived with disability'. The majority of those affected live in low and middle-income  countries. METHOD: This study used qualitative research methods to explore the  impact of chronic ear disease on quality of life in Nepal. Twenty face-to-face  semi-structured interviews were conducted during a visiting ear camp at the  Britain Nepal Otology Service Ear Care Centre in Nepal. Interviews were recorded,  transcribed and translated with thematic content analysis performed manually by  two researchers. RESULTS: Chronic ear disease has a significant impact on social  interactions, emotional well-being and functionality. Barriers to surgery are  cost, accessibility, reputation, gender and fear of complications. CONCLUSION:  This study provided valuable new insight into patient perspectives on living with  chronic ear disease in Nepal. Patients with chronic ear disease experience  discrimination and stigmatisation across all levels of personal, family and  social life, with their function across all domains being directly limited by  symptoms.","container-title":"The Journal of laryngology and otology","DOI":"10.1017/S0022215122001050","ISSN":"1748-5460 0022-2151","issue":"4","journalAbbreviation":"J Laryngol Otol","language":"eng","note":"publisher-place: England\nPMID: 35485736","page":"390-397","title":"How chronic ear disease affects quality of life: a qualitative research study in Nepal.","volume":"137","author":[{"family":"Cates","given":"C.","non-dropping-particle":"de"},{"family":"Jashek-Ahmed","given":"F."},{"family":"Bohara","given":"R. B."},{"family":"Salter","given":"C."},{"family":"Youngs","given":"R."}],"issued":{"date-parts":[["2023",4]]}}},{"id":21084,"uris":["http://zotero.org/groups/2201696/items/VPZFYPJL"],"itemData":{"id":21084,"type":"article-journal","abstract":"OBJECTIVE: Despite previous research into the psychosocial impact of hearing loss, little detail is known regarding the hearing and hearing-aid-related  emotional states experienced by adults with hearing loss in everyday life, and  how they occur. DESIGN: Individual remote semi-structured interviews were  audio-recorded, transcribed verbatim and qualitatively analysed with reflexive  and inductive thematic analysis. STUDY SAMPLE: Seventeen participants (9 female)  with hearing loss (age range 44-74</w:instrText>
      </w:r>
      <w:r w:rsidR="00DD258C">
        <w:rPr>
          <w:rFonts w:ascii="Arial" w:hAnsi="Arial" w:cs="Arial"/>
        </w:rPr>
        <w:instrText> </w:instrText>
      </w:r>
      <w:r w:rsidR="00DD258C">
        <w:instrText xml:space="preserve">years) participated. Ten used bilateral  hearing aids, four unilateral and three used no hearing aids at the time of  interviews. RESULTS: The four main themes which emerged from the data were:  identity and self-image, autonomy and control, personality and dominant emotional  states and situational cost/benefit analysis with respect to use of hearing aids.  CONCLUSIONS: This study goes beyond previous literature by providing a more  detailed insight into emotions related to hearing and hearing-aids in adults.  Hearing loss causes a multitude of negative emotions, while hearing aids  generally reduce negative emotions and allow for more positive emotions. However,  factors such as lifestyle, personality, situational control, the relationship  with those in conversation and the attribution of blame are key to individual  emotional experience. Clinical implications include the important role of social  relationships in assessment and counselling.","container-title":"International journal of audiology","DOI":"10.1080/14992027.2022.2111373","ISSN":"1708-8186 1499-2027","issue":"10","journalAbbreviation":"Int J Audiol","language":"eng","note":"publisher-place: England\nPMID: 36036164","page":"973-982","title":"A qualitative investigation of the hearing and hearing-aid related emotional states experienced by adults with hearing loss.","volume":"62","author":[{"family":"Holman","given":"Jack A."},{"family":"Ali","given":"Yasmin H. K."},{"family":"Naylor","given":"Graham"}],"issued":{"date-parts":[["2023",10]]}}},{"id":22207,"uris":["http://zotero.org/groups/2201696/items/25HTGFRF"],"itemData":{"id":22207,"type":"article-journal","abstract":"INTRODUCTION: The disclosure of deafness is complex, given the historic and on-going stigma associated with being deaf. The aim of this study was to explore  how identity, stigma, and quality of life may be impacted when using cochlear  implants (CIs) and totally implantable cochlear implants (TICIs). The physical  difference between these two assistive listening devices is significant, given  many CI users opt to hide their sound processor behind hair or headwear, in  contrast to TICIs (an emerging technology) whereby all components are implanted  internally and thus invisible. METHODS: This qualitative study involved  semistructured interviews and demographic questionnaires with 12 adult  participants with more than 1 year of experience using their CI. Participants  were recruited Australia-wide through community organisations that support deaf  and hard-of-hearing individuals. Interview transcripts were analysed  thematically, with the themes generated through an inductive process, with  consensus generated through group working with three members from the research  team. RESULTS: Four major themes were identified: (1) CI challenges; (2) The  importance of social and support networks; (3) Identity and disclosure and (4)  Concerns about TICIs. The underlying finding was centred around the construction  of deaf identity. Participant attitudes were generally categorised as 'Loud and  proud', with the recognition that displaying the CI was an extension of self,  something to be proud of, and a means to normalise deafness; or 'Out of sight and  out of mind', which sought to minimise the visibility of deafness. While both  identities differed in how deafness is disclosed, they are fundamentally related  to the same ideas of self-agency and empowerment. CONCLUSION: TICIs present a  novel opportunity-the ability for CI users to control the visibility of their  deafness and thus control disclosure. This study explored the impact of stigma  and categorised two core identities that CI users construct. Future directions  include investigating potential CI candidates, to explore if TICIs may be a  facilitator to CI uptake. PATIENT OR PUBLIC CONTRIBUTION: The semistructured  interview guide was developed in consultation with adults with CIs. Feedback led  to adjustments and improvement to the interview guide. In addition, F. R. has a  lived experience with hearing loss, and C. Y. L. is an executive committee member  for a nonprofit charity organisation that supports families that are D/deaf and  hard-of-hearing.","container-title":"Health expectations : an international journal of public participation in health care and health policy","DOI":"10.1111/hex.14060","ISSN":"1369-7625 1369-6513","issue":"3","journalAbbreviation":"Health Expect","language":"eng","license":"© 2024 The Authors. Health Expectations published by John Wiley &amp; Sons Ltd.","note":"publisher-place: England\nPMID: 38685588 \nPMCID: PMC11058281","page":"e14060","title":"The (in)visibility of deafness: Identity, stigma, quality of life and the potential role of totally implantable cochlear implants.","volume":"27","author":[{"family":"Lo","given":"Chi Yhun"},{"family":"Clay-Williams","given":"Robyn"},{"family":"Elks","given":"Beth"},{"family":"Warren","given":"Chris"},{"family":"Rapport","given":"Frances"}],"issued":{"date-parts":[["2024",6]]}}}],"schema":"https://github.com/citation-style-language/schema/raw/master/csl-citation.json"} </w:instrText>
      </w:r>
      <w:r w:rsidR="00DD258C">
        <w:fldChar w:fldCharType="separate"/>
      </w:r>
      <w:r w:rsidR="00DD258C" w:rsidRPr="00DD258C">
        <w:rPr>
          <w:rFonts w:ascii="Aptos" w:hAnsi="Aptos"/>
        </w:rPr>
        <w:t>(de Cates et al., 2023; Holman et al., 2023; Lo et al., 2024)</w:t>
      </w:r>
      <w:r w:rsidR="00DD258C">
        <w:fldChar w:fldCharType="end"/>
      </w:r>
      <w:r w:rsidR="00DD258C">
        <w:t xml:space="preserve">. </w:t>
      </w:r>
    </w:p>
    <w:p w14:paraId="36C23E4D" w14:textId="2CCCAA1B" w:rsidR="001F1D7B" w:rsidRDefault="001F1D7B" w:rsidP="001F1D7B">
      <w:pPr>
        <w:pStyle w:val="Heading4"/>
      </w:pPr>
      <w:r>
        <w:t>Quality Assessment</w:t>
      </w:r>
    </w:p>
    <w:p w14:paraId="60325442" w14:textId="60CA3022" w:rsidR="001F1D7B" w:rsidRPr="001F1D7B" w:rsidRDefault="007149AA" w:rsidP="001F1D7B">
      <w:r>
        <w:t>The quality of the included papers was assessed using the CASP checklist. Overall</w:t>
      </w:r>
      <w:r w:rsidR="006978D6">
        <w:t xml:space="preserve">, the reporting of the studies was adequate and relevant considerations were undertaken. </w:t>
      </w:r>
      <w:r w:rsidR="00E2240A">
        <w:t>In 6 of the 11 papers</w:t>
      </w:r>
      <w:r w:rsidR="000C4699">
        <w:t>,</w:t>
      </w:r>
      <w:r w:rsidR="00E2240A">
        <w:t xml:space="preserve"> </w:t>
      </w:r>
      <w:r w:rsidR="00CF7CCB">
        <w:t>it</w:t>
      </w:r>
      <w:r w:rsidR="00E2240A">
        <w:t xml:space="preserve"> was not possible to tell</w:t>
      </w:r>
      <w:r w:rsidR="00CF7CCB">
        <w:t xml:space="preserve"> </w:t>
      </w:r>
      <w:r w:rsidR="004D501F">
        <w:t>whether the relationship between the researcher and participant had been adequately considered</w:t>
      </w:r>
      <w:r w:rsidR="00E2240A">
        <w:t xml:space="preserve">; this </w:t>
      </w:r>
      <w:r w:rsidR="00F4297C">
        <w:t xml:space="preserve">was also observed in the </w:t>
      </w:r>
      <w:r w:rsidR="005102D3">
        <w:t xml:space="preserve">papers included </w:t>
      </w:r>
      <w:r w:rsidR="00877379">
        <w:t>in</w:t>
      </w:r>
      <w:r w:rsidR="005102D3">
        <w:t xml:space="preserve"> the initial literature search. </w:t>
      </w:r>
    </w:p>
    <w:p w14:paraId="03A61279" w14:textId="77777777" w:rsidR="00A632AD" w:rsidRDefault="00A632AD" w:rsidP="00AE49A6">
      <w:pPr>
        <w:rPr>
          <w:b/>
          <w:bCs/>
        </w:rPr>
      </w:pPr>
    </w:p>
    <w:p w14:paraId="7ACA4C0E" w14:textId="356E0153" w:rsidR="00F74DEE" w:rsidRDefault="00F74DEE" w:rsidP="00AE49A6">
      <w:pPr>
        <w:pStyle w:val="Heading3"/>
      </w:pPr>
      <w:r>
        <w:t>Discussion</w:t>
      </w:r>
    </w:p>
    <w:p w14:paraId="49C1ECFF" w14:textId="77777777" w:rsidR="00920258" w:rsidRDefault="00657215" w:rsidP="00657215">
      <w:r>
        <w:t xml:space="preserve">Overall, the themes </w:t>
      </w:r>
      <w:r w:rsidR="00B26C33">
        <w:t xml:space="preserve">identified in the </w:t>
      </w:r>
      <w:r w:rsidR="007A3369">
        <w:t xml:space="preserve">update </w:t>
      </w:r>
      <w:r w:rsidR="00F011C1">
        <w:t xml:space="preserve">were </w:t>
      </w:r>
      <w:r w:rsidR="00D56D59">
        <w:t>similar to those</w:t>
      </w:r>
      <w:r w:rsidR="00F011C1">
        <w:t xml:space="preserve"> identified </w:t>
      </w:r>
      <w:r w:rsidR="00D56D59">
        <w:t xml:space="preserve">in </w:t>
      </w:r>
      <w:r w:rsidR="00EB0D88">
        <w:t>the</w:t>
      </w:r>
      <w:r w:rsidR="00F011C1">
        <w:t xml:space="preserve"> initial</w:t>
      </w:r>
      <w:r w:rsidR="00EB0D88">
        <w:t xml:space="preserve"> qualitative synthesis</w:t>
      </w:r>
      <w:r w:rsidR="00F011C1">
        <w:t xml:space="preserve">. </w:t>
      </w:r>
      <w:r w:rsidR="00EF7A58">
        <w:t xml:space="preserve">Themes from the initial qualitative synthesis not identified in the update are physical fatigue, </w:t>
      </w:r>
      <w:r w:rsidR="001F3A3E">
        <w:t xml:space="preserve">listening effort, confidence and independence. </w:t>
      </w:r>
      <w:r w:rsidR="00920193">
        <w:t xml:space="preserve">Themes in the physical domain of the initial analysis were </w:t>
      </w:r>
      <w:r w:rsidR="00A62AE8">
        <w:t>identified with less specificity, and so we</w:t>
      </w:r>
      <w:r w:rsidR="00B7351B">
        <w:t>re</w:t>
      </w:r>
      <w:r w:rsidR="00A62AE8">
        <w:t xml:space="preserve"> </w:t>
      </w:r>
      <w:r w:rsidR="00B7351B">
        <w:t>reported as ‘Sound discrimination’.</w:t>
      </w:r>
      <w:r w:rsidR="00920193">
        <w:t xml:space="preserve"> </w:t>
      </w:r>
      <w:r w:rsidR="00D0199A">
        <w:t xml:space="preserve">If </w:t>
      </w:r>
      <w:r w:rsidR="006601BB">
        <w:t xml:space="preserve">the data from </w:t>
      </w:r>
      <w:r w:rsidR="00D56D59">
        <w:t xml:space="preserve">the </w:t>
      </w:r>
      <w:r w:rsidR="00466F83">
        <w:t>initial search and update</w:t>
      </w:r>
      <w:r w:rsidR="006601BB">
        <w:t xml:space="preserve"> had been analysed </w:t>
      </w:r>
      <w:r w:rsidR="00466F83">
        <w:t xml:space="preserve">together, it’s likely that these themes would have been identified. </w:t>
      </w:r>
    </w:p>
    <w:p w14:paraId="7934637C" w14:textId="75BEB717" w:rsidR="00B2759B" w:rsidRDefault="00B2759B" w:rsidP="00241B67">
      <w:r>
        <w:t xml:space="preserve">The additional themes of </w:t>
      </w:r>
      <w:r w:rsidR="00A37974">
        <w:t>a</w:t>
      </w:r>
      <w:r>
        <w:t xml:space="preserve">ccess to medical/social services and </w:t>
      </w:r>
      <w:r w:rsidR="00A37974">
        <w:t>f</w:t>
      </w:r>
      <w:r>
        <w:t xml:space="preserve">inancial issues were included in this update. </w:t>
      </w:r>
      <w:r w:rsidR="003A01FF">
        <w:t>Both of these themes ha</w:t>
      </w:r>
      <w:r w:rsidR="00877379">
        <w:t>ve</w:t>
      </w:r>
      <w:r w:rsidR="003A01FF">
        <w:t xml:space="preserve"> been explored as part of</w:t>
      </w:r>
      <w:r w:rsidR="0024187F">
        <w:t xml:space="preserve"> the</w:t>
      </w:r>
      <w:r w:rsidR="003A01FF">
        <w:t xml:space="preserve"> hearing literature more generally</w:t>
      </w:r>
      <w:r w:rsidR="0024187F">
        <w:t xml:space="preserve">, and may have downstream implications </w:t>
      </w:r>
      <w:r w:rsidR="007D6EB6">
        <w:t xml:space="preserve">on health outcomes </w:t>
      </w:r>
      <w:r w:rsidR="002F77F0">
        <w:fldChar w:fldCharType="begin"/>
      </w:r>
      <w:r w:rsidR="002F77F0">
        <w:instrText xml:space="preserve"> ADDIN ZOTERO_ITEM CSL_CITATION {"citationID":"87gD3BEu","properties":{"formattedCitation":"(Huddle et al., 2017; Michael et al., 2019; Shukla et al., 2019; Weerapol &amp; Leelakanok, 2024)","plainCitation":"(Huddle et al., 2017; Michael et al., 2019; Shukla et al., 2019; Weerapol &amp; Leelakanok, 2024)","noteIndex":0},"citationItems":[{"id":22809,"uris":["http://zotero.org/groups/5106638/items/SZ75QVRK"],"itemData":{"id":22809,"type":"article-journal","abstract":"Hearing impairment (HI) is highly prevalent in older adults and has been associated with adverse health outcomes. However, the overall economic impact of HI is not well described.The goal of this review was to summarize available data on all relevant costs associated with HI among adults.A literature search of PubMed, Embase, the Cochrane Library, CINAHL, and Scopus was conducted in August 2015. For this systematic review, data extraction and quality assessment were performed by 2 independent reviewers. Eligibility criteria for included studies were presence of quantitative estimation of economic impact or loss of productivity of patients with HI, full-text English-language access, and publication in an academic, peer-reviewed journal or government report prior to August 2015. This review follows the Preferred Reporting Items for Systematic Reviews and Meta-analyses (PRISMA) statement. A meta-analysis was not performed owing to the studies’ heterogeneity in outcomes measures, methodology, and study country.The initial literature search yielded 4595 total references. After 2043 duplicates were removed, 2552 publications underwent title and abstract review, yielding 59 articles for full-text review. After full-text review, 25 articles were included. Of the included articles, 8 incorporated measures of disability; 5 included direct estimates of medical expenditures; 8 included other cost estimates; and 7 were related to noise-induced or work-related HI. Estimates of the economic cost of lost productivity varied widely, from $1.8 to $194 billion in the United States. Excess medical costs resulting from HI ranged from $3.3 to $12.8 billion in the United States.Hearing loss is associated with billions of dollars of excess costs in the United States, but significant variance is seen between studies. A rigorous, comprehensive estimate of the economic impact of hearing loss is needed to help guide policy decisions around the management of hearing loss in adults.","container-title":"JAMA Otolaryngology–Head &amp; Neck Surgery","DOI":"10.1001/jamaoto.2017.1243","ISSN":"2168-6181","issue":"10","journalAbbreviation":"JAMA Otolaryngology–Head &amp; Neck Surgery","page":"1040-1048","source":"Silverchair","title":"The Economic Impact of Adult Hearing Loss: A Systematic Review","title-short":"The Economic Impact of Adult Hearing Loss","volume":"143","author":[{"family":"Huddle","given":"Matthew G."},{"family":"Goman","given":"Adele M."},{"family":"Kernizan","given":"Faradia C."},{"family":"Foley","given":"Danielle M."},{"family":"Price","given":"Carrie"},{"family":"Frick","given":"Kevin D."},{"family":"Lin","given":"Frank R."}],"issued":{"date-parts":[["2017",10,1]]}}},{"id":22808,"uris":["http://zotero.org/groups/5106638/items/GXH7PXW4"],"itemData":{"id":22808,"type":"article-journal","abstract":"The current study explored the relationship between perceived quality of life and financial well-being among adult cochlear implant (CI) users as compared with hearing aid (HA) users. Participants were 66 adults: 30 CI users and 36 HA users. They completed the Perceived Quality of Life for Deaf and Hard-of-Hearing (DHH) scale, the In Charge Financial Distress/Financial Well-Being scale, and a background questionnaire. Significant differences were found between the two study groups in two perceived quality-of-life factors: participation, t(58) = 1.71, p &lt; .05, and perceived stigma, t(58) = −1.80, p &lt; .05. CI users reported higher levels of participation and lower levels of perceived stigma as compared with HA users. In addition, financial well-being was a significant predictor of participation (β = .32, p &lt; .05), and CI users who used their device for a longer time reported higher levels of financial well-being (r = .35, p &lt; .05). Research findings emphasize the possible contribution that both CIs and financial well-being may have on the perceived quality of life of DHH adults. In addition, time since implantation may be an important variable when measuring improvements after cochlear implantation, especially when evaluating long-term processes, such as changes in financial well-being.","container-title":"Rehabilitation Counseling Bulletin","DOI":"10.1177/0034355217738717","ISSN":"0034-3552","issue":"4","language":"en","note":"publisher: SAGE Publications","page":"234-242","source":"SAGE Journals","title":"Perceived Quality of Life Among Adults With Hearing Loss: Relationships With Amplification Device and Financial Well-Being","title-short":"Perceived Quality of Life Among Adults With Hearing Loss","volume":"62","author":[{"family":"Michael","given":"Rinat"},{"family":"Attias","given":"Joseph"},{"family":"Raveh","given":"Eyal"}],"issued":{"date-parts":[["2019",7,1]]}}},{"id":22805,"uris":["http://zotero.org/groups/5106638/items/CXBV7PCS"],"itemData":{"id":22805,"type":"article-journal","abstract":"Age-related hearing loss is a highly prevalent chronic condition in older adults, but hearing loss is rarely accounted for in patient–provider communication studies. This systematic review synthesizes current evidence on the impact of age-related hearing loss on patient–provider communication in hospitalized older adults. Five databases were queried to identify original research that examined patient–provider communication in older adults with hearing loss in an inpatient setting. Of 1053 studies, 13 were included in the final review. All studies reported an adverse effect of hearing loss on patient–provider communication. Among studies that evaluated an intervention to improve communication in older adults with hearing loss, simple interventions such as low-cost voice amplifiers were found to improve communication. An understanding of the effect of hearing loss on patient–provider communication and strategies to mitigate the impact are needed in order to provide safe, quality, patient-centered care to older adults with hearing loss.","container-title":"American Journal of Medical Quality","DOI":"10.1177/1062860618798926","ISSN":"1062-8606","issue":"3","journalAbbreviation":"Am J Med Qual","language":"en","note":"publisher: SAGE Publications Inc","page":"284-292","source":"SAGE Journals","title":"Impact of Hearing Loss on Patient–Provider Communication Among Hospitalized Patients: A Systematic Review","title-short":"Impact of Hearing Loss on Patient–Provider Communication Among Hospitalized Patients","volume":"34","author":[{"family":"Shukla","given":"Aishwarya"},{"family":"Nieman","given":"Carrie L."},{"family":"Price","given":"Carrie"},{"family":"Harper","given":"Michael"},{"family":"Lin","given":"Frank R."},{"family":"Reed","given":"Nicholas S."}],"issued":{"date-parts":[["2019",5,1]]}}},{"id":22806,"uris":["http://zotero.org/groups/5106638/items/4R8HAIS9"],"itemData":{"id":22806,"type":"article-journal","abstract":"We aimed to systematically review and meta-analyze published evidence on modes of communication between healthcare professionals and patients with hearing loss.MEDLINE/PubMed, Scopus, CINAHL, ScienceDirect, and Thai Journals Online Complete databases were searched. A meta-analysis was performed using a random-effects model. Data on the prevalence and types of communication between healthcare professionals and patients with any extent of hearing loss were extracted.Twenty studies were included. Using a hearing aid (pooled prevalence, 57.4%; 95% CI, 11.4%-103.4%, N = 3, I2 = 99.33) and gestures (pooled prevalence = 54.8%, 95%CI: 17.4% to 92.1%, N = 7, I2 = 99.68) were the most commonly reported modes of communication. Few healthcare professionals could use sign language, and limited access to qualified interpreters was common.Communication barriers exist. Qualified sign language interpreters and assistive technology should be used to improve communication.","container-title":"American Journal of Health-System Pharmacy","DOI":"10.1093/ajhp/zxae045","ISSN":"1079-2082","issue":"12","journalAbbreviation":"American Journal of Health-System Pharmacy","page":"521-530","source":"Silverchair","title":"Communication between healthcare professionals and patients with hearing loss: A systematic review and meta-analysis","title-short":"Communication between healthcare professionals and patients with hearing loss","volume":"81","author":[{"family":"Weerapol","given":"Neeranun"},{"family":"Leelakanok","given":"Nattawut"}],"issued":{"date-parts":[["2024",6,15]]}}}],"schema":"https://github.com/citation-style-language/schema/raw/master/csl-citation.json"} </w:instrText>
      </w:r>
      <w:r w:rsidR="002F77F0">
        <w:fldChar w:fldCharType="separate"/>
      </w:r>
      <w:r w:rsidR="002F77F0" w:rsidRPr="002F77F0">
        <w:rPr>
          <w:rFonts w:ascii="Aptos" w:hAnsi="Aptos"/>
        </w:rPr>
        <w:t>(Huddle et al., 2017; Michael et al., 2019; Shukla et al., 2019; Weerapol &amp; Leelakanok, 2024)</w:t>
      </w:r>
      <w:r w:rsidR="002F77F0">
        <w:fldChar w:fldCharType="end"/>
      </w:r>
      <w:r w:rsidR="007D6EB6">
        <w:t xml:space="preserve">. </w:t>
      </w:r>
      <w:r w:rsidR="00241B67">
        <w:t>Additionally, these themes aren’t fully aligned with the social category</w:t>
      </w:r>
      <w:r w:rsidR="00877379">
        <w:t>,</w:t>
      </w:r>
      <w:r w:rsidR="00241B67">
        <w:t xml:space="preserve"> together with work function, a socioeconomic category maybe more appropriate. </w:t>
      </w:r>
    </w:p>
    <w:p w14:paraId="5097CA5C" w14:textId="6E6AAC09" w:rsidR="00F93578" w:rsidRDefault="00D82AD5" w:rsidP="00662177">
      <w:r>
        <w:t xml:space="preserve">The updated synthesis includes </w:t>
      </w:r>
      <w:r w:rsidR="0035546A">
        <w:t xml:space="preserve">a greater proportion of </w:t>
      </w:r>
      <w:r w:rsidR="00E735CD">
        <w:t>studies conducted in a low</w:t>
      </w:r>
      <w:r w:rsidR="00803F0F">
        <w:t>-</w:t>
      </w:r>
      <w:r w:rsidR="00E735CD">
        <w:t xml:space="preserve"> or </w:t>
      </w:r>
      <w:r w:rsidR="00BC2F21">
        <w:t>middle-income</w:t>
      </w:r>
      <w:r w:rsidR="00E735CD">
        <w:t xml:space="preserve"> country</w:t>
      </w:r>
      <w:r w:rsidR="00920258">
        <w:t xml:space="preserve"> (LMIC)</w:t>
      </w:r>
      <w:r w:rsidR="00E735CD">
        <w:t xml:space="preserve"> </w:t>
      </w:r>
      <w:r w:rsidR="00662177">
        <w:fldChar w:fldCharType="begin"/>
      </w:r>
      <w:r w:rsidR="00662177">
        <w:instrText xml:space="preserve"> ADDIN ZOTERO_ITEM CSL_CITATION {"citationID":"sXylQQqM","properties":{"formattedCitation":"(Best et al., 2024; de Cates et al., 2023; Ntlhakana &amp; Hamid, 2024; Thusi &amp; Paken, 2022; Wonkam-Tingang et al., 2021)","plainCitation":"(Best et al., 2024; de Cates et al., 2023; Ntlhakana &amp; Hamid, 2024; Thusi &amp; Paken, 2022; Wonkam-Tingang et al., 2021)","noteIndex":0},"citationItems":[{"id":22209,"uris":["http://zotero.org/groups/2201696/items/VH32KUXB"],"itemData":{"id":22209,"type":"article-journal","abstract":"INTRODUCTION: Lassa fever is a zoonotic infectious disease endemic in West Africa with a high case-fatality rate and reported stigmatization of surviving patients.  This study examines discrimination among survivors of Lassa fever (LF)  complicated by hearing loss (HL). METHODS: This cross-sectional qualitative study  used an in-depth interview guide to collect information from patients with HL  about their experience of stigma. Interviews were conducted by a trained team of  interviewers at the Jos University Teaching Hospital between January and April  2022 in Hausa language after informed consent was obtained. Recordings of the  interviews were transcribed and translated from Hausa to English. Data analysis  was conducted using NVivo software using a thematic framework approach. RESULTS:  Most (73%) respondents were male (n</w:instrText>
      </w:r>
      <w:r w:rsidR="00662177">
        <w:rPr>
          <w:rFonts w:ascii="Arial" w:hAnsi="Arial" w:cs="Arial"/>
        </w:rPr>
        <w:instrText> </w:instrText>
      </w:r>
      <w:r w:rsidR="00662177">
        <w:instrText>=</w:instrText>
      </w:r>
      <w:r w:rsidR="00662177">
        <w:rPr>
          <w:rFonts w:ascii="Arial" w:hAnsi="Arial" w:cs="Arial"/>
        </w:rPr>
        <w:instrText> </w:instrText>
      </w:r>
      <w:r w:rsidR="00662177">
        <w:instrText>11); 27% were female (n</w:instrText>
      </w:r>
      <w:r w:rsidR="00662177">
        <w:rPr>
          <w:rFonts w:ascii="Arial" w:hAnsi="Arial" w:cs="Arial"/>
        </w:rPr>
        <w:instrText> </w:instrText>
      </w:r>
      <w:r w:rsidR="00662177">
        <w:instrText>=</w:instrText>
      </w:r>
      <w:r w:rsidR="00662177">
        <w:rPr>
          <w:rFonts w:ascii="Arial" w:hAnsi="Arial" w:cs="Arial"/>
        </w:rPr>
        <w:instrText> </w:instrText>
      </w:r>
      <w:r w:rsidR="00662177">
        <w:instrText>4). The median  age was 35</w:instrText>
      </w:r>
      <w:r w:rsidR="00662177">
        <w:rPr>
          <w:rFonts w:ascii="Arial" w:hAnsi="Arial" w:cs="Arial"/>
        </w:rPr>
        <w:instrText> </w:instrText>
      </w:r>
      <w:r w:rsidR="00662177">
        <w:instrText xml:space="preserve">years (interquartile range, 16.5). Some Lassa fever patients  experienced stigma and discrimination (53%) including isolation and withdrawal of  family and community support during and after illness. HL increased stigma, as  some patients were labeled \"deaf\" by other community members, increasing  perceived stigma and devaluation. HL affected the socio-economic wellbeing of  some who could not communicate well with their families and customers and  constrained social interactions, evoking pain and apathy. Some survivors of LF  and victims of its sequelae of HL experienced double stigmatization. While they  were ill with LF, a third of respondents reported avoidance and isolation by  family and community members who withdrew care and support both to them and their  close family members. These forms of stigmatization strained their relationships.  CONCLUSION: There is a need to address stigma in LF survivors who develop HL  through concerted community-owned awareness to improve their quality of life  along with a robust social support system to aid prevention.","container-title":"Frontiers in public health","DOI":"10.3389/fpubh.2024.1395939","ISSN":"2296-2565","journalAbbreviation":"Front Public Health","language":"eng","license":"Copyright © 2024 Best, Ameh, Weldon, Shwe, Maigari, Turaki, Ma’an, Yilgwan, Makishima, Weaver, Paessler and Shehu.","note":"publisher-place: Switzerland\nPMID: 39076422 \nPMCID: PMC11284147","page":"1395939","title":"Double stigma: a cross-sectional study of Lassa patients with hearing loss in North Central Nigeria.","volume":"12","author":[{"family":"Best","given":"Kachollom C."},{"family":"Ameh","given":"Emmanuel"},{"family":"Weldon","given":"Caroline"},{"family":"Shwe","given":"David"},{"family":"Maigari","given":"Ibrahim Mahmood"},{"family":"Turaki","given":"Ishaku"},{"family":"Ma'an","given":"Nuhu D."},{"family":"Yilgwan","given":"Christopher Sabo"},{"family":"Makishima","given":"Tomoko"},{"family":"Weaver","given":"Scott"},{"family":"Paessler","given":"Slobodan"},{"family":"Shehu","given":"Nathan Y."}],"issued":{"date-parts":[["2024",7]]}}},{"id":6251,"uris":["http://zotero.org/groups/2201696/items/UHE4E2CD"],"itemData":{"id":6251,"type":"article-journal","abstract":"OBJECTIVE: Hearing loss is the third leading cause globally for 'years lived with disability'. The majority of those affected live in low and middle-income  countries. METHOD: This study used qualitative research methods to explore the  impact of chronic ear disease on quality of life in Nepal. Twenty face-to-face  semi-structured interviews were conducted during a visiting ear camp at the  Britain Nepal Otology Service Ear Care Centre in Nepal. Interviews were recorded,  transcribed and translated with thematic content analysis performed manually by  two researchers. RESULTS: Chronic ear disease has a significant impact on social  interactions, emotional well-being and functionality. Barriers to surgery are  cost, accessibility, reputation, gender and fear of complications. CONCLUSION:  This study provided valuable new insight into patient perspectives on living with  chronic ear disease in Nepal. Patients with chronic ear disease experience  discrimination and stigmatisation across all levels of personal, family and  social life, with their function across all domains being directly limited by  symptoms.","container-title":"The Journal of laryngology and otology","DOI":"10.1017/S0022215122001050","ISSN":"1748-5460 0022-2151","issue":"4","journalAbbreviation":"J Laryngol Otol","language":"eng","note":"publisher-place: England\nPMID: 35485736","page":"390-397","title":"How chronic ear disease affects quality of life: a qualitative research study in Nepal.","volume":"137","author":[{"family":"Cates","given":"C.","non-dropping-particle":"de"},{"family":"Jashek-Ahmed","given":"F."},{"family":"Bohara","given":"R. B."},{"family":"Salter","given":"C."},{"family":"Youngs","given":"R."}],"issued":{"date-parts":[["2023",4]]}}},{"id":21075,"uris":["http://zotero.org/groups/2201696/items/DE6L24PL"],"itemData":{"id":21075,"type":"article-journal","abstract":"BACKGROUND:  Sudden onset hearing loss (SOHL) is rare and presents differently to individuals; hence, it is complex to diagnose. The impact on the quality of life  (QoL) varies for individuals and their support structure. However, the  exploration of research designs is warranted. OBJECTIVES:  This study explored  the lived experiences of adults post-SOHL diagnosis and the impact on the QoL.  Facilitators of emotional and social aspects of counselling provided by  audiologists post-SOHL diagnosis were established. METHOD:  This was a convergent  parallel research study. Data were collected from the two primary participants  and three secondary participants, face-to-face and telephonically. The Hearing  Handicap Inventory for Adults (HHIA) screening tool and the semi-structured  interviews were used for data collection. The data sets were analysed  independently, viz. descriptive analysis and thematic analysis, to confirm the  impact on the QoL post-SOHL diagnosis. RESULTS:  The HHIA scores obtained were  84% and 50% for P1 and P2, respectively. Key themes that emerged from the  interviews revealed that communication difficulties mostly impacted the QoL,  which in turn influenced their mental and social well-being. Aural rehabilitation  was perceived as ineffective support, thus the inability to reduce the impact on  the QoL post-SOHL diagnosis. CONCLUSION:  The integrated findings indicated the  impact on the QoL post-SOHL diagnosis. Convergent parallel methods should be  considered by researchers to understand rare auditory pathologies and their  impact on the QoL.Contribution: Person-centred care (PCC) and family-centred care  (FCC) are facilitators of counselling that audiologists can employ as QoL  management strategies post-SOHL diagnosis.","container-title":"The South African journal of communication disorders = Die Suid-Afrikaanse tydskrif vir Kommunikasieafwykings","DOI":"10.4102/sajcd.v71i1.990","ISSN":"2225-4765 0379-8046","issue":"1","journalAbbreviation":"S Afr J Commun Disord","language":"eng","note":"publisher-place: South Africa\nPMID: 38426735 \nPMCID: PMC10912990","page":"e1-e7","title":"Exploring quality of life post sudden onset hearing loss: A convergent parallel approach.","volume":"71","author":[{"family":"Ntlhakana","given":"Liepollo"},{"family":"Hamid","given":"Sabeehah"}],"issued":{"date-parts":[["2024",2,16]]}}},{"id":6250,"uris":["http://zotero.org/groups/2201696/items/HPFNDJLY"],"itemData":{"id":6250,"type":"article-journal","abstract":"BACKGROUND: Aminoglycosides used in the treatment of Multidrug-Resistant Tuberculosis (MDR-TB) are known to result in hearing loss. The effects of an  acquired hearing loss with an MDR-TB diagnosis may have an increased adverse  impact on the overall quality of life of an individual; however, there is minimal  research in the area. OBJECTIVES: This study explores the psychological and  emotional impact of hearing loss in adults with MDR-TB; and describes the  experiences of the social, economic, and vocational impact of hearing loss in  adults with MDR-TB. METHOD: A qualitative research study was conducted on 10  participants, with a confirmed diagnosis of MDR-TB and hearing loss. The  researcher used a semi-structured questionnaire to collect data during  face-to-face, audio-recorded interviews. RESULTS: Hearing loss in patients  diagnosed with MDR-TB has a significant adverse impact on the lived experiences  of patients. Stigma, discrimination, psychological distress, adverse changes in  family status and family relationships, financial constraints, and social  challenges were some of the common issues reported by participants. Unemployment  posed a significant challenge, resulting in participants having no economic  stability because of MDR-TB, which was then worsened by the hearing loss;  consequently, generating a great deal of stress. Participants reported feelings  of worthlessness, a loss of identity, lack of motivation, feelings of  embarrassment, and loss of independence. CONCLUSION: There is a significant  irreversible social, psychological, and economic impact of hearing loss that has  a direct impact on the lived experiences of MDR-TB patients and their families  even after cure of MDR-TB. There is a need for improved treatment methods with  psychosocial intervention strategies that equip patients to alleviate the adverse  effects they experience.","container-title":"The South African journal of communication disorders = Die Suid-Afrikaanse tydskrif vir Kommunikasieafwykings","DOI":"10.4102/sajcd.v69i1.823","ISSN":"2225-4765 0379-8046","issue":"1","journalAbbreviation":"S Afr J Commun Disord","language":"eng","note":"publisher-place: South Africa\nPMID: 35261255 \nPMCID: PMC8905371","page":"e1-e13","title":"The lived experiences and psychosocial impact of hearing loss on the quality of life of adults with Multidrug-Resistant Tuberculosis.","volume":"69","author":[{"family":"Thusi","given":"Amanda B."},{"family":"Paken","given":"Jessica"}],"issued":{"date-parts":[["2022",2,14]]}}},{"id":21065,"uris":["http://zotero.org/groups/2201696/items/5FPPBY77"],"itemData":{"id":21065,"type":"article-journal","abstract":"Background: This study aimed to gain an understanding of the challenges faced by people with hearing impairment (HI) in Cameroon, their understanding of the  causes of HI, and how challenges could be remedied to improve the quality of life  of persons with HI. Methods: Semi-structured one-on-one in-depth interviews and  observation of participant behaviour when answering questions were used to  collect data from 10 HI professionals (healthcare workers and educationists), and  10 persons affected by HI (including caregivers). Results: The results show that  the different groups associate the causes of HI to genetics, environmental  factors, and a spiritual curse. There were reported cases of stigma and  discrimination of persons with HI, with people sometimes referring to HI as an  \"intellectual disorder.\" Interviewees also highlighted the difficulty persons  with HI have in accessing education and healthcare services and suggested the  need for the government and health researchers to develop strategies for the  prevention and early diagnosis of HI. These strategies include (1) the awareness  of the general population regarding HI, (2) the development of facilities for the  proper management and new-born screening of HI, and (3) the implementation of a  premarital screening to reduce the burden of HI of genetic origin. Conclusions:  This study confirms the difficult social interaction and access to proper  management faced by persons with HI in Cameroon and further highlights the need  to educate populations on the causes of HI for a better acceptance of individuals  with HI in the Cameroonian society.","container-title":"Frontiers in rehabilitation sciences","DOI":"10.3389/fresc.2021.726761","ISSN":"2673-6861","journalAbbreviation":"Front Rehabil Sci","language":"eng","license":"Copyright © 2021 Wonkam-Tingang, Kengne Kamga, Adadey, Nguefack, De Kock, Munung and Wonkam.","note":"publisher-place: Switzerland\nPMID: 36188771 \nPMCID: PMC9397862","page":"726761","title":"Knowledge and Challenges Associated With Hearing Impairment in Affected Individuals From Cameroon (Sub-Saharan Africa).","volume":"2","author":[{"family":"Wonkam-Tingang","given":"Edmond"},{"family":"Kengne Kamga","given":"Karen"},{"family":"Adadey","given":"Samuel Mawuli"},{"family":"Nguefack","given":"Seraphin"},{"family":"De Kock","given":"Carmen"},{"family":"Munung","given":"Nchangwi Syntia"},{"family":"Wonkam","given":"Ambroise"}],"issued":{"date-parts":[["2021"]]}}}],"schema":"https://github.com/citation-style-language/schema/raw/master/csl-citation.json"} </w:instrText>
      </w:r>
      <w:r w:rsidR="00662177">
        <w:fldChar w:fldCharType="separate"/>
      </w:r>
      <w:r w:rsidR="00662177" w:rsidRPr="00662177">
        <w:rPr>
          <w:rFonts w:ascii="Aptos" w:hAnsi="Aptos"/>
        </w:rPr>
        <w:t>(Best et al., 2024; de Cates et al., 2023; Ntlhakana &amp; Hamid, 2024; Thusi &amp; Paken, 2022; Wonkam-Tingang et al., 2021)</w:t>
      </w:r>
      <w:r w:rsidR="00662177">
        <w:fldChar w:fldCharType="end"/>
      </w:r>
      <w:r w:rsidR="00662177">
        <w:t xml:space="preserve">; </w:t>
      </w:r>
      <w:r w:rsidR="00BC2F21">
        <w:t>which was identified as a limitation of the original synthesis.</w:t>
      </w:r>
      <w:r w:rsidR="00B2759B">
        <w:t xml:space="preserve"> The additional themes</w:t>
      </w:r>
      <w:r w:rsidR="00975933">
        <w:t xml:space="preserve"> could be </w:t>
      </w:r>
      <w:r w:rsidR="001F4286">
        <w:t>partly attributed to them</w:t>
      </w:r>
      <w:r w:rsidR="00920258">
        <w:t xml:space="preserve"> be</w:t>
      </w:r>
      <w:r w:rsidR="001F4286">
        <w:t>ing</w:t>
      </w:r>
      <w:r w:rsidR="00920258">
        <w:t xml:space="preserve"> more apparent in LMICs</w:t>
      </w:r>
      <w:r w:rsidR="001F4286">
        <w:t>. However, they</w:t>
      </w:r>
      <w:r w:rsidR="00803F0F">
        <w:t xml:space="preserve"> c</w:t>
      </w:r>
      <w:r w:rsidR="001F4286">
        <w:t>ould</w:t>
      </w:r>
      <w:r w:rsidR="00803F0F">
        <w:t xml:space="preserve"> also be experienced by individuals with hearing conditions living in </w:t>
      </w:r>
      <w:r w:rsidR="00B63126">
        <w:t>high-income</w:t>
      </w:r>
      <w:r w:rsidR="00803F0F">
        <w:t xml:space="preserve"> countries. </w:t>
      </w:r>
    </w:p>
    <w:p w14:paraId="23758127" w14:textId="77777777" w:rsidR="00FE0FDF" w:rsidRDefault="00FE0FDF" w:rsidP="00662177"/>
    <w:p w14:paraId="754CA556" w14:textId="3C25F0CB" w:rsidR="005102D3" w:rsidRDefault="005102D3" w:rsidP="005102D3">
      <w:pPr>
        <w:pStyle w:val="Heading3"/>
      </w:pPr>
      <w:r>
        <w:t>Conclusion</w:t>
      </w:r>
    </w:p>
    <w:p w14:paraId="3BF54750" w14:textId="092FE47B" w:rsidR="005C2D50" w:rsidRDefault="004D2446" w:rsidP="00813BA7">
      <w:r>
        <w:t>Hearing conditions</w:t>
      </w:r>
      <w:r w:rsidR="0044188C">
        <w:t xml:space="preserve"> have a significant impact on various domains of quality of life</w:t>
      </w:r>
      <w:r w:rsidR="00DB5C1E">
        <w:t xml:space="preserve">, often impacting physical, mental and social aspects of </w:t>
      </w:r>
      <w:r w:rsidR="00FE0FDF">
        <w:t>individuals’ lives.</w:t>
      </w:r>
      <w:r>
        <w:t xml:space="preserve"> The themes identified in this update broadly align with previously published literature on the impact of quality of life in people with hearing conditions</w:t>
      </w:r>
      <w:r w:rsidR="00FE0FDF">
        <w:t xml:space="preserve"> as discussed in the main article</w:t>
      </w:r>
      <w:r>
        <w:t xml:space="preserve">. </w:t>
      </w:r>
    </w:p>
    <w:p w14:paraId="36F38870" w14:textId="4C61C5EC" w:rsidR="00125CE7" w:rsidRDefault="00125CE7" w:rsidP="00125CE7">
      <w:pPr>
        <w:pStyle w:val="Heading3"/>
      </w:pPr>
      <w:r>
        <w:lastRenderedPageBreak/>
        <w:t>References</w:t>
      </w:r>
    </w:p>
    <w:p w14:paraId="7E312329" w14:textId="77777777" w:rsidR="00125CE7" w:rsidRPr="00125CE7" w:rsidRDefault="00125CE7" w:rsidP="00125CE7"/>
    <w:p w14:paraId="4823599F" w14:textId="77777777" w:rsidR="002F77F0" w:rsidRPr="002F77F0" w:rsidRDefault="00DD258C" w:rsidP="002F77F0">
      <w:pPr>
        <w:pStyle w:val="Bibliography"/>
      </w:pPr>
      <w:r>
        <w:fldChar w:fldCharType="begin"/>
      </w:r>
      <w:r>
        <w:instrText xml:space="preserve"> ADDIN ZOTERO_BIBL {"uncited":[],"omitted":[],"custom":[]} CSL_BIBLIOGRAPHY </w:instrText>
      </w:r>
      <w:r>
        <w:fldChar w:fldCharType="separate"/>
      </w:r>
      <w:r w:rsidR="002F77F0" w:rsidRPr="002F77F0">
        <w:t xml:space="preserve">Abrar, R., Bruce, I. A., O’Driscoll, M., Freeman, S., de Estibariz, U. M., &amp; Stapleton, E. (2021). Impact on patients of the coronovirus disease 2019 pandemic and postponement of cochlear implant surgery: A qualitative study. </w:t>
      </w:r>
      <w:r w:rsidR="002F77F0" w:rsidRPr="002F77F0">
        <w:rPr>
          <w:i/>
          <w:iCs/>
        </w:rPr>
        <w:t>The Journal of Laryngology and Otology</w:t>
      </w:r>
      <w:r w:rsidR="002F77F0" w:rsidRPr="002F77F0">
        <w:t xml:space="preserve">, </w:t>
      </w:r>
      <w:r w:rsidR="002F77F0" w:rsidRPr="002F77F0">
        <w:rPr>
          <w:i/>
          <w:iCs/>
        </w:rPr>
        <w:t>135</w:t>
      </w:r>
      <w:r w:rsidR="002F77F0" w:rsidRPr="002F77F0">
        <w:t>(10), 918–925. https://doi.org/10.1017/S002221512100219X</w:t>
      </w:r>
    </w:p>
    <w:p w14:paraId="0F31F531" w14:textId="77777777" w:rsidR="002F77F0" w:rsidRPr="002F77F0" w:rsidRDefault="002F77F0" w:rsidP="002F77F0">
      <w:pPr>
        <w:pStyle w:val="Bibliography"/>
      </w:pPr>
      <w:r w:rsidRPr="002F77F0">
        <w:t xml:space="preserve">Bennett, R. J., Donaldson, S., Kelsall-Foreman, I., Meyer, C., Pachana, N. A., Saulsman, L., Eikelboom, R. H., &amp; Bucks, R. S. (2021). Addressing Emotional and Psychological Problems Associated With Hearing Loss: Perspective of Consumer and Community Representatives. </w:t>
      </w:r>
      <w:r w:rsidRPr="002F77F0">
        <w:rPr>
          <w:i/>
          <w:iCs/>
        </w:rPr>
        <w:t>American Journal of Audiology</w:t>
      </w:r>
      <w:r w:rsidRPr="002F77F0">
        <w:t xml:space="preserve">, </w:t>
      </w:r>
      <w:r w:rsidRPr="002F77F0">
        <w:rPr>
          <w:i/>
          <w:iCs/>
        </w:rPr>
        <w:t>30</w:t>
      </w:r>
      <w:r w:rsidRPr="002F77F0">
        <w:t>(4), 1130–1138. https://doi.org/10.1044/2021_AJA-21-00093</w:t>
      </w:r>
    </w:p>
    <w:p w14:paraId="0A9816C5" w14:textId="77777777" w:rsidR="002F77F0" w:rsidRPr="002F77F0" w:rsidRDefault="002F77F0" w:rsidP="002F77F0">
      <w:pPr>
        <w:pStyle w:val="Bibliography"/>
      </w:pPr>
      <w:r w:rsidRPr="002F77F0">
        <w:t xml:space="preserve">Best, K. C., Ameh, E., Weldon, C., Shwe, D., Maigari, I. M., Turaki, I., Ma’an, N. D., Yilgwan, C. S., Makishima, T., Weaver, S., Paessler, S., &amp; Shehu, N. Y. (2024). Double stigma: A cross-sectional study of Lassa patients with hearing loss in North Central Nigeria. </w:t>
      </w:r>
      <w:r w:rsidRPr="002F77F0">
        <w:rPr>
          <w:i/>
          <w:iCs/>
        </w:rPr>
        <w:t>Frontiers in Public Health</w:t>
      </w:r>
      <w:r w:rsidRPr="002F77F0">
        <w:t xml:space="preserve">, </w:t>
      </w:r>
      <w:r w:rsidRPr="002F77F0">
        <w:rPr>
          <w:i/>
          <w:iCs/>
        </w:rPr>
        <w:t>12</w:t>
      </w:r>
      <w:r w:rsidRPr="002F77F0">
        <w:t>, 1395939. https://doi.org/10.3389/fpubh.2024.1395939</w:t>
      </w:r>
    </w:p>
    <w:p w14:paraId="07AE3F5D" w14:textId="77777777" w:rsidR="002F77F0" w:rsidRPr="002F77F0" w:rsidRDefault="002F77F0" w:rsidP="002F77F0">
      <w:pPr>
        <w:pStyle w:val="Bibliography"/>
      </w:pPr>
      <w:r w:rsidRPr="002F77F0">
        <w:t xml:space="preserve">Ceuleers, D., Baudonck, N., Keppler, H., Kestens, K., Dhooge, I., &amp; Degeest, S. (2023). Development of the hearing-related quality of life questionnaire for auditory-visual, cognitive and psychosocial functioning (hAVICOP). </w:t>
      </w:r>
      <w:r w:rsidRPr="002F77F0">
        <w:rPr>
          <w:i/>
          <w:iCs/>
        </w:rPr>
        <w:t>Journal of Communication Disorders</w:t>
      </w:r>
      <w:r w:rsidRPr="002F77F0">
        <w:t xml:space="preserve">, </w:t>
      </w:r>
      <w:r w:rsidRPr="002F77F0">
        <w:rPr>
          <w:i/>
          <w:iCs/>
        </w:rPr>
        <w:t>101</w:t>
      </w:r>
      <w:r w:rsidRPr="002F77F0">
        <w:t>, 106291. https://doi.org/10.1016/j.jcomdis.2022.106291</w:t>
      </w:r>
    </w:p>
    <w:p w14:paraId="42C18450" w14:textId="77777777" w:rsidR="002F77F0" w:rsidRPr="002F77F0" w:rsidRDefault="002F77F0" w:rsidP="002F77F0">
      <w:pPr>
        <w:pStyle w:val="Bibliography"/>
      </w:pPr>
      <w:r w:rsidRPr="002F77F0">
        <w:t xml:space="preserve">de Cates, C., Jashek-Ahmed, F., Bohara, R. B., Salter, C., &amp; Youngs, R. (2023). How chronic ear disease affects quality of life: A qualitative research study in Nepal. </w:t>
      </w:r>
      <w:r w:rsidRPr="002F77F0">
        <w:rPr>
          <w:i/>
          <w:iCs/>
        </w:rPr>
        <w:t>The Journal of Laryngology and Otology</w:t>
      </w:r>
      <w:r w:rsidRPr="002F77F0">
        <w:t xml:space="preserve">, </w:t>
      </w:r>
      <w:r w:rsidRPr="002F77F0">
        <w:rPr>
          <w:i/>
          <w:iCs/>
        </w:rPr>
        <w:t>137</w:t>
      </w:r>
      <w:r w:rsidRPr="002F77F0">
        <w:t>(4), 390–397. https://doi.org/10.1017/S0022215122001050</w:t>
      </w:r>
    </w:p>
    <w:p w14:paraId="14FDCD61" w14:textId="77777777" w:rsidR="002F77F0" w:rsidRPr="002F77F0" w:rsidRDefault="002F77F0" w:rsidP="002F77F0">
      <w:pPr>
        <w:pStyle w:val="Bibliography"/>
      </w:pPr>
      <w:r w:rsidRPr="002F77F0">
        <w:t xml:space="preserve">Dhokai, N., Matto, H., Ihara, E. S., Tompkins, C. J., Caswell, S. V., Cortes, N., Davis, R., Coogan, S. M., Fauntroy, V. N., Glass, E., Lee, J. M., Baraniecki-Zwil, G., &amp; Ambegaonkar, J. P. (2023). Community arts engagement supports perceptions of personal growth in older </w:t>
      </w:r>
      <w:r w:rsidRPr="002F77F0">
        <w:lastRenderedPageBreak/>
        <w:t xml:space="preserve">adults. </w:t>
      </w:r>
      <w:r w:rsidRPr="002F77F0">
        <w:rPr>
          <w:i/>
          <w:iCs/>
        </w:rPr>
        <w:t>Journal of Aging Studies</w:t>
      </w:r>
      <w:r w:rsidRPr="002F77F0">
        <w:t xml:space="preserve">, </w:t>
      </w:r>
      <w:r w:rsidRPr="002F77F0">
        <w:rPr>
          <w:i/>
          <w:iCs/>
        </w:rPr>
        <w:t>66</w:t>
      </w:r>
      <w:r w:rsidRPr="002F77F0">
        <w:t>, 101142. https://doi.org/10.1016/j.jaging.2023.101142</w:t>
      </w:r>
    </w:p>
    <w:p w14:paraId="67BCAD52" w14:textId="77777777" w:rsidR="002F77F0" w:rsidRPr="002F77F0" w:rsidRDefault="002F77F0" w:rsidP="002F77F0">
      <w:pPr>
        <w:pStyle w:val="Bibliography"/>
      </w:pPr>
      <w:r w:rsidRPr="002F77F0">
        <w:t xml:space="preserve">Eichengreen, A., Zaidman-Zait, A., Most, T., &amp; Golik, G. (2022). Resilience from childhood to young adulthood: Retrospective perspectives of deaf and hard of hearing people who studied in regular schools. </w:t>
      </w:r>
      <w:r w:rsidRPr="002F77F0">
        <w:rPr>
          <w:i/>
          <w:iCs/>
        </w:rPr>
        <w:t>Psychology &amp; Health</w:t>
      </w:r>
      <w:r w:rsidRPr="002F77F0">
        <w:t xml:space="preserve">, </w:t>
      </w:r>
      <w:r w:rsidRPr="002F77F0">
        <w:rPr>
          <w:i/>
          <w:iCs/>
        </w:rPr>
        <w:t>37</w:t>
      </w:r>
      <w:r w:rsidRPr="002F77F0">
        <w:t>(3), 331–349. https://doi.org/10.1080/08870446.2021.1905161</w:t>
      </w:r>
    </w:p>
    <w:p w14:paraId="4C520DA3" w14:textId="77777777" w:rsidR="002F77F0" w:rsidRPr="002F77F0" w:rsidRDefault="002F77F0" w:rsidP="002F77F0">
      <w:pPr>
        <w:pStyle w:val="Bibliography"/>
      </w:pPr>
      <w:r w:rsidRPr="002F77F0">
        <w:t xml:space="preserve">Goderie, T., Hendricks, S., Cocchi, C., Maroger, I. D., Mekking, D., Mosnier, I., Musacchio, A., Vernick, D., &amp; Smits, C. (2023). The International Standard Set of Outcome Measures for the Assessment of Hearing in People with Osteogenesis Imperfecta. </w:t>
      </w:r>
      <w:r w:rsidRPr="002F77F0">
        <w:rPr>
          <w:i/>
          <w:iCs/>
        </w:rPr>
        <w:t>Otology &amp; Neurotology</w:t>
      </w:r>
      <w:r w:rsidRPr="002F77F0">
        <w:rPr>
          <w:rFonts w:ascii="Arial" w:hAnsi="Arial" w:cs="Arial"/>
          <w:i/>
          <w:iCs/>
        </w:rPr>
        <w:t> </w:t>
      </w:r>
      <w:r w:rsidRPr="002F77F0">
        <w:rPr>
          <w:i/>
          <w:iCs/>
        </w:rPr>
        <w:t>: Official Publication of the American Otological Society, American Neurotology Society [and] European Academy of Otology and Neurotology</w:t>
      </w:r>
      <w:r w:rsidRPr="002F77F0">
        <w:t xml:space="preserve">, </w:t>
      </w:r>
      <w:r w:rsidRPr="002F77F0">
        <w:rPr>
          <w:i/>
          <w:iCs/>
        </w:rPr>
        <w:t>44</w:t>
      </w:r>
      <w:r w:rsidRPr="002F77F0">
        <w:t>(7), e449–e455. https://doi.org/10.1097/MAO.0000000000003921</w:t>
      </w:r>
    </w:p>
    <w:p w14:paraId="02E200CF" w14:textId="77777777" w:rsidR="002F77F0" w:rsidRPr="002F77F0" w:rsidRDefault="002F77F0" w:rsidP="002F77F0">
      <w:pPr>
        <w:pStyle w:val="Bibliography"/>
      </w:pPr>
      <w:r w:rsidRPr="002F77F0">
        <w:t xml:space="preserve">Goodwin, M. V., Hogervorst, E., &amp; Maidment, D. W. (2024). A qualitative study assessing the barriers and facilitators to physical activity in adults with hearing loss. </w:t>
      </w:r>
      <w:r w:rsidRPr="002F77F0">
        <w:rPr>
          <w:i/>
          <w:iCs/>
        </w:rPr>
        <w:t>British Journal of Health Psychology</w:t>
      </w:r>
      <w:r w:rsidRPr="002F77F0">
        <w:t xml:space="preserve">, </w:t>
      </w:r>
      <w:r w:rsidRPr="002F77F0">
        <w:rPr>
          <w:i/>
          <w:iCs/>
        </w:rPr>
        <w:t>29</w:t>
      </w:r>
      <w:r w:rsidRPr="002F77F0">
        <w:t>(1), 95–111. https://doi.org/10.1111/bjhp.12689</w:t>
      </w:r>
    </w:p>
    <w:p w14:paraId="3345A977" w14:textId="77777777" w:rsidR="002F77F0" w:rsidRPr="002F77F0" w:rsidRDefault="002F77F0" w:rsidP="002F77F0">
      <w:pPr>
        <w:pStyle w:val="Bibliography"/>
      </w:pPr>
      <w:r w:rsidRPr="002F77F0">
        <w:t xml:space="preserve">Hay-McCutcheon, M. J., Brothers, E. B., &amp; Allen, R. S. (2023). An Assessment of Hearing Health Care Needs in Rural West Central and South Alabama. </w:t>
      </w:r>
      <w:r w:rsidRPr="002F77F0">
        <w:rPr>
          <w:i/>
          <w:iCs/>
        </w:rPr>
        <w:t>American Journal of Audiology</w:t>
      </w:r>
      <w:r w:rsidRPr="002F77F0">
        <w:t xml:space="preserve">, </w:t>
      </w:r>
      <w:r w:rsidRPr="002F77F0">
        <w:rPr>
          <w:i/>
          <w:iCs/>
        </w:rPr>
        <w:t>32</w:t>
      </w:r>
      <w:r w:rsidRPr="002F77F0">
        <w:t>(3), 487–499. https://doi.org/10.1044/2023_AJA-22-00177</w:t>
      </w:r>
    </w:p>
    <w:p w14:paraId="128310C7" w14:textId="77777777" w:rsidR="002F77F0" w:rsidRPr="002F77F0" w:rsidRDefault="002F77F0" w:rsidP="002F77F0">
      <w:pPr>
        <w:pStyle w:val="Bibliography"/>
      </w:pPr>
      <w:r w:rsidRPr="002F77F0">
        <w:t xml:space="preserve">Holman, J. A., Ali, Y. H. K., &amp; Naylor, G. (2023). A qualitative investigation of the hearing and hearing-aid related emotional states experienced by adults with hearing loss. </w:t>
      </w:r>
      <w:r w:rsidRPr="002F77F0">
        <w:rPr>
          <w:i/>
          <w:iCs/>
        </w:rPr>
        <w:t>International Journal of Audiology</w:t>
      </w:r>
      <w:r w:rsidRPr="002F77F0">
        <w:t xml:space="preserve">, </w:t>
      </w:r>
      <w:r w:rsidRPr="002F77F0">
        <w:rPr>
          <w:i/>
          <w:iCs/>
        </w:rPr>
        <w:t>62</w:t>
      </w:r>
      <w:r w:rsidRPr="002F77F0">
        <w:t>(10), 973–982. https://doi.org/10.1080/14992027.2022.2111373</w:t>
      </w:r>
    </w:p>
    <w:p w14:paraId="492764E7" w14:textId="77777777" w:rsidR="002F77F0" w:rsidRPr="002F77F0" w:rsidRDefault="002F77F0" w:rsidP="002F77F0">
      <w:pPr>
        <w:pStyle w:val="Bibliography"/>
      </w:pPr>
      <w:r w:rsidRPr="002F77F0">
        <w:t xml:space="preserve">Huddle, M. G., Goman, A. M., Kernizan, F. C., Foley, D. M., Price, C., Frick, K. D., &amp; Lin, F. R. (2017). The Economic Impact of Adult Hearing Loss: A Systematic Review. </w:t>
      </w:r>
      <w:r w:rsidRPr="002F77F0">
        <w:rPr>
          <w:i/>
          <w:iCs/>
        </w:rPr>
        <w:t>JAMA Otolaryngology–Head &amp; Neck Surgery</w:t>
      </w:r>
      <w:r w:rsidRPr="002F77F0">
        <w:t xml:space="preserve">, </w:t>
      </w:r>
      <w:r w:rsidRPr="002F77F0">
        <w:rPr>
          <w:i/>
          <w:iCs/>
        </w:rPr>
        <w:t>143</w:t>
      </w:r>
      <w:r w:rsidRPr="002F77F0">
        <w:t>(10), 1040–1048. https://doi.org/10.1001/jamaoto.2017.1243</w:t>
      </w:r>
    </w:p>
    <w:p w14:paraId="0756DE1E" w14:textId="77777777" w:rsidR="002F77F0" w:rsidRPr="002F77F0" w:rsidRDefault="002F77F0" w:rsidP="002F77F0">
      <w:pPr>
        <w:pStyle w:val="Bibliography"/>
      </w:pPr>
      <w:r w:rsidRPr="002F77F0">
        <w:lastRenderedPageBreak/>
        <w:t xml:space="preserve">Koto, Y., Narita, A., Noto, S., Ono, M., Hamada, A. L., &amp; Sakai, N. (2022). Qualitative analysis of patient interviews on the burden of neuronopathic Gaucher disease in Japan. </w:t>
      </w:r>
      <w:r w:rsidRPr="002F77F0">
        <w:rPr>
          <w:i/>
          <w:iCs/>
        </w:rPr>
        <w:t>Orphanet Journal of Rare Diseases</w:t>
      </w:r>
      <w:r w:rsidRPr="002F77F0">
        <w:t xml:space="preserve">, </w:t>
      </w:r>
      <w:r w:rsidRPr="002F77F0">
        <w:rPr>
          <w:i/>
          <w:iCs/>
        </w:rPr>
        <w:t>17</w:t>
      </w:r>
      <w:r w:rsidRPr="002F77F0">
        <w:t>(1), 280. https://doi.org/10.1186/s13023-022-02429-z</w:t>
      </w:r>
    </w:p>
    <w:p w14:paraId="2A93E377" w14:textId="77777777" w:rsidR="002F77F0" w:rsidRPr="002F77F0" w:rsidRDefault="002F77F0" w:rsidP="002F77F0">
      <w:pPr>
        <w:pStyle w:val="Bibliography"/>
      </w:pPr>
      <w:r w:rsidRPr="002F77F0">
        <w:t xml:space="preserve">Leroi, I., Wolski, L., Charalambous, A. P., Constantinidou, F., Renaud, D., Dawes, P., Hann, M., Himmelsbach, I., Miah, J., Payne, M., Simkin, Z., Thodi, C., Yeung, W. K., &amp; Yohannes, A. M. (2021). Support care needs of people with hearing and vision impairment in dementia: A European cross-national perspective. </w:t>
      </w:r>
      <w:r w:rsidRPr="002F77F0">
        <w:rPr>
          <w:i/>
          <w:iCs/>
        </w:rPr>
        <w:t>Disability and Rehabilitation</w:t>
      </w:r>
      <w:r w:rsidRPr="002F77F0">
        <w:t>, 1–13. https://doi.org/10.1080/09638288.2021.1923071</w:t>
      </w:r>
    </w:p>
    <w:p w14:paraId="068A1969" w14:textId="77777777" w:rsidR="002F77F0" w:rsidRPr="002F77F0" w:rsidRDefault="002F77F0" w:rsidP="002F77F0">
      <w:pPr>
        <w:pStyle w:val="Bibliography"/>
      </w:pPr>
      <w:r w:rsidRPr="002F77F0">
        <w:t xml:space="preserve">Littlejohn, J., Bowen, M., Constantinidou, F., Dawes, P., Dickinson, C., Heyn, P., Hooper, E., Hopper, T., Hubbard, I., Langenbahn, D., Nieman, C. L., Rajagopal, M., Thodi, C., Weinstein, B., Wittich, W., &amp; Leroi, I. (2022). International Practice Recommendations for the Recognition and Management of Hearing and Vision Impairment in People with Dementia. </w:t>
      </w:r>
      <w:r w:rsidRPr="002F77F0">
        <w:rPr>
          <w:i/>
          <w:iCs/>
        </w:rPr>
        <w:t>Gerontology</w:t>
      </w:r>
      <w:r w:rsidRPr="002F77F0">
        <w:t xml:space="preserve">, </w:t>
      </w:r>
      <w:r w:rsidRPr="002F77F0">
        <w:rPr>
          <w:i/>
          <w:iCs/>
        </w:rPr>
        <w:t>68</w:t>
      </w:r>
      <w:r w:rsidRPr="002F77F0">
        <w:t>(2), 121–135. https://doi.org/10.1159/000515892</w:t>
      </w:r>
    </w:p>
    <w:p w14:paraId="7AFD8810" w14:textId="77777777" w:rsidR="002F77F0" w:rsidRPr="002F77F0" w:rsidRDefault="002F77F0" w:rsidP="002F77F0">
      <w:pPr>
        <w:pStyle w:val="Bibliography"/>
      </w:pPr>
      <w:r w:rsidRPr="002F77F0">
        <w:t xml:space="preserve">Lo, C. Y., Clay-Williams, R., Elks, B., Warren, C., &amp; Rapport, F. (2024). The (in)visibility of deafness: Identity, stigma, quality of life and the potential role of totally implantable cochlear implants. </w:t>
      </w:r>
      <w:r w:rsidRPr="002F77F0">
        <w:rPr>
          <w:i/>
          <w:iCs/>
        </w:rPr>
        <w:t>Health Expectations</w:t>
      </w:r>
      <w:r w:rsidRPr="002F77F0">
        <w:rPr>
          <w:rFonts w:ascii="Arial" w:hAnsi="Arial" w:cs="Arial"/>
          <w:i/>
          <w:iCs/>
        </w:rPr>
        <w:t> </w:t>
      </w:r>
      <w:r w:rsidRPr="002F77F0">
        <w:rPr>
          <w:i/>
          <w:iCs/>
        </w:rPr>
        <w:t>: An International Journal of Public Participation in Health Care and Health Policy</w:t>
      </w:r>
      <w:r w:rsidRPr="002F77F0">
        <w:t xml:space="preserve">, </w:t>
      </w:r>
      <w:r w:rsidRPr="002F77F0">
        <w:rPr>
          <w:i/>
          <w:iCs/>
        </w:rPr>
        <w:t>27</w:t>
      </w:r>
      <w:r w:rsidRPr="002F77F0">
        <w:t>(3), e14060. https://doi.org/10.1111/hex.14060</w:t>
      </w:r>
    </w:p>
    <w:p w14:paraId="6B59D37B" w14:textId="77777777" w:rsidR="002F77F0" w:rsidRPr="002F77F0" w:rsidRDefault="002F77F0" w:rsidP="002F77F0">
      <w:pPr>
        <w:pStyle w:val="Bibliography"/>
      </w:pPr>
      <w:r w:rsidRPr="002F77F0">
        <w:t xml:space="preserve">Michael, R., Attias, J., &amp; Raveh, E. (2019). Perceived Quality of Life Among Adults With Hearing Loss: Relationships With Amplification Device and Financial Well-Being. </w:t>
      </w:r>
      <w:r w:rsidRPr="002F77F0">
        <w:rPr>
          <w:i/>
          <w:iCs/>
        </w:rPr>
        <w:t>Rehabilitation Counseling Bulletin</w:t>
      </w:r>
      <w:r w:rsidRPr="002F77F0">
        <w:t xml:space="preserve">, </w:t>
      </w:r>
      <w:r w:rsidRPr="002F77F0">
        <w:rPr>
          <w:i/>
          <w:iCs/>
        </w:rPr>
        <w:t>62</w:t>
      </w:r>
      <w:r w:rsidRPr="002F77F0">
        <w:t>(4), 234–242. https://doi.org/10.1177/0034355217738717</w:t>
      </w:r>
    </w:p>
    <w:p w14:paraId="701317AE" w14:textId="77777777" w:rsidR="002F77F0" w:rsidRPr="002F77F0" w:rsidRDefault="002F77F0" w:rsidP="002F77F0">
      <w:pPr>
        <w:pStyle w:val="Bibliography"/>
      </w:pPr>
      <w:r w:rsidRPr="002F77F0">
        <w:t xml:space="preserve">Ntlhakana, L., &amp; Hamid, S. (2024). Exploring quality of life post sudden onset hearing loss: A convergent parallel approach. </w:t>
      </w:r>
      <w:r w:rsidRPr="002F77F0">
        <w:rPr>
          <w:i/>
          <w:iCs/>
        </w:rPr>
        <w:t>The South African Journal of Communication Disorders = Die Suid-Afrikaanse Tydskrif Vir Kommunikasieafwykings</w:t>
      </w:r>
      <w:r w:rsidRPr="002F77F0">
        <w:t xml:space="preserve">, </w:t>
      </w:r>
      <w:r w:rsidRPr="002F77F0">
        <w:rPr>
          <w:i/>
          <w:iCs/>
        </w:rPr>
        <w:t>71</w:t>
      </w:r>
      <w:r w:rsidRPr="002F77F0">
        <w:t>(1), e1–e7. https://doi.org/10.4102/sajcd.v71i1.990</w:t>
      </w:r>
    </w:p>
    <w:p w14:paraId="2780741C" w14:textId="77777777" w:rsidR="002F77F0" w:rsidRPr="002F77F0" w:rsidRDefault="002F77F0" w:rsidP="002F77F0">
      <w:pPr>
        <w:pStyle w:val="Bibliography"/>
      </w:pPr>
      <w:r w:rsidRPr="002F77F0">
        <w:t xml:space="preserve">Pearson, S. E., Caimino, C., Shabbir, M., &amp; Baguley, D. M. (2022). The impact of chemotherapy-induced inner ear damage on quality of life in cancer survivors: A qualitative study. </w:t>
      </w:r>
      <w:r w:rsidRPr="002F77F0">
        <w:rPr>
          <w:i/>
          <w:iCs/>
        </w:rPr>
        <w:lastRenderedPageBreak/>
        <w:t>Journal of Cancer Survivorship</w:t>
      </w:r>
      <w:r w:rsidRPr="002F77F0">
        <w:rPr>
          <w:rFonts w:ascii="Arial" w:hAnsi="Arial" w:cs="Arial"/>
          <w:i/>
          <w:iCs/>
        </w:rPr>
        <w:t> </w:t>
      </w:r>
      <w:r w:rsidRPr="002F77F0">
        <w:rPr>
          <w:i/>
          <w:iCs/>
        </w:rPr>
        <w:t>: Research and Practice</w:t>
      </w:r>
      <w:r w:rsidRPr="002F77F0">
        <w:t xml:space="preserve">, </w:t>
      </w:r>
      <w:r w:rsidRPr="002F77F0">
        <w:rPr>
          <w:i/>
          <w:iCs/>
        </w:rPr>
        <w:t>16</w:t>
      </w:r>
      <w:r w:rsidRPr="002F77F0">
        <w:t>(5), 976–987. https://doi.org/10.1007/s11764-021-01089-5</w:t>
      </w:r>
    </w:p>
    <w:p w14:paraId="05F3206E" w14:textId="77777777" w:rsidR="002F77F0" w:rsidRPr="002F77F0" w:rsidRDefault="002F77F0" w:rsidP="002F77F0">
      <w:pPr>
        <w:pStyle w:val="Bibliography"/>
      </w:pPr>
      <w:r w:rsidRPr="002F77F0">
        <w:t xml:space="preserve">Quimby, A. E., Brant, J. A., Staab, J. P., &amp; Ruckenstein, M. J. (2024). Development and Initial Validation of a Meniere’s Disease Quality of Life Instrument: The MenQOL. </w:t>
      </w:r>
      <w:r w:rsidRPr="002F77F0">
        <w:rPr>
          <w:i/>
          <w:iCs/>
        </w:rPr>
        <w:t>The Laryngoscope</w:t>
      </w:r>
      <w:r w:rsidRPr="002F77F0">
        <w:t>. https://doi.org/10.1002/lary.31478</w:t>
      </w:r>
    </w:p>
    <w:p w14:paraId="5B2FCFA9" w14:textId="77777777" w:rsidR="002F77F0" w:rsidRPr="002F77F0" w:rsidRDefault="002F77F0" w:rsidP="002F77F0">
      <w:pPr>
        <w:pStyle w:val="Bibliography"/>
      </w:pPr>
      <w:r w:rsidRPr="002F77F0">
        <w:t xml:space="preserve">Shukla, A., Nieman, C. L., Price, C., Harper, M., Lin, F. R., &amp; Reed, N. S. (2019). Impact of Hearing Loss on Patient–Provider Communication Among Hospitalized Patients: A Systematic Review. </w:t>
      </w:r>
      <w:r w:rsidRPr="002F77F0">
        <w:rPr>
          <w:i/>
          <w:iCs/>
        </w:rPr>
        <w:t>American Journal of Medical Quality</w:t>
      </w:r>
      <w:r w:rsidRPr="002F77F0">
        <w:t xml:space="preserve">, </w:t>
      </w:r>
      <w:r w:rsidRPr="002F77F0">
        <w:rPr>
          <w:i/>
          <w:iCs/>
        </w:rPr>
        <w:t>34</w:t>
      </w:r>
      <w:r w:rsidRPr="002F77F0">
        <w:t>(3), 284–292. https://doi.org/10.1177/1062860618798926</w:t>
      </w:r>
    </w:p>
    <w:p w14:paraId="543E6CF8" w14:textId="77777777" w:rsidR="002F77F0" w:rsidRPr="002F77F0" w:rsidRDefault="002F77F0" w:rsidP="002F77F0">
      <w:pPr>
        <w:pStyle w:val="Bibliography"/>
      </w:pPr>
      <w:r w:rsidRPr="002F77F0">
        <w:t xml:space="preserve">Thusi, A. B., &amp; Paken, J. (2022). The lived experiences and psychosocial impact of hearing loss on the quality of life of adults with Multidrug-Resistant Tuberculosis. </w:t>
      </w:r>
      <w:r w:rsidRPr="002F77F0">
        <w:rPr>
          <w:i/>
          <w:iCs/>
        </w:rPr>
        <w:t>The South African Journal of Communication Disorders = Die Suid-Afrikaanse Tydskrif Vir Kommunikasieafwykings</w:t>
      </w:r>
      <w:r w:rsidRPr="002F77F0">
        <w:t xml:space="preserve">, </w:t>
      </w:r>
      <w:r w:rsidRPr="002F77F0">
        <w:rPr>
          <w:i/>
          <w:iCs/>
        </w:rPr>
        <w:t>69</w:t>
      </w:r>
      <w:r w:rsidRPr="002F77F0">
        <w:t>(1), e1–e13. https://doi.org/10.4102/sajcd.v69i1.823</w:t>
      </w:r>
    </w:p>
    <w:p w14:paraId="79E7597B" w14:textId="77777777" w:rsidR="002F77F0" w:rsidRPr="002F77F0" w:rsidRDefault="002F77F0" w:rsidP="002F77F0">
      <w:pPr>
        <w:pStyle w:val="Bibliography"/>
      </w:pPr>
      <w:r w:rsidRPr="002F77F0">
        <w:t xml:space="preserve">Weerapol, N., &amp; Leelakanok, N. (2024). Communication between healthcare professionals and patients with hearing loss: A systematic review and meta-analysis. </w:t>
      </w:r>
      <w:r w:rsidRPr="002F77F0">
        <w:rPr>
          <w:i/>
          <w:iCs/>
        </w:rPr>
        <w:t>American Journal of Health-System Pharmacy</w:t>
      </w:r>
      <w:r w:rsidRPr="002F77F0">
        <w:t xml:space="preserve">, </w:t>
      </w:r>
      <w:r w:rsidRPr="002F77F0">
        <w:rPr>
          <w:i/>
          <w:iCs/>
        </w:rPr>
        <w:t>81</w:t>
      </w:r>
      <w:r w:rsidRPr="002F77F0">
        <w:t>(12), 521–530. https://doi.org/10.1093/ajhp/zxae045</w:t>
      </w:r>
    </w:p>
    <w:p w14:paraId="3B60B966" w14:textId="77777777" w:rsidR="002F77F0" w:rsidRPr="002F77F0" w:rsidRDefault="002F77F0" w:rsidP="002F77F0">
      <w:pPr>
        <w:pStyle w:val="Bibliography"/>
      </w:pPr>
      <w:r w:rsidRPr="002F77F0">
        <w:t xml:space="preserve">Wonkam-Tingang, E., Kengne Kamga, K., Adadey, S. M., Nguefack, S., De Kock, C., Munung, N. S., &amp; Wonkam, A. (2021). Knowledge and Challenges Associated With Hearing Impairment in Affected Individuals From Cameroon (Sub-Saharan Africa). </w:t>
      </w:r>
      <w:r w:rsidRPr="002F77F0">
        <w:rPr>
          <w:i/>
          <w:iCs/>
        </w:rPr>
        <w:t>Frontiers in Rehabilitation Sciences</w:t>
      </w:r>
      <w:r w:rsidRPr="002F77F0">
        <w:t xml:space="preserve">, </w:t>
      </w:r>
      <w:r w:rsidRPr="002F77F0">
        <w:rPr>
          <w:i/>
          <w:iCs/>
        </w:rPr>
        <w:t>2</w:t>
      </w:r>
      <w:r w:rsidRPr="002F77F0">
        <w:t>, 726761. https://doi.org/10.3389/fresc.2021.726761</w:t>
      </w:r>
    </w:p>
    <w:p w14:paraId="3A0D3577" w14:textId="50BDF489" w:rsidR="007979D5" w:rsidRDefault="00DD258C" w:rsidP="00286C13">
      <w:pPr>
        <w:sectPr w:rsidR="007979D5">
          <w:pgSz w:w="11906" w:h="16838"/>
          <w:pgMar w:top="1440" w:right="1440" w:bottom="1440" w:left="1440" w:header="708" w:footer="708" w:gutter="0"/>
          <w:cols w:space="708"/>
          <w:docGrid w:linePitch="360"/>
        </w:sectPr>
      </w:pPr>
      <w:r>
        <w:fldChar w:fldCharType="end"/>
      </w:r>
    </w:p>
    <w:p w14:paraId="12FC85CC" w14:textId="74CB8692" w:rsidR="00596A06" w:rsidRPr="00596A06" w:rsidRDefault="00462A8B" w:rsidP="00596A06">
      <w:pPr>
        <w:pStyle w:val="Caption"/>
        <w:keepNext/>
      </w:pPr>
      <w:r>
        <w:lastRenderedPageBreak/>
        <w:t xml:space="preserve">Table </w:t>
      </w:r>
      <w:r w:rsidR="00813BA7">
        <w:t>S</w:t>
      </w:r>
      <w:r>
        <w:fldChar w:fldCharType="begin"/>
      </w:r>
      <w:r>
        <w:instrText xml:space="preserve"> SEQ Table \* ARABIC </w:instrText>
      </w:r>
      <w:r>
        <w:fldChar w:fldCharType="separate"/>
      </w:r>
      <w:r>
        <w:rPr>
          <w:noProof/>
        </w:rPr>
        <w:t>1</w:t>
      </w:r>
      <w:r>
        <w:fldChar w:fldCharType="end"/>
      </w:r>
      <w:r>
        <w:t xml:space="preserve">: Summary of the 11 articles included in </w:t>
      </w:r>
      <w:r w:rsidR="00596A06">
        <w:t>the update</w:t>
      </w:r>
    </w:p>
    <w:tbl>
      <w:tblPr>
        <w:tblStyle w:val="TableGrid"/>
        <w:tblW w:w="0" w:type="auto"/>
        <w:tblLayout w:type="fixed"/>
        <w:tblLook w:val="04A0" w:firstRow="1" w:lastRow="0" w:firstColumn="1" w:lastColumn="0" w:noHBand="0" w:noVBand="1"/>
      </w:tblPr>
      <w:tblGrid>
        <w:gridCol w:w="1169"/>
        <w:gridCol w:w="1094"/>
        <w:gridCol w:w="1843"/>
        <w:gridCol w:w="1418"/>
        <w:gridCol w:w="2551"/>
        <w:gridCol w:w="1843"/>
        <w:gridCol w:w="1559"/>
        <w:gridCol w:w="2126"/>
      </w:tblGrid>
      <w:tr w:rsidR="00462A8B" w14:paraId="0AD1B2C6" w14:textId="77777777" w:rsidTr="00421317">
        <w:tc>
          <w:tcPr>
            <w:tcW w:w="1169" w:type="dxa"/>
          </w:tcPr>
          <w:p w14:paraId="555D8E49" w14:textId="77777777" w:rsidR="00462A8B" w:rsidRPr="008959E7" w:rsidRDefault="00462A8B" w:rsidP="006D6660">
            <w:pPr>
              <w:rPr>
                <w:b/>
                <w:bCs/>
                <w:sz w:val="18"/>
                <w:szCs w:val="18"/>
              </w:rPr>
            </w:pPr>
            <w:r w:rsidRPr="008959E7">
              <w:rPr>
                <w:b/>
                <w:bCs/>
                <w:sz w:val="18"/>
                <w:szCs w:val="18"/>
              </w:rPr>
              <w:t>Reference (Author, year)</w:t>
            </w:r>
          </w:p>
        </w:tc>
        <w:tc>
          <w:tcPr>
            <w:tcW w:w="1094" w:type="dxa"/>
          </w:tcPr>
          <w:p w14:paraId="01285785" w14:textId="77777777" w:rsidR="00462A8B" w:rsidRPr="008959E7" w:rsidRDefault="00462A8B" w:rsidP="006D6660">
            <w:pPr>
              <w:rPr>
                <w:b/>
                <w:bCs/>
                <w:sz w:val="18"/>
                <w:szCs w:val="18"/>
              </w:rPr>
            </w:pPr>
            <w:r w:rsidRPr="008959E7">
              <w:rPr>
                <w:b/>
                <w:bCs/>
                <w:sz w:val="18"/>
                <w:szCs w:val="18"/>
              </w:rPr>
              <w:t>Country/ countries of data collection</w:t>
            </w:r>
          </w:p>
        </w:tc>
        <w:tc>
          <w:tcPr>
            <w:tcW w:w="1843" w:type="dxa"/>
          </w:tcPr>
          <w:p w14:paraId="03B24A5C" w14:textId="77777777" w:rsidR="00462A8B" w:rsidRPr="008959E7" w:rsidRDefault="00462A8B" w:rsidP="006D6660">
            <w:pPr>
              <w:rPr>
                <w:b/>
                <w:bCs/>
                <w:sz w:val="18"/>
                <w:szCs w:val="18"/>
              </w:rPr>
            </w:pPr>
            <w:r w:rsidRPr="008959E7">
              <w:rPr>
                <w:b/>
                <w:bCs/>
                <w:sz w:val="18"/>
                <w:szCs w:val="18"/>
              </w:rPr>
              <w:t>Participant sample (type of hearing problem)</w:t>
            </w:r>
          </w:p>
        </w:tc>
        <w:tc>
          <w:tcPr>
            <w:tcW w:w="1418" w:type="dxa"/>
          </w:tcPr>
          <w:p w14:paraId="69DB5202" w14:textId="77777777" w:rsidR="00462A8B" w:rsidRPr="008959E7" w:rsidRDefault="00462A8B" w:rsidP="006D6660">
            <w:pPr>
              <w:rPr>
                <w:b/>
                <w:bCs/>
                <w:sz w:val="18"/>
                <w:szCs w:val="18"/>
              </w:rPr>
            </w:pPr>
            <w:r w:rsidRPr="008959E7">
              <w:rPr>
                <w:b/>
                <w:bCs/>
                <w:sz w:val="18"/>
                <w:szCs w:val="18"/>
              </w:rPr>
              <w:t>No. of participants</w:t>
            </w:r>
          </w:p>
        </w:tc>
        <w:tc>
          <w:tcPr>
            <w:tcW w:w="2551" w:type="dxa"/>
          </w:tcPr>
          <w:p w14:paraId="1DE610F8" w14:textId="77777777" w:rsidR="00462A8B" w:rsidRPr="008959E7" w:rsidRDefault="00462A8B" w:rsidP="006D6660">
            <w:pPr>
              <w:rPr>
                <w:b/>
                <w:bCs/>
                <w:sz w:val="18"/>
                <w:szCs w:val="18"/>
              </w:rPr>
            </w:pPr>
            <w:r w:rsidRPr="008959E7">
              <w:rPr>
                <w:b/>
                <w:bCs/>
                <w:sz w:val="18"/>
                <w:szCs w:val="18"/>
              </w:rPr>
              <w:t>No. of Data points, e.g., focus groups, interviews)</w:t>
            </w:r>
          </w:p>
        </w:tc>
        <w:tc>
          <w:tcPr>
            <w:tcW w:w="1843" w:type="dxa"/>
          </w:tcPr>
          <w:p w14:paraId="1E25C673" w14:textId="77777777" w:rsidR="00462A8B" w:rsidRPr="008959E7" w:rsidRDefault="00462A8B" w:rsidP="006D6660">
            <w:pPr>
              <w:rPr>
                <w:b/>
                <w:bCs/>
                <w:sz w:val="18"/>
                <w:szCs w:val="18"/>
              </w:rPr>
            </w:pPr>
            <w:r w:rsidRPr="008959E7">
              <w:rPr>
                <w:b/>
                <w:bCs/>
                <w:sz w:val="18"/>
                <w:szCs w:val="18"/>
              </w:rPr>
              <w:t xml:space="preserve">Method of data collection </w:t>
            </w:r>
          </w:p>
        </w:tc>
        <w:tc>
          <w:tcPr>
            <w:tcW w:w="1559" w:type="dxa"/>
          </w:tcPr>
          <w:p w14:paraId="2A3AE0C7" w14:textId="77777777" w:rsidR="00462A8B" w:rsidRPr="008959E7" w:rsidRDefault="00462A8B" w:rsidP="006D6660">
            <w:pPr>
              <w:rPr>
                <w:b/>
                <w:bCs/>
                <w:sz w:val="18"/>
                <w:szCs w:val="18"/>
              </w:rPr>
            </w:pPr>
            <w:r w:rsidRPr="008959E7">
              <w:rPr>
                <w:b/>
                <w:bCs/>
                <w:sz w:val="18"/>
                <w:szCs w:val="18"/>
              </w:rPr>
              <w:t>Type of analysis</w:t>
            </w:r>
          </w:p>
        </w:tc>
        <w:tc>
          <w:tcPr>
            <w:tcW w:w="2126" w:type="dxa"/>
          </w:tcPr>
          <w:p w14:paraId="2FCDF235" w14:textId="77777777" w:rsidR="00462A8B" w:rsidRPr="008959E7" w:rsidRDefault="00462A8B" w:rsidP="006D6660">
            <w:pPr>
              <w:rPr>
                <w:b/>
                <w:bCs/>
                <w:sz w:val="18"/>
                <w:szCs w:val="18"/>
              </w:rPr>
            </w:pPr>
            <w:r w:rsidRPr="008959E7">
              <w:rPr>
                <w:b/>
                <w:bCs/>
                <w:sz w:val="18"/>
                <w:szCs w:val="18"/>
              </w:rPr>
              <w:t xml:space="preserve">Research focus </w:t>
            </w:r>
            <w:bookmarkStart w:id="0" w:name="_Hlk152849287"/>
            <w:r w:rsidRPr="008959E7">
              <w:rPr>
                <w:b/>
                <w:bCs/>
                <w:sz w:val="18"/>
                <w:szCs w:val="18"/>
              </w:rPr>
              <w:t>(e.g., patient groups or outcomes of interest)</w:t>
            </w:r>
            <w:bookmarkEnd w:id="0"/>
          </w:p>
        </w:tc>
      </w:tr>
      <w:tr w:rsidR="00462A8B" w14:paraId="17C64E9B" w14:textId="77777777" w:rsidTr="00421317">
        <w:tc>
          <w:tcPr>
            <w:tcW w:w="1169" w:type="dxa"/>
          </w:tcPr>
          <w:p w14:paraId="29C40F67" w14:textId="69C8409B" w:rsidR="00462A8B" w:rsidRPr="008959E7" w:rsidRDefault="00462A8B" w:rsidP="006D6660">
            <w:pPr>
              <w:rPr>
                <w:sz w:val="18"/>
                <w:szCs w:val="18"/>
              </w:rPr>
            </w:pPr>
            <w:r w:rsidRPr="008959E7">
              <w:rPr>
                <w:sz w:val="18"/>
                <w:szCs w:val="18"/>
              </w:rPr>
              <w:t>Best</w:t>
            </w:r>
            <w:r w:rsidR="00576F61">
              <w:rPr>
                <w:sz w:val="18"/>
                <w:szCs w:val="18"/>
              </w:rPr>
              <w:t xml:space="preserve"> et al., </w:t>
            </w:r>
            <w:r w:rsidRPr="008959E7">
              <w:rPr>
                <w:sz w:val="18"/>
                <w:szCs w:val="18"/>
              </w:rPr>
              <w:t>2024</w:t>
            </w:r>
          </w:p>
        </w:tc>
        <w:tc>
          <w:tcPr>
            <w:tcW w:w="1094" w:type="dxa"/>
          </w:tcPr>
          <w:p w14:paraId="618FA21B" w14:textId="77777777" w:rsidR="00462A8B" w:rsidRPr="008959E7" w:rsidRDefault="00462A8B" w:rsidP="006D6660">
            <w:pPr>
              <w:rPr>
                <w:sz w:val="18"/>
                <w:szCs w:val="18"/>
              </w:rPr>
            </w:pPr>
            <w:r>
              <w:rPr>
                <w:sz w:val="18"/>
                <w:szCs w:val="18"/>
              </w:rPr>
              <w:t>Nigeria</w:t>
            </w:r>
          </w:p>
        </w:tc>
        <w:tc>
          <w:tcPr>
            <w:tcW w:w="1843" w:type="dxa"/>
          </w:tcPr>
          <w:p w14:paraId="5E4ACEC8" w14:textId="77777777" w:rsidR="00462A8B" w:rsidRPr="008959E7" w:rsidRDefault="00462A8B" w:rsidP="006D6660">
            <w:pPr>
              <w:rPr>
                <w:sz w:val="18"/>
                <w:szCs w:val="18"/>
              </w:rPr>
            </w:pPr>
            <w:r>
              <w:rPr>
                <w:sz w:val="18"/>
                <w:szCs w:val="18"/>
              </w:rPr>
              <w:t>Lassa patients with hearing loss</w:t>
            </w:r>
          </w:p>
        </w:tc>
        <w:tc>
          <w:tcPr>
            <w:tcW w:w="1418" w:type="dxa"/>
          </w:tcPr>
          <w:p w14:paraId="76EBBADA" w14:textId="77777777" w:rsidR="00462A8B" w:rsidRPr="008959E7" w:rsidRDefault="00462A8B" w:rsidP="006D6660">
            <w:pPr>
              <w:rPr>
                <w:sz w:val="18"/>
                <w:szCs w:val="18"/>
              </w:rPr>
            </w:pPr>
            <w:r>
              <w:rPr>
                <w:sz w:val="18"/>
                <w:szCs w:val="18"/>
              </w:rPr>
              <w:t>15</w:t>
            </w:r>
          </w:p>
        </w:tc>
        <w:tc>
          <w:tcPr>
            <w:tcW w:w="2551" w:type="dxa"/>
          </w:tcPr>
          <w:p w14:paraId="4C6C2220" w14:textId="77777777" w:rsidR="00462A8B" w:rsidRPr="008959E7" w:rsidRDefault="00462A8B" w:rsidP="006D6660">
            <w:pPr>
              <w:rPr>
                <w:sz w:val="18"/>
                <w:szCs w:val="18"/>
              </w:rPr>
            </w:pPr>
            <w:r w:rsidRPr="008959E7">
              <w:rPr>
                <w:sz w:val="18"/>
                <w:szCs w:val="18"/>
              </w:rPr>
              <w:t>Each participant was interviewed once individually.</w:t>
            </w:r>
          </w:p>
        </w:tc>
        <w:tc>
          <w:tcPr>
            <w:tcW w:w="1843" w:type="dxa"/>
          </w:tcPr>
          <w:p w14:paraId="6B65F2E0" w14:textId="77777777" w:rsidR="00462A8B" w:rsidRPr="008959E7" w:rsidRDefault="00462A8B" w:rsidP="006D6660">
            <w:pPr>
              <w:rPr>
                <w:sz w:val="18"/>
                <w:szCs w:val="18"/>
              </w:rPr>
            </w:pPr>
            <w:r>
              <w:rPr>
                <w:sz w:val="18"/>
                <w:szCs w:val="18"/>
              </w:rPr>
              <w:t>In-depth interview</w:t>
            </w:r>
          </w:p>
        </w:tc>
        <w:tc>
          <w:tcPr>
            <w:tcW w:w="1559" w:type="dxa"/>
          </w:tcPr>
          <w:p w14:paraId="41235FA1" w14:textId="77777777" w:rsidR="00462A8B" w:rsidRPr="008959E7" w:rsidRDefault="00462A8B" w:rsidP="006D6660">
            <w:pPr>
              <w:rPr>
                <w:sz w:val="18"/>
                <w:szCs w:val="18"/>
              </w:rPr>
            </w:pPr>
            <w:r>
              <w:rPr>
                <w:sz w:val="18"/>
                <w:szCs w:val="18"/>
              </w:rPr>
              <w:t>Thematic analysis</w:t>
            </w:r>
          </w:p>
        </w:tc>
        <w:tc>
          <w:tcPr>
            <w:tcW w:w="2126" w:type="dxa"/>
          </w:tcPr>
          <w:p w14:paraId="05187ED4" w14:textId="77777777" w:rsidR="00462A8B" w:rsidRPr="008959E7" w:rsidRDefault="00462A8B" w:rsidP="006D6660">
            <w:pPr>
              <w:rPr>
                <w:sz w:val="18"/>
                <w:szCs w:val="18"/>
              </w:rPr>
            </w:pPr>
            <w:r>
              <w:rPr>
                <w:sz w:val="18"/>
                <w:szCs w:val="18"/>
              </w:rPr>
              <w:t>Stigma in Lassa patients with hearing loss</w:t>
            </w:r>
          </w:p>
        </w:tc>
      </w:tr>
      <w:tr w:rsidR="00462A8B" w14:paraId="38886290" w14:textId="77777777" w:rsidTr="00421317">
        <w:tc>
          <w:tcPr>
            <w:tcW w:w="1169" w:type="dxa"/>
          </w:tcPr>
          <w:p w14:paraId="2DC23DA4" w14:textId="325B925C" w:rsidR="00462A8B" w:rsidRPr="008959E7" w:rsidRDefault="00462A8B" w:rsidP="006D6660">
            <w:pPr>
              <w:rPr>
                <w:sz w:val="18"/>
                <w:szCs w:val="18"/>
              </w:rPr>
            </w:pPr>
            <w:r w:rsidRPr="008959E7">
              <w:rPr>
                <w:sz w:val="18"/>
                <w:szCs w:val="18"/>
              </w:rPr>
              <w:t xml:space="preserve">de Cates </w:t>
            </w:r>
            <w:r w:rsidR="00576F61">
              <w:rPr>
                <w:sz w:val="18"/>
                <w:szCs w:val="18"/>
              </w:rPr>
              <w:t xml:space="preserve">et al., </w:t>
            </w:r>
            <w:r w:rsidRPr="008959E7">
              <w:rPr>
                <w:sz w:val="18"/>
                <w:szCs w:val="18"/>
              </w:rPr>
              <w:t>2023</w:t>
            </w:r>
          </w:p>
        </w:tc>
        <w:tc>
          <w:tcPr>
            <w:tcW w:w="1094" w:type="dxa"/>
          </w:tcPr>
          <w:p w14:paraId="0FC3924D" w14:textId="77777777" w:rsidR="00462A8B" w:rsidRPr="008959E7" w:rsidRDefault="00462A8B" w:rsidP="006D6660">
            <w:pPr>
              <w:rPr>
                <w:sz w:val="18"/>
                <w:szCs w:val="18"/>
              </w:rPr>
            </w:pPr>
            <w:r>
              <w:rPr>
                <w:sz w:val="18"/>
                <w:szCs w:val="18"/>
              </w:rPr>
              <w:t>Nepal</w:t>
            </w:r>
          </w:p>
        </w:tc>
        <w:tc>
          <w:tcPr>
            <w:tcW w:w="1843" w:type="dxa"/>
          </w:tcPr>
          <w:p w14:paraId="5CD03FA8" w14:textId="77777777" w:rsidR="00462A8B" w:rsidRPr="008959E7" w:rsidRDefault="00462A8B" w:rsidP="006D6660">
            <w:pPr>
              <w:rPr>
                <w:sz w:val="18"/>
                <w:szCs w:val="18"/>
              </w:rPr>
            </w:pPr>
            <w:r>
              <w:rPr>
                <w:sz w:val="18"/>
                <w:szCs w:val="18"/>
              </w:rPr>
              <w:t>Chronic ear disease</w:t>
            </w:r>
          </w:p>
        </w:tc>
        <w:tc>
          <w:tcPr>
            <w:tcW w:w="1418" w:type="dxa"/>
          </w:tcPr>
          <w:p w14:paraId="3C26E5E6" w14:textId="77777777" w:rsidR="00462A8B" w:rsidRPr="008959E7" w:rsidRDefault="00462A8B" w:rsidP="006D6660">
            <w:pPr>
              <w:rPr>
                <w:sz w:val="18"/>
                <w:szCs w:val="18"/>
              </w:rPr>
            </w:pPr>
            <w:r>
              <w:rPr>
                <w:sz w:val="18"/>
                <w:szCs w:val="18"/>
              </w:rPr>
              <w:t>20</w:t>
            </w:r>
          </w:p>
        </w:tc>
        <w:tc>
          <w:tcPr>
            <w:tcW w:w="2551" w:type="dxa"/>
          </w:tcPr>
          <w:p w14:paraId="3B4E888A" w14:textId="77777777" w:rsidR="00462A8B" w:rsidRPr="008959E7" w:rsidRDefault="00462A8B" w:rsidP="006D6660">
            <w:pPr>
              <w:rPr>
                <w:sz w:val="18"/>
                <w:szCs w:val="18"/>
              </w:rPr>
            </w:pPr>
            <w:r w:rsidRPr="008959E7">
              <w:rPr>
                <w:sz w:val="18"/>
                <w:szCs w:val="18"/>
              </w:rPr>
              <w:t>Each participant was interviewed once individually.</w:t>
            </w:r>
          </w:p>
        </w:tc>
        <w:tc>
          <w:tcPr>
            <w:tcW w:w="1843" w:type="dxa"/>
          </w:tcPr>
          <w:p w14:paraId="4ED8E3C2" w14:textId="77777777" w:rsidR="00462A8B" w:rsidRPr="008959E7" w:rsidRDefault="00462A8B" w:rsidP="006D6660">
            <w:pPr>
              <w:rPr>
                <w:sz w:val="18"/>
                <w:szCs w:val="18"/>
              </w:rPr>
            </w:pPr>
            <w:r w:rsidRPr="008959E7">
              <w:rPr>
                <w:sz w:val="18"/>
                <w:szCs w:val="18"/>
              </w:rPr>
              <w:t>Semi-structured interviews</w:t>
            </w:r>
          </w:p>
        </w:tc>
        <w:tc>
          <w:tcPr>
            <w:tcW w:w="1559" w:type="dxa"/>
          </w:tcPr>
          <w:p w14:paraId="71A66A35" w14:textId="77777777" w:rsidR="00462A8B" w:rsidRPr="008959E7" w:rsidRDefault="00462A8B" w:rsidP="006D6660">
            <w:pPr>
              <w:rPr>
                <w:sz w:val="18"/>
                <w:szCs w:val="18"/>
              </w:rPr>
            </w:pPr>
            <w:r>
              <w:rPr>
                <w:sz w:val="18"/>
                <w:szCs w:val="18"/>
              </w:rPr>
              <w:t>Thematic content analysis</w:t>
            </w:r>
          </w:p>
        </w:tc>
        <w:tc>
          <w:tcPr>
            <w:tcW w:w="2126" w:type="dxa"/>
          </w:tcPr>
          <w:p w14:paraId="18456034" w14:textId="77777777" w:rsidR="00462A8B" w:rsidRPr="008959E7" w:rsidRDefault="00462A8B" w:rsidP="006D6660">
            <w:pPr>
              <w:rPr>
                <w:sz w:val="18"/>
                <w:szCs w:val="18"/>
              </w:rPr>
            </w:pPr>
            <w:r>
              <w:rPr>
                <w:sz w:val="18"/>
                <w:szCs w:val="18"/>
              </w:rPr>
              <w:t>QoL due to chronic ear disease</w:t>
            </w:r>
          </w:p>
        </w:tc>
      </w:tr>
      <w:tr w:rsidR="00462A8B" w14:paraId="5B5AF332" w14:textId="77777777" w:rsidTr="00421317">
        <w:tc>
          <w:tcPr>
            <w:tcW w:w="1169" w:type="dxa"/>
          </w:tcPr>
          <w:p w14:paraId="633A0694" w14:textId="6D810CFE" w:rsidR="00462A8B" w:rsidRPr="008959E7" w:rsidRDefault="00462A8B" w:rsidP="006D6660">
            <w:pPr>
              <w:rPr>
                <w:sz w:val="18"/>
                <w:szCs w:val="18"/>
              </w:rPr>
            </w:pPr>
            <w:proofErr w:type="spellStart"/>
            <w:r w:rsidRPr="008959E7">
              <w:rPr>
                <w:sz w:val="18"/>
                <w:szCs w:val="18"/>
              </w:rPr>
              <w:t>Goderie</w:t>
            </w:r>
            <w:proofErr w:type="spellEnd"/>
            <w:r w:rsidR="00576F61">
              <w:rPr>
                <w:sz w:val="18"/>
                <w:szCs w:val="18"/>
              </w:rPr>
              <w:t xml:space="preserve"> et al., </w:t>
            </w:r>
            <w:r w:rsidRPr="008959E7">
              <w:rPr>
                <w:sz w:val="18"/>
                <w:szCs w:val="18"/>
              </w:rPr>
              <w:t>2023</w:t>
            </w:r>
          </w:p>
        </w:tc>
        <w:tc>
          <w:tcPr>
            <w:tcW w:w="1094" w:type="dxa"/>
          </w:tcPr>
          <w:p w14:paraId="441B348E" w14:textId="77777777" w:rsidR="00462A8B" w:rsidRPr="008959E7" w:rsidRDefault="00462A8B" w:rsidP="006D6660">
            <w:pPr>
              <w:rPr>
                <w:sz w:val="18"/>
                <w:szCs w:val="18"/>
              </w:rPr>
            </w:pPr>
            <w:r w:rsidRPr="008959E7">
              <w:rPr>
                <w:sz w:val="18"/>
                <w:szCs w:val="18"/>
              </w:rPr>
              <w:t>NR (Nine countries)</w:t>
            </w:r>
          </w:p>
        </w:tc>
        <w:tc>
          <w:tcPr>
            <w:tcW w:w="1843" w:type="dxa"/>
          </w:tcPr>
          <w:p w14:paraId="62BC0ECA" w14:textId="77777777" w:rsidR="00462A8B" w:rsidRPr="008959E7" w:rsidRDefault="00462A8B" w:rsidP="006D6660">
            <w:pPr>
              <w:rPr>
                <w:sz w:val="18"/>
                <w:szCs w:val="18"/>
              </w:rPr>
            </w:pPr>
            <w:r w:rsidRPr="008959E7">
              <w:rPr>
                <w:sz w:val="18"/>
                <w:szCs w:val="18"/>
              </w:rPr>
              <w:t xml:space="preserve">Hearing loss and </w:t>
            </w:r>
            <w:r>
              <w:rPr>
                <w:sz w:val="18"/>
                <w:szCs w:val="18"/>
              </w:rPr>
              <w:t>Osteogenesis</w:t>
            </w:r>
            <w:r w:rsidRPr="008959E7">
              <w:rPr>
                <w:sz w:val="18"/>
                <w:szCs w:val="18"/>
              </w:rPr>
              <w:t xml:space="preserve"> Imperfecta (OI)</w:t>
            </w:r>
          </w:p>
        </w:tc>
        <w:tc>
          <w:tcPr>
            <w:tcW w:w="1418" w:type="dxa"/>
          </w:tcPr>
          <w:p w14:paraId="6390481A" w14:textId="77777777" w:rsidR="00462A8B" w:rsidRPr="008959E7" w:rsidRDefault="00462A8B" w:rsidP="006D6660">
            <w:pPr>
              <w:rPr>
                <w:sz w:val="18"/>
                <w:szCs w:val="18"/>
              </w:rPr>
            </w:pPr>
            <w:r w:rsidRPr="008959E7">
              <w:rPr>
                <w:sz w:val="18"/>
                <w:szCs w:val="18"/>
              </w:rPr>
              <w:t>22</w:t>
            </w:r>
          </w:p>
        </w:tc>
        <w:tc>
          <w:tcPr>
            <w:tcW w:w="2551" w:type="dxa"/>
          </w:tcPr>
          <w:p w14:paraId="312AFCCA" w14:textId="77777777" w:rsidR="00462A8B" w:rsidRPr="008959E7" w:rsidRDefault="00462A8B" w:rsidP="006D6660">
            <w:pPr>
              <w:rPr>
                <w:sz w:val="18"/>
                <w:szCs w:val="18"/>
              </w:rPr>
            </w:pPr>
            <w:r w:rsidRPr="008959E7">
              <w:rPr>
                <w:sz w:val="18"/>
                <w:szCs w:val="18"/>
              </w:rPr>
              <w:t xml:space="preserve">3 focus groups </w:t>
            </w:r>
          </w:p>
        </w:tc>
        <w:tc>
          <w:tcPr>
            <w:tcW w:w="1843" w:type="dxa"/>
          </w:tcPr>
          <w:p w14:paraId="5930A813" w14:textId="77777777" w:rsidR="00462A8B" w:rsidRPr="008959E7" w:rsidRDefault="00462A8B" w:rsidP="006D6660">
            <w:pPr>
              <w:rPr>
                <w:sz w:val="18"/>
                <w:szCs w:val="18"/>
              </w:rPr>
            </w:pPr>
            <w:r w:rsidRPr="008959E7">
              <w:rPr>
                <w:sz w:val="18"/>
                <w:szCs w:val="18"/>
              </w:rPr>
              <w:t>Focus Group</w:t>
            </w:r>
          </w:p>
        </w:tc>
        <w:tc>
          <w:tcPr>
            <w:tcW w:w="1559" w:type="dxa"/>
          </w:tcPr>
          <w:p w14:paraId="3AACC0D0" w14:textId="77777777" w:rsidR="00462A8B" w:rsidRPr="008959E7" w:rsidRDefault="00462A8B" w:rsidP="006D6660">
            <w:pPr>
              <w:rPr>
                <w:sz w:val="18"/>
                <w:szCs w:val="18"/>
              </w:rPr>
            </w:pPr>
            <w:r w:rsidRPr="008959E7">
              <w:rPr>
                <w:sz w:val="18"/>
                <w:szCs w:val="18"/>
              </w:rPr>
              <w:t>NR</w:t>
            </w:r>
          </w:p>
        </w:tc>
        <w:tc>
          <w:tcPr>
            <w:tcW w:w="2126" w:type="dxa"/>
          </w:tcPr>
          <w:p w14:paraId="106DB239" w14:textId="77777777" w:rsidR="00462A8B" w:rsidRPr="008959E7" w:rsidRDefault="00462A8B" w:rsidP="006D6660">
            <w:pPr>
              <w:rPr>
                <w:sz w:val="18"/>
                <w:szCs w:val="18"/>
              </w:rPr>
            </w:pPr>
            <w:r w:rsidRPr="008959E7">
              <w:rPr>
                <w:sz w:val="18"/>
                <w:szCs w:val="18"/>
              </w:rPr>
              <w:t>Outcome measure for assessment of hearing in OI</w:t>
            </w:r>
          </w:p>
        </w:tc>
      </w:tr>
      <w:tr w:rsidR="00462A8B" w14:paraId="6ED90582" w14:textId="77777777" w:rsidTr="00421317">
        <w:tc>
          <w:tcPr>
            <w:tcW w:w="1169" w:type="dxa"/>
          </w:tcPr>
          <w:p w14:paraId="4B30B1BC" w14:textId="4678EC06" w:rsidR="00462A8B" w:rsidRPr="008959E7" w:rsidRDefault="00462A8B" w:rsidP="006D6660">
            <w:pPr>
              <w:rPr>
                <w:sz w:val="18"/>
                <w:szCs w:val="18"/>
              </w:rPr>
            </w:pPr>
            <w:r w:rsidRPr="008959E7">
              <w:rPr>
                <w:sz w:val="18"/>
                <w:szCs w:val="18"/>
              </w:rPr>
              <w:t xml:space="preserve">Goodwin </w:t>
            </w:r>
            <w:r w:rsidR="00576F61">
              <w:rPr>
                <w:sz w:val="18"/>
                <w:szCs w:val="18"/>
              </w:rPr>
              <w:t xml:space="preserve">et al., </w:t>
            </w:r>
            <w:r w:rsidRPr="008959E7">
              <w:rPr>
                <w:sz w:val="18"/>
                <w:szCs w:val="18"/>
              </w:rPr>
              <w:t>2024</w:t>
            </w:r>
          </w:p>
        </w:tc>
        <w:tc>
          <w:tcPr>
            <w:tcW w:w="1094" w:type="dxa"/>
          </w:tcPr>
          <w:p w14:paraId="261F5AB5" w14:textId="77777777" w:rsidR="00462A8B" w:rsidRPr="008959E7" w:rsidRDefault="00462A8B" w:rsidP="006D6660">
            <w:pPr>
              <w:rPr>
                <w:sz w:val="18"/>
                <w:szCs w:val="18"/>
              </w:rPr>
            </w:pPr>
            <w:r>
              <w:rPr>
                <w:sz w:val="18"/>
                <w:szCs w:val="18"/>
              </w:rPr>
              <w:t>UK</w:t>
            </w:r>
          </w:p>
        </w:tc>
        <w:tc>
          <w:tcPr>
            <w:tcW w:w="1843" w:type="dxa"/>
          </w:tcPr>
          <w:p w14:paraId="1BE78A54" w14:textId="77777777" w:rsidR="00462A8B" w:rsidRPr="008959E7" w:rsidRDefault="00462A8B" w:rsidP="006D6660">
            <w:pPr>
              <w:rPr>
                <w:sz w:val="18"/>
                <w:szCs w:val="18"/>
              </w:rPr>
            </w:pPr>
            <w:r>
              <w:rPr>
                <w:sz w:val="18"/>
                <w:szCs w:val="18"/>
              </w:rPr>
              <w:t>Hearing loss</w:t>
            </w:r>
          </w:p>
        </w:tc>
        <w:tc>
          <w:tcPr>
            <w:tcW w:w="1418" w:type="dxa"/>
          </w:tcPr>
          <w:p w14:paraId="1CB27150" w14:textId="77777777" w:rsidR="00462A8B" w:rsidRPr="008959E7" w:rsidRDefault="00462A8B" w:rsidP="006D6660">
            <w:pPr>
              <w:rPr>
                <w:sz w:val="18"/>
                <w:szCs w:val="18"/>
              </w:rPr>
            </w:pPr>
            <w:r>
              <w:rPr>
                <w:sz w:val="18"/>
                <w:szCs w:val="18"/>
              </w:rPr>
              <w:t>10</w:t>
            </w:r>
          </w:p>
        </w:tc>
        <w:tc>
          <w:tcPr>
            <w:tcW w:w="2551" w:type="dxa"/>
          </w:tcPr>
          <w:p w14:paraId="04B1D7C4" w14:textId="77777777" w:rsidR="00462A8B" w:rsidRPr="008959E7" w:rsidRDefault="00462A8B" w:rsidP="006D6660">
            <w:pPr>
              <w:rPr>
                <w:sz w:val="18"/>
                <w:szCs w:val="18"/>
              </w:rPr>
            </w:pPr>
            <w:r w:rsidRPr="008959E7">
              <w:rPr>
                <w:sz w:val="18"/>
                <w:szCs w:val="18"/>
              </w:rPr>
              <w:t>Each participant was interviewed once individually.</w:t>
            </w:r>
          </w:p>
        </w:tc>
        <w:tc>
          <w:tcPr>
            <w:tcW w:w="1843" w:type="dxa"/>
          </w:tcPr>
          <w:p w14:paraId="35AF3B8B" w14:textId="77777777" w:rsidR="00462A8B" w:rsidRPr="008959E7" w:rsidRDefault="00462A8B" w:rsidP="006D6660">
            <w:pPr>
              <w:rPr>
                <w:sz w:val="18"/>
                <w:szCs w:val="18"/>
              </w:rPr>
            </w:pPr>
            <w:r w:rsidRPr="008959E7">
              <w:rPr>
                <w:sz w:val="18"/>
                <w:szCs w:val="18"/>
              </w:rPr>
              <w:t>Semi-structured interviews</w:t>
            </w:r>
          </w:p>
        </w:tc>
        <w:tc>
          <w:tcPr>
            <w:tcW w:w="1559" w:type="dxa"/>
          </w:tcPr>
          <w:p w14:paraId="1E8C05F6" w14:textId="77777777" w:rsidR="00462A8B" w:rsidRPr="008959E7" w:rsidRDefault="00462A8B" w:rsidP="006D6660">
            <w:pPr>
              <w:rPr>
                <w:sz w:val="18"/>
                <w:szCs w:val="18"/>
              </w:rPr>
            </w:pPr>
            <w:r>
              <w:rPr>
                <w:sz w:val="18"/>
                <w:szCs w:val="18"/>
              </w:rPr>
              <w:t>Thematic analysis</w:t>
            </w:r>
          </w:p>
        </w:tc>
        <w:tc>
          <w:tcPr>
            <w:tcW w:w="2126" w:type="dxa"/>
          </w:tcPr>
          <w:p w14:paraId="7CCD6643" w14:textId="77777777" w:rsidR="00462A8B" w:rsidRPr="008959E7" w:rsidRDefault="00462A8B" w:rsidP="006D6660">
            <w:pPr>
              <w:rPr>
                <w:sz w:val="18"/>
                <w:szCs w:val="18"/>
              </w:rPr>
            </w:pPr>
            <w:r>
              <w:rPr>
                <w:sz w:val="18"/>
                <w:szCs w:val="18"/>
              </w:rPr>
              <w:t>Barriers and facilitators to physical activity in adults with HL</w:t>
            </w:r>
          </w:p>
        </w:tc>
      </w:tr>
      <w:tr w:rsidR="00462A8B" w14:paraId="61C6B8C3" w14:textId="77777777" w:rsidTr="00421317">
        <w:tc>
          <w:tcPr>
            <w:tcW w:w="1169" w:type="dxa"/>
          </w:tcPr>
          <w:p w14:paraId="16B53F18" w14:textId="32BBF355" w:rsidR="00462A8B" w:rsidRPr="008959E7" w:rsidRDefault="00462A8B" w:rsidP="006D6660">
            <w:pPr>
              <w:rPr>
                <w:sz w:val="18"/>
                <w:szCs w:val="18"/>
              </w:rPr>
            </w:pPr>
            <w:r w:rsidRPr="008959E7">
              <w:rPr>
                <w:sz w:val="18"/>
                <w:szCs w:val="18"/>
              </w:rPr>
              <w:t xml:space="preserve">Hay-McCutcheon </w:t>
            </w:r>
            <w:r w:rsidR="00576F61">
              <w:rPr>
                <w:sz w:val="18"/>
                <w:szCs w:val="18"/>
              </w:rPr>
              <w:t xml:space="preserve">et al., </w:t>
            </w:r>
            <w:r w:rsidRPr="008959E7">
              <w:rPr>
                <w:sz w:val="18"/>
                <w:szCs w:val="18"/>
              </w:rPr>
              <w:t>2023</w:t>
            </w:r>
          </w:p>
        </w:tc>
        <w:tc>
          <w:tcPr>
            <w:tcW w:w="1094" w:type="dxa"/>
          </w:tcPr>
          <w:p w14:paraId="424240BA" w14:textId="77777777" w:rsidR="00462A8B" w:rsidRPr="008959E7" w:rsidRDefault="00462A8B" w:rsidP="006D6660">
            <w:pPr>
              <w:rPr>
                <w:sz w:val="18"/>
                <w:szCs w:val="18"/>
              </w:rPr>
            </w:pPr>
            <w:r w:rsidRPr="008959E7">
              <w:rPr>
                <w:sz w:val="18"/>
                <w:szCs w:val="18"/>
              </w:rPr>
              <w:t>USA</w:t>
            </w:r>
          </w:p>
        </w:tc>
        <w:tc>
          <w:tcPr>
            <w:tcW w:w="1843" w:type="dxa"/>
          </w:tcPr>
          <w:p w14:paraId="02BA0494" w14:textId="77777777" w:rsidR="00462A8B" w:rsidRPr="008959E7" w:rsidRDefault="00462A8B" w:rsidP="006D6660">
            <w:pPr>
              <w:rPr>
                <w:sz w:val="18"/>
                <w:szCs w:val="18"/>
              </w:rPr>
            </w:pPr>
            <w:r w:rsidRPr="008959E7">
              <w:rPr>
                <w:sz w:val="18"/>
                <w:szCs w:val="18"/>
              </w:rPr>
              <w:t>Hearing loss</w:t>
            </w:r>
          </w:p>
        </w:tc>
        <w:tc>
          <w:tcPr>
            <w:tcW w:w="1418" w:type="dxa"/>
          </w:tcPr>
          <w:p w14:paraId="354E4F8C" w14:textId="77777777" w:rsidR="00462A8B" w:rsidRPr="008959E7" w:rsidRDefault="00462A8B" w:rsidP="006D6660">
            <w:pPr>
              <w:rPr>
                <w:sz w:val="18"/>
                <w:szCs w:val="18"/>
              </w:rPr>
            </w:pPr>
            <w:r w:rsidRPr="008959E7">
              <w:rPr>
                <w:sz w:val="18"/>
                <w:szCs w:val="18"/>
              </w:rPr>
              <w:t>26</w:t>
            </w:r>
          </w:p>
        </w:tc>
        <w:tc>
          <w:tcPr>
            <w:tcW w:w="2551" w:type="dxa"/>
          </w:tcPr>
          <w:p w14:paraId="184E8707" w14:textId="77777777" w:rsidR="00462A8B" w:rsidRPr="008959E7" w:rsidRDefault="00462A8B" w:rsidP="006D6660">
            <w:pPr>
              <w:rPr>
                <w:sz w:val="18"/>
                <w:szCs w:val="18"/>
              </w:rPr>
            </w:pPr>
            <w:r w:rsidRPr="008959E7">
              <w:rPr>
                <w:sz w:val="18"/>
                <w:szCs w:val="18"/>
              </w:rPr>
              <w:t>Each participant was interviewed once individually.</w:t>
            </w:r>
          </w:p>
        </w:tc>
        <w:tc>
          <w:tcPr>
            <w:tcW w:w="1843" w:type="dxa"/>
          </w:tcPr>
          <w:p w14:paraId="179EE7DE" w14:textId="77777777" w:rsidR="00462A8B" w:rsidRPr="008959E7" w:rsidRDefault="00462A8B" w:rsidP="006D6660">
            <w:pPr>
              <w:rPr>
                <w:sz w:val="18"/>
                <w:szCs w:val="18"/>
              </w:rPr>
            </w:pPr>
            <w:r w:rsidRPr="008959E7">
              <w:rPr>
                <w:sz w:val="18"/>
                <w:szCs w:val="18"/>
              </w:rPr>
              <w:t>Semi-structured interviews</w:t>
            </w:r>
          </w:p>
        </w:tc>
        <w:tc>
          <w:tcPr>
            <w:tcW w:w="1559" w:type="dxa"/>
          </w:tcPr>
          <w:p w14:paraId="4631FEB3" w14:textId="77777777" w:rsidR="00462A8B" w:rsidRPr="008959E7" w:rsidRDefault="00462A8B" w:rsidP="006D6660">
            <w:pPr>
              <w:rPr>
                <w:sz w:val="18"/>
                <w:szCs w:val="18"/>
              </w:rPr>
            </w:pPr>
            <w:r w:rsidRPr="008959E7">
              <w:rPr>
                <w:sz w:val="18"/>
                <w:szCs w:val="18"/>
              </w:rPr>
              <w:t>Content analysis</w:t>
            </w:r>
          </w:p>
        </w:tc>
        <w:tc>
          <w:tcPr>
            <w:tcW w:w="2126" w:type="dxa"/>
          </w:tcPr>
          <w:p w14:paraId="0704E4B5" w14:textId="77777777" w:rsidR="00462A8B" w:rsidRPr="008959E7" w:rsidRDefault="00462A8B" w:rsidP="006D6660">
            <w:pPr>
              <w:rPr>
                <w:sz w:val="18"/>
                <w:szCs w:val="18"/>
              </w:rPr>
            </w:pPr>
            <w:r>
              <w:rPr>
                <w:sz w:val="18"/>
                <w:szCs w:val="18"/>
              </w:rPr>
              <w:t>Hearing health care needs in rural Alabama</w:t>
            </w:r>
          </w:p>
        </w:tc>
      </w:tr>
      <w:tr w:rsidR="00462A8B" w14:paraId="7C8011F2" w14:textId="77777777" w:rsidTr="00421317">
        <w:tc>
          <w:tcPr>
            <w:tcW w:w="1169" w:type="dxa"/>
          </w:tcPr>
          <w:p w14:paraId="1FAAF5D8" w14:textId="35C24E21" w:rsidR="00462A8B" w:rsidRPr="008959E7" w:rsidRDefault="00462A8B" w:rsidP="006D6660">
            <w:pPr>
              <w:rPr>
                <w:sz w:val="18"/>
                <w:szCs w:val="18"/>
              </w:rPr>
            </w:pPr>
            <w:r w:rsidRPr="008959E7">
              <w:rPr>
                <w:sz w:val="18"/>
                <w:szCs w:val="18"/>
              </w:rPr>
              <w:t>Holman</w:t>
            </w:r>
            <w:r w:rsidR="00576F61">
              <w:rPr>
                <w:sz w:val="18"/>
                <w:szCs w:val="18"/>
              </w:rPr>
              <w:t xml:space="preserve"> et al., 2023</w:t>
            </w:r>
          </w:p>
        </w:tc>
        <w:tc>
          <w:tcPr>
            <w:tcW w:w="1094" w:type="dxa"/>
          </w:tcPr>
          <w:p w14:paraId="7CA6339C" w14:textId="77777777" w:rsidR="00462A8B" w:rsidRPr="008959E7" w:rsidRDefault="00462A8B" w:rsidP="006D6660">
            <w:pPr>
              <w:rPr>
                <w:sz w:val="18"/>
                <w:szCs w:val="18"/>
              </w:rPr>
            </w:pPr>
            <w:r>
              <w:rPr>
                <w:sz w:val="18"/>
                <w:szCs w:val="18"/>
              </w:rPr>
              <w:t>UK</w:t>
            </w:r>
          </w:p>
        </w:tc>
        <w:tc>
          <w:tcPr>
            <w:tcW w:w="1843" w:type="dxa"/>
          </w:tcPr>
          <w:p w14:paraId="0F16E734" w14:textId="77777777" w:rsidR="00462A8B" w:rsidRPr="008959E7" w:rsidRDefault="00462A8B" w:rsidP="006D6660">
            <w:pPr>
              <w:rPr>
                <w:sz w:val="18"/>
                <w:szCs w:val="18"/>
              </w:rPr>
            </w:pPr>
            <w:r>
              <w:rPr>
                <w:sz w:val="18"/>
                <w:szCs w:val="18"/>
              </w:rPr>
              <w:t>Hearing loss</w:t>
            </w:r>
          </w:p>
        </w:tc>
        <w:tc>
          <w:tcPr>
            <w:tcW w:w="1418" w:type="dxa"/>
          </w:tcPr>
          <w:p w14:paraId="7CB06F5B" w14:textId="77777777" w:rsidR="00462A8B" w:rsidRPr="008959E7" w:rsidRDefault="00462A8B" w:rsidP="006D6660">
            <w:pPr>
              <w:rPr>
                <w:sz w:val="18"/>
                <w:szCs w:val="18"/>
              </w:rPr>
            </w:pPr>
            <w:r>
              <w:rPr>
                <w:sz w:val="18"/>
                <w:szCs w:val="18"/>
              </w:rPr>
              <w:t>17</w:t>
            </w:r>
          </w:p>
        </w:tc>
        <w:tc>
          <w:tcPr>
            <w:tcW w:w="2551" w:type="dxa"/>
          </w:tcPr>
          <w:p w14:paraId="17AD027A" w14:textId="77777777" w:rsidR="00462A8B" w:rsidRPr="008959E7" w:rsidRDefault="00462A8B" w:rsidP="006D6660">
            <w:pPr>
              <w:rPr>
                <w:sz w:val="18"/>
                <w:szCs w:val="18"/>
              </w:rPr>
            </w:pPr>
            <w:r w:rsidRPr="008959E7">
              <w:rPr>
                <w:sz w:val="18"/>
                <w:szCs w:val="18"/>
              </w:rPr>
              <w:t>Each participant was interviewed once individually</w:t>
            </w:r>
          </w:p>
        </w:tc>
        <w:tc>
          <w:tcPr>
            <w:tcW w:w="1843" w:type="dxa"/>
          </w:tcPr>
          <w:p w14:paraId="6344C514" w14:textId="77777777" w:rsidR="00462A8B" w:rsidRPr="008959E7" w:rsidRDefault="00462A8B" w:rsidP="006D6660">
            <w:pPr>
              <w:rPr>
                <w:sz w:val="18"/>
                <w:szCs w:val="18"/>
              </w:rPr>
            </w:pPr>
            <w:r w:rsidRPr="008959E7">
              <w:rPr>
                <w:sz w:val="18"/>
                <w:szCs w:val="18"/>
              </w:rPr>
              <w:t>Semi-structured interviews</w:t>
            </w:r>
          </w:p>
        </w:tc>
        <w:tc>
          <w:tcPr>
            <w:tcW w:w="1559" w:type="dxa"/>
          </w:tcPr>
          <w:p w14:paraId="60498A66" w14:textId="77777777" w:rsidR="00462A8B" w:rsidRPr="008959E7" w:rsidRDefault="00462A8B" w:rsidP="006D6660">
            <w:pPr>
              <w:rPr>
                <w:sz w:val="18"/>
                <w:szCs w:val="18"/>
              </w:rPr>
            </w:pPr>
            <w:r>
              <w:rPr>
                <w:sz w:val="18"/>
                <w:szCs w:val="18"/>
              </w:rPr>
              <w:t>Thematic analysis</w:t>
            </w:r>
          </w:p>
        </w:tc>
        <w:tc>
          <w:tcPr>
            <w:tcW w:w="2126" w:type="dxa"/>
          </w:tcPr>
          <w:p w14:paraId="004F47BF" w14:textId="77777777" w:rsidR="00462A8B" w:rsidRPr="008959E7" w:rsidRDefault="00462A8B" w:rsidP="006D6660">
            <w:pPr>
              <w:rPr>
                <w:sz w:val="18"/>
                <w:szCs w:val="18"/>
              </w:rPr>
            </w:pPr>
            <w:r>
              <w:rPr>
                <w:sz w:val="18"/>
                <w:szCs w:val="18"/>
              </w:rPr>
              <w:t>Hearing and hearing-aid related emotional states</w:t>
            </w:r>
          </w:p>
        </w:tc>
      </w:tr>
      <w:tr w:rsidR="00462A8B" w14:paraId="3EF48028" w14:textId="77777777" w:rsidTr="00421317">
        <w:tc>
          <w:tcPr>
            <w:tcW w:w="1169" w:type="dxa"/>
          </w:tcPr>
          <w:p w14:paraId="583D6D85" w14:textId="67B8776A" w:rsidR="00462A8B" w:rsidRPr="008959E7" w:rsidRDefault="00462A8B" w:rsidP="006D6660">
            <w:pPr>
              <w:rPr>
                <w:sz w:val="18"/>
                <w:szCs w:val="18"/>
              </w:rPr>
            </w:pPr>
            <w:r w:rsidRPr="008959E7">
              <w:rPr>
                <w:sz w:val="18"/>
                <w:szCs w:val="18"/>
              </w:rPr>
              <w:t>Lo</w:t>
            </w:r>
            <w:r w:rsidR="00576F61">
              <w:rPr>
                <w:sz w:val="18"/>
                <w:szCs w:val="18"/>
              </w:rPr>
              <w:t xml:space="preserve"> et al., 2024</w:t>
            </w:r>
          </w:p>
        </w:tc>
        <w:tc>
          <w:tcPr>
            <w:tcW w:w="1094" w:type="dxa"/>
          </w:tcPr>
          <w:p w14:paraId="479F723D" w14:textId="77777777" w:rsidR="00462A8B" w:rsidRPr="008959E7" w:rsidRDefault="00462A8B" w:rsidP="006D6660">
            <w:pPr>
              <w:rPr>
                <w:sz w:val="18"/>
                <w:szCs w:val="18"/>
              </w:rPr>
            </w:pPr>
            <w:r>
              <w:rPr>
                <w:sz w:val="18"/>
                <w:szCs w:val="18"/>
              </w:rPr>
              <w:t>Australia</w:t>
            </w:r>
          </w:p>
        </w:tc>
        <w:tc>
          <w:tcPr>
            <w:tcW w:w="1843" w:type="dxa"/>
          </w:tcPr>
          <w:p w14:paraId="4AEE6FB7" w14:textId="77777777" w:rsidR="00462A8B" w:rsidRPr="008959E7" w:rsidRDefault="00462A8B" w:rsidP="006D6660">
            <w:pPr>
              <w:rPr>
                <w:sz w:val="18"/>
                <w:szCs w:val="18"/>
              </w:rPr>
            </w:pPr>
            <w:r>
              <w:rPr>
                <w:sz w:val="18"/>
                <w:szCs w:val="18"/>
              </w:rPr>
              <w:t>Cochlear impact users</w:t>
            </w:r>
          </w:p>
        </w:tc>
        <w:tc>
          <w:tcPr>
            <w:tcW w:w="1418" w:type="dxa"/>
          </w:tcPr>
          <w:p w14:paraId="3840AC5A" w14:textId="77777777" w:rsidR="00462A8B" w:rsidRPr="008959E7" w:rsidRDefault="00462A8B" w:rsidP="006D6660">
            <w:pPr>
              <w:rPr>
                <w:sz w:val="18"/>
                <w:szCs w:val="18"/>
              </w:rPr>
            </w:pPr>
            <w:r>
              <w:rPr>
                <w:sz w:val="18"/>
                <w:szCs w:val="18"/>
              </w:rPr>
              <w:t>12</w:t>
            </w:r>
          </w:p>
        </w:tc>
        <w:tc>
          <w:tcPr>
            <w:tcW w:w="2551" w:type="dxa"/>
          </w:tcPr>
          <w:p w14:paraId="2420CF9D" w14:textId="77777777" w:rsidR="00462A8B" w:rsidRPr="008959E7" w:rsidRDefault="00462A8B" w:rsidP="006D6660">
            <w:pPr>
              <w:rPr>
                <w:sz w:val="18"/>
                <w:szCs w:val="18"/>
              </w:rPr>
            </w:pPr>
            <w:r w:rsidRPr="008959E7">
              <w:rPr>
                <w:sz w:val="18"/>
                <w:szCs w:val="18"/>
              </w:rPr>
              <w:t>Each participant was interviewed once individually</w:t>
            </w:r>
          </w:p>
        </w:tc>
        <w:tc>
          <w:tcPr>
            <w:tcW w:w="1843" w:type="dxa"/>
          </w:tcPr>
          <w:p w14:paraId="19C9887D" w14:textId="77777777" w:rsidR="00462A8B" w:rsidRPr="008959E7" w:rsidRDefault="00462A8B" w:rsidP="006D6660">
            <w:pPr>
              <w:rPr>
                <w:sz w:val="18"/>
                <w:szCs w:val="18"/>
              </w:rPr>
            </w:pPr>
            <w:r w:rsidRPr="008959E7">
              <w:rPr>
                <w:sz w:val="18"/>
                <w:szCs w:val="18"/>
              </w:rPr>
              <w:t>Semi-structured interviews</w:t>
            </w:r>
          </w:p>
        </w:tc>
        <w:tc>
          <w:tcPr>
            <w:tcW w:w="1559" w:type="dxa"/>
          </w:tcPr>
          <w:p w14:paraId="6385DDB4" w14:textId="77777777" w:rsidR="00462A8B" w:rsidRPr="008959E7" w:rsidRDefault="00462A8B" w:rsidP="006D6660">
            <w:pPr>
              <w:rPr>
                <w:sz w:val="18"/>
                <w:szCs w:val="18"/>
              </w:rPr>
            </w:pPr>
            <w:r>
              <w:rPr>
                <w:sz w:val="18"/>
                <w:szCs w:val="18"/>
              </w:rPr>
              <w:t>Thematic analysis</w:t>
            </w:r>
          </w:p>
        </w:tc>
        <w:tc>
          <w:tcPr>
            <w:tcW w:w="2126" w:type="dxa"/>
          </w:tcPr>
          <w:p w14:paraId="2197285F" w14:textId="77777777" w:rsidR="00462A8B" w:rsidRPr="008959E7" w:rsidRDefault="00462A8B" w:rsidP="006D6660">
            <w:pPr>
              <w:rPr>
                <w:sz w:val="18"/>
                <w:szCs w:val="18"/>
              </w:rPr>
            </w:pPr>
            <w:r>
              <w:rPr>
                <w:sz w:val="18"/>
                <w:szCs w:val="18"/>
              </w:rPr>
              <w:t>Identity, stigma, QoL in CI users</w:t>
            </w:r>
          </w:p>
        </w:tc>
      </w:tr>
      <w:tr w:rsidR="00462A8B" w14:paraId="553C834F" w14:textId="77777777" w:rsidTr="00421317">
        <w:tc>
          <w:tcPr>
            <w:tcW w:w="1169" w:type="dxa"/>
          </w:tcPr>
          <w:p w14:paraId="44E5487C" w14:textId="42735CC8" w:rsidR="00462A8B" w:rsidRPr="008959E7" w:rsidRDefault="00462A8B" w:rsidP="006D6660">
            <w:pPr>
              <w:rPr>
                <w:sz w:val="18"/>
                <w:szCs w:val="18"/>
              </w:rPr>
            </w:pPr>
            <w:proofErr w:type="spellStart"/>
            <w:r w:rsidRPr="008959E7">
              <w:rPr>
                <w:sz w:val="18"/>
                <w:szCs w:val="18"/>
              </w:rPr>
              <w:t>Ntlhakana</w:t>
            </w:r>
            <w:proofErr w:type="spellEnd"/>
            <w:r w:rsidR="00576F61">
              <w:rPr>
                <w:sz w:val="18"/>
                <w:szCs w:val="18"/>
              </w:rPr>
              <w:t xml:space="preserve"> &amp; Hamid, 2024</w:t>
            </w:r>
          </w:p>
        </w:tc>
        <w:tc>
          <w:tcPr>
            <w:tcW w:w="1094" w:type="dxa"/>
          </w:tcPr>
          <w:p w14:paraId="2B1AA19A" w14:textId="77777777" w:rsidR="00462A8B" w:rsidRPr="008959E7" w:rsidRDefault="00462A8B" w:rsidP="006D6660">
            <w:pPr>
              <w:rPr>
                <w:sz w:val="18"/>
                <w:szCs w:val="18"/>
              </w:rPr>
            </w:pPr>
            <w:r>
              <w:rPr>
                <w:sz w:val="18"/>
                <w:szCs w:val="18"/>
              </w:rPr>
              <w:t>South Africa</w:t>
            </w:r>
          </w:p>
        </w:tc>
        <w:tc>
          <w:tcPr>
            <w:tcW w:w="1843" w:type="dxa"/>
          </w:tcPr>
          <w:p w14:paraId="37B661A5" w14:textId="77777777" w:rsidR="00462A8B" w:rsidRPr="008959E7" w:rsidRDefault="00462A8B" w:rsidP="006D6660">
            <w:pPr>
              <w:rPr>
                <w:sz w:val="18"/>
                <w:szCs w:val="18"/>
              </w:rPr>
            </w:pPr>
            <w:r>
              <w:rPr>
                <w:sz w:val="18"/>
                <w:szCs w:val="18"/>
              </w:rPr>
              <w:t>Sudden Onset Hearing Loss (SOHL)</w:t>
            </w:r>
          </w:p>
        </w:tc>
        <w:tc>
          <w:tcPr>
            <w:tcW w:w="1418" w:type="dxa"/>
          </w:tcPr>
          <w:p w14:paraId="6ACCC278" w14:textId="77777777" w:rsidR="00462A8B" w:rsidRPr="008959E7" w:rsidRDefault="00462A8B" w:rsidP="006D6660">
            <w:pPr>
              <w:rPr>
                <w:sz w:val="18"/>
                <w:szCs w:val="18"/>
              </w:rPr>
            </w:pPr>
            <w:r>
              <w:rPr>
                <w:sz w:val="18"/>
                <w:szCs w:val="18"/>
              </w:rPr>
              <w:t>2</w:t>
            </w:r>
          </w:p>
        </w:tc>
        <w:tc>
          <w:tcPr>
            <w:tcW w:w="2551" w:type="dxa"/>
          </w:tcPr>
          <w:p w14:paraId="4C4D5307" w14:textId="77777777" w:rsidR="00462A8B" w:rsidRPr="008959E7" w:rsidRDefault="00462A8B" w:rsidP="006D6660">
            <w:pPr>
              <w:rPr>
                <w:sz w:val="18"/>
                <w:szCs w:val="18"/>
              </w:rPr>
            </w:pPr>
            <w:r w:rsidRPr="008959E7">
              <w:rPr>
                <w:sz w:val="18"/>
                <w:szCs w:val="18"/>
              </w:rPr>
              <w:t>Each participant was interviewed once individually</w:t>
            </w:r>
          </w:p>
        </w:tc>
        <w:tc>
          <w:tcPr>
            <w:tcW w:w="1843" w:type="dxa"/>
          </w:tcPr>
          <w:p w14:paraId="4D7720DD" w14:textId="77777777" w:rsidR="00462A8B" w:rsidRPr="008959E7" w:rsidRDefault="00462A8B" w:rsidP="006D6660">
            <w:pPr>
              <w:rPr>
                <w:sz w:val="18"/>
                <w:szCs w:val="18"/>
              </w:rPr>
            </w:pPr>
            <w:r w:rsidRPr="008959E7">
              <w:rPr>
                <w:sz w:val="18"/>
                <w:szCs w:val="18"/>
              </w:rPr>
              <w:t>Semi-structured interviews</w:t>
            </w:r>
          </w:p>
        </w:tc>
        <w:tc>
          <w:tcPr>
            <w:tcW w:w="1559" w:type="dxa"/>
          </w:tcPr>
          <w:p w14:paraId="6E3498A5" w14:textId="77777777" w:rsidR="00462A8B" w:rsidRPr="008959E7" w:rsidRDefault="00462A8B" w:rsidP="006D6660">
            <w:pPr>
              <w:rPr>
                <w:sz w:val="18"/>
                <w:szCs w:val="18"/>
              </w:rPr>
            </w:pPr>
            <w:r>
              <w:rPr>
                <w:sz w:val="18"/>
                <w:szCs w:val="18"/>
              </w:rPr>
              <w:t>Descriptive and thematic analysis</w:t>
            </w:r>
          </w:p>
        </w:tc>
        <w:tc>
          <w:tcPr>
            <w:tcW w:w="2126" w:type="dxa"/>
          </w:tcPr>
          <w:p w14:paraId="72D0F464" w14:textId="77777777" w:rsidR="00462A8B" w:rsidRPr="008959E7" w:rsidRDefault="00462A8B" w:rsidP="006D6660">
            <w:pPr>
              <w:rPr>
                <w:sz w:val="18"/>
                <w:szCs w:val="18"/>
              </w:rPr>
            </w:pPr>
            <w:r>
              <w:rPr>
                <w:sz w:val="18"/>
                <w:szCs w:val="18"/>
              </w:rPr>
              <w:t>QoL in people with SOHL</w:t>
            </w:r>
          </w:p>
        </w:tc>
      </w:tr>
      <w:tr w:rsidR="00421317" w14:paraId="266BF5BF" w14:textId="77777777" w:rsidTr="00421317">
        <w:tc>
          <w:tcPr>
            <w:tcW w:w="1169" w:type="dxa"/>
          </w:tcPr>
          <w:p w14:paraId="0D864598" w14:textId="38D6A86F" w:rsidR="00462A8B" w:rsidRPr="008959E7" w:rsidRDefault="00462A8B" w:rsidP="006D6660">
            <w:pPr>
              <w:rPr>
                <w:sz w:val="18"/>
                <w:szCs w:val="18"/>
              </w:rPr>
            </w:pPr>
            <w:r w:rsidRPr="008959E7">
              <w:rPr>
                <w:sz w:val="18"/>
                <w:szCs w:val="18"/>
              </w:rPr>
              <w:t>Pearson</w:t>
            </w:r>
            <w:r w:rsidR="00576F61">
              <w:rPr>
                <w:sz w:val="18"/>
                <w:szCs w:val="18"/>
              </w:rPr>
              <w:t>, 2022</w:t>
            </w:r>
          </w:p>
        </w:tc>
        <w:tc>
          <w:tcPr>
            <w:tcW w:w="1094" w:type="dxa"/>
          </w:tcPr>
          <w:p w14:paraId="73288E2A" w14:textId="77777777" w:rsidR="00462A8B" w:rsidRPr="008959E7" w:rsidRDefault="00462A8B" w:rsidP="006D6660">
            <w:pPr>
              <w:rPr>
                <w:sz w:val="18"/>
                <w:szCs w:val="18"/>
              </w:rPr>
            </w:pPr>
            <w:r>
              <w:rPr>
                <w:sz w:val="18"/>
                <w:szCs w:val="18"/>
              </w:rPr>
              <w:t>UK</w:t>
            </w:r>
          </w:p>
        </w:tc>
        <w:tc>
          <w:tcPr>
            <w:tcW w:w="1843" w:type="dxa"/>
          </w:tcPr>
          <w:p w14:paraId="75E2D911" w14:textId="77777777" w:rsidR="00462A8B" w:rsidRPr="008959E7" w:rsidRDefault="00462A8B" w:rsidP="006D6660">
            <w:pPr>
              <w:rPr>
                <w:sz w:val="18"/>
                <w:szCs w:val="18"/>
              </w:rPr>
            </w:pPr>
            <w:r>
              <w:rPr>
                <w:sz w:val="18"/>
                <w:szCs w:val="18"/>
              </w:rPr>
              <w:t>Chemotherapy-induced ear damage</w:t>
            </w:r>
          </w:p>
        </w:tc>
        <w:tc>
          <w:tcPr>
            <w:tcW w:w="1418" w:type="dxa"/>
          </w:tcPr>
          <w:p w14:paraId="1AAE4C1A" w14:textId="77777777" w:rsidR="00462A8B" w:rsidRPr="008959E7" w:rsidRDefault="00462A8B" w:rsidP="006D6660">
            <w:pPr>
              <w:rPr>
                <w:sz w:val="18"/>
                <w:szCs w:val="18"/>
              </w:rPr>
            </w:pPr>
            <w:r>
              <w:rPr>
                <w:sz w:val="18"/>
                <w:szCs w:val="18"/>
              </w:rPr>
              <w:t>20</w:t>
            </w:r>
          </w:p>
        </w:tc>
        <w:tc>
          <w:tcPr>
            <w:tcW w:w="2551" w:type="dxa"/>
          </w:tcPr>
          <w:p w14:paraId="2BAA3CB7" w14:textId="77777777" w:rsidR="00462A8B" w:rsidRPr="008959E7" w:rsidRDefault="00462A8B" w:rsidP="006D6660">
            <w:pPr>
              <w:rPr>
                <w:sz w:val="18"/>
                <w:szCs w:val="18"/>
              </w:rPr>
            </w:pPr>
            <w:r w:rsidRPr="008959E7">
              <w:rPr>
                <w:sz w:val="18"/>
                <w:szCs w:val="18"/>
              </w:rPr>
              <w:t>Each participant was interviewed once individually</w:t>
            </w:r>
          </w:p>
        </w:tc>
        <w:tc>
          <w:tcPr>
            <w:tcW w:w="1843" w:type="dxa"/>
          </w:tcPr>
          <w:p w14:paraId="3CE805F5" w14:textId="77777777" w:rsidR="00462A8B" w:rsidRPr="008959E7" w:rsidRDefault="00462A8B" w:rsidP="006D6660">
            <w:pPr>
              <w:rPr>
                <w:sz w:val="18"/>
                <w:szCs w:val="18"/>
              </w:rPr>
            </w:pPr>
            <w:r w:rsidRPr="008959E7">
              <w:rPr>
                <w:sz w:val="18"/>
                <w:szCs w:val="18"/>
              </w:rPr>
              <w:t>Semi-structured interviews</w:t>
            </w:r>
          </w:p>
        </w:tc>
        <w:tc>
          <w:tcPr>
            <w:tcW w:w="1559" w:type="dxa"/>
          </w:tcPr>
          <w:p w14:paraId="2C395ACD" w14:textId="77777777" w:rsidR="00462A8B" w:rsidRPr="008959E7" w:rsidRDefault="00462A8B" w:rsidP="006D6660">
            <w:pPr>
              <w:rPr>
                <w:sz w:val="18"/>
                <w:szCs w:val="18"/>
              </w:rPr>
            </w:pPr>
            <w:r>
              <w:rPr>
                <w:sz w:val="18"/>
                <w:szCs w:val="18"/>
              </w:rPr>
              <w:t>Thematic analysis</w:t>
            </w:r>
          </w:p>
        </w:tc>
        <w:tc>
          <w:tcPr>
            <w:tcW w:w="2126" w:type="dxa"/>
          </w:tcPr>
          <w:p w14:paraId="2F5D394C" w14:textId="77777777" w:rsidR="00462A8B" w:rsidRPr="008959E7" w:rsidRDefault="00462A8B" w:rsidP="006D6660">
            <w:pPr>
              <w:rPr>
                <w:sz w:val="18"/>
                <w:szCs w:val="18"/>
              </w:rPr>
            </w:pPr>
            <w:r>
              <w:rPr>
                <w:sz w:val="18"/>
                <w:szCs w:val="18"/>
              </w:rPr>
              <w:t>QoL in cancer survivors with ototoxicity</w:t>
            </w:r>
          </w:p>
        </w:tc>
      </w:tr>
      <w:tr w:rsidR="00421317" w14:paraId="0EC023C0" w14:textId="77777777" w:rsidTr="00421317">
        <w:tc>
          <w:tcPr>
            <w:tcW w:w="1169" w:type="dxa"/>
          </w:tcPr>
          <w:p w14:paraId="16BF71C3" w14:textId="0A06FBED" w:rsidR="00462A8B" w:rsidRPr="008959E7" w:rsidRDefault="00462A8B" w:rsidP="006D6660">
            <w:pPr>
              <w:rPr>
                <w:sz w:val="18"/>
                <w:szCs w:val="18"/>
              </w:rPr>
            </w:pPr>
            <w:r w:rsidRPr="008959E7">
              <w:rPr>
                <w:sz w:val="18"/>
                <w:szCs w:val="18"/>
              </w:rPr>
              <w:t>Thusi</w:t>
            </w:r>
            <w:r w:rsidR="00576F61">
              <w:rPr>
                <w:sz w:val="18"/>
                <w:szCs w:val="18"/>
              </w:rPr>
              <w:t xml:space="preserve"> &amp; Paken, 2022</w:t>
            </w:r>
          </w:p>
        </w:tc>
        <w:tc>
          <w:tcPr>
            <w:tcW w:w="1094" w:type="dxa"/>
          </w:tcPr>
          <w:p w14:paraId="497C035B" w14:textId="77777777" w:rsidR="00462A8B" w:rsidRPr="008959E7" w:rsidRDefault="00462A8B" w:rsidP="006D6660">
            <w:pPr>
              <w:rPr>
                <w:sz w:val="18"/>
                <w:szCs w:val="18"/>
              </w:rPr>
            </w:pPr>
            <w:r>
              <w:rPr>
                <w:sz w:val="18"/>
                <w:szCs w:val="18"/>
              </w:rPr>
              <w:t>South Africa</w:t>
            </w:r>
          </w:p>
        </w:tc>
        <w:tc>
          <w:tcPr>
            <w:tcW w:w="1843" w:type="dxa"/>
          </w:tcPr>
          <w:p w14:paraId="359998C5" w14:textId="77777777" w:rsidR="00462A8B" w:rsidRPr="008959E7" w:rsidRDefault="00462A8B" w:rsidP="006D6660">
            <w:pPr>
              <w:rPr>
                <w:sz w:val="18"/>
                <w:szCs w:val="18"/>
              </w:rPr>
            </w:pPr>
            <w:r>
              <w:rPr>
                <w:sz w:val="18"/>
                <w:szCs w:val="18"/>
              </w:rPr>
              <w:t>Hearing loss in adult with Multidrug-resistant Tuberculosis</w:t>
            </w:r>
          </w:p>
        </w:tc>
        <w:tc>
          <w:tcPr>
            <w:tcW w:w="1418" w:type="dxa"/>
          </w:tcPr>
          <w:p w14:paraId="608687D2" w14:textId="77777777" w:rsidR="00462A8B" w:rsidRPr="008959E7" w:rsidRDefault="00462A8B" w:rsidP="006D6660">
            <w:pPr>
              <w:rPr>
                <w:sz w:val="18"/>
                <w:szCs w:val="18"/>
              </w:rPr>
            </w:pPr>
            <w:r>
              <w:rPr>
                <w:sz w:val="18"/>
                <w:szCs w:val="18"/>
              </w:rPr>
              <w:t>10</w:t>
            </w:r>
          </w:p>
        </w:tc>
        <w:tc>
          <w:tcPr>
            <w:tcW w:w="2551" w:type="dxa"/>
          </w:tcPr>
          <w:p w14:paraId="24155D5B" w14:textId="77777777" w:rsidR="00462A8B" w:rsidRPr="008959E7" w:rsidRDefault="00462A8B" w:rsidP="006D6660">
            <w:pPr>
              <w:rPr>
                <w:sz w:val="18"/>
                <w:szCs w:val="18"/>
              </w:rPr>
            </w:pPr>
            <w:r w:rsidRPr="008959E7">
              <w:rPr>
                <w:sz w:val="18"/>
                <w:szCs w:val="18"/>
              </w:rPr>
              <w:t>Each participant was interviewed once individually</w:t>
            </w:r>
          </w:p>
        </w:tc>
        <w:tc>
          <w:tcPr>
            <w:tcW w:w="1843" w:type="dxa"/>
          </w:tcPr>
          <w:p w14:paraId="62AB2C45" w14:textId="77777777" w:rsidR="00462A8B" w:rsidRPr="008959E7" w:rsidRDefault="00462A8B" w:rsidP="006D6660">
            <w:pPr>
              <w:rPr>
                <w:sz w:val="18"/>
                <w:szCs w:val="18"/>
              </w:rPr>
            </w:pPr>
            <w:r w:rsidRPr="008959E7">
              <w:rPr>
                <w:sz w:val="18"/>
                <w:szCs w:val="18"/>
              </w:rPr>
              <w:t>Semi-structured interviews</w:t>
            </w:r>
          </w:p>
        </w:tc>
        <w:tc>
          <w:tcPr>
            <w:tcW w:w="1559" w:type="dxa"/>
          </w:tcPr>
          <w:p w14:paraId="5BCE4674" w14:textId="77777777" w:rsidR="00462A8B" w:rsidRPr="008959E7" w:rsidRDefault="00462A8B" w:rsidP="006D6660">
            <w:pPr>
              <w:rPr>
                <w:sz w:val="18"/>
                <w:szCs w:val="18"/>
              </w:rPr>
            </w:pPr>
            <w:r>
              <w:rPr>
                <w:sz w:val="18"/>
                <w:szCs w:val="18"/>
              </w:rPr>
              <w:t>Thematic analysis</w:t>
            </w:r>
          </w:p>
        </w:tc>
        <w:tc>
          <w:tcPr>
            <w:tcW w:w="2126" w:type="dxa"/>
          </w:tcPr>
          <w:p w14:paraId="1371C5DB" w14:textId="77777777" w:rsidR="00462A8B" w:rsidRPr="008959E7" w:rsidRDefault="00462A8B" w:rsidP="006D6660">
            <w:pPr>
              <w:rPr>
                <w:sz w:val="18"/>
                <w:szCs w:val="18"/>
              </w:rPr>
            </w:pPr>
            <w:r>
              <w:rPr>
                <w:sz w:val="18"/>
                <w:szCs w:val="18"/>
              </w:rPr>
              <w:t>Lived experiences, psychosocial impact and QoL due to HL</w:t>
            </w:r>
          </w:p>
        </w:tc>
      </w:tr>
      <w:tr w:rsidR="00421317" w14:paraId="0B409A39" w14:textId="77777777" w:rsidTr="00421317">
        <w:tc>
          <w:tcPr>
            <w:tcW w:w="1169" w:type="dxa"/>
          </w:tcPr>
          <w:p w14:paraId="7C283145" w14:textId="67DF4B5C" w:rsidR="00462A8B" w:rsidRPr="008959E7" w:rsidRDefault="00462A8B" w:rsidP="006D6660">
            <w:pPr>
              <w:rPr>
                <w:sz w:val="18"/>
                <w:szCs w:val="18"/>
              </w:rPr>
            </w:pPr>
            <w:proofErr w:type="spellStart"/>
            <w:r w:rsidRPr="008959E7">
              <w:rPr>
                <w:sz w:val="18"/>
                <w:szCs w:val="18"/>
              </w:rPr>
              <w:t>Wonkam-Tingang</w:t>
            </w:r>
            <w:proofErr w:type="spellEnd"/>
            <w:r w:rsidR="001232E9">
              <w:rPr>
                <w:sz w:val="18"/>
                <w:szCs w:val="18"/>
              </w:rPr>
              <w:t xml:space="preserve"> et al., 2022</w:t>
            </w:r>
          </w:p>
        </w:tc>
        <w:tc>
          <w:tcPr>
            <w:tcW w:w="1094" w:type="dxa"/>
          </w:tcPr>
          <w:p w14:paraId="2CF730EF" w14:textId="77777777" w:rsidR="00462A8B" w:rsidRPr="008959E7" w:rsidRDefault="00462A8B" w:rsidP="006D6660">
            <w:pPr>
              <w:rPr>
                <w:sz w:val="18"/>
                <w:szCs w:val="18"/>
              </w:rPr>
            </w:pPr>
            <w:r>
              <w:rPr>
                <w:sz w:val="18"/>
                <w:szCs w:val="18"/>
              </w:rPr>
              <w:t>Cameroon</w:t>
            </w:r>
          </w:p>
        </w:tc>
        <w:tc>
          <w:tcPr>
            <w:tcW w:w="1843" w:type="dxa"/>
          </w:tcPr>
          <w:p w14:paraId="221D06E2" w14:textId="77777777" w:rsidR="00462A8B" w:rsidRPr="008959E7" w:rsidRDefault="00462A8B" w:rsidP="006D6660">
            <w:pPr>
              <w:rPr>
                <w:sz w:val="18"/>
                <w:szCs w:val="18"/>
              </w:rPr>
            </w:pPr>
            <w:r>
              <w:rPr>
                <w:sz w:val="18"/>
                <w:szCs w:val="18"/>
              </w:rPr>
              <w:t>Hearing impairment</w:t>
            </w:r>
          </w:p>
        </w:tc>
        <w:tc>
          <w:tcPr>
            <w:tcW w:w="1418" w:type="dxa"/>
          </w:tcPr>
          <w:p w14:paraId="4E9DDF92" w14:textId="77777777" w:rsidR="00462A8B" w:rsidRPr="008959E7" w:rsidRDefault="00462A8B" w:rsidP="006D6660">
            <w:pPr>
              <w:rPr>
                <w:sz w:val="18"/>
                <w:szCs w:val="18"/>
              </w:rPr>
            </w:pPr>
            <w:r>
              <w:rPr>
                <w:sz w:val="18"/>
                <w:szCs w:val="18"/>
              </w:rPr>
              <w:t>3</w:t>
            </w:r>
          </w:p>
        </w:tc>
        <w:tc>
          <w:tcPr>
            <w:tcW w:w="2551" w:type="dxa"/>
          </w:tcPr>
          <w:p w14:paraId="1996CB38" w14:textId="77777777" w:rsidR="00462A8B" w:rsidRPr="008959E7" w:rsidRDefault="00462A8B" w:rsidP="006D6660">
            <w:pPr>
              <w:rPr>
                <w:sz w:val="18"/>
                <w:szCs w:val="18"/>
              </w:rPr>
            </w:pPr>
            <w:r w:rsidRPr="008959E7">
              <w:rPr>
                <w:sz w:val="18"/>
                <w:szCs w:val="18"/>
              </w:rPr>
              <w:t>Each participant was interviewed once individually</w:t>
            </w:r>
          </w:p>
        </w:tc>
        <w:tc>
          <w:tcPr>
            <w:tcW w:w="1843" w:type="dxa"/>
          </w:tcPr>
          <w:p w14:paraId="48FEDB64" w14:textId="77777777" w:rsidR="00462A8B" w:rsidRPr="008959E7" w:rsidRDefault="00462A8B" w:rsidP="006D6660">
            <w:pPr>
              <w:rPr>
                <w:sz w:val="18"/>
                <w:szCs w:val="18"/>
              </w:rPr>
            </w:pPr>
            <w:r w:rsidRPr="008959E7">
              <w:rPr>
                <w:sz w:val="18"/>
                <w:szCs w:val="18"/>
              </w:rPr>
              <w:t>Semi-structured interviews</w:t>
            </w:r>
          </w:p>
        </w:tc>
        <w:tc>
          <w:tcPr>
            <w:tcW w:w="1559" w:type="dxa"/>
          </w:tcPr>
          <w:p w14:paraId="74336012" w14:textId="77777777" w:rsidR="00462A8B" w:rsidRPr="008959E7" w:rsidRDefault="00462A8B" w:rsidP="006D6660">
            <w:pPr>
              <w:rPr>
                <w:sz w:val="18"/>
                <w:szCs w:val="18"/>
              </w:rPr>
            </w:pPr>
            <w:r>
              <w:rPr>
                <w:sz w:val="18"/>
                <w:szCs w:val="18"/>
              </w:rPr>
              <w:t>Thematic analysis</w:t>
            </w:r>
          </w:p>
        </w:tc>
        <w:tc>
          <w:tcPr>
            <w:tcW w:w="2126" w:type="dxa"/>
          </w:tcPr>
          <w:p w14:paraId="71F97D16" w14:textId="77777777" w:rsidR="00462A8B" w:rsidRPr="008959E7" w:rsidRDefault="00462A8B" w:rsidP="006D6660">
            <w:pPr>
              <w:rPr>
                <w:sz w:val="18"/>
                <w:szCs w:val="18"/>
              </w:rPr>
            </w:pPr>
            <w:r>
              <w:rPr>
                <w:sz w:val="18"/>
                <w:szCs w:val="18"/>
              </w:rPr>
              <w:t>Hearing Impairment in Cameroon</w:t>
            </w:r>
          </w:p>
        </w:tc>
      </w:tr>
    </w:tbl>
    <w:p w14:paraId="605083EE" w14:textId="489BD72B" w:rsidR="00335FED" w:rsidRDefault="00596A06" w:rsidP="00335FED">
      <w:pPr>
        <w:rPr>
          <w:sz w:val="20"/>
          <w:szCs w:val="20"/>
        </w:rPr>
        <w:sectPr w:rsidR="00335FED" w:rsidSect="00335FED">
          <w:pgSz w:w="16838" w:h="11906" w:orient="landscape"/>
          <w:pgMar w:top="1440" w:right="1440" w:bottom="1440" w:left="1440" w:header="709" w:footer="709" w:gutter="0"/>
          <w:cols w:space="708"/>
          <w:docGrid w:linePitch="360"/>
        </w:sectPr>
      </w:pPr>
      <w:r w:rsidRPr="00596A06">
        <w:rPr>
          <w:sz w:val="20"/>
          <w:szCs w:val="20"/>
        </w:rPr>
        <w:t xml:space="preserve">NR= Not </w:t>
      </w:r>
      <w:proofErr w:type="spellStart"/>
      <w:r w:rsidRPr="00596A06">
        <w:rPr>
          <w:sz w:val="20"/>
          <w:szCs w:val="20"/>
        </w:rPr>
        <w:t>Reporte</w:t>
      </w:r>
      <w:proofErr w:type="spellEnd"/>
    </w:p>
    <w:p w14:paraId="3FDDA81E" w14:textId="73EE3125" w:rsidR="00813BA7" w:rsidRPr="009815C8" w:rsidRDefault="00813BA7" w:rsidP="009815C8">
      <w:pPr>
        <w:pStyle w:val="Heading1"/>
        <w:rPr>
          <w:rStyle w:val="Strong"/>
          <w:b w:val="0"/>
          <w:bCs w:val="0"/>
        </w:rPr>
      </w:pPr>
      <w:r w:rsidRPr="009815C8">
        <w:rPr>
          <w:rStyle w:val="Strong"/>
          <w:b w:val="0"/>
          <w:bCs w:val="0"/>
        </w:rPr>
        <w:lastRenderedPageBreak/>
        <w:t>Supplementary Material 2</w:t>
      </w:r>
      <w:r w:rsidR="009815C8" w:rsidRPr="009815C8">
        <w:rPr>
          <w:rStyle w:val="Strong"/>
          <w:b w:val="0"/>
          <w:bCs w:val="0"/>
        </w:rPr>
        <w:t>: PubMed Search Strategy</w:t>
      </w:r>
    </w:p>
    <w:p w14:paraId="5DA55764" w14:textId="3D9BECF9" w:rsidR="007639E7" w:rsidRPr="00380589" w:rsidRDefault="007639E7" w:rsidP="007639E7">
      <w:pPr>
        <w:rPr>
          <w:b/>
          <w:bCs/>
          <w:sz w:val="24"/>
          <w:szCs w:val="24"/>
          <w:lang w:val="en-US"/>
        </w:rPr>
      </w:pPr>
      <w:r w:rsidRPr="00380589">
        <w:rPr>
          <w:b/>
          <w:bCs/>
          <w:sz w:val="24"/>
          <w:szCs w:val="24"/>
          <w:lang w:val="en-US"/>
        </w:rPr>
        <w:t xml:space="preserve">Table </w:t>
      </w:r>
      <w:r>
        <w:rPr>
          <w:b/>
          <w:bCs/>
          <w:sz w:val="24"/>
          <w:szCs w:val="24"/>
          <w:lang w:val="en-US"/>
        </w:rPr>
        <w:t>S</w:t>
      </w:r>
      <w:r w:rsidR="009A7AF5">
        <w:rPr>
          <w:b/>
          <w:bCs/>
          <w:sz w:val="24"/>
          <w:szCs w:val="24"/>
          <w:lang w:val="en-US"/>
        </w:rPr>
        <w:t>2</w:t>
      </w:r>
      <w:r w:rsidRPr="00380589">
        <w:rPr>
          <w:b/>
          <w:bCs/>
          <w:sz w:val="24"/>
          <w:szCs w:val="24"/>
          <w:lang w:val="en-US"/>
        </w:rPr>
        <w:t>. PubMed Search strategy for identification of relevant articles for the synthesis</w:t>
      </w:r>
    </w:p>
    <w:tbl>
      <w:tblPr>
        <w:tblStyle w:val="TableGrid"/>
        <w:tblW w:w="0" w:type="auto"/>
        <w:tblLook w:val="04A0" w:firstRow="1" w:lastRow="0" w:firstColumn="1" w:lastColumn="0" w:noHBand="0" w:noVBand="1"/>
      </w:tblPr>
      <w:tblGrid>
        <w:gridCol w:w="1413"/>
        <w:gridCol w:w="7603"/>
      </w:tblGrid>
      <w:tr w:rsidR="007639E7" w:rsidRPr="00380589" w14:paraId="6C4F8E2F" w14:textId="77777777" w:rsidTr="00FA4D03">
        <w:tc>
          <w:tcPr>
            <w:tcW w:w="1413" w:type="dxa"/>
          </w:tcPr>
          <w:p w14:paraId="2B167597" w14:textId="77777777" w:rsidR="007639E7" w:rsidRPr="00380589" w:rsidRDefault="007639E7" w:rsidP="00FA4D03">
            <w:pPr>
              <w:spacing w:line="360" w:lineRule="auto"/>
              <w:rPr>
                <w:rFonts w:cstheme="minorHAnsi"/>
                <w:b/>
                <w:bCs/>
                <w:sz w:val="24"/>
                <w:szCs w:val="24"/>
                <w:lang w:val="en-US"/>
              </w:rPr>
            </w:pPr>
            <w:r w:rsidRPr="00380589">
              <w:rPr>
                <w:rFonts w:cstheme="minorHAnsi"/>
                <w:b/>
                <w:bCs/>
                <w:sz w:val="24"/>
                <w:szCs w:val="24"/>
                <w:lang w:val="en-US"/>
              </w:rPr>
              <w:t>Search</w:t>
            </w:r>
          </w:p>
        </w:tc>
        <w:tc>
          <w:tcPr>
            <w:tcW w:w="7603" w:type="dxa"/>
          </w:tcPr>
          <w:p w14:paraId="17A9E8AA" w14:textId="77777777" w:rsidR="007639E7" w:rsidRPr="00380589" w:rsidRDefault="007639E7" w:rsidP="00FA4D03">
            <w:pPr>
              <w:spacing w:line="360" w:lineRule="auto"/>
              <w:rPr>
                <w:rFonts w:cstheme="minorHAnsi"/>
                <w:b/>
                <w:bCs/>
                <w:sz w:val="24"/>
                <w:szCs w:val="24"/>
                <w:lang w:val="en-US"/>
              </w:rPr>
            </w:pPr>
            <w:r w:rsidRPr="00380589">
              <w:rPr>
                <w:rFonts w:cstheme="minorHAnsi"/>
                <w:b/>
                <w:bCs/>
                <w:sz w:val="24"/>
                <w:szCs w:val="24"/>
                <w:lang w:val="en-US"/>
              </w:rPr>
              <w:t>Query</w:t>
            </w:r>
          </w:p>
        </w:tc>
      </w:tr>
      <w:tr w:rsidR="007639E7" w:rsidRPr="00380589" w14:paraId="420C992A" w14:textId="77777777" w:rsidTr="00FA4D03">
        <w:tc>
          <w:tcPr>
            <w:tcW w:w="1413" w:type="dxa"/>
          </w:tcPr>
          <w:p w14:paraId="430E8567" w14:textId="77777777" w:rsidR="007639E7" w:rsidRPr="00380589" w:rsidRDefault="007639E7" w:rsidP="00FA4D03">
            <w:pPr>
              <w:spacing w:line="360" w:lineRule="auto"/>
              <w:rPr>
                <w:rFonts w:cstheme="minorHAnsi"/>
                <w:sz w:val="24"/>
                <w:szCs w:val="24"/>
                <w:lang w:val="en-US"/>
              </w:rPr>
            </w:pPr>
            <w:r w:rsidRPr="00380589">
              <w:rPr>
                <w:rFonts w:cstheme="minorHAnsi"/>
                <w:sz w:val="24"/>
                <w:szCs w:val="24"/>
                <w:lang w:val="en-US"/>
              </w:rPr>
              <w:t>#1</w:t>
            </w:r>
          </w:p>
        </w:tc>
        <w:tc>
          <w:tcPr>
            <w:tcW w:w="7603" w:type="dxa"/>
          </w:tcPr>
          <w:p w14:paraId="1F20A2A7" w14:textId="77777777" w:rsidR="007639E7" w:rsidRPr="00380589" w:rsidRDefault="007639E7" w:rsidP="00FA4D03">
            <w:pPr>
              <w:spacing w:line="360" w:lineRule="auto"/>
              <w:rPr>
                <w:rFonts w:cstheme="minorHAnsi"/>
                <w:sz w:val="24"/>
                <w:szCs w:val="24"/>
                <w:lang w:val="en-US"/>
              </w:rPr>
            </w:pPr>
            <w:r w:rsidRPr="00380589">
              <w:rPr>
                <w:rFonts w:cstheme="minorHAnsi"/>
                <w:sz w:val="24"/>
                <w:szCs w:val="24"/>
                <w:lang w:val="en-US"/>
              </w:rPr>
              <w:t>(("Qualitative Research"[Mesh] OR "Focus Groups"[Mesh] OR qualitative research*[</w:t>
            </w:r>
            <w:proofErr w:type="spellStart"/>
            <w:r w:rsidRPr="00380589">
              <w:rPr>
                <w:rFonts w:cstheme="minorHAnsi"/>
                <w:sz w:val="24"/>
                <w:szCs w:val="24"/>
                <w:lang w:val="en-US"/>
              </w:rPr>
              <w:t>tiab</w:t>
            </w:r>
            <w:proofErr w:type="spellEnd"/>
            <w:r w:rsidRPr="00380589">
              <w:rPr>
                <w:rFonts w:cstheme="minorHAnsi"/>
                <w:sz w:val="24"/>
                <w:szCs w:val="24"/>
                <w:lang w:val="en-US"/>
              </w:rPr>
              <w:t>] OR qualitative method*[</w:t>
            </w:r>
            <w:proofErr w:type="spellStart"/>
            <w:r w:rsidRPr="00380589">
              <w:rPr>
                <w:rFonts w:cstheme="minorHAnsi"/>
                <w:sz w:val="24"/>
                <w:szCs w:val="24"/>
                <w:lang w:val="en-US"/>
              </w:rPr>
              <w:t>tiab</w:t>
            </w:r>
            <w:proofErr w:type="spellEnd"/>
            <w:r w:rsidRPr="00380589">
              <w:rPr>
                <w:rFonts w:cstheme="minorHAnsi"/>
                <w:sz w:val="24"/>
                <w:szCs w:val="24"/>
                <w:lang w:val="en-US"/>
              </w:rPr>
              <w:t>] OR qualitative approach*[</w:t>
            </w:r>
            <w:proofErr w:type="spellStart"/>
            <w:r w:rsidRPr="00380589">
              <w:rPr>
                <w:rFonts w:cstheme="minorHAnsi"/>
                <w:sz w:val="24"/>
                <w:szCs w:val="24"/>
                <w:lang w:val="en-US"/>
              </w:rPr>
              <w:t>tiab</w:t>
            </w:r>
            <w:proofErr w:type="spellEnd"/>
            <w:r w:rsidRPr="00380589">
              <w:rPr>
                <w:rFonts w:cstheme="minorHAnsi"/>
                <w:sz w:val="24"/>
                <w:szCs w:val="24"/>
                <w:lang w:val="en-US"/>
              </w:rPr>
              <w:t>] OR focus group*[</w:t>
            </w:r>
            <w:proofErr w:type="spellStart"/>
            <w:r w:rsidRPr="00380589">
              <w:rPr>
                <w:rFonts w:cstheme="minorHAnsi"/>
                <w:sz w:val="24"/>
                <w:szCs w:val="24"/>
                <w:lang w:val="en-US"/>
              </w:rPr>
              <w:t>tiab</w:t>
            </w:r>
            <w:proofErr w:type="spellEnd"/>
            <w:r w:rsidRPr="00380589">
              <w:rPr>
                <w:rFonts w:cstheme="minorHAnsi"/>
                <w:sz w:val="24"/>
                <w:szCs w:val="24"/>
                <w:lang w:val="en-US"/>
              </w:rPr>
              <w:t>] OR (("Interview" [Publication Type] OR "Interviews as Topic"[Mesh] OR interview*[</w:t>
            </w:r>
            <w:proofErr w:type="spellStart"/>
            <w:r w:rsidRPr="00380589">
              <w:rPr>
                <w:rFonts w:cstheme="minorHAnsi"/>
                <w:sz w:val="24"/>
                <w:szCs w:val="24"/>
                <w:lang w:val="en-US"/>
              </w:rPr>
              <w:t>tiab</w:t>
            </w:r>
            <w:proofErr w:type="spellEnd"/>
            <w:r w:rsidRPr="00380589">
              <w:rPr>
                <w:rFonts w:cstheme="minorHAnsi"/>
                <w:sz w:val="24"/>
                <w:szCs w:val="24"/>
                <w:lang w:val="en-US"/>
              </w:rPr>
              <w:t>]) AND (“semi-structured”[</w:t>
            </w:r>
            <w:proofErr w:type="spellStart"/>
            <w:r w:rsidRPr="00380589">
              <w:rPr>
                <w:rFonts w:cstheme="minorHAnsi"/>
                <w:sz w:val="24"/>
                <w:szCs w:val="24"/>
                <w:lang w:val="en-US"/>
              </w:rPr>
              <w:t>tiab</w:t>
            </w:r>
            <w:proofErr w:type="spellEnd"/>
            <w:r w:rsidRPr="00380589">
              <w:rPr>
                <w:rFonts w:cstheme="minorHAnsi"/>
                <w:sz w:val="24"/>
                <w:szCs w:val="24"/>
                <w:lang w:val="en-US"/>
              </w:rPr>
              <w:t xml:space="preserve">] OR </w:t>
            </w:r>
            <w:proofErr w:type="spellStart"/>
            <w:r w:rsidRPr="00380589">
              <w:rPr>
                <w:rFonts w:cstheme="minorHAnsi"/>
                <w:sz w:val="24"/>
                <w:szCs w:val="24"/>
                <w:lang w:val="en-US"/>
              </w:rPr>
              <w:t>semistructured</w:t>
            </w:r>
            <w:proofErr w:type="spellEnd"/>
            <w:r w:rsidRPr="00380589">
              <w:rPr>
                <w:rFonts w:cstheme="minorHAnsi"/>
                <w:sz w:val="24"/>
                <w:szCs w:val="24"/>
                <w:lang w:val="en-US"/>
              </w:rPr>
              <w:t>[</w:t>
            </w:r>
            <w:proofErr w:type="spellStart"/>
            <w:r w:rsidRPr="00380589">
              <w:rPr>
                <w:rFonts w:cstheme="minorHAnsi"/>
                <w:sz w:val="24"/>
                <w:szCs w:val="24"/>
                <w:lang w:val="en-US"/>
              </w:rPr>
              <w:t>tiab</w:t>
            </w:r>
            <w:proofErr w:type="spellEnd"/>
            <w:r w:rsidRPr="00380589">
              <w:rPr>
                <w:rFonts w:cstheme="minorHAnsi"/>
                <w:sz w:val="24"/>
                <w:szCs w:val="24"/>
                <w:lang w:val="en-US"/>
              </w:rPr>
              <w:t>] OR unstructured[</w:t>
            </w:r>
            <w:proofErr w:type="spellStart"/>
            <w:r w:rsidRPr="00380589">
              <w:rPr>
                <w:rFonts w:cstheme="minorHAnsi"/>
                <w:sz w:val="24"/>
                <w:szCs w:val="24"/>
                <w:lang w:val="en-US"/>
              </w:rPr>
              <w:t>tiab</w:t>
            </w:r>
            <w:proofErr w:type="spellEnd"/>
            <w:r w:rsidRPr="00380589">
              <w:rPr>
                <w:rFonts w:cstheme="minorHAnsi"/>
                <w:sz w:val="24"/>
                <w:szCs w:val="24"/>
                <w:lang w:val="en-US"/>
              </w:rPr>
              <w:t>] OR structured[</w:t>
            </w:r>
            <w:proofErr w:type="spellStart"/>
            <w:r w:rsidRPr="00380589">
              <w:rPr>
                <w:rFonts w:cstheme="minorHAnsi"/>
                <w:sz w:val="24"/>
                <w:szCs w:val="24"/>
                <w:lang w:val="en-US"/>
              </w:rPr>
              <w:t>tiab</w:t>
            </w:r>
            <w:proofErr w:type="spellEnd"/>
            <w:r w:rsidRPr="00380589">
              <w:rPr>
                <w:rFonts w:cstheme="minorHAnsi"/>
                <w:sz w:val="24"/>
                <w:szCs w:val="24"/>
                <w:lang w:val="en-US"/>
              </w:rPr>
              <w:t>] OR informal*[</w:t>
            </w:r>
            <w:proofErr w:type="spellStart"/>
            <w:r w:rsidRPr="00380589">
              <w:rPr>
                <w:rFonts w:cstheme="minorHAnsi"/>
                <w:sz w:val="24"/>
                <w:szCs w:val="24"/>
                <w:lang w:val="en-US"/>
              </w:rPr>
              <w:t>tiab</w:t>
            </w:r>
            <w:proofErr w:type="spellEnd"/>
            <w:r w:rsidRPr="00380589">
              <w:rPr>
                <w:rFonts w:cstheme="minorHAnsi"/>
                <w:sz w:val="24"/>
                <w:szCs w:val="24"/>
                <w:lang w:val="en-US"/>
              </w:rPr>
              <w:t>] OR “in-depth”[</w:t>
            </w:r>
            <w:proofErr w:type="spellStart"/>
            <w:r w:rsidRPr="00380589">
              <w:rPr>
                <w:rFonts w:cstheme="minorHAnsi"/>
                <w:sz w:val="24"/>
                <w:szCs w:val="24"/>
                <w:lang w:val="en-US"/>
              </w:rPr>
              <w:t>tiab</w:t>
            </w:r>
            <w:proofErr w:type="spellEnd"/>
            <w:r w:rsidRPr="00380589">
              <w:rPr>
                <w:rFonts w:cstheme="minorHAnsi"/>
                <w:sz w:val="24"/>
                <w:szCs w:val="24"/>
                <w:lang w:val="en-US"/>
              </w:rPr>
              <w:t xml:space="preserve">] OR </w:t>
            </w:r>
            <w:proofErr w:type="spellStart"/>
            <w:r w:rsidRPr="00380589">
              <w:rPr>
                <w:rFonts w:cstheme="minorHAnsi"/>
                <w:sz w:val="24"/>
                <w:szCs w:val="24"/>
                <w:lang w:val="en-US"/>
              </w:rPr>
              <w:t>indepth</w:t>
            </w:r>
            <w:proofErr w:type="spellEnd"/>
            <w:r w:rsidRPr="00380589">
              <w:rPr>
                <w:rFonts w:cstheme="minorHAnsi"/>
                <w:sz w:val="24"/>
                <w:szCs w:val="24"/>
                <w:lang w:val="en-US"/>
              </w:rPr>
              <w:t>[</w:t>
            </w:r>
            <w:proofErr w:type="spellStart"/>
            <w:r w:rsidRPr="00380589">
              <w:rPr>
                <w:rFonts w:cstheme="minorHAnsi"/>
                <w:sz w:val="24"/>
                <w:szCs w:val="24"/>
                <w:lang w:val="en-US"/>
              </w:rPr>
              <w:t>tiab</w:t>
            </w:r>
            <w:proofErr w:type="spellEnd"/>
            <w:r w:rsidRPr="00380589">
              <w:rPr>
                <w:rFonts w:cstheme="minorHAnsi"/>
                <w:sz w:val="24"/>
                <w:szCs w:val="24"/>
                <w:lang w:val="en-US"/>
              </w:rPr>
              <w:t>] OR guide[</w:t>
            </w:r>
            <w:proofErr w:type="spellStart"/>
            <w:r w:rsidRPr="00380589">
              <w:rPr>
                <w:rFonts w:cstheme="minorHAnsi"/>
                <w:sz w:val="24"/>
                <w:szCs w:val="24"/>
                <w:lang w:val="en-US"/>
              </w:rPr>
              <w:t>tiab</w:t>
            </w:r>
            <w:proofErr w:type="spellEnd"/>
            <w:r w:rsidRPr="00380589">
              <w:rPr>
                <w:rFonts w:cstheme="minorHAnsi"/>
                <w:sz w:val="24"/>
                <w:szCs w:val="24"/>
                <w:lang w:val="en-US"/>
              </w:rPr>
              <w:t>] OR guides[</w:t>
            </w:r>
            <w:proofErr w:type="spellStart"/>
            <w:r w:rsidRPr="00380589">
              <w:rPr>
                <w:rFonts w:cstheme="minorHAnsi"/>
                <w:sz w:val="24"/>
                <w:szCs w:val="24"/>
                <w:lang w:val="en-US"/>
              </w:rPr>
              <w:t>tiab</w:t>
            </w:r>
            <w:proofErr w:type="spellEnd"/>
            <w:r w:rsidRPr="00380589">
              <w:rPr>
                <w:rFonts w:cstheme="minorHAnsi"/>
                <w:sz w:val="24"/>
                <w:szCs w:val="24"/>
                <w:lang w:val="en-US"/>
              </w:rPr>
              <w:t>] OR qualitative[</w:t>
            </w:r>
            <w:proofErr w:type="spellStart"/>
            <w:r w:rsidRPr="00380589">
              <w:rPr>
                <w:rFonts w:cstheme="minorHAnsi"/>
                <w:sz w:val="24"/>
                <w:szCs w:val="24"/>
                <w:lang w:val="en-US"/>
              </w:rPr>
              <w:t>tiab</w:t>
            </w:r>
            <w:proofErr w:type="spellEnd"/>
            <w:r w:rsidRPr="00380589">
              <w:rPr>
                <w:rFonts w:cstheme="minorHAnsi"/>
                <w:sz w:val="24"/>
                <w:szCs w:val="24"/>
                <w:lang w:val="en-US"/>
              </w:rPr>
              <w:t>]))))</w:t>
            </w:r>
          </w:p>
        </w:tc>
      </w:tr>
      <w:tr w:rsidR="007639E7" w:rsidRPr="00380589" w14:paraId="27A105E9" w14:textId="77777777" w:rsidTr="00FA4D03">
        <w:tc>
          <w:tcPr>
            <w:tcW w:w="1413" w:type="dxa"/>
          </w:tcPr>
          <w:p w14:paraId="785CB872" w14:textId="77777777" w:rsidR="007639E7" w:rsidRPr="00380589" w:rsidRDefault="007639E7" w:rsidP="00FA4D03">
            <w:pPr>
              <w:spacing w:line="360" w:lineRule="auto"/>
              <w:rPr>
                <w:rFonts w:cstheme="minorHAnsi"/>
                <w:sz w:val="24"/>
                <w:szCs w:val="24"/>
                <w:lang w:val="en-US"/>
              </w:rPr>
            </w:pPr>
            <w:r w:rsidRPr="00380589">
              <w:rPr>
                <w:rFonts w:cstheme="minorHAnsi"/>
                <w:sz w:val="24"/>
                <w:szCs w:val="24"/>
                <w:lang w:val="en-US"/>
              </w:rPr>
              <w:t>#2</w:t>
            </w:r>
          </w:p>
        </w:tc>
        <w:tc>
          <w:tcPr>
            <w:tcW w:w="7603" w:type="dxa"/>
          </w:tcPr>
          <w:p w14:paraId="181CE59A" w14:textId="77777777" w:rsidR="007639E7" w:rsidRPr="00380589" w:rsidRDefault="007639E7" w:rsidP="00FA4D03">
            <w:pPr>
              <w:spacing w:line="360" w:lineRule="auto"/>
              <w:rPr>
                <w:rFonts w:cstheme="minorHAnsi"/>
                <w:sz w:val="24"/>
                <w:szCs w:val="24"/>
                <w:lang w:val="en-US"/>
              </w:rPr>
            </w:pPr>
            <w:r w:rsidRPr="00380589">
              <w:rPr>
                <w:rFonts w:cstheme="minorHAnsi"/>
                <w:sz w:val="24"/>
                <w:szCs w:val="24"/>
                <w:lang w:val="en-US"/>
              </w:rPr>
              <w:t>(“Hearing loss”[Mesh] OR “Hearing disorders”[Mesh] OR Hearing impair*[</w:t>
            </w:r>
            <w:proofErr w:type="spellStart"/>
            <w:r w:rsidRPr="00380589">
              <w:rPr>
                <w:rFonts w:cstheme="minorHAnsi"/>
                <w:sz w:val="24"/>
                <w:szCs w:val="24"/>
                <w:lang w:val="en-US"/>
              </w:rPr>
              <w:t>tiab</w:t>
            </w:r>
            <w:proofErr w:type="spellEnd"/>
            <w:r w:rsidRPr="00380589">
              <w:rPr>
                <w:rFonts w:cstheme="minorHAnsi"/>
                <w:sz w:val="24"/>
                <w:szCs w:val="24"/>
                <w:lang w:val="en-US"/>
              </w:rPr>
              <w:t>] OR “Deafness”[Mesh] OR “Tinnitus”[Mesh] OR Hearing aid[</w:t>
            </w:r>
            <w:proofErr w:type="spellStart"/>
            <w:r w:rsidRPr="00380589">
              <w:rPr>
                <w:rFonts w:cstheme="minorHAnsi"/>
                <w:sz w:val="24"/>
                <w:szCs w:val="24"/>
                <w:lang w:val="en-US"/>
              </w:rPr>
              <w:t>tiab</w:t>
            </w:r>
            <w:proofErr w:type="spellEnd"/>
            <w:r w:rsidRPr="00380589">
              <w:rPr>
                <w:rFonts w:cstheme="minorHAnsi"/>
                <w:sz w:val="24"/>
                <w:szCs w:val="24"/>
                <w:lang w:val="en-US"/>
              </w:rPr>
              <w:t>] OR Cochlear implant[</w:t>
            </w:r>
            <w:proofErr w:type="spellStart"/>
            <w:r w:rsidRPr="00380589">
              <w:rPr>
                <w:rFonts w:cstheme="minorHAnsi"/>
                <w:sz w:val="24"/>
                <w:szCs w:val="24"/>
                <w:lang w:val="en-US"/>
              </w:rPr>
              <w:t>tiab</w:t>
            </w:r>
            <w:proofErr w:type="spellEnd"/>
            <w:r w:rsidRPr="00380589">
              <w:rPr>
                <w:rFonts w:cstheme="minorHAnsi"/>
                <w:sz w:val="24"/>
                <w:szCs w:val="24"/>
                <w:lang w:val="en-US"/>
              </w:rPr>
              <w:t>] OR Meniere’s disease[</w:t>
            </w:r>
            <w:proofErr w:type="spellStart"/>
            <w:r w:rsidRPr="00380589">
              <w:rPr>
                <w:rFonts w:cstheme="minorHAnsi"/>
                <w:sz w:val="24"/>
                <w:szCs w:val="24"/>
                <w:lang w:val="en-US"/>
              </w:rPr>
              <w:t>tiab</w:t>
            </w:r>
            <w:proofErr w:type="spellEnd"/>
            <w:r w:rsidRPr="00380589">
              <w:rPr>
                <w:rFonts w:cstheme="minorHAnsi"/>
                <w:sz w:val="24"/>
                <w:szCs w:val="24"/>
                <w:lang w:val="en-US"/>
              </w:rPr>
              <w:t>])</w:t>
            </w:r>
          </w:p>
        </w:tc>
      </w:tr>
      <w:tr w:rsidR="007639E7" w:rsidRPr="00380589" w14:paraId="0112DA36" w14:textId="77777777" w:rsidTr="00FA4D03">
        <w:tc>
          <w:tcPr>
            <w:tcW w:w="1413" w:type="dxa"/>
          </w:tcPr>
          <w:p w14:paraId="676C81A0" w14:textId="77777777" w:rsidR="007639E7" w:rsidRPr="00380589" w:rsidRDefault="007639E7" w:rsidP="00FA4D03">
            <w:pPr>
              <w:spacing w:line="360" w:lineRule="auto"/>
              <w:rPr>
                <w:rFonts w:cstheme="minorHAnsi"/>
                <w:sz w:val="24"/>
                <w:szCs w:val="24"/>
                <w:lang w:val="en-US"/>
              </w:rPr>
            </w:pPr>
            <w:r w:rsidRPr="00380589">
              <w:rPr>
                <w:rFonts w:cstheme="minorHAnsi"/>
                <w:sz w:val="24"/>
                <w:szCs w:val="24"/>
                <w:lang w:val="en-US"/>
              </w:rPr>
              <w:t>#3</w:t>
            </w:r>
          </w:p>
        </w:tc>
        <w:tc>
          <w:tcPr>
            <w:tcW w:w="7603" w:type="dxa"/>
          </w:tcPr>
          <w:p w14:paraId="48B5C9FD" w14:textId="77777777" w:rsidR="007639E7" w:rsidRPr="00380589" w:rsidRDefault="007639E7" w:rsidP="00FA4D03">
            <w:pPr>
              <w:spacing w:line="360" w:lineRule="auto"/>
              <w:rPr>
                <w:rFonts w:cstheme="minorHAnsi"/>
                <w:sz w:val="24"/>
                <w:szCs w:val="24"/>
                <w:lang w:val="en-US"/>
              </w:rPr>
            </w:pPr>
            <w:r w:rsidRPr="00380589">
              <w:rPr>
                <w:rFonts w:cstheme="minorHAnsi"/>
                <w:sz w:val="24"/>
                <w:szCs w:val="24"/>
                <w:lang w:val="en-US"/>
              </w:rPr>
              <w:t xml:space="preserve">("Quality of Life"[Mesh] OR "Happiness"[Mesh] OR "Personal Satisfaction"[Mesh] OR life </w:t>
            </w:r>
            <w:proofErr w:type="spellStart"/>
            <w:r w:rsidRPr="00380589">
              <w:rPr>
                <w:rFonts w:cstheme="minorHAnsi"/>
                <w:sz w:val="24"/>
                <w:szCs w:val="24"/>
                <w:lang w:val="en-US"/>
              </w:rPr>
              <w:t>qualit</w:t>
            </w:r>
            <w:proofErr w:type="spellEnd"/>
            <w:r w:rsidRPr="00380589">
              <w:rPr>
                <w:rFonts w:cstheme="minorHAnsi"/>
                <w:sz w:val="24"/>
                <w:szCs w:val="24"/>
                <w:lang w:val="en-US"/>
              </w:rPr>
              <w:t>*[</w:t>
            </w:r>
            <w:proofErr w:type="spellStart"/>
            <w:r w:rsidRPr="00380589">
              <w:rPr>
                <w:rFonts w:cstheme="minorHAnsi"/>
                <w:sz w:val="24"/>
                <w:szCs w:val="24"/>
                <w:lang w:val="en-US"/>
              </w:rPr>
              <w:t>tiab</w:t>
            </w:r>
            <w:proofErr w:type="spellEnd"/>
            <w:r w:rsidRPr="00380589">
              <w:rPr>
                <w:rFonts w:cstheme="minorHAnsi"/>
                <w:sz w:val="24"/>
                <w:szCs w:val="24"/>
                <w:lang w:val="en-US"/>
              </w:rPr>
              <w:t>] OR "quality of life"[</w:t>
            </w:r>
            <w:proofErr w:type="spellStart"/>
            <w:r w:rsidRPr="00380589">
              <w:rPr>
                <w:rFonts w:cstheme="minorHAnsi"/>
                <w:sz w:val="24"/>
                <w:szCs w:val="24"/>
                <w:lang w:val="en-US"/>
              </w:rPr>
              <w:t>tiab</w:t>
            </w:r>
            <w:proofErr w:type="spellEnd"/>
            <w:r w:rsidRPr="00380589">
              <w:rPr>
                <w:rFonts w:cstheme="minorHAnsi"/>
                <w:sz w:val="24"/>
                <w:szCs w:val="24"/>
                <w:lang w:val="en-US"/>
              </w:rPr>
              <w:t xml:space="preserve">] OR </w:t>
            </w:r>
            <w:proofErr w:type="spellStart"/>
            <w:r w:rsidRPr="00380589">
              <w:rPr>
                <w:rFonts w:cstheme="minorHAnsi"/>
                <w:sz w:val="24"/>
                <w:szCs w:val="24"/>
                <w:lang w:val="en-US"/>
              </w:rPr>
              <w:t>qol</w:t>
            </w:r>
            <w:proofErr w:type="spellEnd"/>
            <w:r w:rsidRPr="00380589">
              <w:rPr>
                <w:rFonts w:cstheme="minorHAnsi"/>
                <w:sz w:val="24"/>
                <w:szCs w:val="24"/>
                <w:lang w:val="en-US"/>
              </w:rPr>
              <w:t>[</w:t>
            </w:r>
            <w:proofErr w:type="spellStart"/>
            <w:r w:rsidRPr="00380589">
              <w:rPr>
                <w:rFonts w:cstheme="minorHAnsi"/>
                <w:sz w:val="24"/>
                <w:szCs w:val="24"/>
                <w:lang w:val="en-US"/>
              </w:rPr>
              <w:t>tiab</w:t>
            </w:r>
            <w:proofErr w:type="spellEnd"/>
            <w:r w:rsidRPr="00380589">
              <w:rPr>
                <w:rFonts w:cstheme="minorHAnsi"/>
                <w:sz w:val="24"/>
                <w:szCs w:val="24"/>
                <w:lang w:val="en-US"/>
              </w:rPr>
              <w:t>] OR happiness*[</w:t>
            </w:r>
            <w:proofErr w:type="spellStart"/>
            <w:r w:rsidRPr="00380589">
              <w:rPr>
                <w:rFonts w:cstheme="minorHAnsi"/>
                <w:sz w:val="24"/>
                <w:szCs w:val="24"/>
                <w:lang w:val="en-US"/>
              </w:rPr>
              <w:t>tiab</w:t>
            </w:r>
            <w:proofErr w:type="spellEnd"/>
            <w:r w:rsidRPr="00380589">
              <w:rPr>
                <w:rFonts w:cstheme="minorHAnsi"/>
                <w:sz w:val="24"/>
                <w:szCs w:val="24"/>
                <w:lang w:val="en-US"/>
              </w:rPr>
              <w:t xml:space="preserve">] OR life </w:t>
            </w:r>
            <w:proofErr w:type="spellStart"/>
            <w:r w:rsidRPr="00380589">
              <w:rPr>
                <w:rFonts w:cstheme="minorHAnsi"/>
                <w:sz w:val="24"/>
                <w:szCs w:val="24"/>
                <w:lang w:val="en-US"/>
              </w:rPr>
              <w:t>satisf</w:t>
            </w:r>
            <w:proofErr w:type="spellEnd"/>
            <w:r w:rsidRPr="00380589">
              <w:rPr>
                <w:rFonts w:cstheme="minorHAnsi"/>
                <w:sz w:val="24"/>
                <w:szCs w:val="24"/>
                <w:lang w:val="en-US"/>
              </w:rPr>
              <w:t>*[</w:t>
            </w:r>
            <w:proofErr w:type="spellStart"/>
            <w:r w:rsidRPr="00380589">
              <w:rPr>
                <w:rFonts w:cstheme="minorHAnsi"/>
                <w:sz w:val="24"/>
                <w:szCs w:val="24"/>
                <w:lang w:val="en-US"/>
              </w:rPr>
              <w:t>tiab</w:t>
            </w:r>
            <w:proofErr w:type="spellEnd"/>
            <w:r w:rsidRPr="00380589">
              <w:rPr>
                <w:rFonts w:cstheme="minorHAnsi"/>
                <w:sz w:val="24"/>
                <w:szCs w:val="24"/>
                <w:lang w:val="en-US"/>
              </w:rPr>
              <w:t>] OR well being[</w:t>
            </w:r>
            <w:proofErr w:type="spellStart"/>
            <w:r w:rsidRPr="00380589">
              <w:rPr>
                <w:rFonts w:cstheme="minorHAnsi"/>
                <w:sz w:val="24"/>
                <w:szCs w:val="24"/>
                <w:lang w:val="en-US"/>
              </w:rPr>
              <w:t>tiab</w:t>
            </w:r>
            <w:proofErr w:type="spellEnd"/>
            <w:r w:rsidRPr="00380589">
              <w:rPr>
                <w:rFonts w:cstheme="minorHAnsi"/>
                <w:sz w:val="24"/>
                <w:szCs w:val="24"/>
                <w:lang w:val="en-US"/>
              </w:rPr>
              <w:t>] OR wellbeing[</w:t>
            </w:r>
            <w:proofErr w:type="spellStart"/>
            <w:r w:rsidRPr="00380589">
              <w:rPr>
                <w:rFonts w:cstheme="minorHAnsi"/>
                <w:sz w:val="24"/>
                <w:szCs w:val="24"/>
                <w:lang w:val="en-US"/>
              </w:rPr>
              <w:t>tiab</w:t>
            </w:r>
            <w:proofErr w:type="spellEnd"/>
            <w:r w:rsidRPr="00380589">
              <w:rPr>
                <w:rFonts w:cstheme="minorHAnsi"/>
                <w:sz w:val="24"/>
                <w:szCs w:val="24"/>
                <w:lang w:val="en-US"/>
              </w:rPr>
              <w:t>])</w:t>
            </w:r>
          </w:p>
        </w:tc>
      </w:tr>
      <w:tr w:rsidR="007639E7" w:rsidRPr="00380589" w14:paraId="7F16320E" w14:textId="77777777" w:rsidTr="00FA4D03">
        <w:tc>
          <w:tcPr>
            <w:tcW w:w="1413" w:type="dxa"/>
          </w:tcPr>
          <w:p w14:paraId="4B4A014A" w14:textId="77777777" w:rsidR="007639E7" w:rsidRPr="00380589" w:rsidRDefault="007639E7" w:rsidP="00FA4D03">
            <w:pPr>
              <w:spacing w:line="360" w:lineRule="auto"/>
              <w:rPr>
                <w:rFonts w:cstheme="minorHAnsi"/>
                <w:sz w:val="24"/>
                <w:szCs w:val="24"/>
                <w:lang w:val="en-US"/>
              </w:rPr>
            </w:pPr>
            <w:r w:rsidRPr="00380589">
              <w:rPr>
                <w:rFonts w:cstheme="minorHAnsi"/>
                <w:sz w:val="24"/>
                <w:szCs w:val="24"/>
                <w:lang w:val="en-US"/>
              </w:rPr>
              <w:t>#4</w:t>
            </w:r>
          </w:p>
        </w:tc>
        <w:tc>
          <w:tcPr>
            <w:tcW w:w="7603" w:type="dxa"/>
          </w:tcPr>
          <w:p w14:paraId="71204C26" w14:textId="77777777" w:rsidR="007639E7" w:rsidRPr="00380589" w:rsidRDefault="007639E7" w:rsidP="00FA4D03">
            <w:pPr>
              <w:spacing w:line="360" w:lineRule="auto"/>
              <w:rPr>
                <w:rFonts w:cstheme="minorHAnsi"/>
                <w:sz w:val="24"/>
                <w:szCs w:val="24"/>
                <w:lang w:val="en-US"/>
              </w:rPr>
            </w:pPr>
            <w:r w:rsidRPr="00380589">
              <w:rPr>
                <w:rFonts w:cstheme="minorHAnsi"/>
                <w:sz w:val="24"/>
                <w:szCs w:val="24"/>
                <w:lang w:val="en-US"/>
              </w:rPr>
              <w:t>#1 AND #2 AND #3</w:t>
            </w:r>
          </w:p>
        </w:tc>
      </w:tr>
    </w:tbl>
    <w:p w14:paraId="118B44CA" w14:textId="77777777" w:rsidR="007639E7" w:rsidRPr="00380589" w:rsidRDefault="007639E7" w:rsidP="007639E7">
      <w:pPr>
        <w:rPr>
          <w:rFonts w:cstheme="minorHAnsi"/>
          <w:b/>
          <w:bCs/>
          <w:lang w:val="en-US"/>
        </w:rPr>
      </w:pPr>
    </w:p>
    <w:p w14:paraId="26DABD0C" w14:textId="77777777" w:rsidR="007639E7" w:rsidRPr="00380589" w:rsidRDefault="007639E7" w:rsidP="007639E7">
      <w:pPr>
        <w:rPr>
          <w:sz w:val="24"/>
          <w:szCs w:val="24"/>
          <w:lang w:val="en-US" w:eastAsia="zh-CN"/>
        </w:rPr>
      </w:pPr>
    </w:p>
    <w:p w14:paraId="309329A9" w14:textId="77777777" w:rsidR="007639E7" w:rsidRPr="00380589" w:rsidRDefault="007639E7" w:rsidP="007639E7">
      <w:pPr>
        <w:pStyle w:val="Heading1"/>
        <w:rPr>
          <w:rStyle w:val="Strong"/>
          <w:lang w:val="en-US"/>
        </w:rPr>
      </w:pPr>
    </w:p>
    <w:p w14:paraId="18B209FF" w14:textId="77777777" w:rsidR="007639E7" w:rsidRPr="00380589" w:rsidRDefault="007639E7" w:rsidP="007639E7">
      <w:pPr>
        <w:pStyle w:val="Heading1"/>
        <w:rPr>
          <w:rStyle w:val="Strong"/>
          <w:lang w:val="en-US"/>
        </w:rPr>
      </w:pPr>
    </w:p>
    <w:p w14:paraId="013627B3" w14:textId="77777777" w:rsidR="007639E7" w:rsidRPr="00380589" w:rsidRDefault="007639E7" w:rsidP="007639E7">
      <w:pPr>
        <w:rPr>
          <w:lang w:val="en-US"/>
        </w:rPr>
      </w:pPr>
    </w:p>
    <w:p w14:paraId="159DAA03" w14:textId="77777777" w:rsidR="007639E7" w:rsidRPr="00380589" w:rsidRDefault="007639E7" w:rsidP="007639E7">
      <w:pPr>
        <w:pStyle w:val="Heading1"/>
        <w:rPr>
          <w:rStyle w:val="Strong"/>
          <w:lang w:val="en-US"/>
        </w:rPr>
        <w:sectPr w:rsidR="007639E7" w:rsidRPr="00380589" w:rsidSect="009A7AF5">
          <w:pgSz w:w="11906" w:h="16838"/>
          <w:pgMar w:top="1440" w:right="1440" w:bottom="1440" w:left="1440" w:header="708" w:footer="708" w:gutter="0"/>
          <w:cols w:space="708"/>
          <w:docGrid w:linePitch="360"/>
        </w:sectPr>
      </w:pPr>
    </w:p>
    <w:p w14:paraId="5C900078" w14:textId="2F732184" w:rsidR="007639E7" w:rsidRPr="009815C8" w:rsidRDefault="007639E7" w:rsidP="009815C8">
      <w:pPr>
        <w:pStyle w:val="Heading1"/>
        <w:rPr>
          <w:rStyle w:val="Strong"/>
          <w:b w:val="0"/>
          <w:bCs w:val="0"/>
        </w:rPr>
      </w:pPr>
      <w:r w:rsidRPr="009815C8">
        <w:rPr>
          <w:rStyle w:val="Strong"/>
          <w:b w:val="0"/>
          <w:bCs w:val="0"/>
        </w:rPr>
        <w:lastRenderedPageBreak/>
        <w:t xml:space="preserve">Supplementary Material </w:t>
      </w:r>
      <w:r w:rsidR="009A7AF5" w:rsidRPr="009815C8">
        <w:rPr>
          <w:rStyle w:val="Strong"/>
          <w:b w:val="0"/>
          <w:bCs w:val="0"/>
        </w:rPr>
        <w:t>3</w:t>
      </w:r>
      <w:r w:rsidR="009815C8" w:rsidRPr="009815C8">
        <w:rPr>
          <w:rStyle w:val="Strong"/>
          <w:b w:val="0"/>
          <w:bCs w:val="0"/>
        </w:rPr>
        <w:t>: CASP Checklist</w:t>
      </w:r>
    </w:p>
    <w:p w14:paraId="1B6ED699" w14:textId="269FC2C5" w:rsidR="007639E7" w:rsidRPr="00380589" w:rsidRDefault="007639E7" w:rsidP="007639E7">
      <w:pPr>
        <w:rPr>
          <w:rFonts w:cstheme="minorHAnsi"/>
          <w:b/>
          <w:bCs/>
          <w:lang w:val="en-US"/>
        </w:rPr>
      </w:pPr>
      <w:r w:rsidRPr="00380589">
        <w:rPr>
          <w:rFonts w:cstheme="minorHAnsi"/>
          <w:b/>
          <w:bCs/>
          <w:lang w:val="en-US"/>
        </w:rPr>
        <w:t xml:space="preserve">Table </w:t>
      </w:r>
      <w:r>
        <w:rPr>
          <w:rFonts w:cstheme="minorHAnsi"/>
          <w:b/>
          <w:bCs/>
          <w:lang w:val="en-US"/>
        </w:rPr>
        <w:t>S</w:t>
      </w:r>
      <w:r w:rsidR="009A7AF5">
        <w:rPr>
          <w:rFonts w:cstheme="minorHAnsi"/>
          <w:b/>
          <w:bCs/>
          <w:lang w:val="en-US"/>
        </w:rPr>
        <w:t>3</w:t>
      </w:r>
      <w:r w:rsidRPr="00380589">
        <w:rPr>
          <w:rFonts w:cstheme="minorHAnsi"/>
          <w:b/>
          <w:bCs/>
          <w:lang w:val="en-US"/>
        </w:rPr>
        <w:t>. CASP checklist reporting</w:t>
      </w:r>
    </w:p>
    <w:p w14:paraId="062B6308" w14:textId="77777777" w:rsidR="007639E7" w:rsidRPr="00BB1AC1" w:rsidRDefault="007639E7" w:rsidP="007639E7">
      <w:pPr>
        <w:rPr>
          <w:rFonts w:cstheme="minorHAnsi"/>
          <w:lang w:val="en-US"/>
        </w:rPr>
      </w:pPr>
      <w:r w:rsidRPr="00BB1AC1">
        <w:rPr>
          <w:rFonts w:cstheme="minorHAnsi"/>
          <w:lang w:val="en-US"/>
        </w:rPr>
        <w:t xml:space="preserve">Note that question 11 of the revised tool (question 10 of the original tool) is open-ended and is therefore not included. For the complete original checklist see </w:t>
      </w:r>
      <w:r w:rsidRPr="00BB1AC1">
        <w:rPr>
          <w:rFonts w:cstheme="minorHAnsi"/>
          <w:lang w:val="en-US"/>
        </w:rPr>
        <w:fldChar w:fldCharType="begin"/>
      </w:r>
      <w:r w:rsidRPr="00BB1AC1">
        <w:rPr>
          <w:rFonts w:cstheme="minorHAnsi"/>
          <w:lang w:val="en-US"/>
        </w:rPr>
        <w:instrText xml:space="preserve"> ADDIN ZOTERO_ITEM CSL_CITATION {"citationID":"mVVaNEhd","properties":{"formattedCitation":"(25)","plainCitation":"(25)","noteIndex":0},"citationItems":[{"id":17994,"uris":["http://zotero.org/groups/2201696/items/V54T43BS"],"itemData":{"id":17994,"type":"webpage","title":"CASP Qualitative Studies Checklist","URL":"https://casp-uk.net/checklists/casp-qualitative-studies-checklist-fillable.pdf","author":[{"family":"Critical Appraisal Skills Programme","given":""}],"accessed":{"date-parts":[["2022",8,25]]},"issued":{"date-parts":[["2018"]]}}}],"schema":"https://github.com/citation-style-language/schema/raw/master/csl-citation.json"} </w:instrText>
      </w:r>
      <w:r w:rsidRPr="00BB1AC1">
        <w:rPr>
          <w:rFonts w:cstheme="minorHAnsi"/>
          <w:lang w:val="en-US"/>
        </w:rPr>
        <w:fldChar w:fldCharType="separate"/>
      </w:r>
      <w:r w:rsidRPr="00BB1AC1">
        <w:t>(25)</w:t>
      </w:r>
      <w:r w:rsidRPr="00BB1AC1">
        <w:rPr>
          <w:rFonts w:cstheme="minorHAnsi"/>
          <w:lang w:val="en-US"/>
        </w:rPr>
        <w:fldChar w:fldCharType="end"/>
      </w:r>
      <w:r w:rsidRPr="00BB1AC1">
        <w:rPr>
          <w:rFonts w:cstheme="minorHAnsi"/>
          <w:lang w:val="en-US"/>
        </w:rPr>
        <w:t xml:space="preserve">, and for the revised tool, see </w:t>
      </w:r>
      <w:r w:rsidRPr="00BB1AC1">
        <w:rPr>
          <w:rFonts w:cstheme="minorHAnsi"/>
          <w:lang w:val="en-US"/>
        </w:rPr>
        <w:fldChar w:fldCharType="begin"/>
      </w:r>
      <w:r w:rsidRPr="00BB1AC1">
        <w:rPr>
          <w:rFonts w:cstheme="minorHAnsi"/>
          <w:lang w:val="en-US"/>
        </w:rPr>
        <w:instrText xml:space="preserve"> ADDIN ZOTERO_ITEM CSL_CITATION {"citationID":"ofZ2LJv1","properties":{"formattedCitation":"(28)","plainCitation":"(28)","noteIndex":0},"citationItems":[{"id":17973,"uris":["http://zotero.org/groups/2201696/items/Q5WQJP77"],"itemData":{"id":17973,"type":"article-journal","abstract":"The value of qualitative evidence synthesis for informing healthcare policy and practice within evidence-based medicine is increasingly recognised. However, there is a lack of consensus regarding how to judge the methodological quality of qualitative studies being synthesised and debates around the extent to which such assessment is possible and appropriate. The Critical Appraisal Skills Programme (CASP) tool is the most commonly used tool for quality appraisal in health-related qualitative evidence syntheses, with endorsement from the Cochrane Qualitative and Implementation Methods Group. The tool is recommended for novice qualitative researchers, but there is little existing guidance on its application. This article considers issues related to the suitability and usability of the CASP tool for quality appraisal in qualitative evidence synthesis in order to support and improve future appraisal exercises framed by the tool. We reflect on our practical experience of using the tool in a systematic review and qualitative evidence synthesis. We discuss why it is worth considering a study’s underlying theoretical, ontological and epistemological framework and how this could be incorporated into the tool by way of a novel question. We consider how particular features of the tool may impact its interpretation, the appraisal results and the subsequent synthesis. We discuss how to use quality appraisal results to inform the next stages of evidence synthesis and present a novel approach to organising the synthesis, whereby studies deemed to be of higher quality contribute relatively more to the synthesis. We propose tool modifications, user guidance, and areas for future methodological research.","container-title":"Research Methods in Medicine &amp; Health Sciences","DOI":"10.1177/2632084320947559","ISSN":"2632-0843","issue":"1","language":"en","note":"publisher: SAGE Publications Ltd STM","page":"31-42","source":"SAGE Journals","title":"Optimising the value of the critical appraisal skills programme (CASP) tool for quality appraisal in qualitative evidence synthesis","volume":"1","author":[{"family":"Long","given":"Hannah A"},{"family":"French","given":"David P"},{"family":"Brooks","given":"Joanna M"}],"issued":{"date-parts":[["2020",9,1]]}}}],"schema":"https://github.com/citation-style-language/schema/raw/master/csl-citation.json"} </w:instrText>
      </w:r>
      <w:r w:rsidRPr="00BB1AC1">
        <w:rPr>
          <w:rFonts w:cstheme="minorHAnsi"/>
          <w:lang w:val="en-US"/>
        </w:rPr>
        <w:fldChar w:fldCharType="separate"/>
      </w:r>
      <w:r w:rsidRPr="00BB1AC1">
        <w:t>(28)</w:t>
      </w:r>
      <w:r w:rsidRPr="00BB1AC1">
        <w:rPr>
          <w:rFonts w:cstheme="minorHAnsi"/>
          <w:lang w:val="en-US"/>
        </w:rPr>
        <w:fldChar w:fldCharType="end"/>
      </w:r>
      <w:r w:rsidRPr="00BB1AC1">
        <w:rPr>
          <w:rFonts w:cstheme="minorHAnsi"/>
          <w:lang w:val="en-US"/>
        </w:rPr>
        <w:t xml:space="preserve">. </w:t>
      </w:r>
    </w:p>
    <w:tbl>
      <w:tblPr>
        <w:tblStyle w:val="TableGrid"/>
        <w:tblW w:w="13948" w:type="dxa"/>
        <w:tblLook w:val="04A0" w:firstRow="1" w:lastRow="0" w:firstColumn="1" w:lastColumn="0" w:noHBand="0" w:noVBand="1"/>
      </w:tblPr>
      <w:tblGrid>
        <w:gridCol w:w="1279"/>
        <w:gridCol w:w="1268"/>
        <w:gridCol w:w="1268"/>
        <w:gridCol w:w="1267"/>
        <w:gridCol w:w="1443"/>
        <w:gridCol w:w="1281"/>
        <w:gridCol w:w="1267"/>
        <w:gridCol w:w="1409"/>
        <w:gridCol w:w="1268"/>
        <w:gridCol w:w="1127"/>
        <w:gridCol w:w="1071"/>
      </w:tblGrid>
      <w:tr w:rsidR="007639E7" w:rsidRPr="00BB1AC1" w14:paraId="099D4FC7" w14:textId="77777777" w:rsidTr="00FA4D03">
        <w:trPr>
          <w:trHeight w:val="300"/>
        </w:trPr>
        <w:tc>
          <w:tcPr>
            <w:tcW w:w="1271" w:type="dxa"/>
            <w:noWrap/>
            <w:hideMark/>
          </w:tcPr>
          <w:p w14:paraId="4982ED44" w14:textId="77777777" w:rsidR="007639E7" w:rsidRPr="00BB1AC1" w:rsidRDefault="007639E7" w:rsidP="00FA4D03">
            <w:pPr>
              <w:rPr>
                <w:rFonts w:eastAsia="Times New Roman"/>
                <w:color w:val="000000"/>
                <w:lang w:val="en-US"/>
              </w:rPr>
            </w:pPr>
            <w:r w:rsidRPr="00BB1AC1">
              <w:rPr>
                <w:rFonts w:eastAsia="Times New Roman"/>
                <w:color w:val="000000"/>
                <w:lang w:val="en-US"/>
              </w:rPr>
              <w:t> </w:t>
            </w:r>
          </w:p>
        </w:tc>
        <w:tc>
          <w:tcPr>
            <w:tcW w:w="1276" w:type="dxa"/>
            <w:noWrap/>
            <w:hideMark/>
          </w:tcPr>
          <w:p w14:paraId="3ED52EDB"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Study aims clearly stated</w:t>
            </w:r>
          </w:p>
        </w:tc>
        <w:tc>
          <w:tcPr>
            <w:tcW w:w="1276" w:type="dxa"/>
            <w:noWrap/>
            <w:hideMark/>
          </w:tcPr>
          <w:p w14:paraId="137369A5"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Appropriate Methods</w:t>
            </w:r>
          </w:p>
        </w:tc>
        <w:tc>
          <w:tcPr>
            <w:tcW w:w="1275" w:type="dxa"/>
            <w:noWrap/>
            <w:hideMark/>
          </w:tcPr>
          <w:p w14:paraId="4DA88980"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Justification of methods</w:t>
            </w:r>
          </w:p>
        </w:tc>
        <w:tc>
          <w:tcPr>
            <w:tcW w:w="1418" w:type="dxa"/>
            <w:noWrap/>
            <w:hideMark/>
          </w:tcPr>
          <w:p w14:paraId="55AFD3EF"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Clear and coherent theoretical underpinnings</w:t>
            </w:r>
          </w:p>
        </w:tc>
        <w:tc>
          <w:tcPr>
            <w:tcW w:w="1276" w:type="dxa"/>
            <w:noWrap/>
            <w:hideMark/>
          </w:tcPr>
          <w:p w14:paraId="556248E5"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Recruitment strategy given</w:t>
            </w:r>
          </w:p>
        </w:tc>
        <w:tc>
          <w:tcPr>
            <w:tcW w:w="1275" w:type="dxa"/>
            <w:noWrap/>
            <w:hideMark/>
          </w:tcPr>
          <w:p w14:paraId="36936790"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Data collection described</w:t>
            </w:r>
          </w:p>
        </w:tc>
        <w:tc>
          <w:tcPr>
            <w:tcW w:w="1418" w:type="dxa"/>
            <w:noWrap/>
            <w:hideMark/>
          </w:tcPr>
          <w:p w14:paraId="4FF8C824"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 xml:space="preserve">Researcher bias discussed </w:t>
            </w:r>
          </w:p>
        </w:tc>
        <w:tc>
          <w:tcPr>
            <w:tcW w:w="1276" w:type="dxa"/>
            <w:noWrap/>
            <w:hideMark/>
          </w:tcPr>
          <w:p w14:paraId="1622FC33"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Study ethics described</w:t>
            </w:r>
          </w:p>
        </w:tc>
        <w:tc>
          <w:tcPr>
            <w:tcW w:w="1134" w:type="dxa"/>
            <w:noWrap/>
            <w:hideMark/>
          </w:tcPr>
          <w:p w14:paraId="5731F250"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Data analysis described</w:t>
            </w:r>
          </w:p>
        </w:tc>
        <w:tc>
          <w:tcPr>
            <w:tcW w:w="1053" w:type="dxa"/>
            <w:noWrap/>
            <w:hideMark/>
          </w:tcPr>
          <w:p w14:paraId="3229D356"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Results described</w:t>
            </w:r>
          </w:p>
        </w:tc>
      </w:tr>
      <w:tr w:rsidR="007639E7" w:rsidRPr="00BB1AC1" w14:paraId="5913ED92" w14:textId="77777777" w:rsidTr="00FA4D03">
        <w:trPr>
          <w:trHeight w:val="439"/>
        </w:trPr>
        <w:tc>
          <w:tcPr>
            <w:tcW w:w="1271" w:type="dxa"/>
            <w:noWrap/>
            <w:hideMark/>
          </w:tcPr>
          <w:p w14:paraId="730A4E58" w14:textId="24A02631"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Barlow et al.</w:t>
            </w:r>
            <w:r w:rsidR="00366CB5">
              <w:rPr>
                <w:rFonts w:eastAsia="Times New Roman"/>
                <w:color w:val="000000"/>
                <w:sz w:val="20"/>
                <w:szCs w:val="20"/>
                <w:lang w:val="en-US"/>
              </w:rPr>
              <w:t>(44)</w:t>
            </w:r>
          </w:p>
        </w:tc>
        <w:tc>
          <w:tcPr>
            <w:tcW w:w="1276" w:type="dxa"/>
            <w:noWrap/>
            <w:hideMark/>
          </w:tcPr>
          <w:p w14:paraId="6D6C89FD"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276" w:type="dxa"/>
            <w:noWrap/>
            <w:hideMark/>
          </w:tcPr>
          <w:p w14:paraId="77F6B135"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275" w:type="dxa"/>
            <w:noWrap/>
            <w:hideMark/>
          </w:tcPr>
          <w:p w14:paraId="4DF939A9"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418" w:type="dxa"/>
            <w:noWrap/>
            <w:hideMark/>
          </w:tcPr>
          <w:p w14:paraId="6D25E886"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276" w:type="dxa"/>
            <w:noWrap/>
            <w:hideMark/>
          </w:tcPr>
          <w:p w14:paraId="62565E9B"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275" w:type="dxa"/>
            <w:noWrap/>
            <w:hideMark/>
          </w:tcPr>
          <w:p w14:paraId="267838F3"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418" w:type="dxa"/>
            <w:noWrap/>
            <w:hideMark/>
          </w:tcPr>
          <w:p w14:paraId="6D2D978B"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276" w:type="dxa"/>
            <w:noWrap/>
            <w:hideMark/>
          </w:tcPr>
          <w:p w14:paraId="091BA476"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Can't tell</w:t>
            </w:r>
          </w:p>
        </w:tc>
        <w:tc>
          <w:tcPr>
            <w:tcW w:w="1134" w:type="dxa"/>
            <w:noWrap/>
            <w:hideMark/>
          </w:tcPr>
          <w:p w14:paraId="04810B2D"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053" w:type="dxa"/>
            <w:noWrap/>
            <w:hideMark/>
          </w:tcPr>
          <w:p w14:paraId="65967BB0"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r>
      <w:tr w:rsidR="007639E7" w:rsidRPr="00BB1AC1" w14:paraId="0062A84B" w14:textId="77777777" w:rsidTr="00FA4D03">
        <w:trPr>
          <w:trHeight w:val="517"/>
        </w:trPr>
        <w:tc>
          <w:tcPr>
            <w:tcW w:w="1271" w:type="dxa"/>
            <w:noWrap/>
            <w:hideMark/>
          </w:tcPr>
          <w:p w14:paraId="6C8DE3B0" w14:textId="7334B9AF"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 xml:space="preserve">Bennion et al. </w:t>
            </w:r>
            <w:r w:rsidR="00D41BE0">
              <w:rPr>
                <w:rFonts w:eastAsia="Times New Roman"/>
                <w:color w:val="000000"/>
                <w:sz w:val="20"/>
                <w:szCs w:val="20"/>
                <w:lang w:val="en-US"/>
              </w:rPr>
              <w:t>(40)</w:t>
            </w:r>
          </w:p>
        </w:tc>
        <w:tc>
          <w:tcPr>
            <w:tcW w:w="1276" w:type="dxa"/>
            <w:noWrap/>
            <w:hideMark/>
          </w:tcPr>
          <w:p w14:paraId="1A64B520"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276" w:type="dxa"/>
            <w:noWrap/>
            <w:hideMark/>
          </w:tcPr>
          <w:p w14:paraId="24854C8A"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275" w:type="dxa"/>
            <w:noWrap/>
            <w:hideMark/>
          </w:tcPr>
          <w:p w14:paraId="28D621A7"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418" w:type="dxa"/>
            <w:noWrap/>
            <w:hideMark/>
          </w:tcPr>
          <w:p w14:paraId="39D5BD24"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276" w:type="dxa"/>
            <w:noWrap/>
            <w:hideMark/>
          </w:tcPr>
          <w:p w14:paraId="57C5CDC4"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275" w:type="dxa"/>
            <w:noWrap/>
            <w:hideMark/>
          </w:tcPr>
          <w:p w14:paraId="5A73C12D"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418" w:type="dxa"/>
            <w:noWrap/>
            <w:hideMark/>
          </w:tcPr>
          <w:p w14:paraId="25C6C78C"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Can't tell</w:t>
            </w:r>
          </w:p>
        </w:tc>
        <w:tc>
          <w:tcPr>
            <w:tcW w:w="1276" w:type="dxa"/>
            <w:noWrap/>
            <w:hideMark/>
          </w:tcPr>
          <w:p w14:paraId="55E2046C"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134" w:type="dxa"/>
            <w:noWrap/>
            <w:hideMark/>
          </w:tcPr>
          <w:p w14:paraId="5AD096C6"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053" w:type="dxa"/>
            <w:noWrap/>
            <w:hideMark/>
          </w:tcPr>
          <w:p w14:paraId="0F350738"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r>
      <w:tr w:rsidR="007639E7" w:rsidRPr="00BB1AC1" w14:paraId="2CA314B0" w14:textId="77777777" w:rsidTr="00FA4D03">
        <w:trPr>
          <w:trHeight w:val="410"/>
        </w:trPr>
        <w:tc>
          <w:tcPr>
            <w:tcW w:w="1271" w:type="dxa"/>
            <w:noWrap/>
            <w:hideMark/>
          </w:tcPr>
          <w:p w14:paraId="63DEFA85" w14:textId="6B8C8A04"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 xml:space="preserve">Brooker et al. </w:t>
            </w:r>
            <w:r w:rsidR="00AB2B18">
              <w:rPr>
                <w:rFonts w:eastAsia="Times New Roman"/>
                <w:color w:val="000000"/>
                <w:sz w:val="20"/>
                <w:szCs w:val="20"/>
                <w:lang w:val="en-US"/>
              </w:rPr>
              <w:t>(35)</w:t>
            </w:r>
          </w:p>
        </w:tc>
        <w:tc>
          <w:tcPr>
            <w:tcW w:w="1276" w:type="dxa"/>
            <w:noWrap/>
            <w:hideMark/>
          </w:tcPr>
          <w:p w14:paraId="7C3D9FC6"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 xml:space="preserve">Yes </w:t>
            </w:r>
          </w:p>
        </w:tc>
        <w:tc>
          <w:tcPr>
            <w:tcW w:w="1276" w:type="dxa"/>
            <w:noWrap/>
            <w:hideMark/>
          </w:tcPr>
          <w:p w14:paraId="632766E3"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 xml:space="preserve">Yes </w:t>
            </w:r>
          </w:p>
        </w:tc>
        <w:tc>
          <w:tcPr>
            <w:tcW w:w="1275" w:type="dxa"/>
            <w:noWrap/>
            <w:hideMark/>
          </w:tcPr>
          <w:p w14:paraId="79A30B52"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 xml:space="preserve">Yes </w:t>
            </w:r>
          </w:p>
        </w:tc>
        <w:tc>
          <w:tcPr>
            <w:tcW w:w="1418" w:type="dxa"/>
            <w:noWrap/>
            <w:hideMark/>
          </w:tcPr>
          <w:p w14:paraId="7EF64877"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276" w:type="dxa"/>
            <w:noWrap/>
            <w:hideMark/>
          </w:tcPr>
          <w:p w14:paraId="4946EADA"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 xml:space="preserve">Yes </w:t>
            </w:r>
          </w:p>
        </w:tc>
        <w:tc>
          <w:tcPr>
            <w:tcW w:w="1275" w:type="dxa"/>
            <w:noWrap/>
            <w:hideMark/>
          </w:tcPr>
          <w:p w14:paraId="40AC7D25"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 xml:space="preserve">Yes </w:t>
            </w:r>
          </w:p>
        </w:tc>
        <w:tc>
          <w:tcPr>
            <w:tcW w:w="1418" w:type="dxa"/>
            <w:noWrap/>
            <w:hideMark/>
          </w:tcPr>
          <w:p w14:paraId="3449C703"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 xml:space="preserve">Yes </w:t>
            </w:r>
          </w:p>
        </w:tc>
        <w:tc>
          <w:tcPr>
            <w:tcW w:w="1276" w:type="dxa"/>
            <w:noWrap/>
            <w:hideMark/>
          </w:tcPr>
          <w:p w14:paraId="0D649E60"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 xml:space="preserve">Yes </w:t>
            </w:r>
          </w:p>
        </w:tc>
        <w:tc>
          <w:tcPr>
            <w:tcW w:w="1134" w:type="dxa"/>
            <w:noWrap/>
            <w:hideMark/>
          </w:tcPr>
          <w:p w14:paraId="681C8C02"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 xml:space="preserve">Yes </w:t>
            </w:r>
          </w:p>
        </w:tc>
        <w:tc>
          <w:tcPr>
            <w:tcW w:w="1053" w:type="dxa"/>
            <w:noWrap/>
            <w:hideMark/>
          </w:tcPr>
          <w:p w14:paraId="2A341F57"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 xml:space="preserve">Yes </w:t>
            </w:r>
          </w:p>
        </w:tc>
      </w:tr>
      <w:tr w:rsidR="007639E7" w:rsidRPr="00BB1AC1" w14:paraId="517C1CF7" w14:textId="77777777" w:rsidTr="00FA4D03">
        <w:trPr>
          <w:trHeight w:val="488"/>
        </w:trPr>
        <w:tc>
          <w:tcPr>
            <w:tcW w:w="1271" w:type="dxa"/>
            <w:noWrap/>
            <w:hideMark/>
          </w:tcPr>
          <w:p w14:paraId="075D73BD" w14:textId="175F6FC8"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 xml:space="preserve">Buhagiar &amp; Lutman </w:t>
            </w:r>
            <w:r w:rsidR="00366CB5">
              <w:rPr>
                <w:rFonts w:eastAsia="Times New Roman"/>
                <w:color w:val="000000"/>
                <w:sz w:val="20"/>
                <w:szCs w:val="20"/>
                <w:lang w:val="en-US"/>
              </w:rPr>
              <w:t>(45)</w:t>
            </w:r>
          </w:p>
        </w:tc>
        <w:tc>
          <w:tcPr>
            <w:tcW w:w="1276" w:type="dxa"/>
            <w:noWrap/>
            <w:hideMark/>
          </w:tcPr>
          <w:p w14:paraId="272DDE4C"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276" w:type="dxa"/>
            <w:noWrap/>
            <w:hideMark/>
          </w:tcPr>
          <w:p w14:paraId="25B5CBC6"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275" w:type="dxa"/>
            <w:noWrap/>
            <w:hideMark/>
          </w:tcPr>
          <w:p w14:paraId="4A572D51"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418" w:type="dxa"/>
            <w:noWrap/>
            <w:hideMark/>
          </w:tcPr>
          <w:p w14:paraId="0D7253B8"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Can’t tell</w:t>
            </w:r>
          </w:p>
        </w:tc>
        <w:tc>
          <w:tcPr>
            <w:tcW w:w="1276" w:type="dxa"/>
            <w:noWrap/>
            <w:hideMark/>
          </w:tcPr>
          <w:p w14:paraId="760284C5"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Can't tell</w:t>
            </w:r>
          </w:p>
        </w:tc>
        <w:tc>
          <w:tcPr>
            <w:tcW w:w="1275" w:type="dxa"/>
            <w:noWrap/>
            <w:hideMark/>
          </w:tcPr>
          <w:p w14:paraId="59AC6BFB"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418" w:type="dxa"/>
            <w:noWrap/>
            <w:hideMark/>
          </w:tcPr>
          <w:p w14:paraId="46B7641C"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Can't tell</w:t>
            </w:r>
          </w:p>
        </w:tc>
        <w:tc>
          <w:tcPr>
            <w:tcW w:w="1276" w:type="dxa"/>
            <w:noWrap/>
            <w:hideMark/>
          </w:tcPr>
          <w:p w14:paraId="04885D8B"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Can't tell</w:t>
            </w:r>
          </w:p>
        </w:tc>
        <w:tc>
          <w:tcPr>
            <w:tcW w:w="1134" w:type="dxa"/>
            <w:noWrap/>
            <w:hideMark/>
          </w:tcPr>
          <w:p w14:paraId="7E794907"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No</w:t>
            </w:r>
          </w:p>
        </w:tc>
        <w:tc>
          <w:tcPr>
            <w:tcW w:w="1053" w:type="dxa"/>
            <w:noWrap/>
            <w:hideMark/>
          </w:tcPr>
          <w:p w14:paraId="0DF37FD7"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No</w:t>
            </w:r>
          </w:p>
        </w:tc>
      </w:tr>
      <w:tr w:rsidR="007639E7" w:rsidRPr="00BB1AC1" w14:paraId="3A1A9CEA" w14:textId="77777777" w:rsidTr="00FA4D03">
        <w:trPr>
          <w:trHeight w:val="396"/>
        </w:trPr>
        <w:tc>
          <w:tcPr>
            <w:tcW w:w="1271" w:type="dxa"/>
            <w:noWrap/>
            <w:hideMark/>
          </w:tcPr>
          <w:p w14:paraId="217022F9" w14:textId="0FE2AC4B"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 xml:space="preserve">Davis et al. </w:t>
            </w:r>
            <w:r w:rsidR="00AB2B18">
              <w:rPr>
                <w:rFonts w:eastAsia="Times New Roman"/>
                <w:color w:val="000000"/>
                <w:sz w:val="20"/>
                <w:szCs w:val="20"/>
                <w:lang w:val="en-US"/>
              </w:rPr>
              <w:t>(34)</w:t>
            </w:r>
          </w:p>
        </w:tc>
        <w:tc>
          <w:tcPr>
            <w:tcW w:w="1276" w:type="dxa"/>
            <w:noWrap/>
            <w:hideMark/>
          </w:tcPr>
          <w:p w14:paraId="65FA6BDE"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276" w:type="dxa"/>
            <w:noWrap/>
            <w:hideMark/>
          </w:tcPr>
          <w:p w14:paraId="53091371"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275" w:type="dxa"/>
            <w:noWrap/>
            <w:hideMark/>
          </w:tcPr>
          <w:p w14:paraId="1E3BB031"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418" w:type="dxa"/>
            <w:noWrap/>
            <w:hideMark/>
          </w:tcPr>
          <w:p w14:paraId="72E30EFB"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276" w:type="dxa"/>
            <w:noWrap/>
            <w:hideMark/>
          </w:tcPr>
          <w:p w14:paraId="0BC2A275"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275" w:type="dxa"/>
            <w:noWrap/>
            <w:hideMark/>
          </w:tcPr>
          <w:p w14:paraId="44DF0BF0"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418" w:type="dxa"/>
            <w:noWrap/>
            <w:hideMark/>
          </w:tcPr>
          <w:p w14:paraId="3BD9E130"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276" w:type="dxa"/>
            <w:noWrap/>
            <w:hideMark/>
          </w:tcPr>
          <w:p w14:paraId="30A0B09A"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134" w:type="dxa"/>
            <w:noWrap/>
            <w:hideMark/>
          </w:tcPr>
          <w:p w14:paraId="1FA3C656"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053" w:type="dxa"/>
            <w:noWrap/>
            <w:hideMark/>
          </w:tcPr>
          <w:p w14:paraId="68FC822B"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r>
      <w:tr w:rsidR="007639E7" w:rsidRPr="00BB1AC1" w14:paraId="3340B956" w14:textId="77777777" w:rsidTr="00FA4D03">
        <w:trPr>
          <w:trHeight w:val="475"/>
        </w:trPr>
        <w:tc>
          <w:tcPr>
            <w:tcW w:w="1271" w:type="dxa"/>
            <w:noWrap/>
            <w:hideMark/>
          </w:tcPr>
          <w:p w14:paraId="2A028910" w14:textId="15E6C59B"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 xml:space="preserve">Dixon et al. </w:t>
            </w:r>
            <w:r w:rsidR="00AB2B18">
              <w:rPr>
                <w:rFonts w:eastAsia="Times New Roman"/>
                <w:color w:val="000000"/>
                <w:sz w:val="20"/>
                <w:szCs w:val="20"/>
                <w:lang w:val="en-US"/>
              </w:rPr>
              <w:t>(36)</w:t>
            </w:r>
          </w:p>
        </w:tc>
        <w:tc>
          <w:tcPr>
            <w:tcW w:w="1276" w:type="dxa"/>
            <w:noWrap/>
            <w:hideMark/>
          </w:tcPr>
          <w:p w14:paraId="3E50EC4D"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276" w:type="dxa"/>
            <w:noWrap/>
            <w:hideMark/>
          </w:tcPr>
          <w:p w14:paraId="4186165F"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275" w:type="dxa"/>
            <w:noWrap/>
            <w:hideMark/>
          </w:tcPr>
          <w:p w14:paraId="50151087"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418" w:type="dxa"/>
            <w:noWrap/>
            <w:hideMark/>
          </w:tcPr>
          <w:p w14:paraId="5327F8F6"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276" w:type="dxa"/>
            <w:noWrap/>
            <w:hideMark/>
          </w:tcPr>
          <w:p w14:paraId="3F86E11D"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275" w:type="dxa"/>
            <w:noWrap/>
            <w:hideMark/>
          </w:tcPr>
          <w:p w14:paraId="3476F705"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418" w:type="dxa"/>
            <w:noWrap/>
            <w:hideMark/>
          </w:tcPr>
          <w:p w14:paraId="52EF3A5B"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276" w:type="dxa"/>
            <w:noWrap/>
            <w:hideMark/>
          </w:tcPr>
          <w:p w14:paraId="3E9E9019"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134" w:type="dxa"/>
            <w:noWrap/>
            <w:hideMark/>
          </w:tcPr>
          <w:p w14:paraId="640ADD28"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053" w:type="dxa"/>
            <w:noWrap/>
            <w:hideMark/>
          </w:tcPr>
          <w:p w14:paraId="0FD32BB7"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r>
      <w:tr w:rsidR="007639E7" w:rsidRPr="00BB1AC1" w14:paraId="2D5BBE0A" w14:textId="77777777" w:rsidTr="00FA4D03">
        <w:trPr>
          <w:trHeight w:val="476"/>
        </w:trPr>
        <w:tc>
          <w:tcPr>
            <w:tcW w:w="1271" w:type="dxa"/>
            <w:noWrap/>
            <w:hideMark/>
          </w:tcPr>
          <w:p w14:paraId="5512F860" w14:textId="4C83561F"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 xml:space="preserve">Duchesne et al. </w:t>
            </w:r>
            <w:r w:rsidR="00AB2B18">
              <w:rPr>
                <w:rFonts w:eastAsia="Times New Roman"/>
                <w:color w:val="000000"/>
                <w:sz w:val="20"/>
                <w:szCs w:val="20"/>
                <w:lang w:val="en-US"/>
              </w:rPr>
              <w:t>(33)</w:t>
            </w:r>
          </w:p>
        </w:tc>
        <w:tc>
          <w:tcPr>
            <w:tcW w:w="1276" w:type="dxa"/>
            <w:noWrap/>
            <w:hideMark/>
          </w:tcPr>
          <w:p w14:paraId="53CF5670"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276" w:type="dxa"/>
            <w:noWrap/>
            <w:hideMark/>
          </w:tcPr>
          <w:p w14:paraId="5433DF2D"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275" w:type="dxa"/>
            <w:noWrap/>
            <w:hideMark/>
          </w:tcPr>
          <w:p w14:paraId="6505AF0A"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418" w:type="dxa"/>
            <w:noWrap/>
            <w:hideMark/>
          </w:tcPr>
          <w:p w14:paraId="26190FD7"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276" w:type="dxa"/>
            <w:noWrap/>
            <w:hideMark/>
          </w:tcPr>
          <w:p w14:paraId="2A817297"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275" w:type="dxa"/>
            <w:noWrap/>
            <w:hideMark/>
          </w:tcPr>
          <w:p w14:paraId="4315C945"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418" w:type="dxa"/>
            <w:noWrap/>
            <w:hideMark/>
          </w:tcPr>
          <w:p w14:paraId="35D741AC"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276" w:type="dxa"/>
            <w:noWrap/>
            <w:hideMark/>
          </w:tcPr>
          <w:p w14:paraId="1DFF22A7"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Can't tell</w:t>
            </w:r>
          </w:p>
        </w:tc>
        <w:tc>
          <w:tcPr>
            <w:tcW w:w="1134" w:type="dxa"/>
            <w:noWrap/>
            <w:hideMark/>
          </w:tcPr>
          <w:p w14:paraId="5FE118DD"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053" w:type="dxa"/>
            <w:noWrap/>
            <w:hideMark/>
          </w:tcPr>
          <w:p w14:paraId="5983B8F7"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r>
      <w:tr w:rsidR="007639E7" w:rsidRPr="00BB1AC1" w14:paraId="1ECF3B3D" w14:textId="77777777" w:rsidTr="00FA4D03">
        <w:trPr>
          <w:trHeight w:val="476"/>
        </w:trPr>
        <w:tc>
          <w:tcPr>
            <w:tcW w:w="1271" w:type="dxa"/>
            <w:noWrap/>
            <w:hideMark/>
          </w:tcPr>
          <w:p w14:paraId="33964519" w14:textId="739064F6"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 xml:space="preserve">Hughes et al. </w:t>
            </w:r>
            <w:r w:rsidR="00366CB5">
              <w:rPr>
                <w:rFonts w:eastAsia="Times New Roman"/>
                <w:color w:val="000000"/>
                <w:sz w:val="20"/>
                <w:szCs w:val="20"/>
                <w:lang w:val="en-US"/>
              </w:rPr>
              <w:t>(46)</w:t>
            </w:r>
          </w:p>
        </w:tc>
        <w:tc>
          <w:tcPr>
            <w:tcW w:w="1276" w:type="dxa"/>
            <w:noWrap/>
            <w:hideMark/>
          </w:tcPr>
          <w:p w14:paraId="26E5A427"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276" w:type="dxa"/>
            <w:noWrap/>
            <w:hideMark/>
          </w:tcPr>
          <w:p w14:paraId="52D73E5D"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275" w:type="dxa"/>
            <w:noWrap/>
            <w:hideMark/>
          </w:tcPr>
          <w:p w14:paraId="26805997"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418" w:type="dxa"/>
            <w:noWrap/>
            <w:hideMark/>
          </w:tcPr>
          <w:p w14:paraId="24F9CD99"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276" w:type="dxa"/>
            <w:noWrap/>
            <w:hideMark/>
          </w:tcPr>
          <w:p w14:paraId="1E5134F6"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275" w:type="dxa"/>
            <w:noWrap/>
            <w:hideMark/>
          </w:tcPr>
          <w:p w14:paraId="2C6974B2"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418" w:type="dxa"/>
            <w:noWrap/>
            <w:hideMark/>
          </w:tcPr>
          <w:p w14:paraId="64AE9466"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276" w:type="dxa"/>
            <w:noWrap/>
            <w:hideMark/>
          </w:tcPr>
          <w:p w14:paraId="187FEEB0"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134" w:type="dxa"/>
            <w:noWrap/>
            <w:hideMark/>
          </w:tcPr>
          <w:p w14:paraId="7EF4A369"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053" w:type="dxa"/>
            <w:noWrap/>
            <w:hideMark/>
          </w:tcPr>
          <w:p w14:paraId="0A2DEC4F"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r>
      <w:tr w:rsidR="007639E7" w:rsidRPr="00BB1AC1" w14:paraId="60722619" w14:textId="77777777" w:rsidTr="00FA4D03">
        <w:trPr>
          <w:trHeight w:val="476"/>
        </w:trPr>
        <w:tc>
          <w:tcPr>
            <w:tcW w:w="1271" w:type="dxa"/>
            <w:noWrap/>
            <w:hideMark/>
          </w:tcPr>
          <w:p w14:paraId="0F2050E8" w14:textId="6714FD10"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 xml:space="preserve">Ingram et al. </w:t>
            </w:r>
            <w:r w:rsidR="00366CB5">
              <w:rPr>
                <w:rFonts w:eastAsia="Times New Roman"/>
                <w:color w:val="000000"/>
                <w:sz w:val="20"/>
                <w:szCs w:val="20"/>
                <w:lang w:val="en-US"/>
              </w:rPr>
              <w:t>(43)</w:t>
            </w:r>
          </w:p>
        </w:tc>
        <w:tc>
          <w:tcPr>
            <w:tcW w:w="1276" w:type="dxa"/>
            <w:noWrap/>
            <w:hideMark/>
          </w:tcPr>
          <w:p w14:paraId="65CC7B2B"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276" w:type="dxa"/>
            <w:noWrap/>
            <w:hideMark/>
          </w:tcPr>
          <w:p w14:paraId="709E04DF"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275" w:type="dxa"/>
            <w:noWrap/>
            <w:hideMark/>
          </w:tcPr>
          <w:p w14:paraId="792DE08F"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418" w:type="dxa"/>
            <w:noWrap/>
            <w:hideMark/>
          </w:tcPr>
          <w:p w14:paraId="700CD066"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Can’t tell</w:t>
            </w:r>
          </w:p>
        </w:tc>
        <w:tc>
          <w:tcPr>
            <w:tcW w:w="1276" w:type="dxa"/>
            <w:noWrap/>
            <w:hideMark/>
          </w:tcPr>
          <w:p w14:paraId="36A3BC09"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275" w:type="dxa"/>
            <w:noWrap/>
            <w:hideMark/>
          </w:tcPr>
          <w:p w14:paraId="42717D29"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418" w:type="dxa"/>
            <w:noWrap/>
            <w:hideMark/>
          </w:tcPr>
          <w:p w14:paraId="16DB6A36"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Can't tell</w:t>
            </w:r>
          </w:p>
        </w:tc>
        <w:tc>
          <w:tcPr>
            <w:tcW w:w="1276" w:type="dxa"/>
            <w:noWrap/>
            <w:hideMark/>
          </w:tcPr>
          <w:p w14:paraId="7A8644B3"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134" w:type="dxa"/>
            <w:noWrap/>
            <w:hideMark/>
          </w:tcPr>
          <w:p w14:paraId="0C0671E1"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053" w:type="dxa"/>
            <w:noWrap/>
            <w:hideMark/>
          </w:tcPr>
          <w:p w14:paraId="6E4B791C"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r>
      <w:tr w:rsidR="007639E7" w:rsidRPr="00BB1AC1" w14:paraId="63DE71C6" w14:textId="77777777" w:rsidTr="00FA4D03">
        <w:trPr>
          <w:trHeight w:val="476"/>
        </w:trPr>
        <w:tc>
          <w:tcPr>
            <w:tcW w:w="1271" w:type="dxa"/>
            <w:noWrap/>
            <w:hideMark/>
          </w:tcPr>
          <w:p w14:paraId="162C81E6" w14:textId="31EE0220"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 xml:space="preserve">Jeffs et al. </w:t>
            </w:r>
            <w:r w:rsidR="00D41BE0">
              <w:rPr>
                <w:rFonts w:eastAsia="Times New Roman"/>
                <w:color w:val="000000"/>
                <w:sz w:val="20"/>
                <w:szCs w:val="20"/>
                <w:lang w:val="en-US"/>
              </w:rPr>
              <w:t>(39)</w:t>
            </w:r>
          </w:p>
        </w:tc>
        <w:tc>
          <w:tcPr>
            <w:tcW w:w="1276" w:type="dxa"/>
            <w:noWrap/>
            <w:hideMark/>
          </w:tcPr>
          <w:p w14:paraId="44800ED9"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276" w:type="dxa"/>
            <w:noWrap/>
            <w:hideMark/>
          </w:tcPr>
          <w:p w14:paraId="7FC680CE"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275" w:type="dxa"/>
            <w:noWrap/>
            <w:hideMark/>
          </w:tcPr>
          <w:p w14:paraId="7D486734"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418" w:type="dxa"/>
            <w:noWrap/>
            <w:hideMark/>
          </w:tcPr>
          <w:p w14:paraId="5DAC2635"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276" w:type="dxa"/>
            <w:noWrap/>
            <w:hideMark/>
          </w:tcPr>
          <w:p w14:paraId="3042A3E2"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275" w:type="dxa"/>
            <w:noWrap/>
            <w:hideMark/>
          </w:tcPr>
          <w:p w14:paraId="0795ECC5"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418" w:type="dxa"/>
            <w:noWrap/>
            <w:hideMark/>
          </w:tcPr>
          <w:p w14:paraId="1DA908FA"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276" w:type="dxa"/>
            <w:noWrap/>
            <w:hideMark/>
          </w:tcPr>
          <w:p w14:paraId="78CA1644"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134" w:type="dxa"/>
            <w:noWrap/>
            <w:hideMark/>
          </w:tcPr>
          <w:p w14:paraId="7BC5186C"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053" w:type="dxa"/>
            <w:noWrap/>
            <w:hideMark/>
          </w:tcPr>
          <w:p w14:paraId="5346F2D3"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r>
      <w:tr w:rsidR="007639E7" w:rsidRPr="00BB1AC1" w14:paraId="20E50091" w14:textId="77777777" w:rsidTr="00FA4D03">
        <w:trPr>
          <w:trHeight w:val="476"/>
        </w:trPr>
        <w:tc>
          <w:tcPr>
            <w:tcW w:w="1271" w:type="dxa"/>
            <w:noWrap/>
            <w:hideMark/>
          </w:tcPr>
          <w:p w14:paraId="67BFB310" w14:textId="7BBEC623" w:rsidR="007639E7" w:rsidRPr="00BB1AC1" w:rsidRDefault="007639E7" w:rsidP="00FA4D03">
            <w:pPr>
              <w:rPr>
                <w:rFonts w:eastAsia="Times New Roman"/>
                <w:color w:val="000000"/>
                <w:sz w:val="20"/>
                <w:szCs w:val="20"/>
                <w:lang w:val="en-US"/>
              </w:rPr>
            </w:pPr>
            <w:proofErr w:type="spellStart"/>
            <w:r w:rsidRPr="00BB1AC1">
              <w:rPr>
                <w:rFonts w:eastAsia="Times New Roman"/>
                <w:color w:val="000000"/>
                <w:sz w:val="20"/>
                <w:szCs w:val="20"/>
                <w:lang w:val="en-US"/>
              </w:rPr>
              <w:t>Kushalnagar</w:t>
            </w:r>
            <w:proofErr w:type="spellEnd"/>
            <w:r w:rsidRPr="00BB1AC1">
              <w:rPr>
                <w:rFonts w:eastAsia="Times New Roman"/>
                <w:color w:val="000000"/>
                <w:sz w:val="20"/>
                <w:szCs w:val="20"/>
                <w:lang w:val="en-US"/>
              </w:rPr>
              <w:t xml:space="preserve"> et al. </w:t>
            </w:r>
            <w:r w:rsidR="00D41BE0">
              <w:rPr>
                <w:rFonts w:eastAsia="Times New Roman"/>
                <w:color w:val="000000"/>
                <w:sz w:val="20"/>
                <w:szCs w:val="20"/>
                <w:lang w:val="en-US"/>
              </w:rPr>
              <w:t>(41)</w:t>
            </w:r>
          </w:p>
        </w:tc>
        <w:tc>
          <w:tcPr>
            <w:tcW w:w="1276" w:type="dxa"/>
            <w:noWrap/>
            <w:hideMark/>
          </w:tcPr>
          <w:p w14:paraId="40454980"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276" w:type="dxa"/>
            <w:noWrap/>
            <w:hideMark/>
          </w:tcPr>
          <w:p w14:paraId="3D21816D"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275" w:type="dxa"/>
            <w:noWrap/>
            <w:hideMark/>
          </w:tcPr>
          <w:p w14:paraId="496F08D7"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418" w:type="dxa"/>
            <w:noWrap/>
            <w:hideMark/>
          </w:tcPr>
          <w:p w14:paraId="43B2FC91"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276" w:type="dxa"/>
            <w:noWrap/>
            <w:hideMark/>
          </w:tcPr>
          <w:p w14:paraId="4490260F"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Can't tell</w:t>
            </w:r>
          </w:p>
        </w:tc>
        <w:tc>
          <w:tcPr>
            <w:tcW w:w="1275" w:type="dxa"/>
            <w:noWrap/>
            <w:hideMark/>
          </w:tcPr>
          <w:p w14:paraId="6910F00D"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418" w:type="dxa"/>
            <w:noWrap/>
            <w:hideMark/>
          </w:tcPr>
          <w:p w14:paraId="49D6246C"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No</w:t>
            </w:r>
          </w:p>
        </w:tc>
        <w:tc>
          <w:tcPr>
            <w:tcW w:w="1276" w:type="dxa"/>
            <w:noWrap/>
            <w:hideMark/>
          </w:tcPr>
          <w:p w14:paraId="37402D2F"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Can't tell</w:t>
            </w:r>
          </w:p>
        </w:tc>
        <w:tc>
          <w:tcPr>
            <w:tcW w:w="1134" w:type="dxa"/>
            <w:noWrap/>
            <w:hideMark/>
          </w:tcPr>
          <w:p w14:paraId="341237C5"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053" w:type="dxa"/>
            <w:noWrap/>
            <w:hideMark/>
          </w:tcPr>
          <w:p w14:paraId="39F25649"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r>
      <w:tr w:rsidR="007639E7" w:rsidRPr="00BB1AC1" w14:paraId="6435C09D" w14:textId="77777777" w:rsidTr="00FA4D03">
        <w:trPr>
          <w:trHeight w:val="476"/>
        </w:trPr>
        <w:tc>
          <w:tcPr>
            <w:tcW w:w="1271" w:type="dxa"/>
            <w:noWrap/>
            <w:hideMark/>
          </w:tcPr>
          <w:p w14:paraId="0C53908C" w14:textId="59DC8C4B"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lastRenderedPageBreak/>
              <w:t xml:space="preserve">Lucas et al. </w:t>
            </w:r>
            <w:r w:rsidR="00D41BE0">
              <w:rPr>
                <w:rFonts w:eastAsia="Times New Roman"/>
                <w:color w:val="000000"/>
                <w:sz w:val="20"/>
                <w:szCs w:val="20"/>
                <w:lang w:val="en-US"/>
              </w:rPr>
              <w:t>(37)</w:t>
            </w:r>
          </w:p>
        </w:tc>
        <w:tc>
          <w:tcPr>
            <w:tcW w:w="1276" w:type="dxa"/>
            <w:noWrap/>
            <w:hideMark/>
          </w:tcPr>
          <w:p w14:paraId="7CDD047A"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276" w:type="dxa"/>
            <w:noWrap/>
            <w:hideMark/>
          </w:tcPr>
          <w:p w14:paraId="4601B04F"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275" w:type="dxa"/>
            <w:noWrap/>
            <w:hideMark/>
          </w:tcPr>
          <w:p w14:paraId="49D5A76E"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418" w:type="dxa"/>
            <w:noWrap/>
            <w:hideMark/>
          </w:tcPr>
          <w:p w14:paraId="248513E9"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276" w:type="dxa"/>
            <w:noWrap/>
            <w:hideMark/>
          </w:tcPr>
          <w:p w14:paraId="2059892B"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275" w:type="dxa"/>
            <w:noWrap/>
            <w:hideMark/>
          </w:tcPr>
          <w:p w14:paraId="25F000F4"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418" w:type="dxa"/>
            <w:noWrap/>
            <w:hideMark/>
          </w:tcPr>
          <w:p w14:paraId="03614B50"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276" w:type="dxa"/>
            <w:noWrap/>
            <w:hideMark/>
          </w:tcPr>
          <w:p w14:paraId="4692F828"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134" w:type="dxa"/>
            <w:noWrap/>
            <w:hideMark/>
          </w:tcPr>
          <w:p w14:paraId="0F46E3EF"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053" w:type="dxa"/>
            <w:noWrap/>
            <w:hideMark/>
          </w:tcPr>
          <w:p w14:paraId="2DA313A7"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r>
      <w:tr w:rsidR="007639E7" w:rsidRPr="00BB1AC1" w14:paraId="15D30960" w14:textId="77777777" w:rsidTr="00FA4D03">
        <w:trPr>
          <w:trHeight w:val="476"/>
        </w:trPr>
        <w:tc>
          <w:tcPr>
            <w:tcW w:w="1271" w:type="dxa"/>
            <w:noWrap/>
            <w:hideMark/>
          </w:tcPr>
          <w:p w14:paraId="7D2B23CB" w14:textId="503B328D"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 xml:space="preserve">McAbee et al. </w:t>
            </w:r>
            <w:r w:rsidR="00840FE2">
              <w:rPr>
                <w:rFonts w:eastAsia="Times New Roman"/>
                <w:color w:val="000000"/>
                <w:sz w:val="20"/>
                <w:szCs w:val="20"/>
                <w:lang w:val="en-US"/>
              </w:rPr>
              <w:t>(53)</w:t>
            </w:r>
          </w:p>
        </w:tc>
        <w:tc>
          <w:tcPr>
            <w:tcW w:w="1276" w:type="dxa"/>
            <w:noWrap/>
            <w:hideMark/>
          </w:tcPr>
          <w:p w14:paraId="7B091E00"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276" w:type="dxa"/>
            <w:noWrap/>
            <w:hideMark/>
          </w:tcPr>
          <w:p w14:paraId="27D0DE90"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275" w:type="dxa"/>
            <w:noWrap/>
            <w:hideMark/>
          </w:tcPr>
          <w:p w14:paraId="12F6F7D5"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418" w:type="dxa"/>
            <w:noWrap/>
            <w:hideMark/>
          </w:tcPr>
          <w:p w14:paraId="278E5EBA"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276" w:type="dxa"/>
            <w:noWrap/>
            <w:hideMark/>
          </w:tcPr>
          <w:p w14:paraId="1BD4CFD4"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275" w:type="dxa"/>
            <w:noWrap/>
            <w:hideMark/>
          </w:tcPr>
          <w:p w14:paraId="4E35ABB7"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418" w:type="dxa"/>
            <w:noWrap/>
            <w:hideMark/>
          </w:tcPr>
          <w:p w14:paraId="7C09720E"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276" w:type="dxa"/>
            <w:noWrap/>
            <w:hideMark/>
          </w:tcPr>
          <w:p w14:paraId="1169767B"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Can't tell</w:t>
            </w:r>
          </w:p>
        </w:tc>
        <w:tc>
          <w:tcPr>
            <w:tcW w:w="1134" w:type="dxa"/>
            <w:noWrap/>
            <w:hideMark/>
          </w:tcPr>
          <w:p w14:paraId="15F2F5AC"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053" w:type="dxa"/>
            <w:noWrap/>
            <w:hideMark/>
          </w:tcPr>
          <w:p w14:paraId="24C788AD"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r>
      <w:tr w:rsidR="007639E7" w:rsidRPr="00BB1AC1" w14:paraId="3A28867F" w14:textId="77777777" w:rsidTr="00FA4D03">
        <w:trPr>
          <w:trHeight w:val="476"/>
        </w:trPr>
        <w:tc>
          <w:tcPr>
            <w:tcW w:w="1271" w:type="dxa"/>
            <w:noWrap/>
            <w:hideMark/>
          </w:tcPr>
          <w:p w14:paraId="5C1B6803" w14:textId="07849F25" w:rsidR="007639E7" w:rsidRPr="00BB1AC1" w:rsidRDefault="007639E7" w:rsidP="00FA4D03">
            <w:pPr>
              <w:rPr>
                <w:rFonts w:eastAsia="Times New Roman"/>
                <w:color w:val="000000"/>
                <w:sz w:val="20"/>
                <w:szCs w:val="20"/>
                <w:lang w:val="en-US"/>
              </w:rPr>
            </w:pPr>
            <w:proofErr w:type="spellStart"/>
            <w:r w:rsidRPr="00BB1AC1">
              <w:rPr>
                <w:rFonts w:eastAsia="Times New Roman"/>
                <w:color w:val="000000"/>
                <w:sz w:val="20"/>
                <w:szCs w:val="20"/>
                <w:lang w:val="en-US"/>
              </w:rPr>
              <w:t>McRackan</w:t>
            </w:r>
            <w:proofErr w:type="spellEnd"/>
            <w:r w:rsidRPr="00BB1AC1">
              <w:rPr>
                <w:rFonts w:eastAsia="Times New Roman"/>
                <w:color w:val="000000"/>
                <w:sz w:val="20"/>
                <w:szCs w:val="20"/>
                <w:lang w:val="en-US"/>
              </w:rPr>
              <w:t xml:space="preserve"> et al. </w:t>
            </w:r>
            <w:r w:rsidR="00D41BE0">
              <w:rPr>
                <w:rFonts w:eastAsia="Times New Roman"/>
                <w:color w:val="000000"/>
                <w:sz w:val="20"/>
                <w:szCs w:val="20"/>
                <w:lang w:val="en-US"/>
              </w:rPr>
              <w:t>(38)</w:t>
            </w:r>
          </w:p>
        </w:tc>
        <w:tc>
          <w:tcPr>
            <w:tcW w:w="1276" w:type="dxa"/>
            <w:noWrap/>
            <w:hideMark/>
          </w:tcPr>
          <w:p w14:paraId="22722783"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276" w:type="dxa"/>
            <w:noWrap/>
            <w:hideMark/>
          </w:tcPr>
          <w:p w14:paraId="1062A010"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275" w:type="dxa"/>
            <w:noWrap/>
            <w:hideMark/>
          </w:tcPr>
          <w:p w14:paraId="32A346A0"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418" w:type="dxa"/>
            <w:noWrap/>
            <w:hideMark/>
          </w:tcPr>
          <w:p w14:paraId="3CD94689"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276" w:type="dxa"/>
            <w:noWrap/>
            <w:hideMark/>
          </w:tcPr>
          <w:p w14:paraId="7673CA83"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275" w:type="dxa"/>
            <w:noWrap/>
            <w:hideMark/>
          </w:tcPr>
          <w:p w14:paraId="532CEE23"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418" w:type="dxa"/>
            <w:noWrap/>
            <w:hideMark/>
          </w:tcPr>
          <w:p w14:paraId="7DB899F1"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276" w:type="dxa"/>
            <w:noWrap/>
            <w:hideMark/>
          </w:tcPr>
          <w:p w14:paraId="2DF69B9A"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134" w:type="dxa"/>
            <w:noWrap/>
            <w:hideMark/>
          </w:tcPr>
          <w:p w14:paraId="68BC2FE5"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053" w:type="dxa"/>
            <w:noWrap/>
            <w:hideMark/>
          </w:tcPr>
          <w:p w14:paraId="168652F0"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r>
      <w:tr w:rsidR="007639E7" w:rsidRPr="00BB1AC1" w14:paraId="589C666E" w14:textId="77777777" w:rsidTr="00FA4D03">
        <w:trPr>
          <w:trHeight w:val="476"/>
        </w:trPr>
        <w:tc>
          <w:tcPr>
            <w:tcW w:w="1271" w:type="dxa"/>
            <w:noWrap/>
            <w:hideMark/>
          </w:tcPr>
          <w:p w14:paraId="3FBC90A7" w14:textId="683F750E" w:rsidR="007639E7" w:rsidRPr="00BB1AC1" w:rsidRDefault="007639E7" w:rsidP="00FA4D03">
            <w:pPr>
              <w:rPr>
                <w:rFonts w:eastAsia="Times New Roman"/>
                <w:color w:val="000000"/>
                <w:sz w:val="20"/>
                <w:szCs w:val="20"/>
                <w:lang w:val="en-US"/>
              </w:rPr>
            </w:pPr>
            <w:proofErr w:type="spellStart"/>
            <w:r w:rsidRPr="00BB1AC1">
              <w:rPr>
                <w:rFonts w:eastAsia="Times New Roman"/>
                <w:color w:val="000000"/>
                <w:sz w:val="20"/>
                <w:szCs w:val="20"/>
                <w:lang w:val="en-US"/>
              </w:rPr>
              <w:t>Mealings</w:t>
            </w:r>
            <w:proofErr w:type="spellEnd"/>
            <w:r w:rsidRPr="00BB1AC1">
              <w:rPr>
                <w:rFonts w:eastAsia="Times New Roman"/>
                <w:color w:val="000000"/>
                <w:sz w:val="20"/>
                <w:szCs w:val="20"/>
                <w:lang w:val="en-US"/>
              </w:rPr>
              <w:t xml:space="preserve"> et al. </w:t>
            </w:r>
            <w:r w:rsidR="00D41BE0">
              <w:rPr>
                <w:rFonts w:eastAsia="Times New Roman"/>
                <w:color w:val="000000"/>
                <w:sz w:val="20"/>
                <w:szCs w:val="20"/>
                <w:lang w:val="en-US"/>
              </w:rPr>
              <w:t>(42)</w:t>
            </w:r>
          </w:p>
        </w:tc>
        <w:tc>
          <w:tcPr>
            <w:tcW w:w="1276" w:type="dxa"/>
            <w:noWrap/>
            <w:hideMark/>
          </w:tcPr>
          <w:p w14:paraId="40061A54"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276" w:type="dxa"/>
            <w:noWrap/>
            <w:hideMark/>
          </w:tcPr>
          <w:p w14:paraId="452CE32E"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275" w:type="dxa"/>
            <w:noWrap/>
            <w:hideMark/>
          </w:tcPr>
          <w:p w14:paraId="66142D4E"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418" w:type="dxa"/>
            <w:noWrap/>
            <w:hideMark/>
          </w:tcPr>
          <w:p w14:paraId="2F1B021F"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276" w:type="dxa"/>
            <w:noWrap/>
            <w:hideMark/>
          </w:tcPr>
          <w:p w14:paraId="3A2D319C"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275" w:type="dxa"/>
            <w:noWrap/>
            <w:hideMark/>
          </w:tcPr>
          <w:p w14:paraId="72D4F90C"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418" w:type="dxa"/>
            <w:noWrap/>
            <w:hideMark/>
          </w:tcPr>
          <w:p w14:paraId="6F633738"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Can't tell</w:t>
            </w:r>
          </w:p>
        </w:tc>
        <w:tc>
          <w:tcPr>
            <w:tcW w:w="1276" w:type="dxa"/>
            <w:noWrap/>
            <w:hideMark/>
          </w:tcPr>
          <w:p w14:paraId="4C4A54E8"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134" w:type="dxa"/>
            <w:noWrap/>
            <w:hideMark/>
          </w:tcPr>
          <w:p w14:paraId="5AA821F8"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Can't tell</w:t>
            </w:r>
          </w:p>
        </w:tc>
        <w:tc>
          <w:tcPr>
            <w:tcW w:w="1053" w:type="dxa"/>
            <w:noWrap/>
            <w:hideMark/>
          </w:tcPr>
          <w:p w14:paraId="7F2C1130"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r>
      <w:tr w:rsidR="007639E7" w:rsidRPr="00BB1AC1" w14:paraId="0BFE991B" w14:textId="77777777" w:rsidTr="00FA4D03">
        <w:trPr>
          <w:trHeight w:val="476"/>
        </w:trPr>
        <w:tc>
          <w:tcPr>
            <w:tcW w:w="1271" w:type="dxa"/>
            <w:noWrap/>
            <w:hideMark/>
          </w:tcPr>
          <w:p w14:paraId="03127DE1" w14:textId="213A4C16"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 xml:space="preserve">Ng et al. </w:t>
            </w:r>
            <w:r w:rsidR="00840FE2">
              <w:rPr>
                <w:rFonts w:eastAsia="Times New Roman"/>
                <w:color w:val="000000"/>
                <w:sz w:val="20"/>
                <w:szCs w:val="20"/>
                <w:lang w:val="en-US"/>
              </w:rPr>
              <w:t>(51)</w:t>
            </w:r>
          </w:p>
        </w:tc>
        <w:tc>
          <w:tcPr>
            <w:tcW w:w="1276" w:type="dxa"/>
            <w:noWrap/>
            <w:hideMark/>
          </w:tcPr>
          <w:p w14:paraId="7773D423"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276" w:type="dxa"/>
            <w:noWrap/>
            <w:hideMark/>
          </w:tcPr>
          <w:p w14:paraId="319E33C9"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275" w:type="dxa"/>
            <w:noWrap/>
            <w:hideMark/>
          </w:tcPr>
          <w:p w14:paraId="1D35742C"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418" w:type="dxa"/>
            <w:noWrap/>
            <w:hideMark/>
          </w:tcPr>
          <w:p w14:paraId="26B680C5"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276" w:type="dxa"/>
            <w:noWrap/>
            <w:hideMark/>
          </w:tcPr>
          <w:p w14:paraId="4276D5AA"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275" w:type="dxa"/>
            <w:noWrap/>
            <w:hideMark/>
          </w:tcPr>
          <w:p w14:paraId="63EFBB43"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418" w:type="dxa"/>
            <w:noWrap/>
            <w:hideMark/>
          </w:tcPr>
          <w:p w14:paraId="7EEFF7BE"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Can't tell</w:t>
            </w:r>
          </w:p>
        </w:tc>
        <w:tc>
          <w:tcPr>
            <w:tcW w:w="1276" w:type="dxa"/>
            <w:noWrap/>
            <w:hideMark/>
          </w:tcPr>
          <w:p w14:paraId="57001E45"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134" w:type="dxa"/>
            <w:noWrap/>
            <w:hideMark/>
          </w:tcPr>
          <w:p w14:paraId="3A962CC9"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Can't tell</w:t>
            </w:r>
          </w:p>
        </w:tc>
        <w:tc>
          <w:tcPr>
            <w:tcW w:w="1053" w:type="dxa"/>
            <w:noWrap/>
            <w:hideMark/>
          </w:tcPr>
          <w:p w14:paraId="2E40EE31"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r>
      <w:tr w:rsidR="007639E7" w:rsidRPr="00BB1AC1" w14:paraId="755948BF" w14:textId="77777777" w:rsidTr="00FA4D03">
        <w:trPr>
          <w:trHeight w:val="476"/>
        </w:trPr>
        <w:tc>
          <w:tcPr>
            <w:tcW w:w="1271" w:type="dxa"/>
            <w:noWrap/>
            <w:hideMark/>
          </w:tcPr>
          <w:p w14:paraId="41446957" w14:textId="493AA7EE"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 xml:space="preserve">Powell et al. </w:t>
            </w:r>
            <w:r w:rsidR="00840FE2">
              <w:rPr>
                <w:rFonts w:eastAsia="Times New Roman"/>
                <w:color w:val="000000"/>
                <w:sz w:val="20"/>
                <w:szCs w:val="20"/>
                <w:lang w:val="en-US"/>
              </w:rPr>
              <w:t>(52)</w:t>
            </w:r>
          </w:p>
        </w:tc>
        <w:tc>
          <w:tcPr>
            <w:tcW w:w="1276" w:type="dxa"/>
            <w:noWrap/>
            <w:hideMark/>
          </w:tcPr>
          <w:p w14:paraId="788A01D9"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276" w:type="dxa"/>
            <w:noWrap/>
            <w:hideMark/>
          </w:tcPr>
          <w:p w14:paraId="6175DA77"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275" w:type="dxa"/>
            <w:noWrap/>
            <w:hideMark/>
          </w:tcPr>
          <w:p w14:paraId="014AF228"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418" w:type="dxa"/>
            <w:noWrap/>
            <w:hideMark/>
          </w:tcPr>
          <w:p w14:paraId="3338A3BA"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276" w:type="dxa"/>
            <w:noWrap/>
            <w:hideMark/>
          </w:tcPr>
          <w:p w14:paraId="1EEDDD15"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275" w:type="dxa"/>
            <w:noWrap/>
            <w:hideMark/>
          </w:tcPr>
          <w:p w14:paraId="26472AB0"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418" w:type="dxa"/>
            <w:noWrap/>
            <w:hideMark/>
          </w:tcPr>
          <w:p w14:paraId="133D58AD"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Can’t tell</w:t>
            </w:r>
          </w:p>
        </w:tc>
        <w:tc>
          <w:tcPr>
            <w:tcW w:w="1276" w:type="dxa"/>
            <w:noWrap/>
            <w:hideMark/>
          </w:tcPr>
          <w:p w14:paraId="337F9F8E"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134" w:type="dxa"/>
            <w:noWrap/>
            <w:hideMark/>
          </w:tcPr>
          <w:p w14:paraId="4218DD58"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053" w:type="dxa"/>
            <w:noWrap/>
            <w:hideMark/>
          </w:tcPr>
          <w:p w14:paraId="4EF0577D"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r>
      <w:tr w:rsidR="007639E7" w:rsidRPr="00BB1AC1" w14:paraId="19C88514" w14:textId="77777777" w:rsidTr="00FA4D03">
        <w:trPr>
          <w:trHeight w:val="476"/>
        </w:trPr>
        <w:tc>
          <w:tcPr>
            <w:tcW w:w="1271" w:type="dxa"/>
            <w:noWrap/>
            <w:hideMark/>
          </w:tcPr>
          <w:p w14:paraId="7D48CEA1" w14:textId="768AFFAD"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 xml:space="preserve">Pryce &amp; Chilvers </w:t>
            </w:r>
            <w:r w:rsidR="00840FE2">
              <w:rPr>
                <w:rFonts w:eastAsia="Times New Roman"/>
                <w:color w:val="000000"/>
                <w:sz w:val="20"/>
                <w:szCs w:val="20"/>
                <w:lang w:val="en-US"/>
              </w:rPr>
              <w:t>(56)</w:t>
            </w:r>
          </w:p>
        </w:tc>
        <w:tc>
          <w:tcPr>
            <w:tcW w:w="1276" w:type="dxa"/>
            <w:noWrap/>
            <w:hideMark/>
          </w:tcPr>
          <w:p w14:paraId="6D2BF171"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276" w:type="dxa"/>
            <w:noWrap/>
            <w:hideMark/>
          </w:tcPr>
          <w:p w14:paraId="49DA7F1A"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275" w:type="dxa"/>
            <w:noWrap/>
            <w:hideMark/>
          </w:tcPr>
          <w:p w14:paraId="5E4AD672"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418" w:type="dxa"/>
            <w:noWrap/>
            <w:hideMark/>
          </w:tcPr>
          <w:p w14:paraId="7811B09F"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276" w:type="dxa"/>
            <w:noWrap/>
            <w:hideMark/>
          </w:tcPr>
          <w:p w14:paraId="59B1C277"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275" w:type="dxa"/>
            <w:noWrap/>
            <w:hideMark/>
          </w:tcPr>
          <w:p w14:paraId="137E2F11"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418" w:type="dxa"/>
            <w:noWrap/>
            <w:hideMark/>
          </w:tcPr>
          <w:p w14:paraId="6AE05EDD"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Can't tell</w:t>
            </w:r>
          </w:p>
        </w:tc>
        <w:tc>
          <w:tcPr>
            <w:tcW w:w="1276" w:type="dxa"/>
            <w:noWrap/>
            <w:hideMark/>
          </w:tcPr>
          <w:p w14:paraId="3CA42D43"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134" w:type="dxa"/>
            <w:noWrap/>
            <w:hideMark/>
          </w:tcPr>
          <w:p w14:paraId="01692941"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053" w:type="dxa"/>
            <w:noWrap/>
            <w:hideMark/>
          </w:tcPr>
          <w:p w14:paraId="3A6041C9"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r>
      <w:tr w:rsidR="007639E7" w:rsidRPr="00BB1AC1" w14:paraId="0430648A" w14:textId="77777777" w:rsidTr="00FA4D03">
        <w:trPr>
          <w:trHeight w:val="476"/>
        </w:trPr>
        <w:tc>
          <w:tcPr>
            <w:tcW w:w="1271" w:type="dxa"/>
            <w:noWrap/>
            <w:hideMark/>
          </w:tcPr>
          <w:p w14:paraId="3CA61307" w14:textId="2810A882"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 xml:space="preserve">Punch et al. </w:t>
            </w:r>
            <w:r w:rsidR="00840FE2">
              <w:rPr>
                <w:rFonts w:eastAsia="Times New Roman"/>
                <w:color w:val="000000"/>
                <w:sz w:val="20"/>
                <w:szCs w:val="20"/>
                <w:lang w:val="en-US"/>
              </w:rPr>
              <w:t>(54)</w:t>
            </w:r>
          </w:p>
        </w:tc>
        <w:tc>
          <w:tcPr>
            <w:tcW w:w="1276" w:type="dxa"/>
            <w:noWrap/>
            <w:hideMark/>
          </w:tcPr>
          <w:p w14:paraId="4A34C750"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276" w:type="dxa"/>
            <w:noWrap/>
            <w:hideMark/>
          </w:tcPr>
          <w:p w14:paraId="65CF24BF"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275" w:type="dxa"/>
            <w:noWrap/>
            <w:hideMark/>
          </w:tcPr>
          <w:p w14:paraId="56C1A7AD"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418" w:type="dxa"/>
            <w:noWrap/>
            <w:hideMark/>
          </w:tcPr>
          <w:p w14:paraId="5E4A6E17"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276" w:type="dxa"/>
            <w:noWrap/>
            <w:hideMark/>
          </w:tcPr>
          <w:p w14:paraId="686E44D1"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275" w:type="dxa"/>
            <w:noWrap/>
            <w:hideMark/>
          </w:tcPr>
          <w:p w14:paraId="6952E54F"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418" w:type="dxa"/>
            <w:noWrap/>
            <w:hideMark/>
          </w:tcPr>
          <w:p w14:paraId="2C33EA4E"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276" w:type="dxa"/>
            <w:noWrap/>
            <w:hideMark/>
          </w:tcPr>
          <w:p w14:paraId="5EB08DAC"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134" w:type="dxa"/>
            <w:noWrap/>
            <w:hideMark/>
          </w:tcPr>
          <w:p w14:paraId="3637E96F"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053" w:type="dxa"/>
            <w:noWrap/>
            <w:hideMark/>
          </w:tcPr>
          <w:p w14:paraId="1A031B06"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r>
      <w:tr w:rsidR="007639E7" w:rsidRPr="00BB1AC1" w14:paraId="5C8BDDE6" w14:textId="77777777" w:rsidTr="00FA4D03">
        <w:trPr>
          <w:trHeight w:val="476"/>
        </w:trPr>
        <w:tc>
          <w:tcPr>
            <w:tcW w:w="1271" w:type="dxa"/>
            <w:noWrap/>
            <w:hideMark/>
          </w:tcPr>
          <w:p w14:paraId="4F8DADD1" w14:textId="2475126D"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 xml:space="preserve">Rapport et al. </w:t>
            </w:r>
            <w:r w:rsidR="00366CB5">
              <w:rPr>
                <w:rFonts w:eastAsia="Times New Roman"/>
                <w:color w:val="000000"/>
                <w:sz w:val="20"/>
                <w:szCs w:val="20"/>
                <w:lang w:val="en-US"/>
              </w:rPr>
              <w:t>(48)</w:t>
            </w:r>
          </w:p>
        </w:tc>
        <w:tc>
          <w:tcPr>
            <w:tcW w:w="1276" w:type="dxa"/>
            <w:noWrap/>
            <w:hideMark/>
          </w:tcPr>
          <w:p w14:paraId="095200CC"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276" w:type="dxa"/>
            <w:noWrap/>
            <w:hideMark/>
          </w:tcPr>
          <w:p w14:paraId="29F54BBB"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275" w:type="dxa"/>
            <w:noWrap/>
            <w:hideMark/>
          </w:tcPr>
          <w:p w14:paraId="4267128F"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418" w:type="dxa"/>
            <w:noWrap/>
            <w:hideMark/>
          </w:tcPr>
          <w:p w14:paraId="073FD8AF"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276" w:type="dxa"/>
            <w:noWrap/>
            <w:hideMark/>
          </w:tcPr>
          <w:p w14:paraId="37687828"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275" w:type="dxa"/>
            <w:noWrap/>
            <w:hideMark/>
          </w:tcPr>
          <w:p w14:paraId="3DD6746B"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418" w:type="dxa"/>
            <w:noWrap/>
            <w:hideMark/>
          </w:tcPr>
          <w:p w14:paraId="673CF733"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Can't tell</w:t>
            </w:r>
          </w:p>
        </w:tc>
        <w:tc>
          <w:tcPr>
            <w:tcW w:w="1276" w:type="dxa"/>
            <w:noWrap/>
            <w:hideMark/>
          </w:tcPr>
          <w:p w14:paraId="28E44090"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134" w:type="dxa"/>
            <w:noWrap/>
            <w:hideMark/>
          </w:tcPr>
          <w:p w14:paraId="578D9067"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053" w:type="dxa"/>
            <w:noWrap/>
            <w:hideMark/>
          </w:tcPr>
          <w:p w14:paraId="6CE9B32E"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r>
      <w:tr w:rsidR="007639E7" w:rsidRPr="00BB1AC1" w14:paraId="40756EBE" w14:textId="77777777" w:rsidTr="00FA4D03">
        <w:trPr>
          <w:trHeight w:val="476"/>
        </w:trPr>
        <w:tc>
          <w:tcPr>
            <w:tcW w:w="1271" w:type="dxa"/>
            <w:noWrap/>
            <w:hideMark/>
          </w:tcPr>
          <w:p w14:paraId="7CCCB9DC" w14:textId="0134CBB0"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 xml:space="preserve">Vieira et al. </w:t>
            </w:r>
            <w:r w:rsidRPr="00BB1AC1">
              <w:rPr>
                <w:rFonts w:eastAsia="Times New Roman"/>
                <w:color w:val="000000"/>
                <w:sz w:val="20"/>
                <w:szCs w:val="20"/>
                <w:lang w:val="en-US"/>
              </w:rPr>
              <w:fldChar w:fldCharType="begin"/>
            </w:r>
            <w:r w:rsidRPr="00BB1AC1">
              <w:rPr>
                <w:rFonts w:eastAsia="Times New Roman"/>
                <w:color w:val="000000"/>
                <w:sz w:val="20"/>
                <w:szCs w:val="20"/>
                <w:lang w:val="en-US"/>
              </w:rPr>
              <w:instrText xml:space="preserve"> ADDIN ZOTERO_ITEM CSL_CITATION {"citationID":"KZI5Psns","properties":{"formattedCitation":"(41)","plainCitation":"(41)","noteIndex":0},"citationItems":[{"id":6519,"uris":["http://zotero.org/groups/2201696/items/HRCJ5369"],"itemData":{"id":6519,"type":"article-journal","abstract":"PURPOSE: To understand the benefits of cochlear implantation in adulthood under the perspective of users. METHODS: Qualitative study using Symbolic Interactionism and  Straussian Grounded Theory as theoretical and methodological frameworks,  respectively. The project was approved by the Research Ethics Committee of the  aforementioned Institution (Opinion no. 482,019). Sixteen adult cochlear implant  (CI) users aged 28-58 years participated in the study. The data collection  instrument was a semi-structured interview with questions about changes caused by CI  in the social relations, communication, family system, and personal, academic and  professional spheres of life of users. RESULTS: The category Cochlear Implant  Effects on Adulthood is part of a more comprehensive theoretical study that  addresses how adult CI users cope with deafness. Together with its subcategories, it  shows that CI intervenes in a revolutionary way in the lives of its users, because  it increases their sense of security, enables them to see life from a new  perspective, rescues self-confidence and self-esteem, enables them to communicate  and interact more effectively, enjoy music and other entertainment, rescue old  projects, and make plans for the future; thus assisting with the process of  recovering independence in adult life. CONCLUSION: Subjective impressions of the  users showed that cochlear implants not only improve their auditory performance, but  also bring several positive changes to their social insertion and quality of life.  Therefore, this intervention is highly beneficial to deaf adults.","container-title":"CoDAS","DOI":"10.1590/2317-1782/20182018001","ISSN":"2317-1782","issue":"6","journalAbbreviation":"Codas","language":"eng","note":"PMID: 30517268","page":"e20180001","title":"Effects of cochlear implantation on adulthood.","volume":"30","author":[{"family":"Vieira","given":"Sheila de Souza"},{"family":"Dupas","given":"Giselle"},{"family":"Chiari","given":"Brasilia Maria"}],"issued":{"date-parts":[["2018",11,29]]}},"label":"page","suppress-author":true}],"schema":"https://github.com/citation-style-language/schema/raw/master/csl-citation.json"} </w:instrText>
            </w:r>
            <w:r w:rsidRPr="00BB1AC1">
              <w:rPr>
                <w:rFonts w:eastAsia="Times New Roman"/>
                <w:color w:val="000000"/>
                <w:sz w:val="20"/>
                <w:szCs w:val="20"/>
                <w:lang w:val="en-US"/>
              </w:rPr>
              <w:fldChar w:fldCharType="separate"/>
            </w:r>
            <w:r w:rsidR="00255CB3">
              <w:rPr>
                <w:rFonts w:eastAsia="Times New Roman"/>
                <w:color w:val="000000"/>
                <w:sz w:val="20"/>
                <w:szCs w:val="20"/>
                <w:lang w:val="en-US"/>
              </w:rPr>
              <w:t>(32)</w:t>
            </w:r>
            <w:r w:rsidRPr="00BB1AC1">
              <w:rPr>
                <w:rFonts w:eastAsia="Times New Roman"/>
                <w:color w:val="000000"/>
                <w:sz w:val="20"/>
                <w:szCs w:val="20"/>
                <w:lang w:val="en-US"/>
              </w:rPr>
              <w:fldChar w:fldCharType="end"/>
            </w:r>
          </w:p>
        </w:tc>
        <w:tc>
          <w:tcPr>
            <w:tcW w:w="1276" w:type="dxa"/>
            <w:noWrap/>
            <w:hideMark/>
          </w:tcPr>
          <w:p w14:paraId="5503300C"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276" w:type="dxa"/>
            <w:noWrap/>
            <w:hideMark/>
          </w:tcPr>
          <w:p w14:paraId="76571166"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275" w:type="dxa"/>
            <w:noWrap/>
            <w:hideMark/>
          </w:tcPr>
          <w:p w14:paraId="05437C7B"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418" w:type="dxa"/>
            <w:noWrap/>
            <w:hideMark/>
          </w:tcPr>
          <w:p w14:paraId="090B2911"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276" w:type="dxa"/>
            <w:noWrap/>
            <w:hideMark/>
          </w:tcPr>
          <w:p w14:paraId="0C33355D"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275" w:type="dxa"/>
            <w:noWrap/>
            <w:hideMark/>
          </w:tcPr>
          <w:p w14:paraId="2392EF81"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418" w:type="dxa"/>
            <w:noWrap/>
            <w:hideMark/>
          </w:tcPr>
          <w:p w14:paraId="56FADC9D"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Can't tell</w:t>
            </w:r>
          </w:p>
        </w:tc>
        <w:tc>
          <w:tcPr>
            <w:tcW w:w="1276" w:type="dxa"/>
            <w:noWrap/>
            <w:hideMark/>
          </w:tcPr>
          <w:p w14:paraId="70EE4813"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134" w:type="dxa"/>
            <w:noWrap/>
            <w:hideMark/>
          </w:tcPr>
          <w:p w14:paraId="00500754"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053" w:type="dxa"/>
            <w:noWrap/>
            <w:hideMark/>
          </w:tcPr>
          <w:p w14:paraId="1935CFE6"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r>
      <w:tr w:rsidR="007639E7" w:rsidRPr="00BB1AC1" w14:paraId="2475454B" w14:textId="77777777" w:rsidTr="00FA4D03">
        <w:trPr>
          <w:trHeight w:val="476"/>
        </w:trPr>
        <w:tc>
          <w:tcPr>
            <w:tcW w:w="1271" w:type="dxa"/>
            <w:noWrap/>
            <w:hideMark/>
          </w:tcPr>
          <w:p w14:paraId="74263C1A" w14:textId="0B0BB581"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 xml:space="preserve">Yuan et al. </w:t>
            </w:r>
            <w:r w:rsidR="00366CB5">
              <w:rPr>
                <w:rFonts w:eastAsia="Times New Roman"/>
                <w:color w:val="000000"/>
                <w:sz w:val="20"/>
                <w:szCs w:val="20"/>
                <w:lang w:val="en-US"/>
              </w:rPr>
              <w:t>(47)</w:t>
            </w:r>
          </w:p>
        </w:tc>
        <w:tc>
          <w:tcPr>
            <w:tcW w:w="1276" w:type="dxa"/>
            <w:noWrap/>
            <w:hideMark/>
          </w:tcPr>
          <w:p w14:paraId="79DCB5FE"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276" w:type="dxa"/>
            <w:noWrap/>
            <w:hideMark/>
          </w:tcPr>
          <w:p w14:paraId="233EB78D"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275" w:type="dxa"/>
            <w:noWrap/>
            <w:hideMark/>
          </w:tcPr>
          <w:p w14:paraId="381473D1"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418" w:type="dxa"/>
            <w:noWrap/>
            <w:hideMark/>
          </w:tcPr>
          <w:p w14:paraId="03ABD95E"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276" w:type="dxa"/>
            <w:noWrap/>
            <w:hideMark/>
          </w:tcPr>
          <w:p w14:paraId="72BEA6B7"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275" w:type="dxa"/>
            <w:noWrap/>
            <w:hideMark/>
          </w:tcPr>
          <w:p w14:paraId="170EA3D5"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418" w:type="dxa"/>
            <w:noWrap/>
            <w:hideMark/>
          </w:tcPr>
          <w:p w14:paraId="27AFE4D8"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276" w:type="dxa"/>
            <w:noWrap/>
            <w:hideMark/>
          </w:tcPr>
          <w:p w14:paraId="21EAEA5E"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134" w:type="dxa"/>
            <w:noWrap/>
            <w:hideMark/>
          </w:tcPr>
          <w:p w14:paraId="4C2DDEF5"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c>
          <w:tcPr>
            <w:tcW w:w="1053" w:type="dxa"/>
            <w:noWrap/>
            <w:hideMark/>
          </w:tcPr>
          <w:p w14:paraId="16CF296F" w14:textId="77777777" w:rsidR="007639E7" w:rsidRPr="00BB1AC1" w:rsidRDefault="007639E7" w:rsidP="00FA4D03">
            <w:pPr>
              <w:rPr>
                <w:rFonts w:eastAsia="Times New Roman"/>
                <w:color w:val="000000"/>
                <w:sz w:val="20"/>
                <w:szCs w:val="20"/>
                <w:lang w:val="en-US"/>
              </w:rPr>
            </w:pPr>
            <w:r w:rsidRPr="00BB1AC1">
              <w:rPr>
                <w:rFonts w:eastAsia="Times New Roman"/>
                <w:color w:val="000000"/>
                <w:sz w:val="20"/>
                <w:szCs w:val="20"/>
                <w:lang w:val="en-US"/>
              </w:rPr>
              <w:t>Yes</w:t>
            </w:r>
          </w:p>
        </w:tc>
      </w:tr>
    </w:tbl>
    <w:p w14:paraId="03C5FDC6" w14:textId="77777777" w:rsidR="007639E7" w:rsidRPr="00BB1AC1" w:rsidRDefault="007639E7">
      <w:pPr>
        <w:rPr>
          <w:sz w:val="20"/>
          <w:szCs w:val="20"/>
        </w:rPr>
      </w:pPr>
    </w:p>
    <w:sectPr w:rsidR="007639E7" w:rsidRPr="00BB1AC1" w:rsidSect="007979D5">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Q1NQQSFqaGhiaGpko6SsGpxcWZ+XkgBYa1ANenu6UsAAAA"/>
  </w:docVars>
  <w:rsids>
    <w:rsidRoot w:val="007E2449"/>
    <w:rsid w:val="00004213"/>
    <w:rsid w:val="00004EA9"/>
    <w:rsid w:val="00016759"/>
    <w:rsid w:val="00016907"/>
    <w:rsid w:val="00020B37"/>
    <w:rsid w:val="00021A61"/>
    <w:rsid w:val="00021B22"/>
    <w:rsid w:val="00026301"/>
    <w:rsid w:val="000606C8"/>
    <w:rsid w:val="000673C1"/>
    <w:rsid w:val="000703C0"/>
    <w:rsid w:val="000706C6"/>
    <w:rsid w:val="00075E0C"/>
    <w:rsid w:val="00092689"/>
    <w:rsid w:val="000B4C49"/>
    <w:rsid w:val="000C0667"/>
    <w:rsid w:val="000C100C"/>
    <w:rsid w:val="000C4699"/>
    <w:rsid w:val="000D17BC"/>
    <w:rsid w:val="000E6B31"/>
    <w:rsid w:val="000F0458"/>
    <w:rsid w:val="000F0F59"/>
    <w:rsid w:val="000F6CD7"/>
    <w:rsid w:val="001232E9"/>
    <w:rsid w:val="00125CE7"/>
    <w:rsid w:val="00131613"/>
    <w:rsid w:val="00141D72"/>
    <w:rsid w:val="00146855"/>
    <w:rsid w:val="00152F11"/>
    <w:rsid w:val="00160485"/>
    <w:rsid w:val="0016248D"/>
    <w:rsid w:val="00163593"/>
    <w:rsid w:val="00164110"/>
    <w:rsid w:val="001734B9"/>
    <w:rsid w:val="001743AC"/>
    <w:rsid w:val="00177324"/>
    <w:rsid w:val="00177DCE"/>
    <w:rsid w:val="001A08B2"/>
    <w:rsid w:val="001A139E"/>
    <w:rsid w:val="001B4C98"/>
    <w:rsid w:val="001C5490"/>
    <w:rsid w:val="001C7D4C"/>
    <w:rsid w:val="001D7D52"/>
    <w:rsid w:val="001F1D7B"/>
    <w:rsid w:val="001F1E24"/>
    <w:rsid w:val="001F3A3E"/>
    <w:rsid w:val="001F4286"/>
    <w:rsid w:val="00201B64"/>
    <w:rsid w:val="0021345D"/>
    <w:rsid w:val="00213558"/>
    <w:rsid w:val="00214A99"/>
    <w:rsid w:val="0021500C"/>
    <w:rsid w:val="002154C7"/>
    <w:rsid w:val="00217C05"/>
    <w:rsid w:val="002211DE"/>
    <w:rsid w:val="0024187F"/>
    <w:rsid w:val="00241B67"/>
    <w:rsid w:val="00247D6D"/>
    <w:rsid w:val="00255CB3"/>
    <w:rsid w:val="00260C3D"/>
    <w:rsid w:val="00270C5D"/>
    <w:rsid w:val="002765DD"/>
    <w:rsid w:val="00284DBD"/>
    <w:rsid w:val="00286C13"/>
    <w:rsid w:val="00290418"/>
    <w:rsid w:val="002B0382"/>
    <w:rsid w:val="002B6686"/>
    <w:rsid w:val="002B7FE3"/>
    <w:rsid w:val="002C6272"/>
    <w:rsid w:val="002D3CBD"/>
    <w:rsid w:val="002D6736"/>
    <w:rsid w:val="002E41CB"/>
    <w:rsid w:val="002F77F0"/>
    <w:rsid w:val="00307F75"/>
    <w:rsid w:val="00310419"/>
    <w:rsid w:val="00322309"/>
    <w:rsid w:val="00324E54"/>
    <w:rsid w:val="00326ECD"/>
    <w:rsid w:val="00335FED"/>
    <w:rsid w:val="00347D3F"/>
    <w:rsid w:val="00352CCB"/>
    <w:rsid w:val="003532A9"/>
    <w:rsid w:val="0035546A"/>
    <w:rsid w:val="003555AC"/>
    <w:rsid w:val="003574E7"/>
    <w:rsid w:val="003619B4"/>
    <w:rsid w:val="00366CB5"/>
    <w:rsid w:val="00372EB3"/>
    <w:rsid w:val="00386B5F"/>
    <w:rsid w:val="003944D9"/>
    <w:rsid w:val="003965E2"/>
    <w:rsid w:val="003A01FF"/>
    <w:rsid w:val="003A1D27"/>
    <w:rsid w:val="003A3DC9"/>
    <w:rsid w:val="003C603C"/>
    <w:rsid w:val="003D3681"/>
    <w:rsid w:val="003E5928"/>
    <w:rsid w:val="003F190C"/>
    <w:rsid w:val="003F2176"/>
    <w:rsid w:val="003F4835"/>
    <w:rsid w:val="00403938"/>
    <w:rsid w:val="00403D3D"/>
    <w:rsid w:val="00412CC4"/>
    <w:rsid w:val="00420E17"/>
    <w:rsid w:val="00421317"/>
    <w:rsid w:val="00433476"/>
    <w:rsid w:val="0044188C"/>
    <w:rsid w:val="00462A8B"/>
    <w:rsid w:val="00466173"/>
    <w:rsid w:val="00466F83"/>
    <w:rsid w:val="00467CCB"/>
    <w:rsid w:val="004819EB"/>
    <w:rsid w:val="004820F1"/>
    <w:rsid w:val="004832A1"/>
    <w:rsid w:val="0049135A"/>
    <w:rsid w:val="004C5AF8"/>
    <w:rsid w:val="004D13B6"/>
    <w:rsid w:val="004D2446"/>
    <w:rsid w:val="004D501F"/>
    <w:rsid w:val="004D6023"/>
    <w:rsid w:val="004D7B19"/>
    <w:rsid w:val="004E7610"/>
    <w:rsid w:val="004F0A11"/>
    <w:rsid w:val="00503397"/>
    <w:rsid w:val="00504D51"/>
    <w:rsid w:val="00507F23"/>
    <w:rsid w:val="005102D3"/>
    <w:rsid w:val="005104AB"/>
    <w:rsid w:val="00512B64"/>
    <w:rsid w:val="005249E9"/>
    <w:rsid w:val="00533C1E"/>
    <w:rsid w:val="00535B30"/>
    <w:rsid w:val="00543E71"/>
    <w:rsid w:val="0054435A"/>
    <w:rsid w:val="00554F6F"/>
    <w:rsid w:val="005607EB"/>
    <w:rsid w:val="005666AF"/>
    <w:rsid w:val="00576F61"/>
    <w:rsid w:val="0058486B"/>
    <w:rsid w:val="005859D5"/>
    <w:rsid w:val="005964C5"/>
    <w:rsid w:val="00596A06"/>
    <w:rsid w:val="00597992"/>
    <w:rsid w:val="005A3A0F"/>
    <w:rsid w:val="005A6DAF"/>
    <w:rsid w:val="005B63FE"/>
    <w:rsid w:val="005C2D50"/>
    <w:rsid w:val="005C4348"/>
    <w:rsid w:val="005D1005"/>
    <w:rsid w:val="005D3D3D"/>
    <w:rsid w:val="005E3183"/>
    <w:rsid w:val="005E687E"/>
    <w:rsid w:val="005E7100"/>
    <w:rsid w:val="00600677"/>
    <w:rsid w:val="00601DE5"/>
    <w:rsid w:val="006255FF"/>
    <w:rsid w:val="00627F3C"/>
    <w:rsid w:val="006417EB"/>
    <w:rsid w:val="0064449D"/>
    <w:rsid w:val="00647F1C"/>
    <w:rsid w:val="00657215"/>
    <w:rsid w:val="006601BB"/>
    <w:rsid w:val="00662177"/>
    <w:rsid w:val="0067113E"/>
    <w:rsid w:val="0067157B"/>
    <w:rsid w:val="00672272"/>
    <w:rsid w:val="006772CD"/>
    <w:rsid w:val="006772CE"/>
    <w:rsid w:val="00683D60"/>
    <w:rsid w:val="0069343A"/>
    <w:rsid w:val="00695BAE"/>
    <w:rsid w:val="006978D6"/>
    <w:rsid w:val="006B543F"/>
    <w:rsid w:val="006C53C7"/>
    <w:rsid w:val="006D5501"/>
    <w:rsid w:val="006E39AF"/>
    <w:rsid w:val="006F1189"/>
    <w:rsid w:val="006F547B"/>
    <w:rsid w:val="007002D4"/>
    <w:rsid w:val="007014CD"/>
    <w:rsid w:val="00712203"/>
    <w:rsid w:val="007149AA"/>
    <w:rsid w:val="00723999"/>
    <w:rsid w:val="00726C28"/>
    <w:rsid w:val="0075420F"/>
    <w:rsid w:val="007558C1"/>
    <w:rsid w:val="007608D0"/>
    <w:rsid w:val="007615E4"/>
    <w:rsid w:val="007639E7"/>
    <w:rsid w:val="007648F6"/>
    <w:rsid w:val="00766D37"/>
    <w:rsid w:val="00767F21"/>
    <w:rsid w:val="00782652"/>
    <w:rsid w:val="00792206"/>
    <w:rsid w:val="007979D5"/>
    <w:rsid w:val="007A06B4"/>
    <w:rsid w:val="007A1562"/>
    <w:rsid w:val="007A3369"/>
    <w:rsid w:val="007A74AF"/>
    <w:rsid w:val="007C0726"/>
    <w:rsid w:val="007C3D5B"/>
    <w:rsid w:val="007D1D12"/>
    <w:rsid w:val="007D2013"/>
    <w:rsid w:val="007D5573"/>
    <w:rsid w:val="007D6884"/>
    <w:rsid w:val="007D6EB6"/>
    <w:rsid w:val="007E1B0B"/>
    <w:rsid w:val="007E1E3C"/>
    <w:rsid w:val="007E2449"/>
    <w:rsid w:val="007E6202"/>
    <w:rsid w:val="00803F0F"/>
    <w:rsid w:val="00805813"/>
    <w:rsid w:val="00806F43"/>
    <w:rsid w:val="00813BA7"/>
    <w:rsid w:val="00813E96"/>
    <w:rsid w:val="00820890"/>
    <w:rsid w:val="00837B70"/>
    <w:rsid w:val="008402D5"/>
    <w:rsid w:val="00840732"/>
    <w:rsid w:val="00840FE2"/>
    <w:rsid w:val="008446B5"/>
    <w:rsid w:val="00844CC3"/>
    <w:rsid w:val="00846D79"/>
    <w:rsid w:val="00851BBD"/>
    <w:rsid w:val="00857253"/>
    <w:rsid w:val="00857D8C"/>
    <w:rsid w:val="00857F48"/>
    <w:rsid w:val="00860966"/>
    <w:rsid w:val="00866AD0"/>
    <w:rsid w:val="00875BBD"/>
    <w:rsid w:val="00876417"/>
    <w:rsid w:val="00877379"/>
    <w:rsid w:val="008811CD"/>
    <w:rsid w:val="00884BF8"/>
    <w:rsid w:val="00893590"/>
    <w:rsid w:val="008959E7"/>
    <w:rsid w:val="008A251E"/>
    <w:rsid w:val="008B29FE"/>
    <w:rsid w:val="008B5939"/>
    <w:rsid w:val="008B6ECD"/>
    <w:rsid w:val="008B756B"/>
    <w:rsid w:val="008D07C3"/>
    <w:rsid w:val="008D1821"/>
    <w:rsid w:val="008D5435"/>
    <w:rsid w:val="008E043F"/>
    <w:rsid w:val="008E1FFD"/>
    <w:rsid w:val="008F6371"/>
    <w:rsid w:val="00905B3D"/>
    <w:rsid w:val="00907640"/>
    <w:rsid w:val="00907EC5"/>
    <w:rsid w:val="00914F85"/>
    <w:rsid w:val="00920193"/>
    <w:rsid w:val="00920258"/>
    <w:rsid w:val="009230A6"/>
    <w:rsid w:val="00926508"/>
    <w:rsid w:val="00950571"/>
    <w:rsid w:val="00956B0B"/>
    <w:rsid w:val="00963C2D"/>
    <w:rsid w:val="009664F1"/>
    <w:rsid w:val="009717D0"/>
    <w:rsid w:val="00973443"/>
    <w:rsid w:val="009734BA"/>
    <w:rsid w:val="00975933"/>
    <w:rsid w:val="009806BA"/>
    <w:rsid w:val="009815C8"/>
    <w:rsid w:val="00997AE9"/>
    <w:rsid w:val="009A2651"/>
    <w:rsid w:val="009A7AF5"/>
    <w:rsid w:val="009C118E"/>
    <w:rsid w:val="009C30C7"/>
    <w:rsid w:val="009C3DA2"/>
    <w:rsid w:val="009D3429"/>
    <w:rsid w:val="009F07D5"/>
    <w:rsid w:val="009F7E13"/>
    <w:rsid w:val="00A01797"/>
    <w:rsid w:val="00A163B5"/>
    <w:rsid w:val="00A23EA0"/>
    <w:rsid w:val="00A30D71"/>
    <w:rsid w:val="00A369AE"/>
    <w:rsid w:val="00A37974"/>
    <w:rsid w:val="00A43271"/>
    <w:rsid w:val="00A445AB"/>
    <w:rsid w:val="00A54B34"/>
    <w:rsid w:val="00A54E68"/>
    <w:rsid w:val="00A5622A"/>
    <w:rsid w:val="00A562AB"/>
    <w:rsid w:val="00A62AE8"/>
    <w:rsid w:val="00A632AD"/>
    <w:rsid w:val="00A716DF"/>
    <w:rsid w:val="00A73475"/>
    <w:rsid w:val="00A7523C"/>
    <w:rsid w:val="00A84D8F"/>
    <w:rsid w:val="00A86351"/>
    <w:rsid w:val="00A96EB5"/>
    <w:rsid w:val="00AA5D8B"/>
    <w:rsid w:val="00AB099B"/>
    <w:rsid w:val="00AB2B18"/>
    <w:rsid w:val="00AB361D"/>
    <w:rsid w:val="00AB366D"/>
    <w:rsid w:val="00AB71CC"/>
    <w:rsid w:val="00AC3705"/>
    <w:rsid w:val="00AC7B69"/>
    <w:rsid w:val="00AD465C"/>
    <w:rsid w:val="00AE0047"/>
    <w:rsid w:val="00AE45B9"/>
    <w:rsid w:val="00AE49A6"/>
    <w:rsid w:val="00AE4E81"/>
    <w:rsid w:val="00AF2C7C"/>
    <w:rsid w:val="00AF5C16"/>
    <w:rsid w:val="00AF6E76"/>
    <w:rsid w:val="00B03601"/>
    <w:rsid w:val="00B04DB5"/>
    <w:rsid w:val="00B05C84"/>
    <w:rsid w:val="00B066D5"/>
    <w:rsid w:val="00B20486"/>
    <w:rsid w:val="00B2666C"/>
    <w:rsid w:val="00B26C33"/>
    <w:rsid w:val="00B2759B"/>
    <w:rsid w:val="00B31D1F"/>
    <w:rsid w:val="00B34703"/>
    <w:rsid w:val="00B34929"/>
    <w:rsid w:val="00B44A55"/>
    <w:rsid w:val="00B44FF5"/>
    <w:rsid w:val="00B47C72"/>
    <w:rsid w:val="00B54C9A"/>
    <w:rsid w:val="00B6260D"/>
    <w:rsid w:val="00B63126"/>
    <w:rsid w:val="00B7351B"/>
    <w:rsid w:val="00B829A0"/>
    <w:rsid w:val="00B84F80"/>
    <w:rsid w:val="00B9095F"/>
    <w:rsid w:val="00B95757"/>
    <w:rsid w:val="00B9723B"/>
    <w:rsid w:val="00BA6D72"/>
    <w:rsid w:val="00BB1AC1"/>
    <w:rsid w:val="00BB5C38"/>
    <w:rsid w:val="00BC2F21"/>
    <w:rsid w:val="00BD2C88"/>
    <w:rsid w:val="00BD2DE7"/>
    <w:rsid w:val="00BE11AE"/>
    <w:rsid w:val="00BE12DC"/>
    <w:rsid w:val="00BE7EC5"/>
    <w:rsid w:val="00BF1B23"/>
    <w:rsid w:val="00C043AC"/>
    <w:rsid w:val="00C073E5"/>
    <w:rsid w:val="00C10DCC"/>
    <w:rsid w:val="00C21F02"/>
    <w:rsid w:val="00C27151"/>
    <w:rsid w:val="00C328E7"/>
    <w:rsid w:val="00C340CC"/>
    <w:rsid w:val="00C34811"/>
    <w:rsid w:val="00C360B6"/>
    <w:rsid w:val="00C5179E"/>
    <w:rsid w:val="00C72B2A"/>
    <w:rsid w:val="00C7506A"/>
    <w:rsid w:val="00C76BF0"/>
    <w:rsid w:val="00C96525"/>
    <w:rsid w:val="00CA076A"/>
    <w:rsid w:val="00CC064F"/>
    <w:rsid w:val="00CC3E9C"/>
    <w:rsid w:val="00CC7D2A"/>
    <w:rsid w:val="00CE54F3"/>
    <w:rsid w:val="00CF0EFE"/>
    <w:rsid w:val="00CF7CCB"/>
    <w:rsid w:val="00D0199A"/>
    <w:rsid w:val="00D05BB3"/>
    <w:rsid w:val="00D0703A"/>
    <w:rsid w:val="00D3783D"/>
    <w:rsid w:val="00D37E8A"/>
    <w:rsid w:val="00D41AD0"/>
    <w:rsid w:val="00D41BE0"/>
    <w:rsid w:val="00D50F8F"/>
    <w:rsid w:val="00D52F1E"/>
    <w:rsid w:val="00D56D59"/>
    <w:rsid w:val="00D57CDA"/>
    <w:rsid w:val="00D63175"/>
    <w:rsid w:val="00D6344B"/>
    <w:rsid w:val="00D64CAA"/>
    <w:rsid w:val="00D7609D"/>
    <w:rsid w:val="00D82AD5"/>
    <w:rsid w:val="00D9015F"/>
    <w:rsid w:val="00D92E13"/>
    <w:rsid w:val="00D93C0C"/>
    <w:rsid w:val="00DA01B5"/>
    <w:rsid w:val="00DB0654"/>
    <w:rsid w:val="00DB5C1E"/>
    <w:rsid w:val="00DB5DBD"/>
    <w:rsid w:val="00DD258C"/>
    <w:rsid w:val="00DD2B74"/>
    <w:rsid w:val="00DD4A82"/>
    <w:rsid w:val="00DD6663"/>
    <w:rsid w:val="00DE67C6"/>
    <w:rsid w:val="00E04A64"/>
    <w:rsid w:val="00E20F01"/>
    <w:rsid w:val="00E214C2"/>
    <w:rsid w:val="00E2240A"/>
    <w:rsid w:val="00E22C99"/>
    <w:rsid w:val="00E24A35"/>
    <w:rsid w:val="00E264D6"/>
    <w:rsid w:val="00E2656D"/>
    <w:rsid w:val="00E351C5"/>
    <w:rsid w:val="00E40CB7"/>
    <w:rsid w:val="00E66407"/>
    <w:rsid w:val="00E70471"/>
    <w:rsid w:val="00E73242"/>
    <w:rsid w:val="00E735CD"/>
    <w:rsid w:val="00E75EBF"/>
    <w:rsid w:val="00E93741"/>
    <w:rsid w:val="00EA04E0"/>
    <w:rsid w:val="00EA17F6"/>
    <w:rsid w:val="00EA37D8"/>
    <w:rsid w:val="00EB0D88"/>
    <w:rsid w:val="00EB5762"/>
    <w:rsid w:val="00EC1C64"/>
    <w:rsid w:val="00ED0264"/>
    <w:rsid w:val="00ED0C6E"/>
    <w:rsid w:val="00EE6372"/>
    <w:rsid w:val="00EF7A58"/>
    <w:rsid w:val="00F011C1"/>
    <w:rsid w:val="00F11DC0"/>
    <w:rsid w:val="00F23C9C"/>
    <w:rsid w:val="00F253B2"/>
    <w:rsid w:val="00F4297C"/>
    <w:rsid w:val="00F54229"/>
    <w:rsid w:val="00F5673B"/>
    <w:rsid w:val="00F6162E"/>
    <w:rsid w:val="00F655EC"/>
    <w:rsid w:val="00F70934"/>
    <w:rsid w:val="00F7228B"/>
    <w:rsid w:val="00F74DEE"/>
    <w:rsid w:val="00F76364"/>
    <w:rsid w:val="00F84312"/>
    <w:rsid w:val="00F85C91"/>
    <w:rsid w:val="00F93578"/>
    <w:rsid w:val="00FB5332"/>
    <w:rsid w:val="00FC3A48"/>
    <w:rsid w:val="00FC5166"/>
    <w:rsid w:val="00FD2400"/>
    <w:rsid w:val="00FD4AA6"/>
    <w:rsid w:val="00FD5607"/>
    <w:rsid w:val="00FE0FDF"/>
    <w:rsid w:val="00FE1083"/>
    <w:rsid w:val="00FE4621"/>
    <w:rsid w:val="00FF247F"/>
    <w:rsid w:val="00FF364B"/>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28A9C34"/>
  <w15:chartTrackingRefBased/>
  <w15:docId w15:val="{507B822E-4EC1-404A-9659-1E59C1B38C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E244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7E244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7E244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7E244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E244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E244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E244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E244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E244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E244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7E244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7E244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7E244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E244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E244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E244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E244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E2449"/>
    <w:rPr>
      <w:rFonts w:eastAsiaTheme="majorEastAsia" w:cstheme="majorBidi"/>
      <w:color w:val="272727" w:themeColor="text1" w:themeTint="D8"/>
    </w:rPr>
  </w:style>
  <w:style w:type="paragraph" w:styleId="Title">
    <w:name w:val="Title"/>
    <w:basedOn w:val="Normal"/>
    <w:next w:val="Normal"/>
    <w:link w:val="TitleChar"/>
    <w:uiPriority w:val="10"/>
    <w:qFormat/>
    <w:rsid w:val="007E244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E244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E244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E244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E2449"/>
    <w:pPr>
      <w:spacing w:before="160"/>
      <w:jc w:val="center"/>
    </w:pPr>
    <w:rPr>
      <w:i/>
      <w:iCs/>
      <w:color w:val="404040" w:themeColor="text1" w:themeTint="BF"/>
    </w:rPr>
  </w:style>
  <w:style w:type="character" w:customStyle="1" w:styleId="QuoteChar">
    <w:name w:val="Quote Char"/>
    <w:basedOn w:val="DefaultParagraphFont"/>
    <w:link w:val="Quote"/>
    <w:uiPriority w:val="29"/>
    <w:rsid w:val="007E2449"/>
    <w:rPr>
      <w:i/>
      <w:iCs/>
      <w:color w:val="404040" w:themeColor="text1" w:themeTint="BF"/>
    </w:rPr>
  </w:style>
  <w:style w:type="paragraph" w:styleId="ListParagraph">
    <w:name w:val="List Paragraph"/>
    <w:basedOn w:val="Normal"/>
    <w:uiPriority w:val="34"/>
    <w:qFormat/>
    <w:rsid w:val="007E2449"/>
    <w:pPr>
      <w:ind w:left="720"/>
      <w:contextualSpacing/>
    </w:pPr>
  </w:style>
  <w:style w:type="character" w:styleId="IntenseEmphasis">
    <w:name w:val="Intense Emphasis"/>
    <w:basedOn w:val="DefaultParagraphFont"/>
    <w:uiPriority w:val="21"/>
    <w:qFormat/>
    <w:rsid w:val="007E2449"/>
    <w:rPr>
      <w:i/>
      <w:iCs/>
      <w:color w:val="0F4761" w:themeColor="accent1" w:themeShade="BF"/>
    </w:rPr>
  </w:style>
  <w:style w:type="paragraph" w:styleId="IntenseQuote">
    <w:name w:val="Intense Quote"/>
    <w:basedOn w:val="Normal"/>
    <w:next w:val="Normal"/>
    <w:link w:val="IntenseQuoteChar"/>
    <w:uiPriority w:val="30"/>
    <w:qFormat/>
    <w:rsid w:val="007E244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E2449"/>
    <w:rPr>
      <w:i/>
      <w:iCs/>
      <w:color w:val="0F4761" w:themeColor="accent1" w:themeShade="BF"/>
    </w:rPr>
  </w:style>
  <w:style w:type="character" w:styleId="IntenseReference">
    <w:name w:val="Intense Reference"/>
    <w:basedOn w:val="DefaultParagraphFont"/>
    <w:uiPriority w:val="32"/>
    <w:qFormat/>
    <w:rsid w:val="007E2449"/>
    <w:rPr>
      <w:b/>
      <w:bCs/>
      <w:smallCaps/>
      <w:color w:val="0F4761" w:themeColor="accent1" w:themeShade="BF"/>
      <w:spacing w:val="5"/>
    </w:rPr>
  </w:style>
  <w:style w:type="table" w:styleId="TableGrid">
    <w:name w:val="Table Grid"/>
    <w:basedOn w:val="TableNormal"/>
    <w:uiPriority w:val="39"/>
    <w:rsid w:val="00CC7D2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F6CD7"/>
    <w:rPr>
      <w:sz w:val="16"/>
      <w:szCs w:val="16"/>
    </w:rPr>
  </w:style>
  <w:style w:type="paragraph" w:styleId="CommentText">
    <w:name w:val="annotation text"/>
    <w:basedOn w:val="Normal"/>
    <w:link w:val="CommentTextChar"/>
    <w:uiPriority w:val="99"/>
    <w:unhideWhenUsed/>
    <w:rsid w:val="000F6CD7"/>
    <w:pPr>
      <w:spacing w:line="240" w:lineRule="auto"/>
    </w:pPr>
    <w:rPr>
      <w:sz w:val="20"/>
      <w:szCs w:val="20"/>
    </w:rPr>
  </w:style>
  <w:style w:type="character" w:customStyle="1" w:styleId="CommentTextChar">
    <w:name w:val="Comment Text Char"/>
    <w:basedOn w:val="DefaultParagraphFont"/>
    <w:link w:val="CommentText"/>
    <w:uiPriority w:val="99"/>
    <w:rsid w:val="000F6CD7"/>
    <w:rPr>
      <w:sz w:val="20"/>
      <w:szCs w:val="20"/>
    </w:rPr>
  </w:style>
  <w:style w:type="paragraph" w:styleId="CommentSubject">
    <w:name w:val="annotation subject"/>
    <w:basedOn w:val="CommentText"/>
    <w:next w:val="CommentText"/>
    <w:link w:val="CommentSubjectChar"/>
    <w:uiPriority w:val="99"/>
    <w:semiHidden/>
    <w:unhideWhenUsed/>
    <w:rsid w:val="000F6CD7"/>
    <w:rPr>
      <w:b/>
      <w:bCs/>
    </w:rPr>
  </w:style>
  <w:style w:type="character" w:customStyle="1" w:styleId="CommentSubjectChar">
    <w:name w:val="Comment Subject Char"/>
    <w:basedOn w:val="CommentTextChar"/>
    <w:link w:val="CommentSubject"/>
    <w:uiPriority w:val="99"/>
    <w:semiHidden/>
    <w:rsid w:val="000F6CD7"/>
    <w:rPr>
      <w:b/>
      <w:bCs/>
      <w:sz w:val="20"/>
      <w:szCs w:val="20"/>
    </w:rPr>
  </w:style>
  <w:style w:type="paragraph" w:styleId="Caption">
    <w:name w:val="caption"/>
    <w:basedOn w:val="Normal"/>
    <w:next w:val="Normal"/>
    <w:uiPriority w:val="35"/>
    <w:unhideWhenUsed/>
    <w:qFormat/>
    <w:rsid w:val="00462A8B"/>
    <w:pPr>
      <w:spacing w:after="200" w:line="240" w:lineRule="auto"/>
    </w:pPr>
    <w:rPr>
      <w:i/>
      <w:iCs/>
      <w:color w:val="0E2841" w:themeColor="text2"/>
      <w:sz w:val="18"/>
      <w:szCs w:val="18"/>
    </w:rPr>
  </w:style>
  <w:style w:type="paragraph" w:styleId="Bibliography">
    <w:name w:val="Bibliography"/>
    <w:basedOn w:val="Normal"/>
    <w:next w:val="Normal"/>
    <w:uiPriority w:val="37"/>
    <w:unhideWhenUsed/>
    <w:rsid w:val="00DD258C"/>
    <w:pPr>
      <w:spacing w:after="0" w:line="480" w:lineRule="auto"/>
      <w:ind w:left="720" w:hanging="720"/>
    </w:pPr>
  </w:style>
  <w:style w:type="character" w:styleId="Strong">
    <w:name w:val="Strong"/>
    <w:basedOn w:val="DefaultParagraphFont"/>
    <w:uiPriority w:val="22"/>
    <w:qFormat/>
    <w:rsid w:val="007639E7"/>
    <w:rPr>
      <w:b/>
      <w:bCs/>
    </w:rPr>
  </w:style>
  <w:style w:type="character" w:styleId="LineNumber">
    <w:name w:val="line number"/>
    <w:basedOn w:val="DefaultParagraphFont"/>
    <w:uiPriority w:val="99"/>
    <w:semiHidden/>
    <w:unhideWhenUsed/>
    <w:rsid w:val="007639E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49095</Words>
  <Characters>279356</Characters>
  <Application>Microsoft Office Word</Application>
  <DocSecurity>0</DocSecurity>
  <Lines>10346</Lines>
  <Paragraphs>65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1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ine Henderson</dc:creator>
  <cp:keywords/>
  <dc:description/>
  <cp:lastModifiedBy>Nadine Henderson</cp:lastModifiedBy>
  <cp:revision>3</cp:revision>
  <dcterms:created xsi:type="dcterms:W3CDTF">2024-11-21T10:28:00Z</dcterms:created>
  <dcterms:modified xsi:type="dcterms:W3CDTF">2024-11-21T10: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e49a85f-5311-4c8c-9d4b-0bd7dafdb780</vt:lpwstr>
  </property>
  <property fmtid="{D5CDD505-2E9C-101B-9397-08002B2CF9AE}" pid="3" name="ZOTERO_PREF_1">
    <vt:lpwstr>&lt;data data-version="3" zotero-version="7.0.5"&gt;&lt;session id="tanV9ygx"/&gt;&lt;style id="http://www.zotero.org/styles/apa" locale="en-GB" hasBibliography="1" bibliographyStyleHasBeenSet="1"/&gt;&lt;prefs&gt;&lt;pref name="fieldType" value="Field"/&gt;&lt;pref name="automaticJourna</vt:lpwstr>
  </property>
  <property fmtid="{D5CDD505-2E9C-101B-9397-08002B2CF9AE}" pid="4" name="ZOTERO_PREF_2">
    <vt:lpwstr>lAbbreviations" value="true"/&gt;&lt;/prefs&gt;&lt;/data&gt;</vt:lpwstr>
  </property>
</Properties>
</file>